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B51F8" w14:textId="4E406E6E" w:rsidR="000109FF" w:rsidRPr="000109FF" w:rsidRDefault="000109FF">
      <w:pPr>
        <w:jc w:val="left"/>
        <w:rPr>
          <w:b/>
          <w:sz w:val="28"/>
          <w:szCs w:val="28"/>
        </w:rPr>
      </w:pPr>
      <w:r w:rsidRPr="000109FF">
        <w:rPr>
          <w:b/>
          <w:sz w:val="28"/>
          <w:szCs w:val="28"/>
        </w:rPr>
        <w:t>Supplementary Table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1"/>
        <w:gridCol w:w="5440"/>
        <w:gridCol w:w="1778"/>
      </w:tblGrid>
      <w:tr w:rsidR="00810035" w14:paraId="2C4075F9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44272197" w14:textId="2226C0B3" w:rsidR="00810035" w:rsidRPr="00623529" w:rsidRDefault="00591F25" w:rsidP="00623529">
            <w:pPr>
              <w:jc w:val="center"/>
              <w:rPr>
                <w:b/>
              </w:rPr>
            </w:pPr>
            <w:r w:rsidRPr="00623529">
              <w:rPr>
                <w:b/>
              </w:rPr>
              <w:t>Cell cycle</w:t>
            </w:r>
          </w:p>
        </w:tc>
      </w:tr>
      <w:tr w:rsidR="00E60219" w14:paraId="17EB4B89" w14:textId="77777777" w:rsidTr="000109FF">
        <w:tc>
          <w:tcPr>
            <w:tcW w:w="1091" w:type="dxa"/>
            <w:shd w:val="clear" w:color="auto" w:fill="E7E6E6" w:themeFill="background2"/>
          </w:tcPr>
          <w:p w14:paraId="3FFA9C50" w14:textId="77777777" w:rsidR="00E60219" w:rsidRPr="008A764E" w:rsidRDefault="00E60219" w:rsidP="00E60219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0C4B6E26" w14:textId="77777777" w:rsidR="00E60219" w:rsidRPr="008A764E" w:rsidRDefault="00E60219" w:rsidP="00E60219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44CD6D6A" w14:textId="060D2830" w:rsidR="00E60219" w:rsidRPr="008A764E" w:rsidRDefault="00E60219" w:rsidP="00E60219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623529" w14:paraId="221D9606" w14:textId="77777777" w:rsidTr="000109FF">
        <w:tc>
          <w:tcPr>
            <w:tcW w:w="1091" w:type="dxa"/>
          </w:tcPr>
          <w:p w14:paraId="38BD79F2" w14:textId="77777777" w:rsidR="00623529" w:rsidRPr="00E17590" w:rsidRDefault="00623529" w:rsidP="00623529">
            <w:pPr>
              <w:jc w:val="center"/>
            </w:pPr>
            <w:r w:rsidRPr="00E17590">
              <w:t>Bub1</w:t>
            </w:r>
          </w:p>
        </w:tc>
        <w:tc>
          <w:tcPr>
            <w:tcW w:w="5440" w:type="dxa"/>
          </w:tcPr>
          <w:p w14:paraId="57FC1513" w14:textId="77777777" w:rsidR="00623529" w:rsidRPr="00E17590" w:rsidRDefault="00623529" w:rsidP="00623529">
            <w:pPr>
              <w:jc w:val="center"/>
            </w:pPr>
            <w:r w:rsidRPr="00E17590">
              <w:t xml:space="preserve">BUB1, mitotic checkpoint serine/threonine </w:t>
            </w:r>
            <w:proofErr w:type="gramStart"/>
            <w:r w:rsidRPr="00E17590">
              <w:t>kinase(</w:t>
            </w:r>
            <w:proofErr w:type="gramEnd"/>
            <w:r w:rsidRPr="00E17590">
              <w:t>Bub1)</w:t>
            </w:r>
          </w:p>
        </w:tc>
        <w:tc>
          <w:tcPr>
            <w:tcW w:w="1778" w:type="dxa"/>
          </w:tcPr>
          <w:p w14:paraId="7CC163C6" w14:textId="77777777" w:rsidR="00623529" w:rsidRDefault="00C055E3" w:rsidP="00623529">
            <w:pPr>
              <w:jc w:val="center"/>
            </w:pPr>
            <w:r w:rsidRPr="00C055E3">
              <w:t>0.446547</w:t>
            </w:r>
          </w:p>
        </w:tc>
      </w:tr>
      <w:tr w:rsidR="00623529" w14:paraId="0475F1F6" w14:textId="77777777" w:rsidTr="000109FF">
        <w:tc>
          <w:tcPr>
            <w:tcW w:w="1091" w:type="dxa"/>
          </w:tcPr>
          <w:p w14:paraId="641117A7" w14:textId="77777777" w:rsidR="00623529" w:rsidRPr="00E17590" w:rsidRDefault="00623529" w:rsidP="00623529">
            <w:pPr>
              <w:jc w:val="center"/>
            </w:pPr>
            <w:r w:rsidRPr="00E17590">
              <w:t>Bub1b</w:t>
            </w:r>
          </w:p>
        </w:tc>
        <w:tc>
          <w:tcPr>
            <w:tcW w:w="5440" w:type="dxa"/>
          </w:tcPr>
          <w:p w14:paraId="7EC559B3" w14:textId="77777777" w:rsidR="00623529" w:rsidRPr="00E17590" w:rsidRDefault="00623529" w:rsidP="00623529">
            <w:pPr>
              <w:jc w:val="center"/>
            </w:pPr>
            <w:r w:rsidRPr="00E17590">
              <w:t xml:space="preserve">BUB1B, mitotic checkpoint serine/threonine </w:t>
            </w:r>
            <w:proofErr w:type="gramStart"/>
            <w:r w:rsidRPr="00E17590">
              <w:t>kinase(</w:t>
            </w:r>
            <w:proofErr w:type="gramEnd"/>
            <w:r w:rsidRPr="00E17590">
              <w:t>Bub1b)</w:t>
            </w:r>
          </w:p>
        </w:tc>
        <w:tc>
          <w:tcPr>
            <w:tcW w:w="1778" w:type="dxa"/>
          </w:tcPr>
          <w:p w14:paraId="740F27C7" w14:textId="77777777" w:rsidR="00623529" w:rsidRDefault="00C055E3" w:rsidP="00623529">
            <w:pPr>
              <w:jc w:val="center"/>
            </w:pPr>
            <w:r w:rsidRPr="00C055E3">
              <w:t>0.230577</w:t>
            </w:r>
          </w:p>
        </w:tc>
      </w:tr>
      <w:tr w:rsidR="00623529" w14:paraId="1B911DC3" w14:textId="77777777" w:rsidTr="000109FF">
        <w:tc>
          <w:tcPr>
            <w:tcW w:w="1091" w:type="dxa"/>
          </w:tcPr>
          <w:p w14:paraId="3BD016CD" w14:textId="77777777" w:rsidR="00623529" w:rsidRPr="00E17590" w:rsidRDefault="00623529" w:rsidP="00623529">
            <w:pPr>
              <w:jc w:val="center"/>
            </w:pPr>
            <w:r w:rsidRPr="00E17590">
              <w:t>Cdc14a</w:t>
            </w:r>
          </w:p>
        </w:tc>
        <w:tc>
          <w:tcPr>
            <w:tcW w:w="5440" w:type="dxa"/>
          </w:tcPr>
          <w:p w14:paraId="3907854C" w14:textId="77777777" w:rsidR="00623529" w:rsidRPr="00E17590" w:rsidRDefault="00623529" w:rsidP="00623529">
            <w:pPr>
              <w:jc w:val="center"/>
            </w:pPr>
            <w:r w:rsidRPr="00E17590">
              <w:t>CDC14 cell division cycle 14A(Cdc14a)</w:t>
            </w:r>
          </w:p>
        </w:tc>
        <w:tc>
          <w:tcPr>
            <w:tcW w:w="1778" w:type="dxa"/>
          </w:tcPr>
          <w:p w14:paraId="709191BE" w14:textId="77777777" w:rsidR="00623529" w:rsidRDefault="00C055E3" w:rsidP="00623529">
            <w:pPr>
              <w:jc w:val="center"/>
            </w:pPr>
            <w:r w:rsidRPr="00C055E3">
              <w:t>0.264674</w:t>
            </w:r>
          </w:p>
        </w:tc>
      </w:tr>
      <w:tr w:rsidR="00623529" w14:paraId="760F69C1" w14:textId="77777777" w:rsidTr="000109FF">
        <w:tc>
          <w:tcPr>
            <w:tcW w:w="1091" w:type="dxa"/>
          </w:tcPr>
          <w:p w14:paraId="292F7F82" w14:textId="77777777" w:rsidR="00623529" w:rsidRPr="00E17590" w:rsidRDefault="00623529" w:rsidP="00623529">
            <w:pPr>
              <w:jc w:val="center"/>
            </w:pPr>
            <w:r w:rsidRPr="00E17590">
              <w:t>Dbf4</w:t>
            </w:r>
          </w:p>
        </w:tc>
        <w:tc>
          <w:tcPr>
            <w:tcW w:w="5440" w:type="dxa"/>
          </w:tcPr>
          <w:p w14:paraId="1E3B6483" w14:textId="77777777" w:rsidR="00623529" w:rsidRPr="00E17590" w:rsidRDefault="00623529" w:rsidP="00623529">
            <w:pPr>
              <w:jc w:val="center"/>
            </w:pPr>
            <w:r w:rsidRPr="00E17590">
              <w:t xml:space="preserve">DBF4 zinc </w:t>
            </w:r>
            <w:proofErr w:type="gramStart"/>
            <w:r w:rsidRPr="00E17590">
              <w:t>finger(</w:t>
            </w:r>
            <w:proofErr w:type="gramEnd"/>
            <w:r w:rsidRPr="00E17590">
              <w:t>Dbf4)</w:t>
            </w:r>
          </w:p>
        </w:tc>
        <w:tc>
          <w:tcPr>
            <w:tcW w:w="1778" w:type="dxa"/>
          </w:tcPr>
          <w:p w14:paraId="678BB799" w14:textId="77777777" w:rsidR="00623529" w:rsidRDefault="00C055E3" w:rsidP="00623529">
            <w:pPr>
              <w:jc w:val="center"/>
            </w:pPr>
            <w:r w:rsidRPr="00C055E3">
              <w:t>0.281871</w:t>
            </w:r>
          </w:p>
        </w:tc>
      </w:tr>
      <w:tr w:rsidR="00623529" w14:paraId="5023137B" w14:textId="77777777" w:rsidTr="000109FF">
        <w:tc>
          <w:tcPr>
            <w:tcW w:w="1091" w:type="dxa"/>
          </w:tcPr>
          <w:p w14:paraId="48591703" w14:textId="77777777" w:rsidR="00623529" w:rsidRPr="00E17590" w:rsidRDefault="00623529" w:rsidP="00623529">
            <w:pPr>
              <w:jc w:val="center"/>
            </w:pPr>
            <w:r w:rsidRPr="00E17590">
              <w:t>Mad2l1</w:t>
            </w:r>
          </w:p>
        </w:tc>
        <w:tc>
          <w:tcPr>
            <w:tcW w:w="5440" w:type="dxa"/>
          </w:tcPr>
          <w:p w14:paraId="1CD49859" w14:textId="77777777" w:rsidR="00623529" w:rsidRPr="00E17590" w:rsidRDefault="00623529" w:rsidP="00623529">
            <w:pPr>
              <w:jc w:val="center"/>
            </w:pPr>
            <w:r w:rsidRPr="00E17590">
              <w:t>MAD2 mitotic arrest deficient-like 1(Mad2l1)</w:t>
            </w:r>
          </w:p>
        </w:tc>
        <w:tc>
          <w:tcPr>
            <w:tcW w:w="1778" w:type="dxa"/>
          </w:tcPr>
          <w:p w14:paraId="22E54209" w14:textId="77777777" w:rsidR="00623529" w:rsidRDefault="00C055E3" w:rsidP="00623529">
            <w:pPr>
              <w:jc w:val="center"/>
            </w:pPr>
            <w:r w:rsidRPr="00C055E3">
              <w:t>0.23892</w:t>
            </w:r>
          </w:p>
        </w:tc>
      </w:tr>
      <w:tr w:rsidR="00623529" w14:paraId="2AD58E3C" w14:textId="77777777" w:rsidTr="000109FF">
        <w:tc>
          <w:tcPr>
            <w:tcW w:w="1091" w:type="dxa"/>
          </w:tcPr>
          <w:p w14:paraId="6CAF4912" w14:textId="77777777" w:rsidR="00623529" w:rsidRPr="00E17590" w:rsidRDefault="00623529" w:rsidP="00623529">
            <w:pPr>
              <w:jc w:val="center"/>
            </w:pPr>
            <w:r w:rsidRPr="00E17590">
              <w:t>Cdc20</w:t>
            </w:r>
          </w:p>
        </w:tc>
        <w:tc>
          <w:tcPr>
            <w:tcW w:w="5440" w:type="dxa"/>
          </w:tcPr>
          <w:p w14:paraId="1B932D41" w14:textId="77777777" w:rsidR="00623529" w:rsidRPr="00E17590" w:rsidRDefault="00623529" w:rsidP="00623529">
            <w:pPr>
              <w:jc w:val="center"/>
            </w:pPr>
            <w:proofErr w:type="gramStart"/>
            <w:r w:rsidRPr="00E17590">
              <w:t>cell</w:t>
            </w:r>
            <w:proofErr w:type="gramEnd"/>
            <w:r w:rsidRPr="00E17590">
              <w:t xml:space="preserve"> division cycle 20(Cdc20)</w:t>
            </w:r>
          </w:p>
        </w:tc>
        <w:tc>
          <w:tcPr>
            <w:tcW w:w="1778" w:type="dxa"/>
          </w:tcPr>
          <w:p w14:paraId="783BD7DF" w14:textId="77777777" w:rsidR="00623529" w:rsidRDefault="00C055E3" w:rsidP="00623529">
            <w:pPr>
              <w:jc w:val="center"/>
            </w:pPr>
            <w:r w:rsidRPr="00C055E3">
              <w:t>0.353063</w:t>
            </w:r>
          </w:p>
        </w:tc>
      </w:tr>
      <w:tr w:rsidR="00623529" w14:paraId="57D9A77D" w14:textId="77777777" w:rsidTr="000109FF">
        <w:tc>
          <w:tcPr>
            <w:tcW w:w="1091" w:type="dxa"/>
          </w:tcPr>
          <w:p w14:paraId="5DBE4FF6" w14:textId="77777777" w:rsidR="00623529" w:rsidRPr="00E17590" w:rsidRDefault="00623529" w:rsidP="00623529">
            <w:pPr>
              <w:jc w:val="center"/>
            </w:pPr>
            <w:r w:rsidRPr="00E17590">
              <w:t>Cdc6</w:t>
            </w:r>
          </w:p>
        </w:tc>
        <w:tc>
          <w:tcPr>
            <w:tcW w:w="5440" w:type="dxa"/>
          </w:tcPr>
          <w:p w14:paraId="690E8B19" w14:textId="77777777" w:rsidR="00623529" w:rsidRPr="00E17590" w:rsidRDefault="00623529" w:rsidP="00623529">
            <w:pPr>
              <w:jc w:val="center"/>
            </w:pPr>
            <w:proofErr w:type="gramStart"/>
            <w:r w:rsidRPr="00E17590">
              <w:t>cell</w:t>
            </w:r>
            <w:proofErr w:type="gramEnd"/>
            <w:r w:rsidRPr="00E17590">
              <w:t xml:space="preserve"> division cycle 6(Cdc6)</w:t>
            </w:r>
          </w:p>
        </w:tc>
        <w:tc>
          <w:tcPr>
            <w:tcW w:w="1778" w:type="dxa"/>
          </w:tcPr>
          <w:p w14:paraId="6DFB2C26" w14:textId="77777777" w:rsidR="00623529" w:rsidRDefault="00C055E3" w:rsidP="00623529">
            <w:pPr>
              <w:jc w:val="center"/>
            </w:pPr>
            <w:r w:rsidRPr="00C055E3">
              <w:t>0.476019</w:t>
            </w:r>
          </w:p>
        </w:tc>
      </w:tr>
      <w:tr w:rsidR="00623529" w14:paraId="1EA4FB3B" w14:textId="77777777" w:rsidTr="000109FF">
        <w:tc>
          <w:tcPr>
            <w:tcW w:w="1091" w:type="dxa"/>
          </w:tcPr>
          <w:p w14:paraId="53FB3FA6" w14:textId="77777777" w:rsidR="00623529" w:rsidRPr="00E17590" w:rsidRDefault="00623529" w:rsidP="00623529">
            <w:pPr>
              <w:jc w:val="center"/>
            </w:pPr>
            <w:r w:rsidRPr="00E17590">
              <w:t>Chek1</w:t>
            </w:r>
          </w:p>
        </w:tc>
        <w:tc>
          <w:tcPr>
            <w:tcW w:w="5440" w:type="dxa"/>
          </w:tcPr>
          <w:p w14:paraId="68C5A9F4" w14:textId="77777777" w:rsidR="00623529" w:rsidRPr="00E17590" w:rsidRDefault="00623529" w:rsidP="00623529">
            <w:pPr>
              <w:jc w:val="center"/>
            </w:pPr>
            <w:proofErr w:type="gramStart"/>
            <w:r w:rsidRPr="00E17590">
              <w:t>checkpoint</w:t>
            </w:r>
            <w:proofErr w:type="gramEnd"/>
            <w:r w:rsidRPr="00E17590">
              <w:t xml:space="preserve"> kinase 1(Chek1)</w:t>
            </w:r>
          </w:p>
        </w:tc>
        <w:tc>
          <w:tcPr>
            <w:tcW w:w="1778" w:type="dxa"/>
          </w:tcPr>
          <w:p w14:paraId="0215F001" w14:textId="77777777" w:rsidR="00623529" w:rsidRDefault="00C055E3" w:rsidP="00623529">
            <w:pPr>
              <w:jc w:val="center"/>
            </w:pPr>
            <w:r w:rsidRPr="00C055E3">
              <w:t>0.258348</w:t>
            </w:r>
          </w:p>
        </w:tc>
      </w:tr>
      <w:tr w:rsidR="00623529" w14:paraId="0C53C7B5" w14:textId="77777777" w:rsidTr="000109FF">
        <w:tc>
          <w:tcPr>
            <w:tcW w:w="1091" w:type="dxa"/>
          </w:tcPr>
          <w:p w14:paraId="3A46C800" w14:textId="77777777" w:rsidR="00623529" w:rsidRPr="00E17590" w:rsidRDefault="00623529" w:rsidP="00623529">
            <w:pPr>
              <w:jc w:val="center"/>
            </w:pPr>
            <w:r w:rsidRPr="00E17590">
              <w:t>Ccna2</w:t>
            </w:r>
          </w:p>
        </w:tc>
        <w:tc>
          <w:tcPr>
            <w:tcW w:w="5440" w:type="dxa"/>
          </w:tcPr>
          <w:p w14:paraId="48737002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cyclin</w:t>
            </w:r>
            <w:proofErr w:type="spellEnd"/>
            <w:proofErr w:type="gramEnd"/>
            <w:r w:rsidRPr="00E17590">
              <w:t xml:space="preserve"> A2(Ccna2)</w:t>
            </w:r>
          </w:p>
        </w:tc>
        <w:tc>
          <w:tcPr>
            <w:tcW w:w="1778" w:type="dxa"/>
          </w:tcPr>
          <w:p w14:paraId="0F9CC58F" w14:textId="77777777" w:rsidR="00623529" w:rsidRDefault="00C055E3" w:rsidP="00623529">
            <w:pPr>
              <w:jc w:val="center"/>
            </w:pPr>
            <w:r w:rsidRPr="00C055E3">
              <w:t>0.261407</w:t>
            </w:r>
          </w:p>
        </w:tc>
      </w:tr>
      <w:tr w:rsidR="00623529" w14:paraId="7401C17A" w14:textId="77777777" w:rsidTr="000109FF">
        <w:tc>
          <w:tcPr>
            <w:tcW w:w="1091" w:type="dxa"/>
          </w:tcPr>
          <w:p w14:paraId="05212C8B" w14:textId="77777777" w:rsidR="00623529" w:rsidRPr="00E17590" w:rsidRDefault="00623529" w:rsidP="00623529">
            <w:pPr>
              <w:jc w:val="center"/>
            </w:pPr>
            <w:r w:rsidRPr="00E17590">
              <w:t>Ccnb2</w:t>
            </w:r>
          </w:p>
        </w:tc>
        <w:tc>
          <w:tcPr>
            <w:tcW w:w="5440" w:type="dxa"/>
          </w:tcPr>
          <w:p w14:paraId="64B69667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cyclin</w:t>
            </w:r>
            <w:proofErr w:type="spellEnd"/>
            <w:proofErr w:type="gramEnd"/>
            <w:r w:rsidRPr="00E17590">
              <w:t xml:space="preserve"> B2(Ccnb2)</w:t>
            </w:r>
          </w:p>
        </w:tc>
        <w:tc>
          <w:tcPr>
            <w:tcW w:w="1778" w:type="dxa"/>
          </w:tcPr>
          <w:p w14:paraId="4BB4D950" w14:textId="77777777" w:rsidR="00623529" w:rsidRDefault="00C055E3" w:rsidP="00623529">
            <w:pPr>
              <w:jc w:val="center"/>
            </w:pPr>
            <w:r w:rsidRPr="00C055E3">
              <w:t>0.257691</w:t>
            </w:r>
          </w:p>
        </w:tc>
        <w:bookmarkStart w:id="0" w:name="_GoBack"/>
        <w:bookmarkEnd w:id="0"/>
      </w:tr>
      <w:tr w:rsidR="00623529" w14:paraId="6BBACC6A" w14:textId="77777777" w:rsidTr="000109FF">
        <w:tc>
          <w:tcPr>
            <w:tcW w:w="1091" w:type="dxa"/>
          </w:tcPr>
          <w:p w14:paraId="02686959" w14:textId="77777777" w:rsidR="00623529" w:rsidRPr="00E17590" w:rsidRDefault="00623529" w:rsidP="00623529">
            <w:pPr>
              <w:jc w:val="center"/>
            </w:pPr>
            <w:r w:rsidRPr="00E17590">
              <w:t>Ccnd1</w:t>
            </w:r>
          </w:p>
        </w:tc>
        <w:tc>
          <w:tcPr>
            <w:tcW w:w="5440" w:type="dxa"/>
          </w:tcPr>
          <w:p w14:paraId="7A9E30E7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cyclin</w:t>
            </w:r>
            <w:proofErr w:type="spellEnd"/>
            <w:proofErr w:type="gramEnd"/>
            <w:r w:rsidRPr="00E17590">
              <w:t xml:space="preserve"> D1(Ccnd1)</w:t>
            </w:r>
          </w:p>
        </w:tc>
        <w:tc>
          <w:tcPr>
            <w:tcW w:w="1778" w:type="dxa"/>
          </w:tcPr>
          <w:p w14:paraId="21C70941" w14:textId="77777777" w:rsidR="00623529" w:rsidRDefault="00C055E3" w:rsidP="00623529">
            <w:pPr>
              <w:jc w:val="center"/>
            </w:pPr>
            <w:r w:rsidRPr="00C055E3">
              <w:t>0.18533</w:t>
            </w:r>
          </w:p>
        </w:tc>
      </w:tr>
      <w:tr w:rsidR="00623529" w14:paraId="60A3CC61" w14:textId="77777777" w:rsidTr="000109FF">
        <w:tc>
          <w:tcPr>
            <w:tcW w:w="1091" w:type="dxa"/>
          </w:tcPr>
          <w:p w14:paraId="7840FB7C" w14:textId="77777777" w:rsidR="00623529" w:rsidRPr="00E17590" w:rsidRDefault="00623529" w:rsidP="00623529">
            <w:pPr>
              <w:jc w:val="center"/>
            </w:pPr>
            <w:r w:rsidRPr="00E17590">
              <w:t>Ccnd2</w:t>
            </w:r>
          </w:p>
        </w:tc>
        <w:tc>
          <w:tcPr>
            <w:tcW w:w="5440" w:type="dxa"/>
          </w:tcPr>
          <w:p w14:paraId="6FFCC359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cyclin</w:t>
            </w:r>
            <w:proofErr w:type="spellEnd"/>
            <w:proofErr w:type="gramEnd"/>
            <w:r w:rsidRPr="00E17590">
              <w:t xml:space="preserve"> D2(Ccnd2)</w:t>
            </w:r>
          </w:p>
        </w:tc>
        <w:tc>
          <w:tcPr>
            <w:tcW w:w="1778" w:type="dxa"/>
          </w:tcPr>
          <w:p w14:paraId="4EDF1E8C" w14:textId="77777777" w:rsidR="00623529" w:rsidRDefault="00C055E3" w:rsidP="00623529">
            <w:pPr>
              <w:jc w:val="center"/>
            </w:pPr>
            <w:r w:rsidRPr="00C055E3">
              <w:t>0.353105</w:t>
            </w:r>
          </w:p>
        </w:tc>
      </w:tr>
      <w:tr w:rsidR="00623529" w14:paraId="7A444AEA" w14:textId="77777777" w:rsidTr="000109FF">
        <w:tc>
          <w:tcPr>
            <w:tcW w:w="1091" w:type="dxa"/>
          </w:tcPr>
          <w:p w14:paraId="06E4982F" w14:textId="77777777" w:rsidR="00623529" w:rsidRPr="00E17590" w:rsidRDefault="00623529" w:rsidP="00623529">
            <w:pPr>
              <w:jc w:val="center"/>
            </w:pPr>
            <w:r w:rsidRPr="00E17590">
              <w:t>Ccne1</w:t>
            </w:r>
          </w:p>
        </w:tc>
        <w:tc>
          <w:tcPr>
            <w:tcW w:w="5440" w:type="dxa"/>
          </w:tcPr>
          <w:p w14:paraId="0AAEE89E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cyclin</w:t>
            </w:r>
            <w:proofErr w:type="spellEnd"/>
            <w:proofErr w:type="gramEnd"/>
            <w:r w:rsidRPr="00E17590">
              <w:t xml:space="preserve"> E1(Ccne1)</w:t>
            </w:r>
          </w:p>
        </w:tc>
        <w:tc>
          <w:tcPr>
            <w:tcW w:w="1778" w:type="dxa"/>
          </w:tcPr>
          <w:p w14:paraId="731EA8F2" w14:textId="77777777" w:rsidR="00623529" w:rsidRDefault="00C055E3" w:rsidP="00623529">
            <w:pPr>
              <w:jc w:val="center"/>
            </w:pPr>
            <w:r w:rsidRPr="00C055E3">
              <w:t>-0.260069</w:t>
            </w:r>
          </w:p>
        </w:tc>
      </w:tr>
      <w:tr w:rsidR="00623529" w14:paraId="56FBC961" w14:textId="77777777" w:rsidTr="000109FF">
        <w:tc>
          <w:tcPr>
            <w:tcW w:w="1091" w:type="dxa"/>
          </w:tcPr>
          <w:p w14:paraId="28FAEEB7" w14:textId="77777777" w:rsidR="00623529" w:rsidRPr="00E17590" w:rsidRDefault="00623529" w:rsidP="00623529">
            <w:pPr>
              <w:jc w:val="center"/>
            </w:pPr>
            <w:r w:rsidRPr="00E17590">
              <w:t>Cdkn1c</w:t>
            </w:r>
          </w:p>
        </w:tc>
        <w:tc>
          <w:tcPr>
            <w:tcW w:w="5440" w:type="dxa"/>
          </w:tcPr>
          <w:p w14:paraId="3DA4B820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cyclin</w:t>
            </w:r>
            <w:proofErr w:type="spellEnd"/>
            <w:proofErr w:type="gramEnd"/>
            <w:r w:rsidRPr="00E17590">
              <w:t>-dependent kinase inhibitor 1C (P57)(Cdkn1c)</w:t>
            </w:r>
          </w:p>
        </w:tc>
        <w:tc>
          <w:tcPr>
            <w:tcW w:w="1778" w:type="dxa"/>
          </w:tcPr>
          <w:p w14:paraId="73386EB3" w14:textId="77777777" w:rsidR="00623529" w:rsidRDefault="00C055E3" w:rsidP="00623529">
            <w:pPr>
              <w:jc w:val="center"/>
            </w:pPr>
            <w:r w:rsidRPr="00C055E3">
              <w:t>-0.539388</w:t>
            </w:r>
          </w:p>
        </w:tc>
      </w:tr>
      <w:tr w:rsidR="00623529" w14:paraId="4F4853CE" w14:textId="77777777" w:rsidTr="000109FF">
        <w:tc>
          <w:tcPr>
            <w:tcW w:w="1091" w:type="dxa"/>
          </w:tcPr>
          <w:p w14:paraId="14696DED" w14:textId="77777777" w:rsidR="00623529" w:rsidRPr="00E17590" w:rsidRDefault="00623529" w:rsidP="00623529">
            <w:pPr>
              <w:jc w:val="center"/>
            </w:pPr>
            <w:r w:rsidRPr="00E17590">
              <w:t>Gadd45g</w:t>
            </w:r>
          </w:p>
        </w:tc>
        <w:tc>
          <w:tcPr>
            <w:tcW w:w="5440" w:type="dxa"/>
          </w:tcPr>
          <w:p w14:paraId="2BAACEDA" w14:textId="77777777" w:rsidR="00623529" w:rsidRPr="00E17590" w:rsidRDefault="00623529" w:rsidP="00623529">
            <w:pPr>
              <w:jc w:val="center"/>
            </w:pPr>
            <w:proofErr w:type="gramStart"/>
            <w:r w:rsidRPr="00E17590">
              <w:t>growth</w:t>
            </w:r>
            <w:proofErr w:type="gramEnd"/>
            <w:r w:rsidRPr="00E17590">
              <w:t xml:space="preserve"> arrest and DNA-damage-inducible 45 gamma(Gadd45g)</w:t>
            </w:r>
          </w:p>
        </w:tc>
        <w:tc>
          <w:tcPr>
            <w:tcW w:w="1778" w:type="dxa"/>
          </w:tcPr>
          <w:p w14:paraId="52CE4C0C" w14:textId="77777777" w:rsidR="00623529" w:rsidRDefault="00C055E3" w:rsidP="00623529">
            <w:pPr>
              <w:jc w:val="center"/>
            </w:pPr>
            <w:r w:rsidRPr="00C055E3">
              <w:t>-0.254925</w:t>
            </w:r>
          </w:p>
        </w:tc>
      </w:tr>
      <w:tr w:rsidR="00623529" w14:paraId="2A7A930D" w14:textId="77777777" w:rsidTr="000109FF">
        <w:tc>
          <w:tcPr>
            <w:tcW w:w="1091" w:type="dxa"/>
          </w:tcPr>
          <w:p w14:paraId="24C3F1CF" w14:textId="77777777" w:rsidR="00623529" w:rsidRPr="00E17590" w:rsidRDefault="00623529" w:rsidP="00623529">
            <w:pPr>
              <w:jc w:val="center"/>
            </w:pPr>
            <w:r w:rsidRPr="00E17590">
              <w:t>Mcm2</w:t>
            </w:r>
          </w:p>
        </w:tc>
        <w:tc>
          <w:tcPr>
            <w:tcW w:w="5440" w:type="dxa"/>
          </w:tcPr>
          <w:p w14:paraId="0C20623A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minichromosome</w:t>
            </w:r>
            <w:proofErr w:type="spellEnd"/>
            <w:proofErr w:type="gramEnd"/>
            <w:r w:rsidRPr="00E17590">
              <w:t xml:space="preserve"> maintenance complex component 2(Mcm2)</w:t>
            </w:r>
          </w:p>
        </w:tc>
        <w:tc>
          <w:tcPr>
            <w:tcW w:w="1778" w:type="dxa"/>
          </w:tcPr>
          <w:p w14:paraId="5164FE3F" w14:textId="77777777" w:rsidR="00623529" w:rsidRDefault="00C055E3" w:rsidP="00623529">
            <w:pPr>
              <w:jc w:val="center"/>
            </w:pPr>
            <w:r w:rsidRPr="00C055E3">
              <w:t>0.233332</w:t>
            </w:r>
          </w:p>
        </w:tc>
      </w:tr>
      <w:tr w:rsidR="00623529" w14:paraId="505960FD" w14:textId="77777777" w:rsidTr="000109FF">
        <w:tc>
          <w:tcPr>
            <w:tcW w:w="1091" w:type="dxa"/>
          </w:tcPr>
          <w:p w14:paraId="3B681D3C" w14:textId="77777777" w:rsidR="00623529" w:rsidRPr="00E17590" w:rsidRDefault="00623529" w:rsidP="00623529">
            <w:pPr>
              <w:jc w:val="center"/>
            </w:pPr>
            <w:r w:rsidRPr="00E17590">
              <w:t>Mcm5</w:t>
            </w:r>
          </w:p>
        </w:tc>
        <w:tc>
          <w:tcPr>
            <w:tcW w:w="5440" w:type="dxa"/>
          </w:tcPr>
          <w:p w14:paraId="24365387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minichromosome</w:t>
            </w:r>
            <w:proofErr w:type="spellEnd"/>
            <w:proofErr w:type="gramEnd"/>
            <w:r w:rsidRPr="00E17590">
              <w:t xml:space="preserve"> maintenance complex component 5(Mcm5)</w:t>
            </w:r>
          </w:p>
        </w:tc>
        <w:tc>
          <w:tcPr>
            <w:tcW w:w="1778" w:type="dxa"/>
          </w:tcPr>
          <w:p w14:paraId="532F1585" w14:textId="77777777" w:rsidR="00623529" w:rsidRDefault="00C055E3" w:rsidP="00623529">
            <w:pPr>
              <w:jc w:val="center"/>
            </w:pPr>
            <w:r w:rsidRPr="00C055E3">
              <w:t>0.271372</w:t>
            </w:r>
          </w:p>
        </w:tc>
      </w:tr>
      <w:tr w:rsidR="00623529" w14:paraId="59268D22" w14:textId="77777777" w:rsidTr="000109FF">
        <w:tc>
          <w:tcPr>
            <w:tcW w:w="1091" w:type="dxa"/>
          </w:tcPr>
          <w:p w14:paraId="0FEAA34E" w14:textId="77777777" w:rsidR="00623529" w:rsidRPr="00E17590" w:rsidRDefault="00623529" w:rsidP="00623529">
            <w:pPr>
              <w:jc w:val="center"/>
            </w:pPr>
            <w:r w:rsidRPr="00E17590">
              <w:t>Mcm7</w:t>
            </w:r>
          </w:p>
        </w:tc>
        <w:tc>
          <w:tcPr>
            <w:tcW w:w="5440" w:type="dxa"/>
          </w:tcPr>
          <w:p w14:paraId="37878F33" w14:textId="77777777" w:rsidR="00623529" w:rsidRPr="00E17590" w:rsidRDefault="00623529" w:rsidP="00623529">
            <w:pPr>
              <w:jc w:val="center"/>
            </w:pPr>
            <w:proofErr w:type="spellStart"/>
            <w:proofErr w:type="gramStart"/>
            <w:r w:rsidRPr="00E17590">
              <w:t>minichromosome</w:t>
            </w:r>
            <w:proofErr w:type="spellEnd"/>
            <w:proofErr w:type="gramEnd"/>
            <w:r w:rsidRPr="00E17590">
              <w:t xml:space="preserve"> maintenance complex component 7(Mcm7)</w:t>
            </w:r>
          </w:p>
        </w:tc>
        <w:tc>
          <w:tcPr>
            <w:tcW w:w="1778" w:type="dxa"/>
          </w:tcPr>
          <w:p w14:paraId="668D6347" w14:textId="77777777" w:rsidR="00623529" w:rsidRDefault="00C055E3" w:rsidP="00623529">
            <w:pPr>
              <w:jc w:val="center"/>
            </w:pPr>
            <w:r w:rsidRPr="00C055E3">
              <w:t>0.316533</w:t>
            </w:r>
          </w:p>
        </w:tc>
      </w:tr>
      <w:tr w:rsidR="00623529" w14:paraId="6E59CE9D" w14:textId="77777777" w:rsidTr="000109FF">
        <w:tc>
          <w:tcPr>
            <w:tcW w:w="1091" w:type="dxa"/>
          </w:tcPr>
          <w:p w14:paraId="3701323C" w14:textId="77777777" w:rsidR="00623529" w:rsidRPr="00E17590" w:rsidRDefault="00623529" w:rsidP="00623529">
            <w:pPr>
              <w:jc w:val="center"/>
            </w:pPr>
            <w:r w:rsidRPr="00E17590">
              <w:t>Pttg1</w:t>
            </w:r>
          </w:p>
        </w:tc>
        <w:tc>
          <w:tcPr>
            <w:tcW w:w="5440" w:type="dxa"/>
          </w:tcPr>
          <w:p w14:paraId="43F0FC51" w14:textId="77777777" w:rsidR="00623529" w:rsidRPr="00E17590" w:rsidRDefault="00623529" w:rsidP="00623529">
            <w:pPr>
              <w:jc w:val="center"/>
            </w:pPr>
            <w:proofErr w:type="gramStart"/>
            <w:r w:rsidRPr="00E17590">
              <w:t>pituitary</w:t>
            </w:r>
            <w:proofErr w:type="gramEnd"/>
            <w:r w:rsidRPr="00E17590">
              <w:t xml:space="preserve"> tumor-transforming gene 1(Pttg1)</w:t>
            </w:r>
          </w:p>
        </w:tc>
        <w:tc>
          <w:tcPr>
            <w:tcW w:w="1778" w:type="dxa"/>
          </w:tcPr>
          <w:p w14:paraId="0F0C8512" w14:textId="77777777" w:rsidR="00623529" w:rsidRDefault="00C055E3" w:rsidP="00623529">
            <w:pPr>
              <w:jc w:val="center"/>
            </w:pPr>
            <w:r w:rsidRPr="00C055E3">
              <w:t>-0.268946</w:t>
            </w:r>
          </w:p>
        </w:tc>
      </w:tr>
      <w:tr w:rsidR="00623529" w14:paraId="28E4C017" w14:textId="77777777" w:rsidTr="000109FF">
        <w:tc>
          <w:tcPr>
            <w:tcW w:w="1091" w:type="dxa"/>
          </w:tcPr>
          <w:p w14:paraId="06585D64" w14:textId="77777777" w:rsidR="00623529" w:rsidRPr="00E17590" w:rsidRDefault="00623529" w:rsidP="00623529">
            <w:pPr>
              <w:jc w:val="center"/>
            </w:pPr>
            <w:r w:rsidRPr="00E17590">
              <w:t>Plk1</w:t>
            </w:r>
          </w:p>
        </w:tc>
        <w:tc>
          <w:tcPr>
            <w:tcW w:w="5440" w:type="dxa"/>
          </w:tcPr>
          <w:p w14:paraId="07037EA7" w14:textId="77777777" w:rsidR="00623529" w:rsidRDefault="00623529" w:rsidP="00623529">
            <w:pPr>
              <w:jc w:val="center"/>
            </w:pPr>
            <w:proofErr w:type="gramStart"/>
            <w:r w:rsidRPr="00E17590">
              <w:t>polo</w:t>
            </w:r>
            <w:proofErr w:type="gramEnd"/>
            <w:r w:rsidRPr="00E17590">
              <w:t>-like kinase 1(Plk1)</w:t>
            </w:r>
          </w:p>
        </w:tc>
        <w:tc>
          <w:tcPr>
            <w:tcW w:w="1778" w:type="dxa"/>
          </w:tcPr>
          <w:p w14:paraId="2C1E7E6C" w14:textId="77777777" w:rsidR="00623529" w:rsidRDefault="00C055E3" w:rsidP="00623529">
            <w:pPr>
              <w:jc w:val="center"/>
            </w:pPr>
            <w:r w:rsidRPr="00C055E3">
              <w:t>0.270134</w:t>
            </w:r>
          </w:p>
        </w:tc>
      </w:tr>
      <w:tr w:rsidR="00407426" w14:paraId="15866FA9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6AA9F770" w14:textId="77777777" w:rsidR="00407426" w:rsidRPr="00271756" w:rsidRDefault="00271756" w:rsidP="00623529">
            <w:pPr>
              <w:jc w:val="center"/>
              <w:rPr>
                <w:b/>
              </w:rPr>
            </w:pPr>
            <w:r w:rsidRPr="00271756">
              <w:rPr>
                <w:b/>
              </w:rPr>
              <w:tab/>
              <w:t>MAPK signaling pathway</w:t>
            </w:r>
          </w:p>
        </w:tc>
      </w:tr>
      <w:tr w:rsidR="00271756" w14:paraId="23139236" w14:textId="77777777" w:rsidTr="000109FF">
        <w:tc>
          <w:tcPr>
            <w:tcW w:w="1091" w:type="dxa"/>
            <w:shd w:val="clear" w:color="auto" w:fill="E7E6E6" w:themeFill="background2"/>
          </w:tcPr>
          <w:p w14:paraId="6176766B" w14:textId="77777777" w:rsidR="00271756" w:rsidRPr="008A764E" w:rsidRDefault="00271756" w:rsidP="00271756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18A9C06A" w14:textId="77777777" w:rsidR="00271756" w:rsidRPr="008A764E" w:rsidRDefault="00271756" w:rsidP="00271756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4347584E" w14:textId="351B134D" w:rsidR="00271756" w:rsidRPr="008A764E" w:rsidRDefault="00271756" w:rsidP="00271756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8A5EC5" w14:paraId="3B35B98D" w14:textId="77777777" w:rsidTr="000109FF">
        <w:tc>
          <w:tcPr>
            <w:tcW w:w="1091" w:type="dxa"/>
          </w:tcPr>
          <w:p w14:paraId="40DCEE58" w14:textId="77777777" w:rsidR="008A5EC5" w:rsidRPr="0085362B" w:rsidRDefault="008A5EC5" w:rsidP="008A5EC5">
            <w:pPr>
              <w:jc w:val="center"/>
            </w:pPr>
            <w:r w:rsidRPr="0085362B">
              <w:t>Elk1</w:t>
            </w:r>
          </w:p>
        </w:tc>
        <w:tc>
          <w:tcPr>
            <w:tcW w:w="5440" w:type="dxa"/>
          </w:tcPr>
          <w:p w14:paraId="76B07FCE" w14:textId="77777777" w:rsidR="008A5EC5" w:rsidRPr="0085362B" w:rsidRDefault="008A5EC5" w:rsidP="008A5EC5">
            <w:pPr>
              <w:jc w:val="center"/>
            </w:pPr>
            <w:r w:rsidRPr="0085362B">
              <w:t xml:space="preserve">ELK1, member of ETS oncogene </w:t>
            </w:r>
            <w:proofErr w:type="gramStart"/>
            <w:r w:rsidRPr="0085362B">
              <w:t>family(</w:t>
            </w:r>
            <w:proofErr w:type="gramEnd"/>
            <w:r w:rsidRPr="0085362B">
              <w:t>Elk1)</w:t>
            </w:r>
          </w:p>
        </w:tc>
        <w:tc>
          <w:tcPr>
            <w:tcW w:w="1778" w:type="dxa"/>
          </w:tcPr>
          <w:p w14:paraId="6C23F9DE" w14:textId="77777777" w:rsidR="008A5EC5" w:rsidRDefault="008A5EC5" w:rsidP="008A5EC5">
            <w:pPr>
              <w:jc w:val="center"/>
            </w:pPr>
            <w:r w:rsidRPr="008A5EC5">
              <w:t>0.190294</w:t>
            </w:r>
          </w:p>
        </w:tc>
      </w:tr>
      <w:tr w:rsidR="008A5EC5" w14:paraId="1600B267" w14:textId="77777777" w:rsidTr="000109FF">
        <w:tc>
          <w:tcPr>
            <w:tcW w:w="1091" w:type="dxa"/>
          </w:tcPr>
          <w:p w14:paraId="171C3276" w14:textId="77777777" w:rsidR="008A5EC5" w:rsidRPr="0085362B" w:rsidRDefault="008A5EC5" w:rsidP="008A5EC5">
            <w:pPr>
              <w:jc w:val="center"/>
            </w:pPr>
            <w:r w:rsidRPr="0085362B">
              <w:t>Rasgrp1</w:t>
            </w:r>
          </w:p>
        </w:tc>
        <w:tc>
          <w:tcPr>
            <w:tcW w:w="5440" w:type="dxa"/>
          </w:tcPr>
          <w:p w14:paraId="2FC8A359" w14:textId="77777777" w:rsidR="008A5EC5" w:rsidRPr="0085362B" w:rsidRDefault="008A5EC5" w:rsidP="008A5EC5">
            <w:pPr>
              <w:jc w:val="center"/>
            </w:pPr>
            <w:r w:rsidRPr="0085362B">
              <w:t xml:space="preserve">RAS </w:t>
            </w:r>
            <w:proofErr w:type="spellStart"/>
            <w:r w:rsidRPr="0085362B">
              <w:t>guanyl</w:t>
            </w:r>
            <w:proofErr w:type="spellEnd"/>
            <w:r w:rsidRPr="0085362B">
              <w:t xml:space="preserve"> releasing protein 1(Rasgrp1)</w:t>
            </w:r>
          </w:p>
        </w:tc>
        <w:tc>
          <w:tcPr>
            <w:tcW w:w="1778" w:type="dxa"/>
          </w:tcPr>
          <w:p w14:paraId="3F2F55F0" w14:textId="77777777" w:rsidR="008A5EC5" w:rsidRDefault="008A5EC5" w:rsidP="008A5EC5">
            <w:pPr>
              <w:jc w:val="center"/>
            </w:pPr>
            <w:r w:rsidRPr="008A5EC5">
              <w:t>-0.302872</w:t>
            </w:r>
          </w:p>
        </w:tc>
      </w:tr>
      <w:tr w:rsidR="008A5EC5" w14:paraId="6C0AAC41" w14:textId="77777777" w:rsidTr="000109FF">
        <w:tc>
          <w:tcPr>
            <w:tcW w:w="1091" w:type="dxa"/>
          </w:tcPr>
          <w:p w14:paraId="33C8E792" w14:textId="77777777" w:rsidR="008A5EC5" w:rsidRPr="0085362B" w:rsidRDefault="008A5EC5" w:rsidP="008A5EC5">
            <w:pPr>
              <w:jc w:val="center"/>
            </w:pPr>
            <w:r w:rsidRPr="0085362B">
              <w:t>Rapgef2</w:t>
            </w:r>
          </w:p>
        </w:tc>
        <w:tc>
          <w:tcPr>
            <w:tcW w:w="5440" w:type="dxa"/>
          </w:tcPr>
          <w:p w14:paraId="3D6890D3" w14:textId="77777777" w:rsidR="008A5EC5" w:rsidRPr="0085362B" w:rsidRDefault="008A5EC5" w:rsidP="008A5EC5">
            <w:pPr>
              <w:jc w:val="center"/>
            </w:pPr>
            <w:r w:rsidRPr="0085362B">
              <w:t>Rap guanine nucleotide exchange factor (GEF) 2(Rapgef2)</w:t>
            </w:r>
          </w:p>
        </w:tc>
        <w:tc>
          <w:tcPr>
            <w:tcW w:w="1778" w:type="dxa"/>
          </w:tcPr>
          <w:p w14:paraId="6F88BEC0" w14:textId="77777777" w:rsidR="008A5EC5" w:rsidRDefault="008A5EC5" w:rsidP="008A5EC5">
            <w:pPr>
              <w:jc w:val="center"/>
            </w:pPr>
            <w:r w:rsidRPr="008A5EC5">
              <w:t>0.18849</w:t>
            </w:r>
          </w:p>
        </w:tc>
      </w:tr>
      <w:tr w:rsidR="008A5EC5" w14:paraId="00396995" w14:textId="77777777" w:rsidTr="000109FF">
        <w:tc>
          <w:tcPr>
            <w:tcW w:w="1091" w:type="dxa"/>
          </w:tcPr>
          <w:p w14:paraId="707F3804" w14:textId="77777777" w:rsidR="008A5EC5" w:rsidRPr="0085362B" w:rsidRDefault="008A5EC5" w:rsidP="008A5EC5">
            <w:pPr>
              <w:jc w:val="center"/>
            </w:pPr>
            <w:r w:rsidRPr="0085362B">
              <w:t>Arrb1</w:t>
            </w:r>
          </w:p>
        </w:tc>
        <w:tc>
          <w:tcPr>
            <w:tcW w:w="5440" w:type="dxa"/>
          </w:tcPr>
          <w:p w14:paraId="5B94DBC6" w14:textId="77777777" w:rsidR="008A5EC5" w:rsidRPr="0085362B" w:rsidRDefault="008A5EC5" w:rsidP="008A5EC5">
            <w:pPr>
              <w:jc w:val="center"/>
            </w:pPr>
            <w:proofErr w:type="spellStart"/>
            <w:proofErr w:type="gramStart"/>
            <w:r w:rsidRPr="0085362B">
              <w:t>arrestin</w:t>
            </w:r>
            <w:proofErr w:type="spellEnd"/>
            <w:proofErr w:type="gramEnd"/>
            <w:r w:rsidRPr="0085362B">
              <w:t>, beta 1(Arrb1)</w:t>
            </w:r>
          </w:p>
        </w:tc>
        <w:tc>
          <w:tcPr>
            <w:tcW w:w="1778" w:type="dxa"/>
          </w:tcPr>
          <w:p w14:paraId="78C0318A" w14:textId="77777777" w:rsidR="008A5EC5" w:rsidRDefault="008A5EC5" w:rsidP="008A5EC5">
            <w:pPr>
              <w:jc w:val="center"/>
            </w:pPr>
            <w:r w:rsidRPr="008A5EC5">
              <w:t>0.191243</w:t>
            </w:r>
          </w:p>
        </w:tc>
      </w:tr>
      <w:tr w:rsidR="008A5EC5" w14:paraId="7B7ABF07" w14:textId="77777777" w:rsidTr="000109FF">
        <w:tc>
          <w:tcPr>
            <w:tcW w:w="1091" w:type="dxa"/>
          </w:tcPr>
          <w:p w14:paraId="359422B7" w14:textId="77777777" w:rsidR="008A5EC5" w:rsidRPr="0085362B" w:rsidRDefault="008A5EC5" w:rsidP="008A5EC5">
            <w:pPr>
              <w:jc w:val="center"/>
            </w:pPr>
            <w:r w:rsidRPr="0085362B">
              <w:t>Relb</w:t>
            </w:r>
          </w:p>
        </w:tc>
        <w:tc>
          <w:tcPr>
            <w:tcW w:w="5440" w:type="dxa"/>
          </w:tcPr>
          <w:p w14:paraId="0F04990E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avian</w:t>
            </w:r>
            <w:proofErr w:type="gramEnd"/>
            <w:r w:rsidRPr="0085362B">
              <w:t xml:space="preserve"> </w:t>
            </w:r>
            <w:proofErr w:type="spellStart"/>
            <w:r w:rsidRPr="0085362B">
              <w:t>reticuloendotheliosis</w:t>
            </w:r>
            <w:proofErr w:type="spellEnd"/>
            <w:r w:rsidRPr="0085362B">
              <w:t xml:space="preserve"> viral (v-</w:t>
            </w:r>
            <w:proofErr w:type="spellStart"/>
            <w:r w:rsidRPr="0085362B">
              <w:t>rel</w:t>
            </w:r>
            <w:proofErr w:type="spellEnd"/>
            <w:r w:rsidRPr="0085362B">
              <w:t>) oncogene related B(Relb)</w:t>
            </w:r>
          </w:p>
        </w:tc>
        <w:tc>
          <w:tcPr>
            <w:tcW w:w="1778" w:type="dxa"/>
          </w:tcPr>
          <w:p w14:paraId="3E707664" w14:textId="77777777" w:rsidR="008A5EC5" w:rsidRDefault="008A5EC5" w:rsidP="008A5EC5">
            <w:pPr>
              <w:jc w:val="center"/>
            </w:pPr>
            <w:r w:rsidRPr="008A5EC5">
              <w:t>-0.481266</w:t>
            </w:r>
          </w:p>
        </w:tc>
      </w:tr>
      <w:tr w:rsidR="008A5EC5" w14:paraId="203F1933" w14:textId="77777777" w:rsidTr="000109FF">
        <w:tc>
          <w:tcPr>
            <w:tcW w:w="1091" w:type="dxa"/>
          </w:tcPr>
          <w:p w14:paraId="2EFF748B" w14:textId="77777777" w:rsidR="008A5EC5" w:rsidRPr="0085362B" w:rsidRDefault="008A5EC5" w:rsidP="008A5EC5">
            <w:pPr>
              <w:jc w:val="center"/>
            </w:pPr>
            <w:r w:rsidRPr="0085362B">
              <w:t>Bdnf</w:t>
            </w:r>
          </w:p>
        </w:tc>
        <w:tc>
          <w:tcPr>
            <w:tcW w:w="5440" w:type="dxa"/>
          </w:tcPr>
          <w:p w14:paraId="1926BBDC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brain</w:t>
            </w:r>
            <w:proofErr w:type="gramEnd"/>
            <w:r w:rsidRPr="0085362B">
              <w:t xml:space="preserve"> derived </w:t>
            </w:r>
            <w:proofErr w:type="spellStart"/>
            <w:r w:rsidRPr="0085362B">
              <w:t>neurotrophic</w:t>
            </w:r>
            <w:proofErr w:type="spellEnd"/>
            <w:r w:rsidRPr="0085362B">
              <w:t xml:space="preserve"> factor(Bdnf)</w:t>
            </w:r>
          </w:p>
        </w:tc>
        <w:tc>
          <w:tcPr>
            <w:tcW w:w="1778" w:type="dxa"/>
          </w:tcPr>
          <w:p w14:paraId="7E01A5B5" w14:textId="77777777" w:rsidR="008A5EC5" w:rsidRDefault="008A5EC5" w:rsidP="008A5EC5">
            <w:pPr>
              <w:jc w:val="center"/>
            </w:pPr>
            <w:r w:rsidRPr="008A5EC5">
              <w:t>-0.470373</w:t>
            </w:r>
          </w:p>
        </w:tc>
      </w:tr>
      <w:tr w:rsidR="008A5EC5" w14:paraId="412C9483" w14:textId="77777777" w:rsidTr="000109FF">
        <w:tc>
          <w:tcPr>
            <w:tcW w:w="1091" w:type="dxa"/>
          </w:tcPr>
          <w:p w14:paraId="2FB68A87" w14:textId="77777777" w:rsidR="008A5EC5" w:rsidRPr="0085362B" w:rsidRDefault="008A5EC5" w:rsidP="008A5EC5">
            <w:pPr>
              <w:jc w:val="center"/>
            </w:pPr>
            <w:r w:rsidRPr="0085362B">
              <w:t>Cacna1i</w:t>
            </w:r>
          </w:p>
        </w:tc>
        <w:tc>
          <w:tcPr>
            <w:tcW w:w="5440" w:type="dxa"/>
          </w:tcPr>
          <w:p w14:paraId="08ED1E16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calcium</w:t>
            </w:r>
            <w:proofErr w:type="gramEnd"/>
            <w:r w:rsidRPr="0085362B">
              <w:t xml:space="preserve"> channel, voltage-dependent, alpha 1I subunit(Cacna1i)</w:t>
            </w:r>
          </w:p>
        </w:tc>
        <w:tc>
          <w:tcPr>
            <w:tcW w:w="1778" w:type="dxa"/>
          </w:tcPr>
          <w:p w14:paraId="0BA7D895" w14:textId="77777777" w:rsidR="008A5EC5" w:rsidRDefault="00FE78F8" w:rsidP="008A5EC5">
            <w:pPr>
              <w:jc w:val="center"/>
            </w:pPr>
            <w:r w:rsidRPr="00FE78F8">
              <w:t>-0.194993</w:t>
            </w:r>
          </w:p>
        </w:tc>
      </w:tr>
      <w:tr w:rsidR="008A5EC5" w14:paraId="3F2A9131" w14:textId="77777777" w:rsidTr="000109FF">
        <w:tc>
          <w:tcPr>
            <w:tcW w:w="1091" w:type="dxa"/>
          </w:tcPr>
          <w:p w14:paraId="664A2AE6" w14:textId="77777777" w:rsidR="008A5EC5" w:rsidRPr="0085362B" w:rsidRDefault="008A5EC5" w:rsidP="008A5EC5">
            <w:pPr>
              <w:jc w:val="center"/>
            </w:pPr>
            <w:r w:rsidRPr="0085362B">
              <w:t>Cacng3</w:t>
            </w:r>
          </w:p>
        </w:tc>
        <w:tc>
          <w:tcPr>
            <w:tcW w:w="5440" w:type="dxa"/>
          </w:tcPr>
          <w:p w14:paraId="465C9411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calcium</w:t>
            </w:r>
            <w:proofErr w:type="gramEnd"/>
            <w:r w:rsidRPr="0085362B">
              <w:t xml:space="preserve"> channel, voltage-dependent, gamma subunit 3(Cacng3)</w:t>
            </w:r>
          </w:p>
        </w:tc>
        <w:tc>
          <w:tcPr>
            <w:tcW w:w="1778" w:type="dxa"/>
          </w:tcPr>
          <w:p w14:paraId="68A93A32" w14:textId="77777777" w:rsidR="008A5EC5" w:rsidRDefault="00FE78F8" w:rsidP="008A5EC5">
            <w:pPr>
              <w:jc w:val="center"/>
            </w:pPr>
            <w:r w:rsidRPr="00FE78F8">
              <w:t>-0.419447</w:t>
            </w:r>
          </w:p>
        </w:tc>
      </w:tr>
      <w:tr w:rsidR="008A5EC5" w14:paraId="25D33E80" w14:textId="77777777" w:rsidTr="000109FF">
        <w:tc>
          <w:tcPr>
            <w:tcW w:w="1091" w:type="dxa"/>
          </w:tcPr>
          <w:p w14:paraId="5F10D665" w14:textId="77777777" w:rsidR="008A5EC5" w:rsidRPr="0085362B" w:rsidRDefault="008A5EC5" w:rsidP="008A5EC5">
            <w:pPr>
              <w:jc w:val="center"/>
            </w:pPr>
            <w:r w:rsidRPr="0085362B">
              <w:lastRenderedPageBreak/>
              <w:t>Cacng4</w:t>
            </w:r>
          </w:p>
        </w:tc>
        <w:tc>
          <w:tcPr>
            <w:tcW w:w="5440" w:type="dxa"/>
          </w:tcPr>
          <w:p w14:paraId="23FDD97A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calcium</w:t>
            </w:r>
            <w:proofErr w:type="gramEnd"/>
            <w:r w:rsidRPr="0085362B">
              <w:t xml:space="preserve"> channel, voltage-dependent, gamma subunit 4(Cacng4)</w:t>
            </w:r>
          </w:p>
        </w:tc>
        <w:tc>
          <w:tcPr>
            <w:tcW w:w="1778" w:type="dxa"/>
          </w:tcPr>
          <w:p w14:paraId="5C8CEFAA" w14:textId="77777777" w:rsidR="008A5EC5" w:rsidRDefault="00FE78F8" w:rsidP="008A5EC5">
            <w:pPr>
              <w:jc w:val="center"/>
            </w:pPr>
            <w:r w:rsidRPr="00FE78F8">
              <w:t>0.234454</w:t>
            </w:r>
          </w:p>
        </w:tc>
      </w:tr>
      <w:tr w:rsidR="008A5EC5" w14:paraId="3E9A6BCE" w14:textId="77777777" w:rsidTr="000109FF">
        <w:tc>
          <w:tcPr>
            <w:tcW w:w="1091" w:type="dxa"/>
          </w:tcPr>
          <w:p w14:paraId="34118400" w14:textId="77777777" w:rsidR="008A5EC5" w:rsidRPr="0085362B" w:rsidRDefault="008A5EC5" w:rsidP="008A5EC5">
            <w:pPr>
              <w:jc w:val="center"/>
            </w:pPr>
            <w:r w:rsidRPr="0085362B">
              <w:t>Cacng5</w:t>
            </w:r>
          </w:p>
        </w:tc>
        <w:tc>
          <w:tcPr>
            <w:tcW w:w="5440" w:type="dxa"/>
          </w:tcPr>
          <w:p w14:paraId="1F01C320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calcium</w:t>
            </w:r>
            <w:proofErr w:type="gramEnd"/>
            <w:r w:rsidRPr="0085362B">
              <w:t xml:space="preserve"> channel, voltage-dependent, gamma subunit 5(Cacng5)</w:t>
            </w:r>
          </w:p>
        </w:tc>
        <w:tc>
          <w:tcPr>
            <w:tcW w:w="1778" w:type="dxa"/>
          </w:tcPr>
          <w:p w14:paraId="21A77546" w14:textId="77777777" w:rsidR="00FE78F8" w:rsidRDefault="00FE78F8" w:rsidP="00FE78F8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4742</w:t>
            </w:r>
          </w:p>
          <w:p w14:paraId="304ABF52" w14:textId="77777777" w:rsidR="008A5EC5" w:rsidRDefault="008A5EC5" w:rsidP="008A5EC5">
            <w:pPr>
              <w:jc w:val="center"/>
            </w:pPr>
          </w:p>
        </w:tc>
      </w:tr>
      <w:tr w:rsidR="008A5EC5" w14:paraId="6059D130" w14:textId="77777777" w:rsidTr="000109FF">
        <w:tc>
          <w:tcPr>
            <w:tcW w:w="1091" w:type="dxa"/>
          </w:tcPr>
          <w:p w14:paraId="45268E75" w14:textId="77777777" w:rsidR="008A5EC5" w:rsidRPr="0085362B" w:rsidRDefault="008A5EC5" w:rsidP="008A5EC5">
            <w:pPr>
              <w:jc w:val="center"/>
            </w:pPr>
            <w:r w:rsidRPr="0085362B">
              <w:t>Dusp4</w:t>
            </w:r>
          </w:p>
        </w:tc>
        <w:tc>
          <w:tcPr>
            <w:tcW w:w="5440" w:type="dxa"/>
          </w:tcPr>
          <w:p w14:paraId="7334096C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dual</w:t>
            </w:r>
            <w:proofErr w:type="gramEnd"/>
            <w:r w:rsidRPr="0085362B">
              <w:t xml:space="preserve"> specificity phosphatase 4(Dusp4)</w:t>
            </w:r>
          </w:p>
        </w:tc>
        <w:tc>
          <w:tcPr>
            <w:tcW w:w="1778" w:type="dxa"/>
          </w:tcPr>
          <w:p w14:paraId="2E5A7C28" w14:textId="77777777" w:rsidR="008A5EC5" w:rsidRDefault="00FE78F8" w:rsidP="008A5EC5">
            <w:pPr>
              <w:jc w:val="center"/>
            </w:pPr>
            <w:r w:rsidRPr="00FE78F8">
              <w:t>-0.315051</w:t>
            </w:r>
          </w:p>
        </w:tc>
      </w:tr>
      <w:tr w:rsidR="008A5EC5" w14:paraId="77257AA9" w14:textId="77777777" w:rsidTr="000109FF">
        <w:tc>
          <w:tcPr>
            <w:tcW w:w="1091" w:type="dxa"/>
          </w:tcPr>
          <w:p w14:paraId="70BB034A" w14:textId="77777777" w:rsidR="008A5EC5" w:rsidRPr="0085362B" w:rsidRDefault="008A5EC5" w:rsidP="008A5EC5">
            <w:pPr>
              <w:jc w:val="center"/>
            </w:pPr>
            <w:r w:rsidRPr="0085362B">
              <w:t>Dusp7</w:t>
            </w:r>
          </w:p>
        </w:tc>
        <w:tc>
          <w:tcPr>
            <w:tcW w:w="5440" w:type="dxa"/>
          </w:tcPr>
          <w:p w14:paraId="517A1A74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dual</w:t>
            </w:r>
            <w:proofErr w:type="gramEnd"/>
            <w:r w:rsidRPr="0085362B">
              <w:t xml:space="preserve"> specificity phosphatase 7(Dusp7)</w:t>
            </w:r>
          </w:p>
        </w:tc>
        <w:tc>
          <w:tcPr>
            <w:tcW w:w="1778" w:type="dxa"/>
          </w:tcPr>
          <w:p w14:paraId="5455B59F" w14:textId="77777777" w:rsidR="008A5EC5" w:rsidRDefault="00FE78F8" w:rsidP="008A5EC5">
            <w:pPr>
              <w:jc w:val="center"/>
            </w:pPr>
            <w:r w:rsidRPr="00FE78F8">
              <w:t>-0.208387</w:t>
            </w:r>
          </w:p>
        </w:tc>
      </w:tr>
      <w:tr w:rsidR="008A5EC5" w14:paraId="1F144C99" w14:textId="77777777" w:rsidTr="000109FF">
        <w:tc>
          <w:tcPr>
            <w:tcW w:w="1091" w:type="dxa"/>
          </w:tcPr>
          <w:p w14:paraId="73DFA6CB" w14:textId="77777777" w:rsidR="008A5EC5" w:rsidRPr="0085362B" w:rsidRDefault="008A5EC5" w:rsidP="008A5EC5">
            <w:pPr>
              <w:jc w:val="center"/>
            </w:pPr>
            <w:r w:rsidRPr="0085362B">
              <w:t>Egfr</w:t>
            </w:r>
          </w:p>
        </w:tc>
        <w:tc>
          <w:tcPr>
            <w:tcW w:w="5440" w:type="dxa"/>
          </w:tcPr>
          <w:p w14:paraId="660EAE42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epidermal</w:t>
            </w:r>
            <w:proofErr w:type="gramEnd"/>
            <w:r w:rsidRPr="0085362B">
              <w:t xml:space="preserve"> growth factor receptor(Egfr)</w:t>
            </w:r>
          </w:p>
        </w:tc>
        <w:tc>
          <w:tcPr>
            <w:tcW w:w="1778" w:type="dxa"/>
          </w:tcPr>
          <w:p w14:paraId="5C400533" w14:textId="77777777" w:rsidR="008A5EC5" w:rsidRDefault="00FE78F8" w:rsidP="008A5EC5">
            <w:pPr>
              <w:jc w:val="center"/>
            </w:pPr>
            <w:r w:rsidRPr="00FE78F8">
              <w:t>0.283762</w:t>
            </w:r>
          </w:p>
        </w:tc>
      </w:tr>
      <w:tr w:rsidR="008A5EC5" w14:paraId="2158CBCA" w14:textId="77777777" w:rsidTr="000109FF">
        <w:tc>
          <w:tcPr>
            <w:tcW w:w="1091" w:type="dxa"/>
          </w:tcPr>
          <w:p w14:paraId="68CB3F9A" w14:textId="77777777" w:rsidR="008A5EC5" w:rsidRPr="0085362B" w:rsidRDefault="008A5EC5" w:rsidP="008A5EC5">
            <w:pPr>
              <w:jc w:val="center"/>
            </w:pPr>
            <w:r w:rsidRPr="0085362B">
              <w:t>Fgf9</w:t>
            </w:r>
          </w:p>
        </w:tc>
        <w:tc>
          <w:tcPr>
            <w:tcW w:w="5440" w:type="dxa"/>
          </w:tcPr>
          <w:p w14:paraId="5853F5B9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fibroblast</w:t>
            </w:r>
            <w:proofErr w:type="gramEnd"/>
            <w:r w:rsidRPr="0085362B">
              <w:t xml:space="preserve"> growth factor 9(Fgf9)</w:t>
            </w:r>
          </w:p>
        </w:tc>
        <w:tc>
          <w:tcPr>
            <w:tcW w:w="1778" w:type="dxa"/>
          </w:tcPr>
          <w:p w14:paraId="2806A0EF" w14:textId="77777777" w:rsidR="008A5EC5" w:rsidRDefault="00FE78F8" w:rsidP="008A5EC5">
            <w:pPr>
              <w:jc w:val="center"/>
            </w:pPr>
            <w:r w:rsidRPr="00FE78F8">
              <w:t>-0.394831</w:t>
            </w:r>
          </w:p>
        </w:tc>
      </w:tr>
      <w:tr w:rsidR="008A5EC5" w14:paraId="1108C806" w14:textId="77777777" w:rsidTr="000109FF">
        <w:tc>
          <w:tcPr>
            <w:tcW w:w="1091" w:type="dxa"/>
          </w:tcPr>
          <w:p w14:paraId="668ECB7D" w14:textId="77777777" w:rsidR="008A5EC5" w:rsidRPr="0085362B" w:rsidRDefault="008A5EC5" w:rsidP="008A5EC5">
            <w:pPr>
              <w:jc w:val="center"/>
            </w:pPr>
            <w:r w:rsidRPr="0085362B">
              <w:t>Flna</w:t>
            </w:r>
          </w:p>
        </w:tc>
        <w:tc>
          <w:tcPr>
            <w:tcW w:w="5440" w:type="dxa"/>
          </w:tcPr>
          <w:p w14:paraId="0F2162B7" w14:textId="77777777" w:rsidR="008A5EC5" w:rsidRPr="0085362B" w:rsidRDefault="008A5EC5" w:rsidP="008A5EC5">
            <w:pPr>
              <w:jc w:val="center"/>
            </w:pPr>
            <w:proofErr w:type="spellStart"/>
            <w:proofErr w:type="gramStart"/>
            <w:r w:rsidRPr="0085362B">
              <w:t>filamin</w:t>
            </w:r>
            <w:proofErr w:type="spellEnd"/>
            <w:proofErr w:type="gramEnd"/>
            <w:r w:rsidRPr="0085362B">
              <w:t>, alpha(Flna)</w:t>
            </w:r>
          </w:p>
        </w:tc>
        <w:tc>
          <w:tcPr>
            <w:tcW w:w="1778" w:type="dxa"/>
          </w:tcPr>
          <w:p w14:paraId="0ED4B3F7" w14:textId="77777777" w:rsidR="008A5EC5" w:rsidRDefault="00FE78F8" w:rsidP="008A5EC5">
            <w:pPr>
              <w:jc w:val="center"/>
            </w:pPr>
            <w:r w:rsidRPr="00FE78F8">
              <w:t>0.203053</w:t>
            </w:r>
          </w:p>
        </w:tc>
      </w:tr>
      <w:tr w:rsidR="008A5EC5" w14:paraId="4A6D204E" w14:textId="77777777" w:rsidTr="000109FF">
        <w:tc>
          <w:tcPr>
            <w:tcW w:w="1091" w:type="dxa"/>
          </w:tcPr>
          <w:p w14:paraId="18EE57FD" w14:textId="77777777" w:rsidR="008A5EC5" w:rsidRPr="0085362B" w:rsidRDefault="008A5EC5" w:rsidP="008A5EC5">
            <w:pPr>
              <w:jc w:val="center"/>
            </w:pPr>
            <w:r w:rsidRPr="0085362B">
              <w:t>Gadd45g</w:t>
            </w:r>
          </w:p>
        </w:tc>
        <w:tc>
          <w:tcPr>
            <w:tcW w:w="5440" w:type="dxa"/>
          </w:tcPr>
          <w:p w14:paraId="0AB2352B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growth</w:t>
            </w:r>
            <w:proofErr w:type="gramEnd"/>
            <w:r w:rsidRPr="0085362B">
              <w:t xml:space="preserve"> arrest and DNA-damage-inducible 45 gamma(Gadd45g)</w:t>
            </w:r>
          </w:p>
        </w:tc>
        <w:tc>
          <w:tcPr>
            <w:tcW w:w="1778" w:type="dxa"/>
          </w:tcPr>
          <w:p w14:paraId="71AE6532" w14:textId="77777777" w:rsidR="008A5EC5" w:rsidRDefault="00FE78F8" w:rsidP="008A5EC5">
            <w:pPr>
              <w:jc w:val="center"/>
            </w:pPr>
            <w:r w:rsidRPr="00FE78F8">
              <w:t>-0.254925</w:t>
            </w:r>
          </w:p>
        </w:tc>
      </w:tr>
      <w:tr w:rsidR="008A5EC5" w14:paraId="0E9653C1" w14:textId="77777777" w:rsidTr="000109FF">
        <w:tc>
          <w:tcPr>
            <w:tcW w:w="1091" w:type="dxa"/>
          </w:tcPr>
          <w:p w14:paraId="577D34F7" w14:textId="77777777" w:rsidR="008A5EC5" w:rsidRPr="0085362B" w:rsidRDefault="008A5EC5" w:rsidP="008A5EC5">
            <w:pPr>
              <w:jc w:val="center"/>
            </w:pPr>
            <w:r w:rsidRPr="0085362B">
              <w:t>Hspa2</w:t>
            </w:r>
          </w:p>
        </w:tc>
        <w:tc>
          <w:tcPr>
            <w:tcW w:w="5440" w:type="dxa"/>
          </w:tcPr>
          <w:p w14:paraId="7965BF65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heat</w:t>
            </w:r>
            <w:proofErr w:type="gramEnd"/>
            <w:r w:rsidRPr="0085362B">
              <w:t xml:space="preserve"> shock protein 2(Hspa2)</w:t>
            </w:r>
          </w:p>
        </w:tc>
        <w:tc>
          <w:tcPr>
            <w:tcW w:w="1778" w:type="dxa"/>
          </w:tcPr>
          <w:p w14:paraId="4F6C7376" w14:textId="77777777" w:rsidR="008A5EC5" w:rsidRDefault="00FE78F8" w:rsidP="008A5EC5">
            <w:pPr>
              <w:jc w:val="center"/>
            </w:pPr>
            <w:r w:rsidRPr="00FE78F8">
              <w:t>-0.320115</w:t>
            </w:r>
          </w:p>
        </w:tc>
      </w:tr>
      <w:tr w:rsidR="008A5EC5" w14:paraId="322AA265" w14:textId="77777777" w:rsidTr="000109FF">
        <w:tc>
          <w:tcPr>
            <w:tcW w:w="1091" w:type="dxa"/>
          </w:tcPr>
          <w:p w14:paraId="3817DD71" w14:textId="77777777" w:rsidR="008A5EC5" w:rsidRPr="0085362B" w:rsidRDefault="008A5EC5" w:rsidP="008A5EC5">
            <w:pPr>
              <w:jc w:val="center"/>
            </w:pPr>
            <w:r w:rsidRPr="0085362B">
              <w:t>Mapk12</w:t>
            </w:r>
          </w:p>
        </w:tc>
        <w:tc>
          <w:tcPr>
            <w:tcW w:w="5440" w:type="dxa"/>
          </w:tcPr>
          <w:p w14:paraId="06971916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mitogen</w:t>
            </w:r>
            <w:proofErr w:type="gramEnd"/>
            <w:r w:rsidRPr="0085362B">
              <w:t>-activated protein kinase 12(Mapk12)</w:t>
            </w:r>
          </w:p>
        </w:tc>
        <w:tc>
          <w:tcPr>
            <w:tcW w:w="1778" w:type="dxa"/>
          </w:tcPr>
          <w:p w14:paraId="6DAA1D15" w14:textId="77777777" w:rsidR="008A5EC5" w:rsidRDefault="00FE78F8" w:rsidP="008A5EC5">
            <w:pPr>
              <w:jc w:val="center"/>
            </w:pPr>
            <w:r w:rsidRPr="00FE78F8">
              <w:t>-0.587148</w:t>
            </w:r>
          </w:p>
        </w:tc>
      </w:tr>
      <w:tr w:rsidR="008A5EC5" w14:paraId="35A5668B" w14:textId="77777777" w:rsidTr="000109FF">
        <w:tc>
          <w:tcPr>
            <w:tcW w:w="1091" w:type="dxa"/>
          </w:tcPr>
          <w:p w14:paraId="28A4C898" w14:textId="77777777" w:rsidR="008A5EC5" w:rsidRPr="0085362B" w:rsidRDefault="008A5EC5" w:rsidP="008A5EC5">
            <w:pPr>
              <w:jc w:val="center"/>
            </w:pPr>
            <w:r w:rsidRPr="0085362B">
              <w:t>Map2k1</w:t>
            </w:r>
          </w:p>
        </w:tc>
        <w:tc>
          <w:tcPr>
            <w:tcW w:w="5440" w:type="dxa"/>
          </w:tcPr>
          <w:p w14:paraId="54B04922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mitogen</w:t>
            </w:r>
            <w:proofErr w:type="gramEnd"/>
            <w:r w:rsidRPr="0085362B">
              <w:t xml:space="preserve">-activated protein kinase </w:t>
            </w:r>
            <w:proofErr w:type="spellStart"/>
            <w:r w:rsidRPr="0085362B">
              <w:t>kinase</w:t>
            </w:r>
            <w:proofErr w:type="spellEnd"/>
            <w:r w:rsidRPr="0085362B">
              <w:t xml:space="preserve"> 1(Map2k1)</w:t>
            </w:r>
          </w:p>
        </w:tc>
        <w:tc>
          <w:tcPr>
            <w:tcW w:w="1778" w:type="dxa"/>
          </w:tcPr>
          <w:p w14:paraId="09F275FF" w14:textId="77777777" w:rsidR="008A5EC5" w:rsidRDefault="00FE78F8" w:rsidP="008A5EC5">
            <w:pPr>
              <w:jc w:val="center"/>
            </w:pPr>
            <w:r w:rsidRPr="00FE78F8">
              <w:t>-0.23032</w:t>
            </w:r>
          </w:p>
        </w:tc>
      </w:tr>
      <w:tr w:rsidR="008A5EC5" w14:paraId="10461ADE" w14:textId="77777777" w:rsidTr="000109FF">
        <w:tc>
          <w:tcPr>
            <w:tcW w:w="1091" w:type="dxa"/>
          </w:tcPr>
          <w:p w14:paraId="255BB119" w14:textId="77777777" w:rsidR="008A5EC5" w:rsidRPr="0085362B" w:rsidRDefault="008A5EC5" w:rsidP="008A5EC5">
            <w:pPr>
              <w:jc w:val="center"/>
            </w:pPr>
            <w:r w:rsidRPr="0085362B">
              <w:t>Map3k1</w:t>
            </w:r>
          </w:p>
        </w:tc>
        <w:tc>
          <w:tcPr>
            <w:tcW w:w="5440" w:type="dxa"/>
          </w:tcPr>
          <w:p w14:paraId="49A5D450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mitogen</w:t>
            </w:r>
            <w:proofErr w:type="gramEnd"/>
            <w:r w:rsidRPr="0085362B">
              <w:t xml:space="preserve">-activated protein kinase </w:t>
            </w:r>
            <w:proofErr w:type="spellStart"/>
            <w:r w:rsidRPr="0085362B">
              <w:t>kinase</w:t>
            </w:r>
            <w:proofErr w:type="spellEnd"/>
            <w:r w:rsidRPr="0085362B">
              <w:t xml:space="preserve"> </w:t>
            </w:r>
            <w:proofErr w:type="spellStart"/>
            <w:r w:rsidRPr="0085362B">
              <w:t>kinase</w:t>
            </w:r>
            <w:proofErr w:type="spellEnd"/>
            <w:r w:rsidRPr="0085362B">
              <w:t xml:space="preserve"> 1(Map3k1)</w:t>
            </w:r>
          </w:p>
        </w:tc>
        <w:tc>
          <w:tcPr>
            <w:tcW w:w="1778" w:type="dxa"/>
          </w:tcPr>
          <w:p w14:paraId="79CEDECB" w14:textId="77777777" w:rsidR="008A5EC5" w:rsidRDefault="00FE78F8" w:rsidP="008A5EC5">
            <w:pPr>
              <w:jc w:val="center"/>
            </w:pPr>
            <w:r w:rsidRPr="00FE78F8">
              <w:t>0.19665</w:t>
            </w:r>
          </w:p>
        </w:tc>
      </w:tr>
      <w:tr w:rsidR="008A5EC5" w14:paraId="36043825" w14:textId="77777777" w:rsidTr="000109FF">
        <w:tc>
          <w:tcPr>
            <w:tcW w:w="1091" w:type="dxa"/>
          </w:tcPr>
          <w:p w14:paraId="6C8179B5" w14:textId="77777777" w:rsidR="008A5EC5" w:rsidRPr="0085362B" w:rsidRDefault="008A5EC5" w:rsidP="008A5EC5">
            <w:pPr>
              <w:jc w:val="center"/>
            </w:pPr>
            <w:r w:rsidRPr="0085362B">
              <w:t>Map4k4</w:t>
            </w:r>
          </w:p>
        </w:tc>
        <w:tc>
          <w:tcPr>
            <w:tcW w:w="5440" w:type="dxa"/>
          </w:tcPr>
          <w:p w14:paraId="3E270466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mitogen</w:t>
            </w:r>
            <w:proofErr w:type="gramEnd"/>
            <w:r w:rsidRPr="0085362B">
              <w:t xml:space="preserve">-activated protein kinase </w:t>
            </w:r>
            <w:proofErr w:type="spellStart"/>
            <w:r w:rsidRPr="0085362B">
              <w:t>kinase</w:t>
            </w:r>
            <w:proofErr w:type="spellEnd"/>
            <w:r w:rsidRPr="0085362B">
              <w:t xml:space="preserve"> </w:t>
            </w:r>
            <w:proofErr w:type="spellStart"/>
            <w:r w:rsidRPr="0085362B">
              <w:t>kinase</w:t>
            </w:r>
            <w:proofErr w:type="spellEnd"/>
            <w:r w:rsidRPr="0085362B">
              <w:t xml:space="preserve"> </w:t>
            </w:r>
            <w:proofErr w:type="spellStart"/>
            <w:r w:rsidRPr="0085362B">
              <w:t>kinase</w:t>
            </w:r>
            <w:proofErr w:type="spellEnd"/>
            <w:r w:rsidRPr="0085362B">
              <w:t xml:space="preserve"> 4(Map4k4)</w:t>
            </w:r>
          </w:p>
        </w:tc>
        <w:tc>
          <w:tcPr>
            <w:tcW w:w="1778" w:type="dxa"/>
          </w:tcPr>
          <w:p w14:paraId="79E08967" w14:textId="77777777" w:rsidR="008A5EC5" w:rsidRDefault="00FE78F8" w:rsidP="008A5EC5">
            <w:pPr>
              <w:jc w:val="center"/>
            </w:pPr>
            <w:r w:rsidRPr="00FE78F8">
              <w:t>0.193833</w:t>
            </w:r>
          </w:p>
        </w:tc>
      </w:tr>
      <w:tr w:rsidR="008A5EC5" w14:paraId="746F6854" w14:textId="77777777" w:rsidTr="000109FF">
        <w:tc>
          <w:tcPr>
            <w:tcW w:w="1091" w:type="dxa"/>
          </w:tcPr>
          <w:p w14:paraId="5AEAA381" w14:textId="77777777" w:rsidR="008A5EC5" w:rsidRPr="0085362B" w:rsidRDefault="008A5EC5" w:rsidP="008A5EC5">
            <w:pPr>
              <w:jc w:val="center"/>
            </w:pPr>
            <w:r w:rsidRPr="0085362B">
              <w:t>Nr4a1</w:t>
            </w:r>
          </w:p>
        </w:tc>
        <w:tc>
          <w:tcPr>
            <w:tcW w:w="5440" w:type="dxa"/>
          </w:tcPr>
          <w:p w14:paraId="768F7150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nuclear</w:t>
            </w:r>
            <w:proofErr w:type="gramEnd"/>
            <w:r w:rsidRPr="0085362B">
              <w:t xml:space="preserve"> receptor subfamily 4, group A, member 1(Nr4a1)</w:t>
            </w:r>
          </w:p>
        </w:tc>
        <w:tc>
          <w:tcPr>
            <w:tcW w:w="1778" w:type="dxa"/>
          </w:tcPr>
          <w:p w14:paraId="77FB0804" w14:textId="77777777" w:rsidR="008A5EC5" w:rsidRDefault="00E75B0E" w:rsidP="008A5EC5">
            <w:pPr>
              <w:jc w:val="center"/>
            </w:pPr>
            <w:r w:rsidRPr="00E75B0E">
              <w:t>-0.315837</w:t>
            </w:r>
          </w:p>
        </w:tc>
      </w:tr>
      <w:tr w:rsidR="008A5EC5" w14:paraId="06C1002D" w14:textId="77777777" w:rsidTr="000109FF">
        <w:tc>
          <w:tcPr>
            <w:tcW w:w="1091" w:type="dxa"/>
          </w:tcPr>
          <w:p w14:paraId="7102477D" w14:textId="77777777" w:rsidR="008A5EC5" w:rsidRPr="0085362B" w:rsidRDefault="008A5EC5" w:rsidP="008A5EC5">
            <w:pPr>
              <w:jc w:val="center"/>
            </w:pPr>
            <w:r w:rsidRPr="0085362B">
              <w:t>Pdgfra</w:t>
            </w:r>
          </w:p>
        </w:tc>
        <w:tc>
          <w:tcPr>
            <w:tcW w:w="5440" w:type="dxa"/>
          </w:tcPr>
          <w:p w14:paraId="7F7D72AE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platelet</w:t>
            </w:r>
            <w:proofErr w:type="gramEnd"/>
            <w:r w:rsidRPr="0085362B">
              <w:t xml:space="preserve"> derived growth factor receptor, alpha polypeptide(Pdgfra)</w:t>
            </w:r>
          </w:p>
        </w:tc>
        <w:tc>
          <w:tcPr>
            <w:tcW w:w="1778" w:type="dxa"/>
          </w:tcPr>
          <w:p w14:paraId="0AA56930" w14:textId="77777777" w:rsidR="008A5EC5" w:rsidRDefault="00E75B0E" w:rsidP="008A5EC5">
            <w:pPr>
              <w:jc w:val="center"/>
            </w:pPr>
            <w:r w:rsidRPr="00E75B0E">
              <w:t>0.288914</w:t>
            </w:r>
          </w:p>
        </w:tc>
      </w:tr>
      <w:tr w:rsidR="008A5EC5" w14:paraId="137D2EC5" w14:textId="77777777" w:rsidTr="000109FF">
        <w:tc>
          <w:tcPr>
            <w:tcW w:w="1091" w:type="dxa"/>
          </w:tcPr>
          <w:p w14:paraId="3530787E" w14:textId="77777777" w:rsidR="008A5EC5" w:rsidRPr="0085362B" w:rsidRDefault="008A5EC5" w:rsidP="008A5EC5">
            <w:pPr>
              <w:jc w:val="center"/>
            </w:pPr>
            <w:r w:rsidRPr="0085362B">
              <w:t>Rras</w:t>
            </w:r>
          </w:p>
        </w:tc>
        <w:tc>
          <w:tcPr>
            <w:tcW w:w="5440" w:type="dxa"/>
          </w:tcPr>
          <w:p w14:paraId="1F8B51D1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related</w:t>
            </w:r>
            <w:proofErr w:type="gramEnd"/>
            <w:r w:rsidRPr="0085362B">
              <w:t xml:space="preserve"> RAS viral (r-</w:t>
            </w:r>
            <w:proofErr w:type="spellStart"/>
            <w:r w:rsidRPr="0085362B">
              <w:t>ras</w:t>
            </w:r>
            <w:proofErr w:type="spellEnd"/>
            <w:r w:rsidRPr="0085362B">
              <w:t>) oncogene(Rras)</w:t>
            </w:r>
          </w:p>
        </w:tc>
        <w:tc>
          <w:tcPr>
            <w:tcW w:w="1778" w:type="dxa"/>
          </w:tcPr>
          <w:p w14:paraId="3ECE82D0" w14:textId="77777777" w:rsidR="008A5EC5" w:rsidRDefault="00E75B0E" w:rsidP="008A5EC5">
            <w:pPr>
              <w:jc w:val="center"/>
            </w:pPr>
            <w:r w:rsidRPr="00E75B0E">
              <w:t>-0.397615</w:t>
            </w:r>
          </w:p>
        </w:tc>
      </w:tr>
      <w:tr w:rsidR="008A5EC5" w14:paraId="76FCBEDE" w14:textId="77777777" w:rsidTr="000109FF">
        <w:tc>
          <w:tcPr>
            <w:tcW w:w="1091" w:type="dxa"/>
          </w:tcPr>
          <w:p w14:paraId="447800CD" w14:textId="77777777" w:rsidR="008A5EC5" w:rsidRPr="0085362B" w:rsidRDefault="008A5EC5" w:rsidP="008A5EC5">
            <w:pPr>
              <w:jc w:val="center"/>
            </w:pPr>
            <w:r w:rsidRPr="0085362B">
              <w:t>Rps6ka5</w:t>
            </w:r>
          </w:p>
        </w:tc>
        <w:tc>
          <w:tcPr>
            <w:tcW w:w="5440" w:type="dxa"/>
          </w:tcPr>
          <w:p w14:paraId="4AC38C04" w14:textId="77777777" w:rsidR="008A5EC5" w:rsidRPr="0085362B" w:rsidRDefault="008A5EC5" w:rsidP="008A5EC5">
            <w:pPr>
              <w:jc w:val="center"/>
            </w:pPr>
            <w:proofErr w:type="gramStart"/>
            <w:r w:rsidRPr="0085362B">
              <w:t>ribosomal</w:t>
            </w:r>
            <w:proofErr w:type="gramEnd"/>
            <w:r w:rsidRPr="0085362B">
              <w:t xml:space="preserve"> protein S6 kinase, polypeptide 5(Rps6ka5)</w:t>
            </w:r>
          </w:p>
        </w:tc>
        <w:tc>
          <w:tcPr>
            <w:tcW w:w="1778" w:type="dxa"/>
          </w:tcPr>
          <w:p w14:paraId="4ADF6399" w14:textId="77777777" w:rsidR="008A5EC5" w:rsidRDefault="00E75B0E" w:rsidP="008A5EC5">
            <w:pPr>
              <w:jc w:val="center"/>
            </w:pPr>
            <w:r w:rsidRPr="00E75B0E">
              <w:t>0.239409</w:t>
            </w:r>
          </w:p>
        </w:tc>
      </w:tr>
      <w:tr w:rsidR="008A5EC5" w14:paraId="408E4515" w14:textId="77777777" w:rsidTr="000109FF">
        <w:tc>
          <w:tcPr>
            <w:tcW w:w="1091" w:type="dxa"/>
          </w:tcPr>
          <w:p w14:paraId="59334621" w14:textId="77777777" w:rsidR="008A5EC5" w:rsidRPr="0085362B" w:rsidRDefault="008A5EC5" w:rsidP="008A5EC5">
            <w:pPr>
              <w:jc w:val="center"/>
            </w:pPr>
            <w:r w:rsidRPr="0085362B">
              <w:t>Stmn1</w:t>
            </w:r>
          </w:p>
        </w:tc>
        <w:tc>
          <w:tcPr>
            <w:tcW w:w="5440" w:type="dxa"/>
          </w:tcPr>
          <w:p w14:paraId="1F164704" w14:textId="77777777" w:rsidR="008A5EC5" w:rsidRPr="0085362B" w:rsidRDefault="008A5EC5" w:rsidP="008A5EC5">
            <w:pPr>
              <w:jc w:val="center"/>
            </w:pPr>
            <w:proofErr w:type="spellStart"/>
            <w:proofErr w:type="gramStart"/>
            <w:r w:rsidRPr="0085362B">
              <w:t>stathmin</w:t>
            </w:r>
            <w:proofErr w:type="spellEnd"/>
            <w:proofErr w:type="gramEnd"/>
            <w:r w:rsidRPr="0085362B">
              <w:t xml:space="preserve"> 1(Stmn1)</w:t>
            </w:r>
          </w:p>
        </w:tc>
        <w:tc>
          <w:tcPr>
            <w:tcW w:w="1778" w:type="dxa"/>
          </w:tcPr>
          <w:p w14:paraId="34AF34ED" w14:textId="77777777" w:rsidR="008A5EC5" w:rsidRDefault="00E75B0E" w:rsidP="008A5EC5">
            <w:pPr>
              <w:jc w:val="center"/>
            </w:pPr>
            <w:r w:rsidRPr="00E75B0E">
              <w:t>0.194703</w:t>
            </w:r>
          </w:p>
        </w:tc>
      </w:tr>
      <w:tr w:rsidR="008A5EC5" w14:paraId="5D630922" w14:textId="77777777" w:rsidTr="000109FF">
        <w:tc>
          <w:tcPr>
            <w:tcW w:w="1091" w:type="dxa"/>
          </w:tcPr>
          <w:p w14:paraId="2CFD206E" w14:textId="77777777" w:rsidR="008A5EC5" w:rsidRPr="0085362B" w:rsidRDefault="008A5EC5" w:rsidP="008A5EC5">
            <w:pPr>
              <w:jc w:val="center"/>
            </w:pPr>
            <w:r w:rsidRPr="0085362B">
              <w:t>Tgfbr2</w:t>
            </w:r>
          </w:p>
        </w:tc>
        <w:tc>
          <w:tcPr>
            <w:tcW w:w="5440" w:type="dxa"/>
          </w:tcPr>
          <w:p w14:paraId="05D1E1B9" w14:textId="77777777" w:rsidR="008A5EC5" w:rsidRDefault="008A5EC5" w:rsidP="008A5EC5">
            <w:pPr>
              <w:jc w:val="center"/>
            </w:pPr>
            <w:proofErr w:type="gramStart"/>
            <w:r w:rsidRPr="0085362B">
              <w:t>transforming</w:t>
            </w:r>
            <w:proofErr w:type="gramEnd"/>
            <w:r w:rsidRPr="0085362B">
              <w:t xml:space="preserve"> growth factor, beta receptor II(Tgfbr2)</w:t>
            </w:r>
          </w:p>
        </w:tc>
        <w:tc>
          <w:tcPr>
            <w:tcW w:w="1778" w:type="dxa"/>
          </w:tcPr>
          <w:p w14:paraId="5FCD2DCD" w14:textId="77777777" w:rsidR="008A5EC5" w:rsidRDefault="00E75B0E" w:rsidP="008A5EC5">
            <w:pPr>
              <w:jc w:val="center"/>
            </w:pPr>
            <w:r w:rsidRPr="00E75B0E">
              <w:t>-0.402446</w:t>
            </w:r>
          </w:p>
        </w:tc>
      </w:tr>
      <w:tr w:rsidR="00ED44DB" w14:paraId="4261FF2C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3B623A43" w14:textId="77777777" w:rsidR="00ED44DB" w:rsidRPr="00ED44DB" w:rsidRDefault="00ED44DB" w:rsidP="008A5EC5">
            <w:pPr>
              <w:jc w:val="center"/>
              <w:rPr>
                <w:b/>
              </w:rPr>
            </w:pPr>
            <w:r w:rsidRPr="00ED44DB">
              <w:rPr>
                <w:b/>
              </w:rPr>
              <w:t>Focal adhesion</w:t>
            </w:r>
          </w:p>
        </w:tc>
      </w:tr>
      <w:tr w:rsidR="00ED44DB" w14:paraId="047FC089" w14:textId="77777777" w:rsidTr="000109FF">
        <w:tc>
          <w:tcPr>
            <w:tcW w:w="1091" w:type="dxa"/>
            <w:shd w:val="clear" w:color="auto" w:fill="E7E6E6" w:themeFill="background2"/>
          </w:tcPr>
          <w:p w14:paraId="448704DD" w14:textId="77777777" w:rsidR="00ED44DB" w:rsidRPr="008A764E" w:rsidRDefault="00ED44DB" w:rsidP="00ED44DB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0AD26FE0" w14:textId="77777777" w:rsidR="00ED44DB" w:rsidRPr="008A764E" w:rsidRDefault="00ED44DB" w:rsidP="00ED44DB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461A92D5" w14:textId="6B56BE03" w:rsidR="00ED44DB" w:rsidRPr="008A764E" w:rsidRDefault="00ED44DB" w:rsidP="00ED44DB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777EC0" w14:paraId="68E71F17" w14:textId="77777777" w:rsidTr="000109FF">
        <w:tc>
          <w:tcPr>
            <w:tcW w:w="1091" w:type="dxa"/>
          </w:tcPr>
          <w:p w14:paraId="340A025D" w14:textId="77777777" w:rsidR="00777EC0" w:rsidRPr="00C818F3" w:rsidRDefault="00777EC0" w:rsidP="00777EC0">
            <w:pPr>
              <w:jc w:val="center"/>
            </w:pPr>
            <w:r w:rsidRPr="00C818F3">
              <w:t>Elk1</w:t>
            </w:r>
          </w:p>
        </w:tc>
        <w:tc>
          <w:tcPr>
            <w:tcW w:w="5440" w:type="dxa"/>
          </w:tcPr>
          <w:p w14:paraId="7F098545" w14:textId="77777777" w:rsidR="00777EC0" w:rsidRPr="00C818F3" w:rsidRDefault="00777EC0" w:rsidP="00777EC0">
            <w:pPr>
              <w:jc w:val="center"/>
            </w:pPr>
            <w:r w:rsidRPr="00C818F3">
              <w:t xml:space="preserve">ELK1, member of ETS oncogene </w:t>
            </w:r>
            <w:proofErr w:type="gramStart"/>
            <w:r w:rsidRPr="00C818F3">
              <w:t>family(</w:t>
            </w:r>
            <w:proofErr w:type="gramEnd"/>
            <w:r w:rsidRPr="00C818F3">
              <w:t>Elk1)</w:t>
            </w:r>
          </w:p>
        </w:tc>
        <w:tc>
          <w:tcPr>
            <w:tcW w:w="1778" w:type="dxa"/>
          </w:tcPr>
          <w:p w14:paraId="2B4A9FF4" w14:textId="77777777" w:rsidR="00777EC0" w:rsidRDefault="00777EC0" w:rsidP="00777EC0">
            <w:pPr>
              <w:jc w:val="center"/>
            </w:pPr>
            <w:r w:rsidRPr="00777EC0">
              <w:t>0.190294</w:t>
            </w:r>
          </w:p>
        </w:tc>
      </w:tr>
      <w:tr w:rsidR="00777EC0" w14:paraId="449B6645" w14:textId="77777777" w:rsidTr="000109FF">
        <w:tc>
          <w:tcPr>
            <w:tcW w:w="1091" w:type="dxa"/>
          </w:tcPr>
          <w:p w14:paraId="05A0B231" w14:textId="77777777" w:rsidR="00777EC0" w:rsidRPr="00C818F3" w:rsidRDefault="00777EC0" w:rsidP="00777EC0">
            <w:pPr>
              <w:jc w:val="center"/>
            </w:pPr>
            <w:r w:rsidRPr="00C818F3">
              <w:t>Cav1</w:t>
            </w:r>
          </w:p>
        </w:tc>
        <w:tc>
          <w:tcPr>
            <w:tcW w:w="5440" w:type="dxa"/>
          </w:tcPr>
          <w:p w14:paraId="00E0A672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caveolin</w:t>
            </w:r>
            <w:proofErr w:type="spellEnd"/>
            <w:proofErr w:type="gramEnd"/>
            <w:r w:rsidRPr="00C818F3">
              <w:t xml:space="preserve"> 1, </w:t>
            </w:r>
            <w:proofErr w:type="spellStart"/>
            <w:r w:rsidRPr="00C818F3">
              <w:t>caveolae</w:t>
            </w:r>
            <w:proofErr w:type="spellEnd"/>
            <w:r w:rsidRPr="00C818F3">
              <w:t xml:space="preserve"> protein(Cav1)</w:t>
            </w:r>
          </w:p>
        </w:tc>
        <w:tc>
          <w:tcPr>
            <w:tcW w:w="1778" w:type="dxa"/>
          </w:tcPr>
          <w:p w14:paraId="455E1012" w14:textId="77777777" w:rsidR="00777EC0" w:rsidRDefault="00777EC0" w:rsidP="00777EC0">
            <w:pPr>
              <w:jc w:val="center"/>
            </w:pPr>
            <w:r w:rsidRPr="00777EC0">
              <w:t>-0.33376</w:t>
            </w:r>
          </w:p>
        </w:tc>
      </w:tr>
      <w:tr w:rsidR="00777EC0" w14:paraId="5D80BC9E" w14:textId="77777777" w:rsidTr="000109FF">
        <w:tc>
          <w:tcPr>
            <w:tcW w:w="1091" w:type="dxa"/>
          </w:tcPr>
          <w:p w14:paraId="18AF414E" w14:textId="77777777" w:rsidR="00777EC0" w:rsidRPr="00C818F3" w:rsidRDefault="00777EC0" w:rsidP="00777EC0">
            <w:pPr>
              <w:jc w:val="center"/>
            </w:pPr>
            <w:r w:rsidRPr="00C818F3">
              <w:t>Col2a1</w:t>
            </w:r>
          </w:p>
        </w:tc>
        <w:tc>
          <w:tcPr>
            <w:tcW w:w="5440" w:type="dxa"/>
          </w:tcPr>
          <w:p w14:paraId="166917D1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collagen</w:t>
            </w:r>
            <w:proofErr w:type="gramEnd"/>
            <w:r w:rsidRPr="00C818F3">
              <w:t>, type II, alpha 1(Col2a1)</w:t>
            </w:r>
          </w:p>
        </w:tc>
        <w:tc>
          <w:tcPr>
            <w:tcW w:w="1778" w:type="dxa"/>
          </w:tcPr>
          <w:p w14:paraId="58C37588" w14:textId="77777777" w:rsidR="00777EC0" w:rsidRDefault="00777EC0" w:rsidP="00777EC0">
            <w:pPr>
              <w:jc w:val="center"/>
            </w:pPr>
            <w:r w:rsidRPr="00777EC0">
              <w:t>-0.495529</w:t>
            </w:r>
          </w:p>
        </w:tc>
      </w:tr>
      <w:tr w:rsidR="00777EC0" w14:paraId="72AF8BF9" w14:textId="77777777" w:rsidTr="000109FF">
        <w:tc>
          <w:tcPr>
            <w:tcW w:w="1091" w:type="dxa"/>
          </w:tcPr>
          <w:p w14:paraId="2ED0EDEA" w14:textId="77777777" w:rsidR="00777EC0" w:rsidRPr="00C818F3" w:rsidRDefault="00777EC0" w:rsidP="00777EC0">
            <w:pPr>
              <w:jc w:val="center"/>
            </w:pPr>
            <w:r w:rsidRPr="00C818F3">
              <w:t>Col5a1</w:t>
            </w:r>
          </w:p>
        </w:tc>
        <w:tc>
          <w:tcPr>
            <w:tcW w:w="5440" w:type="dxa"/>
          </w:tcPr>
          <w:p w14:paraId="2043EECB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collagen</w:t>
            </w:r>
            <w:proofErr w:type="gramEnd"/>
            <w:r w:rsidRPr="00C818F3">
              <w:t>, type V, alpha 1(Col5a1)</w:t>
            </w:r>
          </w:p>
        </w:tc>
        <w:tc>
          <w:tcPr>
            <w:tcW w:w="1778" w:type="dxa"/>
          </w:tcPr>
          <w:p w14:paraId="692CB1D8" w14:textId="77777777" w:rsidR="00777EC0" w:rsidRDefault="00777EC0" w:rsidP="00777EC0">
            <w:pPr>
              <w:jc w:val="center"/>
            </w:pPr>
            <w:r w:rsidRPr="00777EC0">
              <w:t>0.188501</w:t>
            </w:r>
          </w:p>
        </w:tc>
      </w:tr>
      <w:tr w:rsidR="00777EC0" w14:paraId="55D436ED" w14:textId="77777777" w:rsidTr="000109FF">
        <w:tc>
          <w:tcPr>
            <w:tcW w:w="1091" w:type="dxa"/>
          </w:tcPr>
          <w:p w14:paraId="5399CDDC" w14:textId="77777777" w:rsidR="00777EC0" w:rsidRPr="00C818F3" w:rsidRDefault="00777EC0" w:rsidP="00777EC0">
            <w:pPr>
              <w:jc w:val="center"/>
            </w:pPr>
            <w:r w:rsidRPr="00C818F3">
              <w:t>Col6a1</w:t>
            </w:r>
          </w:p>
        </w:tc>
        <w:tc>
          <w:tcPr>
            <w:tcW w:w="5440" w:type="dxa"/>
          </w:tcPr>
          <w:p w14:paraId="4E7B5B3F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collagen</w:t>
            </w:r>
            <w:proofErr w:type="gramEnd"/>
            <w:r w:rsidRPr="00C818F3">
              <w:t>, type VI, alpha 1(Col6a1)</w:t>
            </w:r>
          </w:p>
        </w:tc>
        <w:tc>
          <w:tcPr>
            <w:tcW w:w="1778" w:type="dxa"/>
          </w:tcPr>
          <w:p w14:paraId="6D68500F" w14:textId="77777777" w:rsidR="00777EC0" w:rsidRDefault="00777EC0" w:rsidP="00777EC0">
            <w:pPr>
              <w:jc w:val="center"/>
            </w:pPr>
            <w:r w:rsidRPr="00777EC0">
              <w:t>-0.314202</w:t>
            </w:r>
          </w:p>
        </w:tc>
      </w:tr>
      <w:tr w:rsidR="00777EC0" w14:paraId="070C377A" w14:textId="77777777" w:rsidTr="000109FF">
        <w:tc>
          <w:tcPr>
            <w:tcW w:w="1091" w:type="dxa"/>
          </w:tcPr>
          <w:p w14:paraId="494BF618" w14:textId="77777777" w:rsidR="00777EC0" w:rsidRPr="00C818F3" w:rsidRDefault="00777EC0" w:rsidP="00777EC0">
            <w:pPr>
              <w:jc w:val="center"/>
            </w:pPr>
            <w:r w:rsidRPr="00C818F3">
              <w:t>Col6a2</w:t>
            </w:r>
          </w:p>
        </w:tc>
        <w:tc>
          <w:tcPr>
            <w:tcW w:w="5440" w:type="dxa"/>
          </w:tcPr>
          <w:p w14:paraId="022CC1F3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collagen</w:t>
            </w:r>
            <w:proofErr w:type="gramEnd"/>
            <w:r w:rsidRPr="00C818F3">
              <w:t>, type VI, alpha 2(Col6a2)</w:t>
            </w:r>
          </w:p>
        </w:tc>
        <w:tc>
          <w:tcPr>
            <w:tcW w:w="1778" w:type="dxa"/>
          </w:tcPr>
          <w:p w14:paraId="0A1948D8" w14:textId="77777777" w:rsidR="00777EC0" w:rsidRDefault="00777EC0" w:rsidP="00777EC0">
            <w:pPr>
              <w:jc w:val="center"/>
            </w:pPr>
            <w:r w:rsidRPr="00777EC0">
              <w:t>-0.668208</w:t>
            </w:r>
          </w:p>
        </w:tc>
      </w:tr>
      <w:tr w:rsidR="00777EC0" w14:paraId="7D3F384C" w14:textId="77777777" w:rsidTr="000109FF">
        <w:tc>
          <w:tcPr>
            <w:tcW w:w="1091" w:type="dxa"/>
          </w:tcPr>
          <w:p w14:paraId="7AB905D8" w14:textId="77777777" w:rsidR="00777EC0" w:rsidRPr="00C818F3" w:rsidRDefault="00777EC0" w:rsidP="00777EC0">
            <w:pPr>
              <w:jc w:val="center"/>
            </w:pPr>
            <w:r w:rsidRPr="00C818F3">
              <w:t>Ccnd1</w:t>
            </w:r>
          </w:p>
        </w:tc>
        <w:tc>
          <w:tcPr>
            <w:tcW w:w="5440" w:type="dxa"/>
          </w:tcPr>
          <w:p w14:paraId="27222BCE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cyclin</w:t>
            </w:r>
            <w:proofErr w:type="spellEnd"/>
            <w:proofErr w:type="gramEnd"/>
            <w:r w:rsidRPr="00C818F3">
              <w:t xml:space="preserve"> D1(Ccnd1)</w:t>
            </w:r>
          </w:p>
        </w:tc>
        <w:tc>
          <w:tcPr>
            <w:tcW w:w="1778" w:type="dxa"/>
          </w:tcPr>
          <w:p w14:paraId="64F745D7" w14:textId="77777777" w:rsidR="00777EC0" w:rsidRDefault="00777EC0" w:rsidP="00777EC0">
            <w:pPr>
              <w:jc w:val="center"/>
            </w:pPr>
            <w:r w:rsidRPr="00777EC0">
              <w:t>0.18533</w:t>
            </w:r>
          </w:p>
        </w:tc>
      </w:tr>
      <w:tr w:rsidR="00777EC0" w14:paraId="1E884232" w14:textId="77777777" w:rsidTr="000109FF">
        <w:tc>
          <w:tcPr>
            <w:tcW w:w="1091" w:type="dxa"/>
          </w:tcPr>
          <w:p w14:paraId="7D5FAABA" w14:textId="77777777" w:rsidR="00777EC0" w:rsidRPr="00C818F3" w:rsidRDefault="00777EC0" w:rsidP="00777EC0">
            <w:pPr>
              <w:jc w:val="center"/>
            </w:pPr>
            <w:r w:rsidRPr="00C818F3">
              <w:t>Ccnd2</w:t>
            </w:r>
          </w:p>
        </w:tc>
        <w:tc>
          <w:tcPr>
            <w:tcW w:w="5440" w:type="dxa"/>
          </w:tcPr>
          <w:p w14:paraId="5A2589CB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cyclin</w:t>
            </w:r>
            <w:proofErr w:type="spellEnd"/>
            <w:proofErr w:type="gramEnd"/>
            <w:r w:rsidRPr="00C818F3">
              <w:t xml:space="preserve"> D2(Ccnd2)</w:t>
            </w:r>
          </w:p>
        </w:tc>
        <w:tc>
          <w:tcPr>
            <w:tcW w:w="1778" w:type="dxa"/>
          </w:tcPr>
          <w:p w14:paraId="6D24240F" w14:textId="77777777" w:rsidR="00777EC0" w:rsidRDefault="001A383C" w:rsidP="00777EC0">
            <w:pPr>
              <w:jc w:val="center"/>
            </w:pPr>
            <w:r w:rsidRPr="001A383C">
              <w:t>0.353105</w:t>
            </w:r>
          </w:p>
        </w:tc>
      </w:tr>
      <w:tr w:rsidR="00777EC0" w14:paraId="55E32635" w14:textId="77777777" w:rsidTr="000109FF">
        <w:tc>
          <w:tcPr>
            <w:tcW w:w="1091" w:type="dxa"/>
          </w:tcPr>
          <w:p w14:paraId="6C603D9F" w14:textId="77777777" w:rsidR="00777EC0" w:rsidRPr="00C818F3" w:rsidRDefault="00777EC0" w:rsidP="00777EC0">
            <w:pPr>
              <w:jc w:val="center"/>
            </w:pPr>
            <w:r w:rsidRPr="00C818F3">
              <w:t>Egfr</w:t>
            </w:r>
          </w:p>
        </w:tc>
        <w:tc>
          <w:tcPr>
            <w:tcW w:w="5440" w:type="dxa"/>
          </w:tcPr>
          <w:p w14:paraId="4328E536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epidermal</w:t>
            </w:r>
            <w:proofErr w:type="gramEnd"/>
            <w:r w:rsidRPr="00C818F3">
              <w:t xml:space="preserve"> growth factor receptor(Egfr)</w:t>
            </w:r>
          </w:p>
        </w:tc>
        <w:tc>
          <w:tcPr>
            <w:tcW w:w="1778" w:type="dxa"/>
          </w:tcPr>
          <w:p w14:paraId="12EE2A8D" w14:textId="77777777" w:rsidR="00777EC0" w:rsidRDefault="001A383C" w:rsidP="00777EC0">
            <w:pPr>
              <w:jc w:val="center"/>
            </w:pPr>
            <w:r w:rsidRPr="001A383C">
              <w:t>0.283762</w:t>
            </w:r>
          </w:p>
        </w:tc>
      </w:tr>
      <w:tr w:rsidR="00777EC0" w14:paraId="70CA0137" w14:textId="77777777" w:rsidTr="000109FF">
        <w:tc>
          <w:tcPr>
            <w:tcW w:w="1091" w:type="dxa"/>
          </w:tcPr>
          <w:p w14:paraId="063DA7EF" w14:textId="77777777" w:rsidR="00777EC0" w:rsidRPr="00C818F3" w:rsidRDefault="00777EC0" w:rsidP="00777EC0">
            <w:pPr>
              <w:jc w:val="center"/>
            </w:pPr>
            <w:r w:rsidRPr="00C818F3">
              <w:t>Fn1</w:t>
            </w:r>
          </w:p>
        </w:tc>
        <w:tc>
          <w:tcPr>
            <w:tcW w:w="5440" w:type="dxa"/>
          </w:tcPr>
          <w:p w14:paraId="066025CA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fibronectin</w:t>
            </w:r>
            <w:proofErr w:type="spellEnd"/>
            <w:proofErr w:type="gramEnd"/>
            <w:r w:rsidRPr="00C818F3">
              <w:t xml:space="preserve"> 1(Fn1)</w:t>
            </w:r>
          </w:p>
        </w:tc>
        <w:tc>
          <w:tcPr>
            <w:tcW w:w="1778" w:type="dxa"/>
          </w:tcPr>
          <w:p w14:paraId="31965F12" w14:textId="77777777" w:rsidR="00777EC0" w:rsidRDefault="001A383C" w:rsidP="00777EC0">
            <w:pPr>
              <w:jc w:val="center"/>
            </w:pPr>
            <w:r w:rsidRPr="001A383C">
              <w:t>0.312679</w:t>
            </w:r>
          </w:p>
        </w:tc>
      </w:tr>
      <w:tr w:rsidR="00777EC0" w14:paraId="3FA24D0A" w14:textId="77777777" w:rsidTr="000109FF">
        <w:tc>
          <w:tcPr>
            <w:tcW w:w="1091" w:type="dxa"/>
          </w:tcPr>
          <w:p w14:paraId="109D865B" w14:textId="77777777" w:rsidR="00777EC0" w:rsidRPr="00C818F3" w:rsidRDefault="00777EC0" w:rsidP="00777EC0">
            <w:pPr>
              <w:jc w:val="center"/>
            </w:pPr>
            <w:r w:rsidRPr="00C818F3">
              <w:t>Flna</w:t>
            </w:r>
          </w:p>
        </w:tc>
        <w:tc>
          <w:tcPr>
            <w:tcW w:w="5440" w:type="dxa"/>
          </w:tcPr>
          <w:p w14:paraId="06380FC7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filamin</w:t>
            </w:r>
            <w:proofErr w:type="spellEnd"/>
            <w:proofErr w:type="gramEnd"/>
            <w:r w:rsidRPr="00C818F3">
              <w:t>, alpha(Flna)</w:t>
            </w:r>
          </w:p>
        </w:tc>
        <w:tc>
          <w:tcPr>
            <w:tcW w:w="1778" w:type="dxa"/>
          </w:tcPr>
          <w:p w14:paraId="2FC1FA0B" w14:textId="77777777" w:rsidR="00777EC0" w:rsidRDefault="001A383C" w:rsidP="00777EC0">
            <w:pPr>
              <w:jc w:val="center"/>
            </w:pPr>
            <w:r w:rsidRPr="001A383C">
              <w:t>0.203053</w:t>
            </w:r>
          </w:p>
        </w:tc>
      </w:tr>
      <w:tr w:rsidR="00777EC0" w14:paraId="705060CA" w14:textId="77777777" w:rsidTr="000109FF">
        <w:tc>
          <w:tcPr>
            <w:tcW w:w="1091" w:type="dxa"/>
          </w:tcPr>
          <w:p w14:paraId="507258B1" w14:textId="77777777" w:rsidR="00777EC0" w:rsidRPr="00C818F3" w:rsidRDefault="00777EC0" w:rsidP="00777EC0">
            <w:pPr>
              <w:jc w:val="center"/>
            </w:pPr>
            <w:proofErr w:type="spellStart"/>
            <w:r w:rsidRPr="00C818F3">
              <w:t>Hgf</w:t>
            </w:r>
            <w:proofErr w:type="spellEnd"/>
          </w:p>
        </w:tc>
        <w:tc>
          <w:tcPr>
            <w:tcW w:w="5440" w:type="dxa"/>
          </w:tcPr>
          <w:p w14:paraId="4DC152E5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hepatocyte</w:t>
            </w:r>
            <w:proofErr w:type="gramEnd"/>
            <w:r w:rsidRPr="00C818F3">
              <w:t xml:space="preserve"> growth factor(</w:t>
            </w:r>
            <w:proofErr w:type="spellStart"/>
            <w:r w:rsidRPr="00C818F3">
              <w:t>Hgf</w:t>
            </w:r>
            <w:proofErr w:type="spellEnd"/>
            <w:r w:rsidRPr="00C818F3">
              <w:t>)</w:t>
            </w:r>
          </w:p>
        </w:tc>
        <w:tc>
          <w:tcPr>
            <w:tcW w:w="1778" w:type="dxa"/>
          </w:tcPr>
          <w:p w14:paraId="0C95F7CE" w14:textId="77777777" w:rsidR="00777EC0" w:rsidRDefault="000620C3" w:rsidP="00777EC0">
            <w:pPr>
              <w:jc w:val="center"/>
            </w:pPr>
            <w:r w:rsidRPr="000620C3">
              <w:t>0.423115</w:t>
            </w:r>
          </w:p>
        </w:tc>
      </w:tr>
      <w:tr w:rsidR="00777EC0" w14:paraId="0AE62CBC" w14:textId="77777777" w:rsidTr="000109FF">
        <w:tc>
          <w:tcPr>
            <w:tcW w:w="1091" w:type="dxa"/>
          </w:tcPr>
          <w:p w14:paraId="569E261C" w14:textId="77777777" w:rsidR="00777EC0" w:rsidRPr="00C818F3" w:rsidRDefault="00777EC0" w:rsidP="00777EC0">
            <w:pPr>
              <w:jc w:val="center"/>
            </w:pPr>
            <w:r w:rsidRPr="00C818F3">
              <w:t>Itgav</w:t>
            </w:r>
          </w:p>
        </w:tc>
        <w:tc>
          <w:tcPr>
            <w:tcW w:w="5440" w:type="dxa"/>
          </w:tcPr>
          <w:p w14:paraId="0C28DC69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integrin</w:t>
            </w:r>
            <w:proofErr w:type="gramEnd"/>
            <w:r w:rsidRPr="00C818F3">
              <w:t xml:space="preserve"> alpha V(Itgav)</w:t>
            </w:r>
          </w:p>
        </w:tc>
        <w:tc>
          <w:tcPr>
            <w:tcW w:w="1778" w:type="dxa"/>
          </w:tcPr>
          <w:p w14:paraId="169C72A0" w14:textId="77777777" w:rsidR="00777EC0" w:rsidRDefault="000620C3" w:rsidP="00777EC0">
            <w:pPr>
              <w:jc w:val="center"/>
            </w:pPr>
            <w:r w:rsidRPr="000620C3">
              <w:t>0.229906</w:t>
            </w:r>
          </w:p>
        </w:tc>
      </w:tr>
      <w:tr w:rsidR="00777EC0" w14:paraId="1719C77C" w14:textId="77777777" w:rsidTr="000109FF">
        <w:tc>
          <w:tcPr>
            <w:tcW w:w="1091" w:type="dxa"/>
          </w:tcPr>
          <w:p w14:paraId="3B4EDC26" w14:textId="77777777" w:rsidR="00777EC0" w:rsidRPr="00C818F3" w:rsidRDefault="00777EC0" w:rsidP="00777EC0">
            <w:pPr>
              <w:jc w:val="center"/>
            </w:pPr>
            <w:r w:rsidRPr="00C818F3">
              <w:t>Lama5</w:t>
            </w:r>
          </w:p>
        </w:tc>
        <w:tc>
          <w:tcPr>
            <w:tcW w:w="5440" w:type="dxa"/>
          </w:tcPr>
          <w:p w14:paraId="5B606BF4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laminin</w:t>
            </w:r>
            <w:proofErr w:type="spellEnd"/>
            <w:proofErr w:type="gramEnd"/>
            <w:r w:rsidRPr="00C818F3">
              <w:t>, alpha 5(Lama5)</w:t>
            </w:r>
          </w:p>
        </w:tc>
        <w:tc>
          <w:tcPr>
            <w:tcW w:w="1778" w:type="dxa"/>
          </w:tcPr>
          <w:p w14:paraId="1D1A5ACA" w14:textId="77777777" w:rsidR="00777EC0" w:rsidRDefault="000620C3" w:rsidP="00777EC0">
            <w:pPr>
              <w:jc w:val="center"/>
            </w:pPr>
            <w:r w:rsidRPr="000620C3">
              <w:t>0.20888</w:t>
            </w:r>
          </w:p>
        </w:tc>
      </w:tr>
      <w:tr w:rsidR="00777EC0" w14:paraId="1D88AF44" w14:textId="77777777" w:rsidTr="000109FF">
        <w:tc>
          <w:tcPr>
            <w:tcW w:w="1091" w:type="dxa"/>
          </w:tcPr>
          <w:p w14:paraId="53069A31" w14:textId="77777777" w:rsidR="00777EC0" w:rsidRPr="00C818F3" w:rsidRDefault="00777EC0" w:rsidP="00777EC0">
            <w:pPr>
              <w:jc w:val="center"/>
            </w:pPr>
            <w:r w:rsidRPr="00C818F3">
              <w:t>Lamc2</w:t>
            </w:r>
          </w:p>
        </w:tc>
        <w:tc>
          <w:tcPr>
            <w:tcW w:w="5440" w:type="dxa"/>
          </w:tcPr>
          <w:p w14:paraId="3F5621D8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laminin</w:t>
            </w:r>
            <w:proofErr w:type="spellEnd"/>
            <w:proofErr w:type="gramEnd"/>
            <w:r w:rsidRPr="00C818F3">
              <w:t>, gamma 2(Lamc2)</w:t>
            </w:r>
          </w:p>
        </w:tc>
        <w:tc>
          <w:tcPr>
            <w:tcW w:w="1778" w:type="dxa"/>
          </w:tcPr>
          <w:p w14:paraId="665D1F5A" w14:textId="77777777" w:rsidR="00777EC0" w:rsidRDefault="000620C3" w:rsidP="00777EC0">
            <w:pPr>
              <w:jc w:val="center"/>
            </w:pPr>
            <w:r w:rsidRPr="000620C3">
              <w:t>-0.526442</w:t>
            </w:r>
          </w:p>
        </w:tc>
      </w:tr>
      <w:tr w:rsidR="00777EC0" w14:paraId="0273BF8F" w14:textId="77777777" w:rsidTr="000109FF">
        <w:tc>
          <w:tcPr>
            <w:tcW w:w="1091" w:type="dxa"/>
          </w:tcPr>
          <w:p w14:paraId="1FB888F0" w14:textId="77777777" w:rsidR="00777EC0" w:rsidRPr="00C818F3" w:rsidRDefault="00777EC0" w:rsidP="00777EC0">
            <w:pPr>
              <w:jc w:val="center"/>
            </w:pPr>
            <w:r w:rsidRPr="00C818F3">
              <w:t>Met</w:t>
            </w:r>
          </w:p>
        </w:tc>
        <w:tc>
          <w:tcPr>
            <w:tcW w:w="5440" w:type="dxa"/>
          </w:tcPr>
          <w:p w14:paraId="056A32BD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met</w:t>
            </w:r>
            <w:proofErr w:type="gramEnd"/>
            <w:r w:rsidRPr="00C818F3">
              <w:t xml:space="preserve"> proto-oncogene(Met)</w:t>
            </w:r>
          </w:p>
        </w:tc>
        <w:tc>
          <w:tcPr>
            <w:tcW w:w="1778" w:type="dxa"/>
          </w:tcPr>
          <w:p w14:paraId="56291E14" w14:textId="77777777" w:rsidR="00777EC0" w:rsidRDefault="000620C3" w:rsidP="00777EC0">
            <w:pPr>
              <w:jc w:val="center"/>
            </w:pPr>
            <w:r w:rsidRPr="000620C3">
              <w:t>0.198161</w:t>
            </w:r>
          </w:p>
        </w:tc>
      </w:tr>
      <w:tr w:rsidR="00777EC0" w14:paraId="56CEB540" w14:textId="77777777" w:rsidTr="000109FF">
        <w:tc>
          <w:tcPr>
            <w:tcW w:w="1091" w:type="dxa"/>
          </w:tcPr>
          <w:p w14:paraId="2D887FB5" w14:textId="77777777" w:rsidR="00777EC0" w:rsidRPr="00C818F3" w:rsidRDefault="00777EC0" w:rsidP="00777EC0">
            <w:pPr>
              <w:jc w:val="center"/>
            </w:pPr>
            <w:r w:rsidRPr="00C818F3">
              <w:lastRenderedPageBreak/>
              <w:t>Map2k1</w:t>
            </w:r>
          </w:p>
        </w:tc>
        <w:tc>
          <w:tcPr>
            <w:tcW w:w="5440" w:type="dxa"/>
          </w:tcPr>
          <w:p w14:paraId="6898036B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mitogen</w:t>
            </w:r>
            <w:proofErr w:type="gramEnd"/>
            <w:r w:rsidRPr="00C818F3">
              <w:t xml:space="preserve">-activated protein kinase </w:t>
            </w:r>
            <w:proofErr w:type="spellStart"/>
            <w:r w:rsidRPr="00C818F3">
              <w:t>kinase</w:t>
            </w:r>
            <w:proofErr w:type="spellEnd"/>
            <w:r w:rsidRPr="00C818F3">
              <w:t xml:space="preserve"> 1(Map2k1)</w:t>
            </w:r>
          </w:p>
        </w:tc>
        <w:tc>
          <w:tcPr>
            <w:tcW w:w="1778" w:type="dxa"/>
          </w:tcPr>
          <w:p w14:paraId="2AC80759" w14:textId="77777777" w:rsidR="00777EC0" w:rsidRDefault="000620C3" w:rsidP="00777EC0">
            <w:pPr>
              <w:jc w:val="center"/>
            </w:pPr>
            <w:r w:rsidRPr="000620C3">
              <w:t>-0.23032</w:t>
            </w:r>
          </w:p>
        </w:tc>
      </w:tr>
      <w:tr w:rsidR="00777EC0" w14:paraId="3C475B78" w14:textId="77777777" w:rsidTr="000109FF">
        <w:tc>
          <w:tcPr>
            <w:tcW w:w="1091" w:type="dxa"/>
          </w:tcPr>
          <w:p w14:paraId="530C42DF" w14:textId="77777777" w:rsidR="00777EC0" w:rsidRPr="00C818F3" w:rsidRDefault="00777EC0" w:rsidP="00777EC0">
            <w:pPr>
              <w:jc w:val="center"/>
            </w:pPr>
            <w:r w:rsidRPr="00C818F3">
              <w:t>Mylk</w:t>
            </w:r>
          </w:p>
        </w:tc>
        <w:tc>
          <w:tcPr>
            <w:tcW w:w="5440" w:type="dxa"/>
          </w:tcPr>
          <w:p w14:paraId="186E5110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myosin</w:t>
            </w:r>
            <w:proofErr w:type="gramEnd"/>
            <w:r w:rsidRPr="00C818F3">
              <w:t>, light polypeptide kinase(Mylk)</w:t>
            </w:r>
          </w:p>
        </w:tc>
        <w:tc>
          <w:tcPr>
            <w:tcW w:w="1778" w:type="dxa"/>
          </w:tcPr>
          <w:p w14:paraId="5B288371" w14:textId="77777777" w:rsidR="00777EC0" w:rsidRDefault="000620C3" w:rsidP="00777EC0">
            <w:pPr>
              <w:jc w:val="center"/>
            </w:pPr>
            <w:r w:rsidRPr="000620C3">
              <w:t>-0.397011</w:t>
            </w:r>
          </w:p>
        </w:tc>
      </w:tr>
      <w:tr w:rsidR="00777EC0" w14:paraId="559CB124" w14:textId="77777777" w:rsidTr="000109FF">
        <w:tc>
          <w:tcPr>
            <w:tcW w:w="1091" w:type="dxa"/>
          </w:tcPr>
          <w:p w14:paraId="188CE722" w14:textId="77777777" w:rsidR="00777EC0" w:rsidRPr="00C818F3" w:rsidRDefault="00777EC0" w:rsidP="00777EC0">
            <w:pPr>
              <w:jc w:val="center"/>
            </w:pPr>
            <w:r w:rsidRPr="00C818F3">
              <w:t>Parvb</w:t>
            </w:r>
          </w:p>
        </w:tc>
        <w:tc>
          <w:tcPr>
            <w:tcW w:w="5440" w:type="dxa"/>
          </w:tcPr>
          <w:p w14:paraId="708BC356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parvin</w:t>
            </w:r>
            <w:proofErr w:type="spellEnd"/>
            <w:proofErr w:type="gramEnd"/>
            <w:r w:rsidRPr="00C818F3">
              <w:t>, beta(Parvb)</w:t>
            </w:r>
          </w:p>
        </w:tc>
        <w:tc>
          <w:tcPr>
            <w:tcW w:w="1778" w:type="dxa"/>
          </w:tcPr>
          <w:p w14:paraId="3CD1BF17" w14:textId="77777777" w:rsidR="00777EC0" w:rsidRDefault="000620C3" w:rsidP="00777EC0">
            <w:pPr>
              <w:jc w:val="center"/>
            </w:pPr>
            <w:r w:rsidRPr="000620C3">
              <w:t>-0.268398</w:t>
            </w:r>
          </w:p>
        </w:tc>
      </w:tr>
      <w:tr w:rsidR="00777EC0" w14:paraId="6B5533FB" w14:textId="77777777" w:rsidTr="000109FF">
        <w:tc>
          <w:tcPr>
            <w:tcW w:w="1091" w:type="dxa"/>
          </w:tcPr>
          <w:p w14:paraId="77449F78" w14:textId="77777777" w:rsidR="00777EC0" w:rsidRPr="00C818F3" w:rsidRDefault="00777EC0" w:rsidP="00777EC0">
            <w:pPr>
              <w:jc w:val="center"/>
            </w:pPr>
            <w:r w:rsidRPr="00C818F3">
              <w:t>Pdgfra</w:t>
            </w:r>
          </w:p>
        </w:tc>
        <w:tc>
          <w:tcPr>
            <w:tcW w:w="5440" w:type="dxa"/>
          </w:tcPr>
          <w:p w14:paraId="1EA6C64B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platelet</w:t>
            </w:r>
            <w:proofErr w:type="gramEnd"/>
            <w:r w:rsidRPr="00C818F3">
              <w:t xml:space="preserve"> derived growth factor receptor, alpha polypeptide(Pdgfra)</w:t>
            </w:r>
          </w:p>
        </w:tc>
        <w:tc>
          <w:tcPr>
            <w:tcW w:w="1778" w:type="dxa"/>
          </w:tcPr>
          <w:p w14:paraId="7F11DCEC" w14:textId="77777777" w:rsidR="00777EC0" w:rsidRDefault="000620C3" w:rsidP="00777EC0">
            <w:pPr>
              <w:jc w:val="center"/>
            </w:pPr>
            <w:r w:rsidRPr="000620C3">
              <w:t>0.288914</w:t>
            </w:r>
          </w:p>
        </w:tc>
      </w:tr>
      <w:tr w:rsidR="00777EC0" w14:paraId="267DC6D1" w14:textId="77777777" w:rsidTr="000109FF">
        <w:tc>
          <w:tcPr>
            <w:tcW w:w="1091" w:type="dxa"/>
          </w:tcPr>
          <w:p w14:paraId="3EB813E7" w14:textId="77777777" w:rsidR="00777EC0" w:rsidRPr="00C818F3" w:rsidRDefault="00777EC0" w:rsidP="00777EC0">
            <w:pPr>
              <w:jc w:val="center"/>
            </w:pPr>
            <w:r w:rsidRPr="00C818F3">
              <w:t>Pdgfd</w:t>
            </w:r>
          </w:p>
        </w:tc>
        <w:tc>
          <w:tcPr>
            <w:tcW w:w="5440" w:type="dxa"/>
          </w:tcPr>
          <w:p w14:paraId="36E0582A" w14:textId="77777777" w:rsidR="00777EC0" w:rsidRPr="00C818F3" w:rsidRDefault="00777EC0" w:rsidP="00777EC0">
            <w:pPr>
              <w:jc w:val="center"/>
            </w:pPr>
            <w:proofErr w:type="gramStart"/>
            <w:r w:rsidRPr="00C818F3">
              <w:t>platelet</w:t>
            </w:r>
            <w:proofErr w:type="gramEnd"/>
            <w:r w:rsidRPr="00C818F3">
              <w:t>-derived growth factor, D polypeptide(Pdgfd)</w:t>
            </w:r>
          </w:p>
        </w:tc>
        <w:tc>
          <w:tcPr>
            <w:tcW w:w="1778" w:type="dxa"/>
          </w:tcPr>
          <w:p w14:paraId="57A31587" w14:textId="77777777" w:rsidR="00777EC0" w:rsidRDefault="000620C3" w:rsidP="00777EC0">
            <w:pPr>
              <w:jc w:val="center"/>
            </w:pPr>
            <w:r w:rsidRPr="000620C3">
              <w:t>-0.561035</w:t>
            </w:r>
          </w:p>
        </w:tc>
      </w:tr>
      <w:tr w:rsidR="00777EC0" w14:paraId="5861DB99" w14:textId="77777777" w:rsidTr="000109FF">
        <w:tc>
          <w:tcPr>
            <w:tcW w:w="1091" w:type="dxa"/>
          </w:tcPr>
          <w:p w14:paraId="4241138C" w14:textId="77777777" w:rsidR="00777EC0" w:rsidRPr="00C818F3" w:rsidRDefault="00777EC0" w:rsidP="00777EC0">
            <w:pPr>
              <w:jc w:val="center"/>
            </w:pPr>
            <w:r w:rsidRPr="00C818F3">
              <w:t>Thbs3</w:t>
            </w:r>
          </w:p>
        </w:tc>
        <w:tc>
          <w:tcPr>
            <w:tcW w:w="5440" w:type="dxa"/>
          </w:tcPr>
          <w:p w14:paraId="5597B09C" w14:textId="77777777" w:rsidR="00777EC0" w:rsidRPr="00C818F3" w:rsidRDefault="00777EC0" w:rsidP="00777EC0">
            <w:pPr>
              <w:jc w:val="center"/>
            </w:pPr>
            <w:proofErr w:type="spellStart"/>
            <w:proofErr w:type="gramStart"/>
            <w:r w:rsidRPr="00C818F3">
              <w:t>thrombospondin</w:t>
            </w:r>
            <w:proofErr w:type="spellEnd"/>
            <w:proofErr w:type="gramEnd"/>
            <w:r w:rsidRPr="00C818F3">
              <w:t xml:space="preserve"> 3(Thbs3)</w:t>
            </w:r>
          </w:p>
        </w:tc>
        <w:tc>
          <w:tcPr>
            <w:tcW w:w="1778" w:type="dxa"/>
          </w:tcPr>
          <w:p w14:paraId="375F26D7" w14:textId="77777777" w:rsidR="00777EC0" w:rsidRDefault="000620C3" w:rsidP="00777EC0">
            <w:pPr>
              <w:jc w:val="center"/>
            </w:pPr>
            <w:r w:rsidRPr="000620C3">
              <w:t>0.384423</w:t>
            </w:r>
          </w:p>
        </w:tc>
      </w:tr>
      <w:tr w:rsidR="00777EC0" w14:paraId="5025B5DE" w14:textId="77777777" w:rsidTr="000109FF">
        <w:tc>
          <w:tcPr>
            <w:tcW w:w="1091" w:type="dxa"/>
          </w:tcPr>
          <w:p w14:paraId="3D326016" w14:textId="77777777" w:rsidR="00777EC0" w:rsidRPr="00C818F3" w:rsidRDefault="00777EC0" w:rsidP="00777EC0">
            <w:pPr>
              <w:jc w:val="center"/>
            </w:pPr>
            <w:r w:rsidRPr="00C818F3">
              <w:t>Zyx</w:t>
            </w:r>
          </w:p>
        </w:tc>
        <w:tc>
          <w:tcPr>
            <w:tcW w:w="5440" w:type="dxa"/>
          </w:tcPr>
          <w:p w14:paraId="509D0E39" w14:textId="77777777" w:rsidR="00777EC0" w:rsidRDefault="00777EC0" w:rsidP="00777EC0">
            <w:pPr>
              <w:jc w:val="center"/>
            </w:pPr>
            <w:proofErr w:type="spellStart"/>
            <w:proofErr w:type="gramStart"/>
            <w:r w:rsidRPr="00C818F3">
              <w:t>zyxin</w:t>
            </w:r>
            <w:proofErr w:type="spellEnd"/>
            <w:proofErr w:type="gramEnd"/>
            <w:r w:rsidRPr="00C818F3">
              <w:t>(</w:t>
            </w:r>
            <w:proofErr w:type="spellStart"/>
            <w:r w:rsidRPr="00C818F3">
              <w:t>Zyx</w:t>
            </w:r>
            <w:proofErr w:type="spellEnd"/>
            <w:r w:rsidRPr="00C818F3">
              <w:t>)</w:t>
            </w:r>
          </w:p>
        </w:tc>
        <w:tc>
          <w:tcPr>
            <w:tcW w:w="1778" w:type="dxa"/>
          </w:tcPr>
          <w:p w14:paraId="34377F91" w14:textId="77777777" w:rsidR="00777EC0" w:rsidRDefault="000620C3" w:rsidP="00777EC0">
            <w:pPr>
              <w:jc w:val="center"/>
            </w:pPr>
            <w:r w:rsidRPr="000620C3">
              <w:t>-0.210285</w:t>
            </w:r>
          </w:p>
        </w:tc>
      </w:tr>
      <w:tr w:rsidR="00E52B5F" w14:paraId="215CFDEC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51BED778" w14:textId="77777777" w:rsidR="00E52B5F" w:rsidRPr="00E52B5F" w:rsidRDefault="00E52B5F" w:rsidP="00777EC0">
            <w:pPr>
              <w:jc w:val="center"/>
              <w:rPr>
                <w:b/>
              </w:rPr>
            </w:pPr>
            <w:proofErr w:type="gramStart"/>
            <w:r w:rsidRPr="00E52B5F">
              <w:rPr>
                <w:b/>
              </w:rPr>
              <w:t>p53</w:t>
            </w:r>
            <w:proofErr w:type="gramEnd"/>
            <w:r w:rsidRPr="00E52B5F">
              <w:rPr>
                <w:b/>
              </w:rPr>
              <w:t xml:space="preserve"> signaling pathway</w:t>
            </w:r>
          </w:p>
        </w:tc>
      </w:tr>
      <w:tr w:rsidR="00E52B5F" w14:paraId="1868B0BE" w14:textId="77777777" w:rsidTr="000109FF">
        <w:tc>
          <w:tcPr>
            <w:tcW w:w="1091" w:type="dxa"/>
            <w:shd w:val="clear" w:color="auto" w:fill="E7E6E6" w:themeFill="background2"/>
          </w:tcPr>
          <w:p w14:paraId="07860CB9" w14:textId="77777777" w:rsidR="00E52B5F" w:rsidRPr="008A764E" w:rsidRDefault="00E52B5F" w:rsidP="00E52B5F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3CA2BB59" w14:textId="77777777" w:rsidR="00E52B5F" w:rsidRPr="008A764E" w:rsidRDefault="00E52B5F" w:rsidP="00E52B5F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49FA0A44" w14:textId="7EDEA17A" w:rsidR="00E52B5F" w:rsidRPr="008A764E" w:rsidRDefault="00E52B5F" w:rsidP="00E52B5F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35262A" w14:paraId="7D444CD7" w14:textId="77777777" w:rsidTr="000109FF">
        <w:tc>
          <w:tcPr>
            <w:tcW w:w="1091" w:type="dxa"/>
          </w:tcPr>
          <w:p w14:paraId="03511AEE" w14:textId="77777777" w:rsidR="0035262A" w:rsidRPr="00334ABD" w:rsidRDefault="0035262A" w:rsidP="0035262A">
            <w:pPr>
              <w:jc w:val="center"/>
            </w:pPr>
            <w:r w:rsidRPr="00334ABD">
              <w:t>Cd82</w:t>
            </w:r>
          </w:p>
        </w:tc>
        <w:tc>
          <w:tcPr>
            <w:tcW w:w="5440" w:type="dxa"/>
          </w:tcPr>
          <w:p w14:paraId="5982CEE3" w14:textId="77777777" w:rsidR="0035262A" w:rsidRPr="00334ABD" w:rsidRDefault="0035262A" w:rsidP="0035262A">
            <w:pPr>
              <w:jc w:val="center"/>
            </w:pPr>
            <w:r w:rsidRPr="00334ABD">
              <w:t xml:space="preserve">CD82 </w:t>
            </w:r>
            <w:proofErr w:type="gramStart"/>
            <w:r w:rsidRPr="00334ABD">
              <w:t>antigen(</w:t>
            </w:r>
            <w:proofErr w:type="gramEnd"/>
            <w:r w:rsidRPr="00334ABD">
              <w:t>Cd82)</w:t>
            </w:r>
          </w:p>
        </w:tc>
        <w:tc>
          <w:tcPr>
            <w:tcW w:w="1778" w:type="dxa"/>
          </w:tcPr>
          <w:p w14:paraId="0A47BDAD" w14:textId="77777777" w:rsidR="0035262A" w:rsidRPr="000620C3" w:rsidRDefault="00B50E9C" w:rsidP="0035262A">
            <w:pPr>
              <w:jc w:val="center"/>
            </w:pPr>
            <w:r w:rsidRPr="00B50E9C">
              <w:t>-0.584949</w:t>
            </w:r>
          </w:p>
        </w:tc>
      </w:tr>
      <w:tr w:rsidR="0035262A" w14:paraId="204284B2" w14:textId="77777777" w:rsidTr="000109FF">
        <w:tc>
          <w:tcPr>
            <w:tcW w:w="1091" w:type="dxa"/>
          </w:tcPr>
          <w:p w14:paraId="4044E0BF" w14:textId="77777777" w:rsidR="0035262A" w:rsidRPr="00334ABD" w:rsidRDefault="0035262A" w:rsidP="0035262A">
            <w:pPr>
              <w:jc w:val="center"/>
            </w:pPr>
            <w:r w:rsidRPr="00334ABD">
              <w:t>Gtse1</w:t>
            </w:r>
          </w:p>
        </w:tc>
        <w:tc>
          <w:tcPr>
            <w:tcW w:w="5440" w:type="dxa"/>
          </w:tcPr>
          <w:p w14:paraId="2D6ED6FB" w14:textId="77777777" w:rsidR="0035262A" w:rsidRPr="00334ABD" w:rsidRDefault="0035262A" w:rsidP="0035262A">
            <w:pPr>
              <w:jc w:val="center"/>
            </w:pPr>
            <w:r w:rsidRPr="00334ABD">
              <w:t>G two S phase expressed protein 1(Gtse1)</w:t>
            </w:r>
          </w:p>
        </w:tc>
        <w:tc>
          <w:tcPr>
            <w:tcW w:w="1778" w:type="dxa"/>
          </w:tcPr>
          <w:p w14:paraId="103A1BA0" w14:textId="77777777" w:rsidR="0035262A" w:rsidRPr="000620C3" w:rsidRDefault="00B50E9C" w:rsidP="0035262A">
            <w:pPr>
              <w:jc w:val="center"/>
            </w:pPr>
            <w:r w:rsidRPr="00B50E9C">
              <w:t>0.388941</w:t>
            </w:r>
          </w:p>
        </w:tc>
      </w:tr>
      <w:tr w:rsidR="0035262A" w14:paraId="52D8DA46" w14:textId="77777777" w:rsidTr="000109FF">
        <w:tc>
          <w:tcPr>
            <w:tcW w:w="1091" w:type="dxa"/>
          </w:tcPr>
          <w:p w14:paraId="32E963A7" w14:textId="77777777" w:rsidR="0035262A" w:rsidRPr="00334ABD" w:rsidRDefault="0035262A" w:rsidP="0035262A">
            <w:pPr>
              <w:jc w:val="center"/>
            </w:pPr>
            <w:r w:rsidRPr="00334ABD">
              <w:t>Chek1</w:t>
            </w:r>
          </w:p>
        </w:tc>
        <w:tc>
          <w:tcPr>
            <w:tcW w:w="5440" w:type="dxa"/>
          </w:tcPr>
          <w:p w14:paraId="3EA0BFFB" w14:textId="77777777" w:rsidR="0035262A" w:rsidRPr="00334ABD" w:rsidRDefault="0035262A" w:rsidP="0035262A">
            <w:pPr>
              <w:jc w:val="center"/>
            </w:pPr>
            <w:proofErr w:type="gramStart"/>
            <w:r w:rsidRPr="00334ABD">
              <w:t>checkpoint</w:t>
            </w:r>
            <w:proofErr w:type="gramEnd"/>
            <w:r w:rsidRPr="00334ABD">
              <w:t xml:space="preserve"> kinase 1(Chek1)</w:t>
            </w:r>
          </w:p>
        </w:tc>
        <w:tc>
          <w:tcPr>
            <w:tcW w:w="1778" w:type="dxa"/>
          </w:tcPr>
          <w:p w14:paraId="37F1D082" w14:textId="77777777" w:rsidR="0035262A" w:rsidRPr="000620C3" w:rsidRDefault="00B50E9C" w:rsidP="0035262A">
            <w:pPr>
              <w:jc w:val="center"/>
            </w:pPr>
            <w:r w:rsidRPr="00B50E9C">
              <w:t>0.258348</w:t>
            </w:r>
          </w:p>
        </w:tc>
      </w:tr>
      <w:tr w:rsidR="0035262A" w14:paraId="0FB80372" w14:textId="77777777" w:rsidTr="000109FF">
        <w:tc>
          <w:tcPr>
            <w:tcW w:w="1091" w:type="dxa"/>
          </w:tcPr>
          <w:p w14:paraId="643AA178" w14:textId="77777777" w:rsidR="0035262A" w:rsidRPr="00334ABD" w:rsidRDefault="0035262A" w:rsidP="0035262A">
            <w:pPr>
              <w:jc w:val="center"/>
            </w:pPr>
            <w:r w:rsidRPr="00334ABD">
              <w:t>Ccnb2</w:t>
            </w:r>
          </w:p>
        </w:tc>
        <w:tc>
          <w:tcPr>
            <w:tcW w:w="5440" w:type="dxa"/>
          </w:tcPr>
          <w:p w14:paraId="385163F7" w14:textId="77777777" w:rsidR="0035262A" w:rsidRPr="00334ABD" w:rsidRDefault="0035262A" w:rsidP="0035262A">
            <w:pPr>
              <w:jc w:val="center"/>
            </w:pPr>
            <w:proofErr w:type="spellStart"/>
            <w:proofErr w:type="gramStart"/>
            <w:r w:rsidRPr="00334ABD">
              <w:t>cyclin</w:t>
            </w:r>
            <w:proofErr w:type="spellEnd"/>
            <w:proofErr w:type="gramEnd"/>
            <w:r w:rsidRPr="00334ABD">
              <w:t xml:space="preserve"> B2(Ccnb2)</w:t>
            </w:r>
          </w:p>
        </w:tc>
        <w:tc>
          <w:tcPr>
            <w:tcW w:w="1778" w:type="dxa"/>
          </w:tcPr>
          <w:p w14:paraId="2574DFBC" w14:textId="77777777" w:rsidR="0035262A" w:rsidRPr="000620C3" w:rsidRDefault="00B50E9C" w:rsidP="0035262A">
            <w:pPr>
              <w:jc w:val="center"/>
            </w:pPr>
            <w:r w:rsidRPr="00B50E9C">
              <w:t>0.257691</w:t>
            </w:r>
          </w:p>
        </w:tc>
      </w:tr>
      <w:tr w:rsidR="0035262A" w14:paraId="0760E93B" w14:textId="77777777" w:rsidTr="000109FF">
        <w:tc>
          <w:tcPr>
            <w:tcW w:w="1091" w:type="dxa"/>
          </w:tcPr>
          <w:p w14:paraId="2168DF38" w14:textId="77777777" w:rsidR="0035262A" w:rsidRPr="00334ABD" w:rsidRDefault="0035262A" w:rsidP="0035262A">
            <w:pPr>
              <w:jc w:val="center"/>
            </w:pPr>
            <w:r w:rsidRPr="00334ABD">
              <w:t>Ccnd1</w:t>
            </w:r>
          </w:p>
        </w:tc>
        <w:tc>
          <w:tcPr>
            <w:tcW w:w="5440" w:type="dxa"/>
          </w:tcPr>
          <w:p w14:paraId="4F4820AA" w14:textId="77777777" w:rsidR="0035262A" w:rsidRPr="00334ABD" w:rsidRDefault="0035262A" w:rsidP="0035262A">
            <w:pPr>
              <w:jc w:val="center"/>
            </w:pPr>
            <w:proofErr w:type="spellStart"/>
            <w:proofErr w:type="gramStart"/>
            <w:r w:rsidRPr="00334ABD">
              <w:t>cyclin</w:t>
            </w:r>
            <w:proofErr w:type="spellEnd"/>
            <w:proofErr w:type="gramEnd"/>
            <w:r w:rsidRPr="00334ABD">
              <w:t xml:space="preserve"> D1(Ccnd1)</w:t>
            </w:r>
          </w:p>
        </w:tc>
        <w:tc>
          <w:tcPr>
            <w:tcW w:w="1778" w:type="dxa"/>
          </w:tcPr>
          <w:p w14:paraId="1D19F1E0" w14:textId="77777777" w:rsidR="0035262A" w:rsidRPr="000620C3" w:rsidRDefault="00B50E9C" w:rsidP="0035262A">
            <w:pPr>
              <w:jc w:val="center"/>
            </w:pPr>
            <w:r w:rsidRPr="00B50E9C">
              <w:t>0.18533</w:t>
            </w:r>
          </w:p>
        </w:tc>
      </w:tr>
      <w:tr w:rsidR="0035262A" w14:paraId="4714D2CD" w14:textId="77777777" w:rsidTr="000109FF">
        <w:tc>
          <w:tcPr>
            <w:tcW w:w="1091" w:type="dxa"/>
          </w:tcPr>
          <w:p w14:paraId="2BE04185" w14:textId="77777777" w:rsidR="0035262A" w:rsidRPr="00334ABD" w:rsidRDefault="0035262A" w:rsidP="0035262A">
            <w:pPr>
              <w:jc w:val="center"/>
            </w:pPr>
            <w:r w:rsidRPr="00334ABD">
              <w:t>Ccnd2</w:t>
            </w:r>
          </w:p>
        </w:tc>
        <w:tc>
          <w:tcPr>
            <w:tcW w:w="5440" w:type="dxa"/>
          </w:tcPr>
          <w:p w14:paraId="553E50EC" w14:textId="77777777" w:rsidR="0035262A" w:rsidRPr="00334ABD" w:rsidRDefault="0035262A" w:rsidP="0035262A">
            <w:pPr>
              <w:jc w:val="center"/>
            </w:pPr>
            <w:proofErr w:type="spellStart"/>
            <w:proofErr w:type="gramStart"/>
            <w:r w:rsidRPr="00334ABD">
              <w:t>cyclin</w:t>
            </w:r>
            <w:proofErr w:type="spellEnd"/>
            <w:proofErr w:type="gramEnd"/>
            <w:r w:rsidRPr="00334ABD">
              <w:t xml:space="preserve"> D2(Ccnd2)</w:t>
            </w:r>
          </w:p>
        </w:tc>
        <w:tc>
          <w:tcPr>
            <w:tcW w:w="1778" w:type="dxa"/>
          </w:tcPr>
          <w:p w14:paraId="52B3641F" w14:textId="77777777" w:rsidR="0035262A" w:rsidRPr="000620C3" w:rsidRDefault="00B50E9C" w:rsidP="0035262A">
            <w:pPr>
              <w:jc w:val="center"/>
            </w:pPr>
            <w:r w:rsidRPr="00B50E9C">
              <w:t>0.353105</w:t>
            </w:r>
          </w:p>
        </w:tc>
      </w:tr>
      <w:tr w:rsidR="0035262A" w14:paraId="4F00BF73" w14:textId="77777777" w:rsidTr="000109FF">
        <w:tc>
          <w:tcPr>
            <w:tcW w:w="1091" w:type="dxa"/>
          </w:tcPr>
          <w:p w14:paraId="04E7DEA3" w14:textId="77777777" w:rsidR="0035262A" w:rsidRPr="00334ABD" w:rsidRDefault="0035262A" w:rsidP="0035262A">
            <w:pPr>
              <w:jc w:val="center"/>
            </w:pPr>
            <w:r w:rsidRPr="00334ABD">
              <w:t>Ccne1</w:t>
            </w:r>
          </w:p>
        </w:tc>
        <w:tc>
          <w:tcPr>
            <w:tcW w:w="5440" w:type="dxa"/>
          </w:tcPr>
          <w:p w14:paraId="4E54D6BA" w14:textId="77777777" w:rsidR="0035262A" w:rsidRPr="00334ABD" w:rsidRDefault="0035262A" w:rsidP="0035262A">
            <w:pPr>
              <w:jc w:val="center"/>
            </w:pPr>
            <w:proofErr w:type="spellStart"/>
            <w:proofErr w:type="gramStart"/>
            <w:r w:rsidRPr="00334ABD">
              <w:t>cyclin</w:t>
            </w:r>
            <w:proofErr w:type="spellEnd"/>
            <w:proofErr w:type="gramEnd"/>
            <w:r w:rsidRPr="00334ABD">
              <w:t xml:space="preserve"> E1(Ccne1)</w:t>
            </w:r>
          </w:p>
        </w:tc>
        <w:tc>
          <w:tcPr>
            <w:tcW w:w="1778" w:type="dxa"/>
          </w:tcPr>
          <w:p w14:paraId="27BE6A4C" w14:textId="77777777" w:rsidR="0035262A" w:rsidRPr="000620C3" w:rsidRDefault="00B50E9C" w:rsidP="0035262A">
            <w:pPr>
              <w:jc w:val="center"/>
            </w:pPr>
            <w:r w:rsidRPr="00B50E9C">
              <w:t>-0.260069</w:t>
            </w:r>
          </w:p>
        </w:tc>
      </w:tr>
      <w:tr w:rsidR="0035262A" w14:paraId="5CD7E096" w14:textId="77777777" w:rsidTr="000109FF">
        <w:tc>
          <w:tcPr>
            <w:tcW w:w="1091" w:type="dxa"/>
          </w:tcPr>
          <w:p w14:paraId="6ABD7072" w14:textId="77777777" w:rsidR="0035262A" w:rsidRPr="00334ABD" w:rsidRDefault="0035262A" w:rsidP="0035262A">
            <w:pPr>
              <w:jc w:val="center"/>
            </w:pPr>
            <w:r w:rsidRPr="00334ABD">
              <w:t>Gadd45g</w:t>
            </w:r>
          </w:p>
        </w:tc>
        <w:tc>
          <w:tcPr>
            <w:tcW w:w="5440" w:type="dxa"/>
          </w:tcPr>
          <w:p w14:paraId="008FC52C" w14:textId="77777777" w:rsidR="0035262A" w:rsidRPr="00334ABD" w:rsidRDefault="0035262A" w:rsidP="0035262A">
            <w:pPr>
              <w:jc w:val="center"/>
            </w:pPr>
            <w:proofErr w:type="gramStart"/>
            <w:r w:rsidRPr="00334ABD">
              <w:t>growth</w:t>
            </w:r>
            <w:proofErr w:type="gramEnd"/>
            <w:r w:rsidRPr="00334ABD">
              <w:t xml:space="preserve"> arrest and DNA-damage-inducible 45 gamma(Gadd45g)</w:t>
            </w:r>
          </w:p>
        </w:tc>
        <w:tc>
          <w:tcPr>
            <w:tcW w:w="1778" w:type="dxa"/>
          </w:tcPr>
          <w:p w14:paraId="268BD0D9" w14:textId="77777777" w:rsidR="0035262A" w:rsidRPr="000620C3" w:rsidRDefault="00B50E9C" w:rsidP="0035262A">
            <w:pPr>
              <w:jc w:val="center"/>
            </w:pPr>
            <w:r w:rsidRPr="00B50E9C">
              <w:t>-0.254925</w:t>
            </w:r>
          </w:p>
        </w:tc>
      </w:tr>
      <w:tr w:rsidR="0035262A" w14:paraId="3E2615EE" w14:textId="77777777" w:rsidTr="000109FF">
        <w:tc>
          <w:tcPr>
            <w:tcW w:w="1091" w:type="dxa"/>
          </w:tcPr>
          <w:p w14:paraId="60CFB1F8" w14:textId="77777777" w:rsidR="0035262A" w:rsidRPr="00334ABD" w:rsidRDefault="0035262A" w:rsidP="0035262A">
            <w:pPr>
              <w:jc w:val="center"/>
            </w:pPr>
            <w:r w:rsidRPr="00334ABD">
              <w:t>Pidd1</w:t>
            </w:r>
          </w:p>
        </w:tc>
        <w:tc>
          <w:tcPr>
            <w:tcW w:w="5440" w:type="dxa"/>
          </w:tcPr>
          <w:p w14:paraId="1AEB6697" w14:textId="77777777" w:rsidR="0035262A" w:rsidRPr="00334ABD" w:rsidRDefault="0035262A" w:rsidP="0035262A">
            <w:pPr>
              <w:jc w:val="center"/>
            </w:pPr>
            <w:proofErr w:type="gramStart"/>
            <w:r w:rsidRPr="00334ABD">
              <w:t>p53</w:t>
            </w:r>
            <w:proofErr w:type="gramEnd"/>
            <w:r w:rsidRPr="00334ABD">
              <w:t xml:space="preserve"> induced death domain protein 1(Pidd1)</w:t>
            </w:r>
          </w:p>
        </w:tc>
        <w:tc>
          <w:tcPr>
            <w:tcW w:w="1778" w:type="dxa"/>
          </w:tcPr>
          <w:p w14:paraId="53CB6D1F" w14:textId="77777777" w:rsidR="0035262A" w:rsidRPr="000620C3" w:rsidRDefault="00B50E9C" w:rsidP="0035262A">
            <w:pPr>
              <w:jc w:val="center"/>
            </w:pPr>
            <w:r w:rsidRPr="00B50E9C">
              <w:t>0.46691</w:t>
            </w:r>
          </w:p>
        </w:tc>
      </w:tr>
      <w:tr w:rsidR="0035262A" w14:paraId="71280C39" w14:textId="77777777" w:rsidTr="000109FF">
        <w:tc>
          <w:tcPr>
            <w:tcW w:w="1091" w:type="dxa"/>
          </w:tcPr>
          <w:p w14:paraId="562412DE" w14:textId="77777777" w:rsidR="0035262A" w:rsidRPr="00334ABD" w:rsidRDefault="0035262A" w:rsidP="0035262A">
            <w:pPr>
              <w:jc w:val="center"/>
            </w:pPr>
            <w:r w:rsidRPr="00334ABD">
              <w:t>Rrm2</w:t>
            </w:r>
          </w:p>
        </w:tc>
        <w:tc>
          <w:tcPr>
            <w:tcW w:w="5440" w:type="dxa"/>
          </w:tcPr>
          <w:p w14:paraId="40F4AC75" w14:textId="77777777" w:rsidR="0035262A" w:rsidRPr="00334ABD" w:rsidRDefault="0035262A" w:rsidP="0035262A">
            <w:pPr>
              <w:jc w:val="center"/>
            </w:pPr>
            <w:proofErr w:type="spellStart"/>
            <w:proofErr w:type="gramStart"/>
            <w:r w:rsidRPr="00334ABD">
              <w:t>ribonucleotide</w:t>
            </w:r>
            <w:proofErr w:type="spellEnd"/>
            <w:proofErr w:type="gramEnd"/>
            <w:r w:rsidRPr="00334ABD">
              <w:t xml:space="preserve"> reductase M2(Rrm2)</w:t>
            </w:r>
          </w:p>
        </w:tc>
        <w:tc>
          <w:tcPr>
            <w:tcW w:w="1778" w:type="dxa"/>
          </w:tcPr>
          <w:p w14:paraId="0588EE3B" w14:textId="77777777" w:rsidR="0035262A" w:rsidRPr="000620C3" w:rsidRDefault="00B50E9C" w:rsidP="0035262A">
            <w:pPr>
              <w:jc w:val="center"/>
            </w:pPr>
            <w:r w:rsidRPr="00B50E9C">
              <w:t>0.23946</w:t>
            </w:r>
          </w:p>
        </w:tc>
      </w:tr>
      <w:tr w:rsidR="0035262A" w14:paraId="5B203E87" w14:textId="77777777" w:rsidTr="000109FF">
        <w:tc>
          <w:tcPr>
            <w:tcW w:w="1091" w:type="dxa"/>
          </w:tcPr>
          <w:p w14:paraId="2869C8CA" w14:textId="77777777" w:rsidR="0035262A" w:rsidRPr="00334ABD" w:rsidRDefault="0035262A" w:rsidP="0035262A">
            <w:pPr>
              <w:jc w:val="center"/>
            </w:pPr>
            <w:r w:rsidRPr="00334ABD">
              <w:t>Shisa5</w:t>
            </w:r>
          </w:p>
        </w:tc>
        <w:tc>
          <w:tcPr>
            <w:tcW w:w="5440" w:type="dxa"/>
          </w:tcPr>
          <w:p w14:paraId="7D48BE60" w14:textId="77777777" w:rsidR="0035262A" w:rsidRDefault="0035262A" w:rsidP="0035262A">
            <w:pPr>
              <w:jc w:val="center"/>
            </w:pPr>
            <w:proofErr w:type="spellStart"/>
            <w:proofErr w:type="gramStart"/>
            <w:r w:rsidRPr="00334ABD">
              <w:t>shisa</w:t>
            </w:r>
            <w:proofErr w:type="spellEnd"/>
            <w:proofErr w:type="gramEnd"/>
            <w:r w:rsidRPr="00334ABD">
              <w:t xml:space="preserve"> family member 5(Shisa5)</w:t>
            </w:r>
          </w:p>
        </w:tc>
        <w:tc>
          <w:tcPr>
            <w:tcW w:w="1778" w:type="dxa"/>
          </w:tcPr>
          <w:p w14:paraId="6ABC76A3" w14:textId="77777777" w:rsidR="0035262A" w:rsidRPr="000620C3" w:rsidRDefault="00B50E9C" w:rsidP="0035262A">
            <w:pPr>
              <w:jc w:val="center"/>
            </w:pPr>
            <w:r w:rsidRPr="00B50E9C">
              <w:t>-0.260195</w:t>
            </w:r>
          </w:p>
        </w:tc>
      </w:tr>
      <w:tr w:rsidR="00133970" w14:paraId="7E639DB0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7F0BAFC9" w14:textId="77777777" w:rsidR="00133970" w:rsidRPr="00FF7F7E" w:rsidRDefault="00FF7F7E" w:rsidP="00E52B5F">
            <w:pPr>
              <w:jc w:val="center"/>
              <w:rPr>
                <w:b/>
              </w:rPr>
            </w:pPr>
            <w:r w:rsidRPr="00FF7F7E">
              <w:tab/>
            </w:r>
            <w:r w:rsidRPr="00FF7F7E">
              <w:rPr>
                <w:b/>
              </w:rPr>
              <w:t>Calcium signaling pathway</w:t>
            </w:r>
          </w:p>
        </w:tc>
      </w:tr>
      <w:tr w:rsidR="00133970" w14:paraId="0179F53A" w14:textId="77777777" w:rsidTr="000109FF">
        <w:tc>
          <w:tcPr>
            <w:tcW w:w="1091" w:type="dxa"/>
            <w:shd w:val="clear" w:color="auto" w:fill="E7E6E6" w:themeFill="background2"/>
          </w:tcPr>
          <w:p w14:paraId="4EA569E3" w14:textId="77777777" w:rsidR="00133970" w:rsidRPr="008A764E" w:rsidRDefault="00133970" w:rsidP="00133970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3ADC1A88" w14:textId="77777777" w:rsidR="00133970" w:rsidRPr="008A764E" w:rsidRDefault="00133970" w:rsidP="00133970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28F2B0EB" w14:textId="30E90DAC" w:rsidR="00133970" w:rsidRPr="008A764E" w:rsidRDefault="00133970" w:rsidP="00133970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FF7F7E" w14:paraId="1A5D36F6" w14:textId="77777777" w:rsidTr="000109FF">
        <w:tc>
          <w:tcPr>
            <w:tcW w:w="1091" w:type="dxa"/>
          </w:tcPr>
          <w:p w14:paraId="3EC15AFB" w14:textId="77777777" w:rsidR="00FF7F7E" w:rsidRPr="001F4F8A" w:rsidRDefault="00FF7F7E" w:rsidP="00FF7F7E">
            <w:pPr>
              <w:jc w:val="center"/>
            </w:pPr>
            <w:r w:rsidRPr="001F4F8A">
              <w:t>Htr6</w:t>
            </w:r>
          </w:p>
        </w:tc>
        <w:tc>
          <w:tcPr>
            <w:tcW w:w="5440" w:type="dxa"/>
          </w:tcPr>
          <w:p w14:paraId="1ACC2FC5" w14:textId="77777777" w:rsidR="00FF7F7E" w:rsidRPr="001F4F8A" w:rsidRDefault="00FF7F7E" w:rsidP="00FF7F7E">
            <w:pPr>
              <w:jc w:val="center"/>
            </w:pPr>
            <w:r w:rsidRPr="001F4F8A">
              <w:t>5-hydroxytryptamine (serotonin) receptor 6(Htr6)</w:t>
            </w:r>
          </w:p>
        </w:tc>
        <w:tc>
          <w:tcPr>
            <w:tcW w:w="1778" w:type="dxa"/>
          </w:tcPr>
          <w:p w14:paraId="26515CAE" w14:textId="77777777" w:rsidR="00FF7F7E" w:rsidRPr="000620C3" w:rsidRDefault="00FF7F7E" w:rsidP="00FF7F7E">
            <w:pPr>
              <w:jc w:val="center"/>
            </w:pPr>
            <w:r w:rsidRPr="00FF7F7E">
              <w:t>0.400014</w:t>
            </w:r>
          </w:p>
        </w:tc>
      </w:tr>
      <w:tr w:rsidR="00FF7F7E" w14:paraId="4D9F746B" w14:textId="77777777" w:rsidTr="000109FF">
        <w:tc>
          <w:tcPr>
            <w:tcW w:w="1091" w:type="dxa"/>
          </w:tcPr>
          <w:p w14:paraId="0512343E" w14:textId="77777777" w:rsidR="00FF7F7E" w:rsidRPr="001F4F8A" w:rsidRDefault="00FF7F7E" w:rsidP="00FF7F7E">
            <w:pPr>
              <w:jc w:val="center"/>
            </w:pPr>
            <w:r w:rsidRPr="001F4F8A">
              <w:t>Atp2b4</w:t>
            </w:r>
          </w:p>
        </w:tc>
        <w:tc>
          <w:tcPr>
            <w:tcW w:w="5440" w:type="dxa"/>
          </w:tcPr>
          <w:p w14:paraId="266ADCD5" w14:textId="77777777" w:rsidR="00FF7F7E" w:rsidRPr="001F4F8A" w:rsidRDefault="00FF7F7E" w:rsidP="00FF7F7E">
            <w:pPr>
              <w:jc w:val="center"/>
            </w:pPr>
            <w:r w:rsidRPr="001F4F8A">
              <w:t>ATPase, Ca++ transporting, plasma membrane 4(Atp2b4)</w:t>
            </w:r>
          </w:p>
        </w:tc>
        <w:tc>
          <w:tcPr>
            <w:tcW w:w="1778" w:type="dxa"/>
          </w:tcPr>
          <w:p w14:paraId="6CA69498" w14:textId="77777777" w:rsidR="00FF7F7E" w:rsidRPr="000620C3" w:rsidRDefault="00FF7F7E" w:rsidP="00FF7F7E">
            <w:pPr>
              <w:jc w:val="center"/>
            </w:pPr>
            <w:r w:rsidRPr="00FF7F7E">
              <w:t>-0.209647</w:t>
            </w:r>
          </w:p>
        </w:tc>
      </w:tr>
      <w:tr w:rsidR="00FF7F7E" w14:paraId="01510F69" w14:textId="77777777" w:rsidTr="000109FF">
        <w:tc>
          <w:tcPr>
            <w:tcW w:w="1091" w:type="dxa"/>
          </w:tcPr>
          <w:p w14:paraId="7942079B" w14:textId="77777777" w:rsidR="00FF7F7E" w:rsidRPr="001F4F8A" w:rsidRDefault="00FF7F7E" w:rsidP="00FF7F7E">
            <w:pPr>
              <w:jc w:val="center"/>
            </w:pPr>
            <w:r w:rsidRPr="001F4F8A">
              <w:t>Adora2a</w:t>
            </w:r>
          </w:p>
        </w:tc>
        <w:tc>
          <w:tcPr>
            <w:tcW w:w="5440" w:type="dxa"/>
          </w:tcPr>
          <w:p w14:paraId="752AC43C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adenosine</w:t>
            </w:r>
            <w:proofErr w:type="gramEnd"/>
            <w:r w:rsidRPr="001F4F8A">
              <w:t xml:space="preserve"> A2a receptor(Adora2a)</w:t>
            </w:r>
          </w:p>
        </w:tc>
        <w:tc>
          <w:tcPr>
            <w:tcW w:w="1778" w:type="dxa"/>
          </w:tcPr>
          <w:p w14:paraId="04B7269D" w14:textId="77777777" w:rsidR="00FF7F7E" w:rsidRPr="000620C3" w:rsidRDefault="00FF7F7E" w:rsidP="00FF7F7E">
            <w:pPr>
              <w:jc w:val="center"/>
            </w:pPr>
            <w:r w:rsidRPr="00FF7F7E">
              <w:t>-0.284827</w:t>
            </w:r>
          </w:p>
        </w:tc>
      </w:tr>
      <w:tr w:rsidR="00FF7F7E" w14:paraId="4B4F98B5" w14:textId="77777777" w:rsidTr="000109FF">
        <w:tc>
          <w:tcPr>
            <w:tcW w:w="1091" w:type="dxa"/>
          </w:tcPr>
          <w:p w14:paraId="1DC8CF5E" w14:textId="77777777" w:rsidR="00FF7F7E" w:rsidRPr="001F4F8A" w:rsidRDefault="00FF7F7E" w:rsidP="00FF7F7E">
            <w:pPr>
              <w:jc w:val="center"/>
            </w:pPr>
            <w:r w:rsidRPr="001F4F8A">
              <w:t>Adcy8</w:t>
            </w:r>
          </w:p>
        </w:tc>
        <w:tc>
          <w:tcPr>
            <w:tcW w:w="5440" w:type="dxa"/>
          </w:tcPr>
          <w:p w14:paraId="3BC800AC" w14:textId="77777777" w:rsidR="00FF7F7E" w:rsidRPr="001F4F8A" w:rsidRDefault="00FF7F7E" w:rsidP="00FF7F7E">
            <w:pPr>
              <w:jc w:val="center"/>
            </w:pPr>
            <w:proofErr w:type="spellStart"/>
            <w:proofErr w:type="gramStart"/>
            <w:r w:rsidRPr="001F4F8A">
              <w:t>adenylate</w:t>
            </w:r>
            <w:proofErr w:type="spellEnd"/>
            <w:proofErr w:type="gramEnd"/>
            <w:r w:rsidRPr="001F4F8A">
              <w:t xml:space="preserve"> cyclase 8(Adcy8)</w:t>
            </w:r>
          </w:p>
        </w:tc>
        <w:tc>
          <w:tcPr>
            <w:tcW w:w="1778" w:type="dxa"/>
          </w:tcPr>
          <w:p w14:paraId="02CE9C52" w14:textId="77777777" w:rsidR="00FF7F7E" w:rsidRPr="000620C3" w:rsidRDefault="00FF7F7E" w:rsidP="00FF7F7E">
            <w:pPr>
              <w:jc w:val="center"/>
            </w:pPr>
            <w:r w:rsidRPr="00FF7F7E">
              <w:t>-0.219063</w:t>
            </w:r>
          </w:p>
        </w:tc>
      </w:tr>
      <w:tr w:rsidR="00FF7F7E" w14:paraId="598EEB19" w14:textId="77777777" w:rsidTr="000109FF">
        <w:tc>
          <w:tcPr>
            <w:tcW w:w="1091" w:type="dxa"/>
          </w:tcPr>
          <w:p w14:paraId="47A223F5" w14:textId="77777777" w:rsidR="00FF7F7E" w:rsidRPr="001F4F8A" w:rsidRDefault="00FF7F7E" w:rsidP="00FF7F7E">
            <w:pPr>
              <w:jc w:val="center"/>
            </w:pPr>
            <w:r w:rsidRPr="001F4F8A">
              <w:t>Adra1b</w:t>
            </w:r>
          </w:p>
        </w:tc>
        <w:tc>
          <w:tcPr>
            <w:tcW w:w="5440" w:type="dxa"/>
          </w:tcPr>
          <w:p w14:paraId="324A546F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adrenergic</w:t>
            </w:r>
            <w:proofErr w:type="gramEnd"/>
            <w:r w:rsidRPr="001F4F8A">
              <w:t xml:space="preserve"> receptor, alpha 1b(Adra1b)</w:t>
            </w:r>
          </w:p>
        </w:tc>
        <w:tc>
          <w:tcPr>
            <w:tcW w:w="1778" w:type="dxa"/>
          </w:tcPr>
          <w:p w14:paraId="6895E569" w14:textId="77777777" w:rsidR="00FF7F7E" w:rsidRPr="000620C3" w:rsidRDefault="00FF7F7E" w:rsidP="00FF7F7E">
            <w:pPr>
              <w:jc w:val="center"/>
            </w:pPr>
            <w:r w:rsidRPr="00FF7F7E">
              <w:t>-0.34772</w:t>
            </w:r>
          </w:p>
        </w:tc>
      </w:tr>
      <w:tr w:rsidR="00FF7F7E" w14:paraId="2849A64A" w14:textId="77777777" w:rsidTr="000109FF">
        <w:tc>
          <w:tcPr>
            <w:tcW w:w="1091" w:type="dxa"/>
          </w:tcPr>
          <w:p w14:paraId="5ADE04E2" w14:textId="77777777" w:rsidR="00FF7F7E" w:rsidRPr="001F4F8A" w:rsidRDefault="00FF7F7E" w:rsidP="00FF7F7E">
            <w:pPr>
              <w:jc w:val="center"/>
            </w:pPr>
            <w:r w:rsidRPr="001F4F8A">
              <w:t>Cacna1i</w:t>
            </w:r>
          </w:p>
        </w:tc>
        <w:tc>
          <w:tcPr>
            <w:tcW w:w="5440" w:type="dxa"/>
          </w:tcPr>
          <w:p w14:paraId="126E3409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calcium</w:t>
            </w:r>
            <w:proofErr w:type="gramEnd"/>
            <w:r w:rsidRPr="001F4F8A">
              <w:t xml:space="preserve"> channel, voltage-dependent, alpha 1I subunit(Cacna1i)</w:t>
            </w:r>
          </w:p>
        </w:tc>
        <w:tc>
          <w:tcPr>
            <w:tcW w:w="1778" w:type="dxa"/>
          </w:tcPr>
          <w:p w14:paraId="28CF0042" w14:textId="77777777" w:rsidR="00FF7F7E" w:rsidRPr="000620C3" w:rsidRDefault="00FF7F7E" w:rsidP="00FF7F7E">
            <w:pPr>
              <w:jc w:val="center"/>
            </w:pPr>
            <w:r w:rsidRPr="00FF7F7E">
              <w:t>-0.194993</w:t>
            </w:r>
          </w:p>
        </w:tc>
      </w:tr>
      <w:tr w:rsidR="00FF7F7E" w14:paraId="493F3376" w14:textId="77777777" w:rsidTr="000109FF">
        <w:tc>
          <w:tcPr>
            <w:tcW w:w="1091" w:type="dxa"/>
          </w:tcPr>
          <w:p w14:paraId="2C7D3535" w14:textId="77777777" w:rsidR="00FF7F7E" w:rsidRPr="001F4F8A" w:rsidRDefault="00FF7F7E" w:rsidP="00FF7F7E">
            <w:pPr>
              <w:jc w:val="center"/>
            </w:pPr>
            <w:r w:rsidRPr="001F4F8A">
              <w:t>Cckbr</w:t>
            </w:r>
          </w:p>
        </w:tc>
        <w:tc>
          <w:tcPr>
            <w:tcW w:w="5440" w:type="dxa"/>
          </w:tcPr>
          <w:p w14:paraId="5A6F014D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cholecystokinin</w:t>
            </w:r>
            <w:proofErr w:type="gramEnd"/>
            <w:r w:rsidRPr="001F4F8A">
              <w:t xml:space="preserve"> B receptor(Cckbr)</w:t>
            </w:r>
          </w:p>
        </w:tc>
        <w:tc>
          <w:tcPr>
            <w:tcW w:w="1778" w:type="dxa"/>
          </w:tcPr>
          <w:p w14:paraId="6F91D903" w14:textId="77777777" w:rsidR="00FF7F7E" w:rsidRPr="000620C3" w:rsidRDefault="00FF7F7E" w:rsidP="00FF7F7E">
            <w:pPr>
              <w:jc w:val="center"/>
            </w:pPr>
            <w:r w:rsidRPr="00FF7F7E">
              <w:t>-0.562344</w:t>
            </w:r>
          </w:p>
        </w:tc>
      </w:tr>
      <w:tr w:rsidR="00FF7F7E" w14:paraId="6A96F08C" w14:textId="77777777" w:rsidTr="000109FF">
        <w:tc>
          <w:tcPr>
            <w:tcW w:w="1091" w:type="dxa"/>
          </w:tcPr>
          <w:p w14:paraId="18A61AF3" w14:textId="77777777" w:rsidR="00FF7F7E" w:rsidRPr="001F4F8A" w:rsidRDefault="00FF7F7E" w:rsidP="00FF7F7E">
            <w:pPr>
              <w:jc w:val="center"/>
            </w:pPr>
            <w:r w:rsidRPr="001F4F8A">
              <w:t>F2r</w:t>
            </w:r>
          </w:p>
        </w:tc>
        <w:tc>
          <w:tcPr>
            <w:tcW w:w="5440" w:type="dxa"/>
          </w:tcPr>
          <w:p w14:paraId="37649107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coagulation</w:t>
            </w:r>
            <w:proofErr w:type="gramEnd"/>
            <w:r w:rsidRPr="001F4F8A">
              <w:t xml:space="preserve"> factor II (thrombin) receptor(F2r)</w:t>
            </w:r>
          </w:p>
        </w:tc>
        <w:tc>
          <w:tcPr>
            <w:tcW w:w="1778" w:type="dxa"/>
          </w:tcPr>
          <w:p w14:paraId="281C8E97" w14:textId="77777777" w:rsidR="00FF7F7E" w:rsidRPr="000620C3" w:rsidRDefault="00FF7F7E" w:rsidP="00FF7F7E">
            <w:pPr>
              <w:jc w:val="center"/>
            </w:pPr>
            <w:r w:rsidRPr="00FF7F7E">
              <w:t>-0.221243</w:t>
            </w:r>
          </w:p>
        </w:tc>
      </w:tr>
      <w:tr w:rsidR="00FF7F7E" w14:paraId="7117A4B7" w14:textId="77777777" w:rsidTr="000109FF">
        <w:tc>
          <w:tcPr>
            <w:tcW w:w="1091" w:type="dxa"/>
          </w:tcPr>
          <w:p w14:paraId="3B9725D1" w14:textId="77777777" w:rsidR="00FF7F7E" w:rsidRPr="001F4F8A" w:rsidRDefault="00FF7F7E" w:rsidP="00FF7F7E">
            <w:pPr>
              <w:jc w:val="center"/>
            </w:pPr>
            <w:r w:rsidRPr="001F4F8A">
              <w:t>Egfr</w:t>
            </w:r>
          </w:p>
        </w:tc>
        <w:tc>
          <w:tcPr>
            <w:tcW w:w="5440" w:type="dxa"/>
          </w:tcPr>
          <w:p w14:paraId="30929F8A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epidermal</w:t>
            </w:r>
            <w:proofErr w:type="gramEnd"/>
            <w:r w:rsidRPr="001F4F8A">
              <w:t xml:space="preserve"> growth factor receptor(Egfr)</w:t>
            </w:r>
          </w:p>
        </w:tc>
        <w:tc>
          <w:tcPr>
            <w:tcW w:w="1778" w:type="dxa"/>
          </w:tcPr>
          <w:p w14:paraId="03FF3818" w14:textId="77777777" w:rsidR="00FF7F7E" w:rsidRPr="000620C3" w:rsidRDefault="00FF7F7E" w:rsidP="00FF7F7E">
            <w:pPr>
              <w:jc w:val="center"/>
            </w:pPr>
            <w:r w:rsidRPr="00FF7F7E">
              <w:t>0.283762</w:t>
            </w:r>
          </w:p>
        </w:tc>
      </w:tr>
      <w:tr w:rsidR="00FF7F7E" w14:paraId="639DC6FD" w14:textId="77777777" w:rsidTr="000109FF">
        <w:tc>
          <w:tcPr>
            <w:tcW w:w="1091" w:type="dxa"/>
          </w:tcPr>
          <w:p w14:paraId="331702EF" w14:textId="77777777" w:rsidR="00FF7F7E" w:rsidRPr="001F4F8A" w:rsidRDefault="00FF7F7E" w:rsidP="00FF7F7E">
            <w:pPr>
              <w:jc w:val="center"/>
            </w:pPr>
            <w:r w:rsidRPr="001F4F8A">
              <w:t>Itpka</w:t>
            </w:r>
          </w:p>
        </w:tc>
        <w:tc>
          <w:tcPr>
            <w:tcW w:w="5440" w:type="dxa"/>
          </w:tcPr>
          <w:p w14:paraId="14D84772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inositol</w:t>
            </w:r>
            <w:proofErr w:type="gramEnd"/>
            <w:r w:rsidRPr="001F4F8A">
              <w:t xml:space="preserve"> 1,4,5-trisphosphate 3-kinase A(Itpka)</w:t>
            </w:r>
          </w:p>
        </w:tc>
        <w:tc>
          <w:tcPr>
            <w:tcW w:w="1778" w:type="dxa"/>
          </w:tcPr>
          <w:p w14:paraId="483991DE" w14:textId="77777777" w:rsidR="00FF7F7E" w:rsidRPr="000620C3" w:rsidRDefault="00FF7F7E" w:rsidP="00FF7F7E">
            <w:pPr>
              <w:jc w:val="center"/>
            </w:pPr>
            <w:r w:rsidRPr="00FF7F7E">
              <w:t>-0.304801</w:t>
            </w:r>
          </w:p>
        </w:tc>
      </w:tr>
      <w:tr w:rsidR="00FF7F7E" w14:paraId="4974409C" w14:textId="77777777" w:rsidTr="000109FF">
        <w:tc>
          <w:tcPr>
            <w:tcW w:w="1091" w:type="dxa"/>
          </w:tcPr>
          <w:p w14:paraId="36E7D3D8" w14:textId="77777777" w:rsidR="00FF7F7E" w:rsidRPr="001F4F8A" w:rsidRDefault="00FF7F7E" w:rsidP="00FF7F7E">
            <w:pPr>
              <w:jc w:val="center"/>
            </w:pPr>
            <w:proofErr w:type="spellStart"/>
            <w:r w:rsidRPr="001F4F8A">
              <w:t>Itpkb</w:t>
            </w:r>
            <w:proofErr w:type="spellEnd"/>
          </w:p>
        </w:tc>
        <w:tc>
          <w:tcPr>
            <w:tcW w:w="5440" w:type="dxa"/>
          </w:tcPr>
          <w:p w14:paraId="76B6C993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inositol</w:t>
            </w:r>
            <w:proofErr w:type="gramEnd"/>
            <w:r w:rsidRPr="001F4F8A">
              <w:t xml:space="preserve"> 1,4,5-trisphosphate 3-kinase B(</w:t>
            </w:r>
            <w:proofErr w:type="spellStart"/>
            <w:r w:rsidRPr="001F4F8A">
              <w:t>Itpkb</w:t>
            </w:r>
            <w:proofErr w:type="spellEnd"/>
            <w:r w:rsidRPr="001F4F8A">
              <w:t>)</w:t>
            </w:r>
          </w:p>
        </w:tc>
        <w:tc>
          <w:tcPr>
            <w:tcW w:w="1778" w:type="dxa"/>
          </w:tcPr>
          <w:p w14:paraId="5D6010E0" w14:textId="77777777" w:rsidR="00FF7F7E" w:rsidRPr="000620C3" w:rsidRDefault="00FF7F7E" w:rsidP="00FF7F7E">
            <w:pPr>
              <w:jc w:val="center"/>
            </w:pPr>
            <w:r w:rsidRPr="00FF7F7E">
              <w:t>0.200464</w:t>
            </w:r>
          </w:p>
        </w:tc>
      </w:tr>
      <w:tr w:rsidR="00FF7F7E" w14:paraId="63A85A2A" w14:textId="77777777" w:rsidTr="000109FF">
        <w:tc>
          <w:tcPr>
            <w:tcW w:w="1091" w:type="dxa"/>
          </w:tcPr>
          <w:p w14:paraId="0BDF7558" w14:textId="77777777" w:rsidR="00FF7F7E" w:rsidRPr="001F4F8A" w:rsidRDefault="00FF7F7E" w:rsidP="00FF7F7E">
            <w:pPr>
              <w:jc w:val="center"/>
            </w:pPr>
            <w:r w:rsidRPr="001F4F8A">
              <w:t>Mylk</w:t>
            </w:r>
          </w:p>
        </w:tc>
        <w:tc>
          <w:tcPr>
            <w:tcW w:w="5440" w:type="dxa"/>
          </w:tcPr>
          <w:p w14:paraId="16A56E30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myosin</w:t>
            </w:r>
            <w:proofErr w:type="gramEnd"/>
            <w:r w:rsidRPr="001F4F8A">
              <w:t>, light polypeptide kinase(Mylk)</w:t>
            </w:r>
          </w:p>
        </w:tc>
        <w:tc>
          <w:tcPr>
            <w:tcW w:w="1778" w:type="dxa"/>
          </w:tcPr>
          <w:p w14:paraId="6380EA46" w14:textId="77777777" w:rsidR="00FF7F7E" w:rsidRPr="000620C3" w:rsidRDefault="00FF7F7E" w:rsidP="00FF7F7E">
            <w:pPr>
              <w:jc w:val="center"/>
            </w:pPr>
            <w:r w:rsidRPr="00FF7F7E">
              <w:t>-0.397011</w:t>
            </w:r>
          </w:p>
        </w:tc>
      </w:tr>
      <w:tr w:rsidR="00FF7F7E" w14:paraId="4B5A0B75" w14:textId="77777777" w:rsidTr="000109FF">
        <w:tc>
          <w:tcPr>
            <w:tcW w:w="1091" w:type="dxa"/>
          </w:tcPr>
          <w:p w14:paraId="4C97FC30" w14:textId="77777777" w:rsidR="00FF7F7E" w:rsidRPr="001F4F8A" w:rsidRDefault="00FF7F7E" w:rsidP="00FF7F7E">
            <w:pPr>
              <w:jc w:val="center"/>
            </w:pPr>
            <w:r w:rsidRPr="001F4F8A">
              <w:t>Nos1</w:t>
            </w:r>
          </w:p>
        </w:tc>
        <w:tc>
          <w:tcPr>
            <w:tcW w:w="5440" w:type="dxa"/>
          </w:tcPr>
          <w:p w14:paraId="7DB28BBC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nitric</w:t>
            </w:r>
            <w:proofErr w:type="gramEnd"/>
            <w:r w:rsidRPr="001F4F8A">
              <w:t xml:space="preserve"> oxide synthase 1, neuronal(Nos1)</w:t>
            </w:r>
          </w:p>
        </w:tc>
        <w:tc>
          <w:tcPr>
            <w:tcW w:w="1778" w:type="dxa"/>
          </w:tcPr>
          <w:p w14:paraId="45A7A462" w14:textId="77777777" w:rsidR="00FF7F7E" w:rsidRPr="000620C3" w:rsidRDefault="00FF7F7E" w:rsidP="00FF7F7E">
            <w:pPr>
              <w:jc w:val="center"/>
            </w:pPr>
            <w:r w:rsidRPr="00FF7F7E">
              <w:t>0.450857</w:t>
            </w:r>
          </w:p>
        </w:tc>
      </w:tr>
      <w:tr w:rsidR="00FF7F7E" w14:paraId="2E94E665" w14:textId="77777777" w:rsidTr="000109FF">
        <w:tc>
          <w:tcPr>
            <w:tcW w:w="1091" w:type="dxa"/>
          </w:tcPr>
          <w:p w14:paraId="587668C2" w14:textId="77777777" w:rsidR="00FF7F7E" w:rsidRPr="001F4F8A" w:rsidRDefault="00FF7F7E" w:rsidP="00FF7F7E">
            <w:pPr>
              <w:jc w:val="center"/>
            </w:pPr>
            <w:proofErr w:type="spellStart"/>
            <w:r w:rsidRPr="001F4F8A">
              <w:t>Oxtr</w:t>
            </w:r>
            <w:proofErr w:type="spellEnd"/>
          </w:p>
        </w:tc>
        <w:tc>
          <w:tcPr>
            <w:tcW w:w="5440" w:type="dxa"/>
          </w:tcPr>
          <w:p w14:paraId="519DD1D6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oxytocin</w:t>
            </w:r>
            <w:proofErr w:type="gramEnd"/>
            <w:r w:rsidRPr="001F4F8A">
              <w:t xml:space="preserve"> receptor(</w:t>
            </w:r>
            <w:proofErr w:type="spellStart"/>
            <w:r w:rsidRPr="001F4F8A">
              <w:t>Oxtr</w:t>
            </w:r>
            <w:proofErr w:type="spellEnd"/>
            <w:r w:rsidRPr="001F4F8A">
              <w:t>)</w:t>
            </w:r>
          </w:p>
        </w:tc>
        <w:tc>
          <w:tcPr>
            <w:tcW w:w="1778" w:type="dxa"/>
          </w:tcPr>
          <w:p w14:paraId="2E87E625" w14:textId="77777777" w:rsidR="00FF7F7E" w:rsidRPr="000620C3" w:rsidRDefault="00FF7F7E" w:rsidP="00FF7F7E">
            <w:pPr>
              <w:jc w:val="center"/>
            </w:pPr>
            <w:r w:rsidRPr="00FF7F7E">
              <w:t>0.267845</w:t>
            </w:r>
          </w:p>
        </w:tc>
      </w:tr>
      <w:tr w:rsidR="00FF7F7E" w14:paraId="6EC03102" w14:textId="77777777" w:rsidTr="000109FF">
        <w:tc>
          <w:tcPr>
            <w:tcW w:w="1091" w:type="dxa"/>
          </w:tcPr>
          <w:p w14:paraId="21577913" w14:textId="77777777" w:rsidR="00FF7F7E" w:rsidRPr="001F4F8A" w:rsidRDefault="00FF7F7E" w:rsidP="00FF7F7E">
            <w:pPr>
              <w:jc w:val="center"/>
            </w:pPr>
            <w:r w:rsidRPr="001F4F8A">
              <w:t>Plcd3</w:t>
            </w:r>
          </w:p>
        </w:tc>
        <w:tc>
          <w:tcPr>
            <w:tcW w:w="5440" w:type="dxa"/>
          </w:tcPr>
          <w:p w14:paraId="33CC9336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phospholipase</w:t>
            </w:r>
            <w:proofErr w:type="gramEnd"/>
            <w:r w:rsidRPr="001F4F8A">
              <w:t xml:space="preserve"> C, delta 3(Plcd3)</w:t>
            </w:r>
          </w:p>
        </w:tc>
        <w:tc>
          <w:tcPr>
            <w:tcW w:w="1778" w:type="dxa"/>
          </w:tcPr>
          <w:p w14:paraId="4A385921" w14:textId="77777777" w:rsidR="00FF7F7E" w:rsidRPr="000620C3" w:rsidRDefault="00FF7F7E" w:rsidP="00FF7F7E">
            <w:pPr>
              <w:jc w:val="center"/>
            </w:pPr>
            <w:r w:rsidRPr="00FF7F7E">
              <w:t>-0.264772</w:t>
            </w:r>
          </w:p>
        </w:tc>
      </w:tr>
      <w:tr w:rsidR="00FF7F7E" w14:paraId="3126F343" w14:textId="77777777" w:rsidTr="000109FF">
        <w:tc>
          <w:tcPr>
            <w:tcW w:w="1091" w:type="dxa"/>
          </w:tcPr>
          <w:p w14:paraId="5E251AC0" w14:textId="77777777" w:rsidR="00FF7F7E" w:rsidRPr="001F4F8A" w:rsidRDefault="00FF7F7E" w:rsidP="00FF7F7E">
            <w:pPr>
              <w:jc w:val="center"/>
            </w:pPr>
            <w:r w:rsidRPr="001F4F8A">
              <w:t>Pdgfra</w:t>
            </w:r>
          </w:p>
        </w:tc>
        <w:tc>
          <w:tcPr>
            <w:tcW w:w="5440" w:type="dxa"/>
          </w:tcPr>
          <w:p w14:paraId="50802FDC" w14:textId="77777777" w:rsidR="00FF7F7E" w:rsidRPr="001F4F8A" w:rsidRDefault="00FF7F7E" w:rsidP="00FF7F7E">
            <w:pPr>
              <w:jc w:val="center"/>
            </w:pPr>
            <w:proofErr w:type="gramStart"/>
            <w:r w:rsidRPr="001F4F8A">
              <w:t>platelet</w:t>
            </w:r>
            <w:proofErr w:type="gramEnd"/>
            <w:r w:rsidRPr="001F4F8A">
              <w:t xml:space="preserve"> derived growth factor receptor, alpha </w:t>
            </w:r>
            <w:r w:rsidRPr="001F4F8A">
              <w:lastRenderedPageBreak/>
              <w:t>polypeptide(Pdgfra)</w:t>
            </w:r>
          </w:p>
        </w:tc>
        <w:tc>
          <w:tcPr>
            <w:tcW w:w="1778" w:type="dxa"/>
          </w:tcPr>
          <w:p w14:paraId="60B8EB47" w14:textId="77777777" w:rsidR="00FF7F7E" w:rsidRPr="000620C3" w:rsidRDefault="00FF7F7E" w:rsidP="00FF7F7E">
            <w:pPr>
              <w:jc w:val="center"/>
            </w:pPr>
            <w:r w:rsidRPr="00FF7F7E">
              <w:lastRenderedPageBreak/>
              <w:t>0.288914</w:t>
            </w:r>
          </w:p>
        </w:tc>
      </w:tr>
      <w:tr w:rsidR="00FF7F7E" w14:paraId="4AD1AE8B" w14:textId="77777777" w:rsidTr="000109FF">
        <w:tc>
          <w:tcPr>
            <w:tcW w:w="1091" w:type="dxa"/>
          </w:tcPr>
          <w:p w14:paraId="3E4F1D78" w14:textId="77777777" w:rsidR="00FF7F7E" w:rsidRPr="001F4F8A" w:rsidRDefault="00FF7F7E" w:rsidP="00FF7F7E">
            <w:pPr>
              <w:jc w:val="center"/>
            </w:pPr>
            <w:r w:rsidRPr="001F4F8A">
              <w:lastRenderedPageBreak/>
              <w:t>P2rx3</w:t>
            </w:r>
          </w:p>
        </w:tc>
        <w:tc>
          <w:tcPr>
            <w:tcW w:w="5440" w:type="dxa"/>
          </w:tcPr>
          <w:p w14:paraId="7C2A4D0C" w14:textId="77777777" w:rsidR="00FF7F7E" w:rsidRPr="001F4F8A" w:rsidRDefault="00FF7F7E" w:rsidP="00FF7F7E">
            <w:pPr>
              <w:jc w:val="center"/>
            </w:pPr>
            <w:proofErr w:type="spellStart"/>
            <w:proofErr w:type="gramStart"/>
            <w:r w:rsidRPr="001F4F8A">
              <w:t>purinergic</w:t>
            </w:r>
            <w:proofErr w:type="spellEnd"/>
            <w:proofErr w:type="gramEnd"/>
            <w:r w:rsidRPr="001F4F8A">
              <w:t xml:space="preserve"> receptor P2X, ligand-gated ion channel, 3(P2rx3)</w:t>
            </w:r>
          </w:p>
        </w:tc>
        <w:tc>
          <w:tcPr>
            <w:tcW w:w="1778" w:type="dxa"/>
          </w:tcPr>
          <w:p w14:paraId="7DDAB7FF" w14:textId="77777777" w:rsidR="00FF7F7E" w:rsidRPr="000620C3" w:rsidRDefault="00FF7F7E" w:rsidP="00FF7F7E">
            <w:pPr>
              <w:jc w:val="center"/>
            </w:pPr>
            <w:r w:rsidRPr="00FF7F7E">
              <w:t>-0.297367</w:t>
            </w:r>
          </w:p>
        </w:tc>
      </w:tr>
      <w:tr w:rsidR="00FF7F7E" w14:paraId="421B4C31" w14:textId="77777777" w:rsidTr="000109FF">
        <w:tc>
          <w:tcPr>
            <w:tcW w:w="1091" w:type="dxa"/>
          </w:tcPr>
          <w:p w14:paraId="6921DC8A" w14:textId="77777777" w:rsidR="00FF7F7E" w:rsidRPr="001F4F8A" w:rsidRDefault="00FF7F7E" w:rsidP="00FF7F7E">
            <w:pPr>
              <w:jc w:val="center"/>
            </w:pPr>
            <w:r w:rsidRPr="001F4F8A">
              <w:t>P2rx6</w:t>
            </w:r>
          </w:p>
        </w:tc>
        <w:tc>
          <w:tcPr>
            <w:tcW w:w="5440" w:type="dxa"/>
          </w:tcPr>
          <w:p w14:paraId="5316965D" w14:textId="77777777" w:rsidR="00FF7F7E" w:rsidRPr="001F4F8A" w:rsidRDefault="00FF7F7E" w:rsidP="00FF7F7E">
            <w:pPr>
              <w:jc w:val="center"/>
            </w:pPr>
            <w:proofErr w:type="spellStart"/>
            <w:proofErr w:type="gramStart"/>
            <w:r w:rsidRPr="001F4F8A">
              <w:t>purinergic</w:t>
            </w:r>
            <w:proofErr w:type="spellEnd"/>
            <w:proofErr w:type="gramEnd"/>
            <w:r w:rsidRPr="001F4F8A">
              <w:t xml:space="preserve"> receptor P2X, ligand-gated ion channel, 6(P2rx6)</w:t>
            </w:r>
          </w:p>
        </w:tc>
        <w:tc>
          <w:tcPr>
            <w:tcW w:w="1778" w:type="dxa"/>
          </w:tcPr>
          <w:p w14:paraId="24934DC5" w14:textId="77777777" w:rsidR="00FF7F7E" w:rsidRPr="000620C3" w:rsidRDefault="00FF7F7E" w:rsidP="00FF7F7E">
            <w:pPr>
              <w:jc w:val="center"/>
            </w:pPr>
            <w:r w:rsidRPr="00FF7F7E">
              <w:t>-0.302309</w:t>
            </w:r>
          </w:p>
        </w:tc>
      </w:tr>
      <w:tr w:rsidR="00FF7F7E" w14:paraId="61D03275" w14:textId="77777777" w:rsidTr="000109FF">
        <w:tc>
          <w:tcPr>
            <w:tcW w:w="1091" w:type="dxa"/>
          </w:tcPr>
          <w:p w14:paraId="2C46D489" w14:textId="77777777" w:rsidR="00FF7F7E" w:rsidRPr="001F4F8A" w:rsidRDefault="00FF7F7E" w:rsidP="00FF7F7E">
            <w:pPr>
              <w:jc w:val="center"/>
            </w:pPr>
            <w:r w:rsidRPr="001F4F8A">
              <w:t>Tacr3</w:t>
            </w:r>
          </w:p>
        </w:tc>
        <w:tc>
          <w:tcPr>
            <w:tcW w:w="5440" w:type="dxa"/>
          </w:tcPr>
          <w:p w14:paraId="3454525A" w14:textId="77777777" w:rsidR="00FF7F7E" w:rsidRPr="001F4F8A" w:rsidRDefault="00FF7F7E" w:rsidP="00FF7F7E">
            <w:pPr>
              <w:jc w:val="center"/>
            </w:pPr>
            <w:proofErr w:type="spellStart"/>
            <w:proofErr w:type="gramStart"/>
            <w:r w:rsidRPr="001F4F8A">
              <w:t>tachykinin</w:t>
            </w:r>
            <w:proofErr w:type="spellEnd"/>
            <w:proofErr w:type="gramEnd"/>
            <w:r w:rsidRPr="001F4F8A">
              <w:t xml:space="preserve"> receptor 3(Tacr3)</w:t>
            </w:r>
          </w:p>
        </w:tc>
        <w:tc>
          <w:tcPr>
            <w:tcW w:w="1778" w:type="dxa"/>
          </w:tcPr>
          <w:p w14:paraId="21E82495" w14:textId="77777777" w:rsidR="00FF7F7E" w:rsidRPr="000620C3" w:rsidRDefault="00FF7F7E" w:rsidP="00FF7F7E">
            <w:pPr>
              <w:jc w:val="center"/>
            </w:pPr>
            <w:r w:rsidRPr="00FF7F7E">
              <w:t>-0.345044</w:t>
            </w:r>
          </w:p>
        </w:tc>
      </w:tr>
      <w:tr w:rsidR="00FF7F7E" w14:paraId="64D6CCC8" w14:textId="77777777" w:rsidTr="000109FF">
        <w:tc>
          <w:tcPr>
            <w:tcW w:w="1091" w:type="dxa"/>
          </w:tcPr>
          <w:p w14:paraId="0B2C938A" w14:textId="77777777" w:rsidR="00FF7F7E" w:rsidRPr="001F4F8A" w:rsidRDefault="00FF7F7E" w:rsidP="00FF7F7E">
            <w:pPr>
              <w:jc w:val="center"/>
            </w:pPr>
            <w:proofErr w:type="spellStart"/>
            <w:r w:rsidRPr="001F4F8A">
              <w:t>Trhr</w:t>
            </w:r>
            <w:proofErr w:type="spellEnd"/>
          </w:p>
        </w:tc>
        <w:tc>
          <w:tcPr>
            <w:tcW w:w="5440" w:type="dxa"/>
          </w:tcPr>
          <w:p w14:paraId="4824D13A" w14:textId="77777777" w:rsidR="00FF7F7E" w:rsidRDefault="00FF7F7E" w:rsidP="00FF7F7E">
            <w:pPr>
              <w:jc w:val="center"/>
            </w:pPr>
            <w:proofErr w:type="spellStart"/>
            <w:proofErr w:type="gramStart"/>
            <w:r w:rsidRPr="001F4F8A">
              <w:t>thyrotropin</w:t>
            </w:r>
            <w:proofErr w:type="spellEnd"/>
            <w:proofErr w:type="gramEnd"/>
            <w:r w:rsidRPr="001F4F8A">
              <w:t xml:space="preserve"> releasing hormone receptor(</w:t>
            </w:r>
            <w:proofErr w:type="spellStart"/>
            <w:r w:rsidRPr="001F4F8A">
              <w:t>Trhr</w:t>
            </w:r>
            <w:proofErr w:type="spellEnd"/>
            <w:r w:rsidRPr="001F4F8A">
              <w:t>)</w:t>
            </w:r>
          </w:p>
        </w:tc>
        <w:tc>
          <w:tcPr>
            <w:tcW w:w="1778" w:type="dxa"/>
          </w:tcPr>
          <w:p w14:paraId="477B6B79" w14:textId="77777777" w:rsidR="00FF7F7E" w:rsidRPr="000620C3" w:rsidRDefault="00BC2E0A" w:rsidP="00FF7F7E">
            <w:pPr>
              <w:jc w:val="center"/>
            </w:pPr>
            <w:r w:rsidRPr="00BC2E0A">
              <w:t>-0.253903</w:t>
            </w:r>
          </w:p>
        </w:tc>
      </w:tr>
      <w:tr w:rsidR="000367FE" w14:paraId="4ED3997E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1F7B0DF8" w14:textId="77777777" w:rsidR="000367FE" w:rsidRPr="000367FE" w:rsidRDefault="000367FE" w:rsidP="00FF7F7E">
            <w:pPr>
              <w:jc w:val="center"/>
              <w:rPr>
                <w:b/>
              </w:rPr>
            </w:pPr>
            <w:r w:rsidRPr="000367FE">
              <w:rPr>
                <w:b/>
              </w:rPr>
              <w:t>Amino sugar and nucleotide sugar metabolism</w:t>
            </w:r>
          </w:p>
        </w:tc>
      </w:tr>
      <w:tr w:rsidR="000367FE" w14:paraId="6A67C95B" w14:textId="77777777" w:rsidTr="000109FF">
        <w:tc>
          <w:tcPr>
            <w:tcW w:w="1091" w:type="dxa"/>
            <w:shd w:val="clear" w:color="auto" w:fill="E7E6E6" w:themeFill="background2"/>
          </w:tcPr>
          <w:p w14:paraId="26B44BAB" w14:textId="77777777" w:rsidR="000367FE" w:rsidRPr="008A764E" w:rsidRDefault="000367FE" w:rsidP="000367F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6DC7B13D" w14:textId="77777777" w:rsidR="000367FE" w:rsidRPr="008A764E" w:rsidRDefault="000367FE" w:rsidP="000367F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20E7745D" w14:textId="5A6D4E3B" w:rsidR="000367FE" w:rsidRPr="008A764E" w:rsidRDefault="000367FE" w:rsidP="000367FE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7E5605" w14:paraId="4BB17FBB" w14:textId="77777777" w:rsidTr="000109FF">
        <w:tc>
          <w:tcPr>
            <w:tcW w:w="1091" w:type="dxa"/>
          </w:tcPr>
          <w:p w14:paraId="2AA4A364" w14:textId="77777777" w:rsidR="007E5605" w:rsidRPr="009524C3" w:rsidRDefault="007E5605" w:rsidP="007E5605">
            <w:pPr>
              <w:jc w:val="center"/>
            </w:pPr>
            <w:r w:rsidRPr="009524C3">
              <w:t>Gmds</w:t>
            </w:r>
          </w:p>
        </w:tc>
        <w:tc>
          <w:tcPr>
            <w:tcW w:w="5440" w:type="dxa"/>
          </w:tcPr>
          <w:p w14:paraId="091D0C6C" w14:textId="77777777" w:rsidR="007E5605" w:rsidRPr="009524C3" w:rsidRDefault="007E5605" w:rsidP="007E5605">
            <w:pPr>
              <w:jc w:val="center"/>
            </w:pPr>
            <w:r w:rsidRPr="009524C3">
              <w:t>GDP-mannose 4, 6-</w:t>
            </w:r>
            <w:proofErr w:type="gramStart"/>
            <w:r w:rsidRPr="009524C3">
              <w:t>dehydratase(</w:t>
            </w:r>
            <w:proofErr w:type="gramEnd"/>
            <w:r w:rsidRPr="009524C3">
              <w:t>Gmds)</w:t>
            </w:r>
          </w:p>
        </w:tc>
        <w:tc>
          <w:tcPr>
            <w:tcW w:w="1778" w:type="dxa"/>
          </w:tcPr>
          <w:p w14:paraId="3A723D96" w14:textId="77777777" w:rsidR="007E5605" w:rsidRPr="000620C3" w:rsidRDefault="007E5605" w:rsidP="007E5605">
            <w:pPr>
              <w:jc w:val="center"/>
            </w:pPr>
            <w:r w:rsidRPr="007E5605">
              <w:t>-0.273588</w:t>
            </w:r>
          </w:p>
        </w:tc>
      </w:tr>
      <w:tr w:rsidR="007E5605" w14:paraId="76E69FC5" w14:textId="77777777" w:rsidTr="000109FF">
        <w:tc>
          <w:tcPr>
            <w:tcW w:w="1091" w:type="dxa"/>
          </w:tcPr>
          <w:p w14:paraId="737DF369" w14:textId="77777777" w:rsidR="007E5605" w:rsidRPr="009524C3" w:rsidRDefault="007E5605" w:rsidP="007E5605">
            <w:pPr>
              <w:jc w:val="center"/>
            </w:pPr>
            <w:r w:rsidRPr="009524C3">
              <w:t>Nans</w:t>
            </w:r>
          </w:p>
        </w:tc>
        <w:tc>
          <w:tcPr>
            <w:tcW w:w="5440" w:type="dxa"/>
          </w:tcPr>
          <w:p w14:paraId="41EFF21D" w14:textId="77777777" w:rsidR="007E5605" w:rsidRPr="009524C3" w:rsidRDefault="007E5605" w:rsidP="007E5605">
            <w:pPr>
              <w:jc w:val="center"/>
            </w:pPr>
            <w:r w:rsidRPr="009524C3">
              <w:t>N-</w:t>
            </w:r>
            <w:proofErr w:type="spellStart"/>
            <w:r w:rsidRPr="009524C3">
              <w:t>acetylneuraminic</w:t>
            </w:r>
            <w:proofErr w:type="spellEnd"/>
            <w:r w:rsidRPr="009524C3">
              <w:t xml:space="preserve"> acid synthase (</w:t>
            </w:r>
            <w:proofErr w:type="spellStart"/>
            <w:r w:rsidRPr="009524C3">
              <w:t>sialic</w:t>
            </w:r>
            <w:proofErr w:type="spellEnd"/>
            <w:r w:rsidRPr="009524C3">
              <w:t xml:space="preserve"> acid synthase)(Nans)</w:t>
            </w:r>
          </w:p>
        </w:tc>
        <w:tc>
          <w:tcPr>
            <w:tcW w:w="1778" w:type="dxa"/>
          </w:tcPr>
          <w:p w14:paraId="2D281CD3" w14:textId="77777777" w:rsidR="007E5605" w:rsidRPr="000620C3" w:rsidRDefault="007E5605" w:rsidP="007E5605">
            <w:pPr>
              <w:jc w:val="center"/>
            </w:pPr>
            <w:r w:rsidRPr="007E5605">
              <w:t>-0.28157</w:t>
            </w:r>
          </w:p>
        </w:tc>
      </w:tr>
      <w:tr w:rsidR="007E5605" w14:paraId="6A40B535" w14:textId="77777777" w:rsidTr="000109FF">
        <w:tc>
          <w:tcPr>
            <w:tcW w:w="1091" w:type="dxa"/>
          </w:tcPr>
          <w:p w14:paraId="088C2F99" w14:textId="77777777" w:rsidR="007E5605" w:rsidRPr="009524C3" w:rsidRDefault="007E5605" w:rsidP="007E5605">
            <w:pPr>
              <w:jc w:val="center"/>
            </w:pPr>
            <w:r w:rsidRPr="009524C3">
              <w:t>Cyb5r1</w:t>
            </w:r>
          </w:p>
        </w:tc>
        <w:tc>
          <w:tcPr>
            <w:tcW w:w="5440" w:type="dxa"/>
          </w:tcPr>
          <w:p w14:paraId="050AAAC5" w14:textId="77777777" w:rsidR="007E5605" w:rsidRPr="009524C3" w:rsidRDefault="007E5605" w:rsidP="007E5605">
            <w:pPr>
              <w:jc w:val="center"/>
            </w:pPr>
            <w:proofErr w:type="gramStart"/>
            <w:r w:rsidRPr="009524C3">
              <w:t>cytochrome</w:t>
            </w:r>
            <w:proofErr w:type="gramEnd"/>
            <w:r w:rsidRPr="009524C3">
              <w:t xml:space="preserve"> b5 reductase 1(Cyb5r1)</w:t>
            </w:r>
          </w:p>
        </w:tc>
        <w:tc>
          <w:tcPr>
            <w:tcW w:w="1778" w:type="dxa"/>
          </w:tcPr>
          <w:p w14:paraId="05460529" w14:textId="77777777" w:rsidR="007E5605" w:rsidRPr="000620C3" w:rsidRDefault="007E5605" w:rsidP="007E5605">
            <w:pPr>
              <w:jc w:val="center"/>
            </w:pPr>
            <w:r w:rsidRPr="007E5605">
              <w:t>-0.333184</w:t>
            </w:r>
          </w:p>
        </w:tc>
      </w:tr>
      <w:tr w:rsidR="007E5605" w14:paraId="3DE8BA8F" w14:textId="77777777" w:rsidTr="000109FF">
        <w:tc>
          <w:tcPr>
            <w:tcW w:w="1091" w:type="dxa"/>
          </w:tcPr>
          <w:p w14:paraId="4F749EC0" w14:textId="77777777" w:rsidR="007E5605" w:rsidRPr="009524C3" w:rsidRDefault="007E5605" w:rsidP="007E5605">
            <w:pPr>
              <w:jc w:val="center"/>
            </w:pPr>
            <w:r w:rsidRPr="009524C3">
              <w:t>Cyb5r2</w:t>
            </w:r>
          </w:p>
        </w:tc>
        <w:tc>
          <w:tcPr>
            <w:tcW w:w="5440" w:type="dxa"/>
          </w:tcPr>
          <w:p w14:paraId="47FB0630" w14:textId="77777777" w:rsidR="007E5605" w:rsidRPr="009524C3" w:rsidRDefault="007E5605" w:rsidP="007E5605">
            <w:pPr>
              <w:jc w:val="center"/>
            </w:pPr>
            <w:proofErr w:type="gramStart"/>
            <w:r w:rsidRPr="009524C3">
              <w:t>cytochrome</w:t>
            </w:r>
            <w:proofErr w:type="gramEnd"/>
            <w:r w:rsidRPr="009524C3">
              <w:t xml:space="preserve"> b5 reductase 2(Cyb5r2)</w:t>
            </w:r>
          </w:p>
        </w:tc>
        <w:tc>
          <w:tcPr>
            <w:tcW w:w="1778" w:type="dxa"/>
          </w:tcPr>
          <w:p w14:paraId="0429427F" w14:textId="77777777" w:rsidR="007E5605" w:rsidRPr="000620C3" w:rsidRDefault="007E5605" w:rsidP="007E5605">
            <w:pPr>
              <w:jc w:val="center"/>
            </w:pPr>
            <w:r w:rsidRPr="007E5605">
              <w:t>-0.686573</w:t>
            </w:r>
          </w:p>
        </w:tc>
      </w:tr>
      <w:tr w:rsidR="007E5605" w14:paraId="3BFA453A" w14:textId="77777777" w:rsidTr="000109FF">
        <w:tc>
          <w:tcPr>
            <w:tcW w:w="1091" w:type="dxa"/>
          </w:tcPr>
          <w:p w14:paraId="2449D12C" w14:textId="77777777" w:rsidR="007E5605" w:rsidRPr="009524C3" w:rsidRDefault="007E5605" w:rsidP="007E5605">
            <w:pPr>
              <w:jc w:val="center"/>
            </w:pPr>
            <w:proofErr w:type="spellStart"/>
            <w:r w:rsidRPr="009524C3">
              <w:t>Fpgt</w:t>
            </w:r>
            <w:proofErr w:type="spellEnd"/>
          </w:p>
        </w:tc>
        <w:tc>
          <w:tcPr>
            <w:tcW w:w="5440" w:type="dxa"/>
          </w:tcPr>
          <w:p w14:paraId="3EEA5AED" w14:textId="77777777" w:rsidR="007E5605" w:rsidRPr="009524C3" w:rsidRDefault="007E5605" w:rsidP="007E5605">
            <w:pPr>
              <w:jc w:val="center"/>
            </w:pPr>
            <w:proofErr w:type="gramStart"/>
            <w:r w:rsidRPr="009524C3">
              <w:t>fucose</w:t>
            </w:r>
            <w:proofErr w:type="gramEnd"/>
            <w:r w:rsidRPr="009524C3">
              <w:t xml:space="preserve">-1-phosphate </w:t>
            </w:r>
            <w:proofErr w:type="spellStart"/>
            <w:r w:rsidRPr="009524C3">
              <w:t>guanylyltransferase</w:t>
            </w:r>
            <w:proofErr w:type="spellEnd"/>
            <w:r w:rsidRPr="009524C3">
              <w:t>(</w:t>
            </w:r>
            <w:proofErr w:type="spellStart"/>
            <w:r w:rsidRPr="009524C3">
              <w:t>Fpgt</w:t>
            </w:r>
            <w:proofErr w:type="spellEnd"/>
            <w:r w:rsidRPr="009524C3">
              <w:t>)</w:t>
            </w:r>
          </w:p>
        </w:tc>
        <w:tc>
          <w:tcPr>
            <w:tcW w:w="1778" w:type="dxa"/>
          </w:tcPr>
          <w:p w14:paraId="3FAF1D0D" w14:textId="77777777" w:rsidR="007E5605" w:rsidRPr="000620C3" w:rsidRDefault="007E5605" w:rsidP="007E5605">
            <w:pPr>
              <w:jc w:val="center"/>
            </w:pPr>
            <w:r w:rsidRPr="007E5605">
              <w:t>-0.231752</w:t>
            </w:r>
          </w:p>
        </w:tc>
      </w:tr>
      <w:tr w:rsidR="007E5605" w14:paraId="2529B2F9" w14:textId="77777777" w:rsidTr="000109FF">
        <w:tc>
          <w:tcPr>
            <w:tcW w:w="1091" w:type="dxa"/>
          </w:tcPr>
          <w:p w14:paraId="0B3EA32E" w14:textId="77777777" w:rsidR="007E5605" w:rsidRPr="009524C3" w:rsidRDefault="007E5605" w:rsidP="007E5605">
            <w:pPr>
              <w:jc w:val="center"/>
            </w:pPr>
            <w:proofErr w:type="spellStart"/>
            <w:r w:rsidRPr="009524C3">
              <w:t>Gck</w:t>
            </w:r>
            <w:proofErr w:type="spellEnd"/>
          </w:p>
        </w:tc>
        <w:tc>
          <w:tcPr>
            <w:tcW w:w="5440" w:type="dxa"/>
          </w:tcPr>
          <w:p w14:paraId="7D06DEC5" w14:textId="77777777" w:rsidR="007E5605" w:rsidRPr="009524C3" w:rsidRDefault="007E5605" w:rsidP="007E5605">
            <w:pPr>
              <w:jc w:val="center"/>
            </w:pPr>
            <w:proofErr w:type="spellStart"/>
            <w:proofErr w:type="gramStart"/>
            <w:r w:rsidRPr="009524C3">
              <w:t>glucokinase</w:t>
            </w:r>
            <w:proofErr w:type="spellEnd"/>
            <w:proofErr w:type="gramEnd"/>
            <w:r w:rsidRPr="009524C3">
              <w:t>(</w:t>
            </w:r>
            <w:proofErr w:type="spellStart"/>
            <w:r w:rsidRPr="009524C3">
              <w:t>Gck</w:t>
            </w:r>
            <w:proofErr w:type="spellEnd"/>
            <w:r w:rsidRPr="009524C3">
              <w:t>)</w:t>
            </w:r>
          </w:p>
        </w:tc>
        <w:tc>
          <w:tcPr>
            <w:tcW w:w="1778" w:type="dxa"/>
          </w:tcPr>
          <w:p w14:paraId="0B9D1B37" w14:textId="77777777" w:rsidR="007E5605" w:rsidRPr="000620C3" w:rsidRDefault="007E5605" w:rsidP="007E5605">
            <w:pPr>
              <w:jc w:val="center"/>
            </w:pPr>
            <w:r w:rsidRPr="007E5605">
              <w:t>-0.33515</w:t>
            </w:r>
          </w:p>
        </w:tc>
      </w:tr>
      <w:tr w:rsidR="007E5605" w14:paraId="5BE212CC" w14:textId="77777777" w:rsidTr="000109FF">
        <w:tc>
          <w:tcPr>
            <w:tcW w:w="1091" w:type="dxa"/>
          </w:tcPr>
          <w:p w14:paraId="4BC3B174" w14:textId="77777777" w:rsidR="007E5605" w:rsidRPr="009524C3" w:rsidRDefault="007E5605" w:rsidP="007E5605">
            <w:pPr>
              <w:jc w:val="center"/>
            </w:pPr>
            <w:proofErr w:type="spellStart"/>
            <w:r w:rsidRPr="009524C3">
              <w:t>Hexb</w:t>
            </w:r>
            <w:proofErr w:type="spellEnd"/>
          </w:p>
        </w:tc>
        <w:tc>
          <w:tcPr>
            <w:tcW w:w="5440" w:type="dxa"/>
          </w:tcPr>
          <w:p w14:paraId="2D7B956B" w14:textId="77777777" w:rsidR="007E5605" w:rsidRPr="009524C3" w:rsidRDefault="007E5605" w:rsidP="007E5605">
            <w:pPr>
              <w:jc w:val="center"/>
            </w:pPr>
            <w:proofErr w:type="spellStart"/>
            <w:proofErr w:type="gramStart"/>
            <w:r w:rsidRPr="009524C3">
              <w:t>hexosaminidase</w:t>
            </w:r>
            <w:proofErr w:type="spellEnd"/>
            <w:proofErr w:type="gramEnd"/>
            <w:r w:rsidRPr="009524C3">
              <w:t xml:space="preserve"> B(</w:t>
            </w:r>
            <w:proofErr w:type="spellStart"/>
            <w:r w:rsidRPr="009524C3">
              <w:t>Hexb</w:t>
            </w:r>
            <w:proofErr w:type="spellEnd"/>
            <w:r w:rsidRPr="009524C3">
              <w:t>)</w:t>
            </w:r>
          </w:p>
        </w:tc>
        <w:tc>
          <w:tcPr>
            <w:tcW w:w="1778" w:type="dxa"/>
          </w:tcPr>
          <w:p w14:paraId="79200162" w14:textId="77777777" w:rsidR="007E5605" w:rsidRPr="000620C3" w:rsidRDefault="007E5605" w:rsidP="007E5605">
            <w:pPr>
              <w:jc w:val="center"/>
            </w:pPr>
            <w:r w:rsidRPr="007E5605">
              <w:t>-0.446539</w:t>
            </w:r>
          </w:p>
        </w:tc>
      </w:tr>
      <w:tr w:rsidR="007E5605" w14:paraId="7D574299" w14:textId="77777777" w:rsidTr="000109FF">
        <w:tc>
          <w:tcPr>
            <w:tcW w:w="1091" w:type="dxa"/>
          </w:tcPr>
          <w:p w14:paraId="0AF8023D" w14:textId="77777777" w:rsidR="007E5605" w:rsidRPr="009524C3" w:rsidRDefault="007E5605" w:rsidP="007E5605">
            <w:pPr>
              <w:jc w:val="center"/>
            </w:pPr>
            <w:proofErr w:type="spellStart"/>
            <w:r w:rsidRPr="009524C3">
              <w:t>Renbp</w:t>
            </w:r>
            <w:proofErr w:type="spellEnd"/>
          </w:p>
        </w:tc>
        <w:tc>
          <w:tcPr>
            <w:tcW w:w="5440" w:type="dxa"/>
          </w:tcPr>
          <w:p w14:paraId="677AA7BD" w14:textId="77777777" w:rsidR="007E5605" w:rsidRDefault="007E5605" w:rsidP="007E5605">
            <w:pPr>
              <w:jc w:val="center"/>
            </w:pPr>
            <w:proofErr w:type="gramStart"/>
            <w:r w:rsidRPr="009524C3">
              <w:t>renin</w:t>
            </w:r>
            <w:proofErr w:type="gramEnd"/>
            <w:r w:rsidRPr="009524C3">
              <w:t xml:space="preserve"> binding protein(</w:t>
            </w:r>
            <w:proofErr w:type="spellStart"/>
            <w:r w:rsidRPr="009524C3">
              <w:t>Renbp</w:t>
            </w:r>
            <w:proofErr w:type="spellEnd"/>
            <w:r w:rsidRPr="009524C3">
              <w:t>)</w:t>
            </w:r>
          </w:p>
        </w:tc>
        <w:tc>
          <w:tcPr>
            <w:tcW w:w="1778" w:type="dxa"/>
          </w:tcPr>
          <w:p w14:paraId="6781E5BC" w14:textId="77777777" w:rsidR="007E5605" w:rsidRPr="000620C3" w:rsidRDefault="007E5605" w:rsidP="007E5605">
            <w:pPr>
              <w:jc w:val="center"/>
            </w:pPr>
            <w:r w:rsidRPr="007E5605">
              <w:t>-0.62755</w:t>
            </w:r>
          </w:p>
        </w:tc>
      </w:tr>
      <w:tr w:rsidR="00560B85" w14:paraId="5D35F7B3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17A2D79A" w14:textId="77777777" w:rsidR="00560B85" w:rsidRPr="00560B85" w:rsidRDefault="00560B85" w:rsidP="000367FE">
            <w:pPr>
              <w:jc w:val="center"/>
              <w:rPr>
                <w:b/>
              </w:rPr>
            </w:pPr>
            <w:r w:rsidRPr="00560B85">
              <w:rPr>
                <w:b/>
              </w:rPr>
              <w:t>Cocaine addiction</w:t>
            </w:r>
          </w:p>
        </w:tc>
      </w:tr>
      <w:tr w:rsidR="00560B85" w14:paraId="655D6988" w14:textId="77777777" w:rsidTr="000109FF">
        <w:tc>
          <w:tcPr>
            <w:tcW w:w="1091" w:type="dxa"/>
            <w:shd w:val="clear" w:color="auto" w:fill="E7E6E6" w:themeFill="background2"/>
          </w:tcPr>
          <w:p w14:paraId="7A6C762D" w14:textId="77777777" w:rsidR="00560B85" w:rsidRPr="008A764E" w:rsidRDefault="00560B85" w:rsidP="00560B8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2DFE889F" w14:textId="77777777" w:rsidR="00560B85" w:rsidRPr="008A764E" w:rsidRDefault="00560B85" w:rsidP="00560B8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18CC015F" w14:textId="1124FD65" w:rsidR="00560B85" w:rsidRPr="008A764E" w:rsidRDefault="00560B85" w:rsidP="00560B85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560B85" w14:paraId="1EFA7BD7" w14:textId="77777777" w:rsidTr="000109FF">
        <w:tc>
          <w:tcPr>
            <w:tcW w:w="1091" w:type="dxa"/>
          </w:tcPr>
          <w:p w14:paraId="4BA6864F" w14:textId="77777777" w:rsidR="00560B85" w:rsidRPr="00462F78" w:rsidRDefault="00560B85" w:rsidP="00560B85">
            <w:pPr>
              <w:jc w:val="center"/>
            </w:pPr>
            <w:r w:rsidRPr="00462F78">
              <w:t>Gpsm1</w:t>
            </w:r>
          </w:p>
        </w:tc>
        <w:tc>
          <w:tcPr>
            <w:tcW w:w="5440" w:type="dxa"/>
          </w:tcPr>
          <w:p w14:paraId="4E7B60DC" w14:textId="77777777" w:rsidR="00560B85" w:rsidRPr="00462F78" w:rsidRDefault="00560B85" w:rsidP="00560B85">
            <w:pPr>
              <w:jc w:val="center"/>
            </w:pPr>
            <w:r w:rsidRPr="00462F78">
              <w:t xml:space="preserve">G-protein </w:t>
            </w:r>
            <w:proofErr w:type="spellStart"/>
            <w:r w:rsidRPr="00462F78">
              <w:t>signalling</w:t>
            </w:r>
            <w:proofErr w:type="spellEnd"/>
            <w:r w:rsidRPr="00462F78">
              <w:t xml:space="preserve"> modulator 1 (AGS3-like, C. </w:t>
            </w:r>
            <w:proofErr w:type="spellStart"/>
            <w:r w:rsidRPr="00462F78">
              <w:t>elegans</w:t>
            </w:r>
            <w:proofErr w:type="spellEnd"/>
            <w:r w:rsidRPr="00462F78">
              <w:t>)(Gpsm1)</w:t>
            </w:r>
          </w:p>
        </w:tc>
        <w:tc>
          <w:tcPr>
            <w:tcW w:w="1778" w:type="dxa"/>
          </w:tcPr>
          <w:p w14:paraId="6E3FC1CB" w14:textId="77777777" w:rsidR="00560B85" w:rsidRPr="000620C3" w:rsidRDefault="00560B85" w:rsidP="00560B85">
            <w:pPr>
              <w:jc w:val="center"/>
            </w:pPr>
            <w:r w:rsidRPr="00560B85">
              <w:t>0.267821</w:t>
            </w:r>
          </w:p>
        </w:tc>
      </w:tr>
      <w:tr w:rsidR="00560B85" w14:paraId="0FE4A883" w14:textId="77777777" w:rsidTr="000109FF">
        <w:tc>
          <w:tcPr>
            <w:tcW w:w="1091" w:type="dxa"/>
          </w:tcPr>
          <w:p w14:paraId="0A6D9A96" w14:textId="77777777" w:rsidR="00560B85" w:rsidRPr="00462F78" w:rsidRDefault="00560B85" w:rsidP="00560B85">
            <w:pPr>
              <w:jc w:val="center"/>
            </w:pPr>
            <w:r w:rsidRPr="00462F78">
              <w:t>Adcy5</w:t>
            </w:r>
          </w:p>
        </w:tc>
        <w:tc>
          <w:tcPr>
            <w:tcW w:w="5440" w:type="dxa"/>
          </w:tcPr>
          <w:p w14:paraId="29D017CD" w14:textId="77777777" w:rsidR="00560B85" w:rsidRPr="00462F78" w:rsidRDefault="00560B85" w:rsidP="00560B85">
            <w:pPr>
              <w:jc w:val="center"/>
            </w:pPr>
            <w:proofErr w:type="spellStart"/>
            <w:proofErr w:type="gramStart"/>
            <w:r w:rsidRPr="00462F78">
              <w:t>adenylate</w:t>
            </w:r>
            <w:proofErr w:type="spellEnd"/>
            <w:proofErr w:type="gramEnd"/>
            <w:r w:rsidRPr="00462F78">
              <w:t xml:space="preserve"> cyclase 5(Adcy5)</w:t>
            </w:r>
          </w:p>
        </w:tc>
        <w:tc>
          <w:tcPr>
            <w:tcW w:w="1778" w:type="dxa"/>
          </w:tcPr>
          <w:p w14:paraId="2F2DECDD" w14:textId="77777777" w:rsidR="00560B85" w:rsidRPr="000620C3" w:rsidRDefault="00560B85" w:rsidP="00560B85">
            <w:pPr>
              <w:jc w:val="center"/>
            </w:pPr>
            <w:r w:rsidRPr="00560B85">
              <w:t>0.18128</w:t>
            </w:r>
          </w:p>
        </w:tc>
      </w:tr>
      <w:tr w:rsidR="00560B85" w14:paraId="2F21D6A1" w14:textId="77777777" w:rsidTr="000109FF">
        <w:tc>
          <w:tcPr>
            <w:tcW w:w="1091" w:type="dxa"/>
          </w:tcPr>
          <w:p w14:paraId="52217557" w14:textId="77777777" w:rsidR="00560B85" w:rsidRPr="00462F78" w:rsidRDefault="00560B85" w:rsidP="00560B85">
            <w:pPr>
              <w:jc w:val="center"/>
            </w:pPr>
            <w:r w:rsidRPr="00462F78">
              <w:t>Bdnf</w:t>
            </w:r>
          </w:p>
        </w:tc>
        <w:tc>
          <w:tcPr>
            <w:tcW w:w="5440" w:type="dxa"/>
          </w:tcPr>
          <w:p w14:paraId="689F7CF2" w14:textId="77777777" w:rsidR="00560B85" w:rsidRPr="00462F78" w:rsidRDefault="00560B85" w:rsidP="00560B85">
            <w:pPr>
              <w:jc w:val="center"/>
            </w:pPr>
            <w:proofErr w:type="gramStart"/>
            <w:r w:rsidRPr="00462F78">
              <w:t>brain</w:t>
            </w:r>
            <w:proofErr w:type="gramEnd"/>
            <w:r w:rsidRPr="00462F78">
              <w:t xml:space="preserve"> derived </w:t>
            </w:r>
            <w:proofErr w:type="spellStart"/>
            <w:r w:rsidRPr="00462F78">
              <w:t>neurotrophic</w:t>
            </w:r>
            <w:proofErr w:type="spellEnd"/>
            <w:r w:rsidRPr="00462F78">
              <w:t xml:space="preserve"> factor(Bdnf)</w:t>
            </w:r>
          </w:p>
        </w:tc>
        <w:tc>
          <w:tcPr>
            <w:tcW w:w="1778" w:type="dxa"/>
          </w:tcPr>
          <w:p w14:paraId="498930CC" w14:textId="77777777" w:rsidR="00560B85" w:rsidRPr="000620C3" w:rsidRDefault="00560B85" w:rsidP="00560B85">
            <w:pPr>
              <w:jc w:val="center"/>
            </w:pPr>
            <w:r w:rsidRPr="00560B85">
              <w:t>-0.470373</w:t>
            </w:r>
          </w:p>
        </w:tc>
      </w:tr>
      <w:tr w:rsidR="00560B85" w14:paraId="23BBE9E3" w14:textId="77777777" w:rsidTr="000109FF">
        <w:tc>
          <w:tcPr>
            <w:tcW w:w="1091" w:type="dxa"/>
          </w:tcPr>
          <w:p w14:paraId="4033B422" w14:textId="77777777" w:rsidR="00560B85" w:rsidRPr="00462F78" w:rsidRDefault="00560B85" w:rsidP="00560B85">
            <w:pPr>
              <w:jc w:val="center"/>
            </w:pPr>
            <w:r w:rsidRPr="00462F78">
              <w:t>Grm2</w:t>
            </w:r>
          </w:p>
        </w:tc>
        <w:tc>
          <w:tcPr>
            <w:tcW w:w="5440" w:type="dxa"/>
          </w:tcPr>
          <w:p w14:paraId="1A92476F" w14:textId="77777777" w:rsidR="00560B85" w:rsidRPr="00462F78" w:rsidRDefault="00560B85" w:rsidP="00560B85">
            <w:pPr>
              <w:jc w:val="center"/>
            </w:pPr>
            <w:proofErr w:type="gramStart"/>
            <w:r w:rsidRPr="00462F78">
              <w:t>glutamate</w:t>
            </w:r>
            <w:proofErr w:type="gramEnd"/>
            <w:r w:rsidRPr="00462F78">
              <w:t xml:space="preserve"> receptor, metabotropic 2(Grm2)</w:t>
            </w:r>
          </w:p>
        </w:tc>
        <w:tc>
          <w:tcPr>
            <w:tcW w:w="1778" w:type="dxa"/>
          </w:tcPr>
          <w:p w14:paraId="78CB20F2" w14:textId="77777777" w:rsidR="00560B85" w:rsidRPr="000620C3" w:rsidRDefault="00560B85" w:rsidP="00560B85">
            <w:pPr>
              <w:jc w:val="center"/>
            </w:pPr>
            <w:r w:rsidRPr="00560B85">
              <w:t>-0.408961</w:t>
            </w:r>
          </w:p>
        </w:tc>
      </w:tr>
      <w:tr w:rsidR="00560B85" w14:paraId="46A82458" w14:textId="77777777" w:rsidTr="000109FF">
        <w:tc>
          <w:tcPr>
            <w:tcW w:w="1091" w:type="dxa"/>
          </w:tcPr>
          <w:p w14:paraId="7B087A9C" w14:textId="77777777" w:rsidR="00560B85" w:rsidRPr="00462F78" w:rsidRDefault="00560B85" w:rsidP="00560B85">
            <w:pPr>
              <w:jc w:val="center"/>
            </w:pPr>
            <w:proofErr w:type="spellStart"/>
            <w:r w:rsidRPr="00462F78">
              <w:t>Maob</w:t>
            </w:r>
            <w:proofErr w:type="spellEnd"/>
          </w:p>
        </w:tc>
        <w:tc>
          <w:tcPr>
            <w:tcW w:w="5440" w:type="dxa"/>
          </w:tcPr>
          <w:p w14:paraId="0F54A803" w14:textId="77777777" w:rsidR="00560B85" w:rsidRPr="00462F78" w:rsidRDefault="00560B85" w:rsidP="00560B85">
            <w:pPr>
              <w:jc w:val="center"/>
            </w:pPr>
            <w:proofErr w:type="gramStart"/>
            <w:r w:rsidRPr="00462F78">
              <w:t>monoamine</w:t>
            </w:r>
            <w:proofErr w:type="gramEnd"/>
            <w:r w:rsidRPr="00462F78">
              <w:t xml:space="preserve"> oxidase B(</w:t>
            </w:r>
            <w:proofErr w:type="spellStart"/>
            <w:r w:rsidRPr="00462F78">
              <w:t>Maob</w:t>
            </w:r>
            <w:proofErr w:type="spellEnd"/>
            <w:r w:rsidRPr="00462F78">
              <w:t>)</w:t>
            </w:r>
          </w:p>
        </w:tc>
        <w:tc>
          <w:tcPr>
            <w:tcW w:w="1778" w:type="dxa"/>
          </w:tcPr>
          <w:p w14:paraId="3DBE3FF3" w14:textId="77777777" w:rsidR="00560B85" w:rsidRPr="000620C3" w:rsidRDefault="00560B85" w:rsidP="00560B85">
            <w:pPr>
              <w:jc w:val="center"/>
            </w:pPr>
            <w:r w:rsidRPr="00560B85">
              <w:t>-0.607282</w:t>
            </w:r>
          </w:p>
        </w:tc>
      </w:tr>
      <w:tr w:rsidR="00560B85" w14:paraId="44DA2F8A" w14:textId="77777777" w:rsidTr="000109FF">
        <w:tc>
          <w:tcPr>
            <w:tcW w:w="1091" w:type="dxa"/>
          </w:tcPr>
          <w:p w14:paraId="3B87205B" w14:textId="77777777" w:rsidR="00560B85" w:rsidRPr="00462F78" w:rsidRDefault="00560B85" w:rsidP="00560B85">
            <w:pPr>
              <w:jc w:val="center"/>
            </w:pPr>
            <w:proofErr w:type="spellStart"/>
            <w:r w:rsidRPr="00462F78">
              <w:t>Pdyn</w:t>
            </w:r>
            <w:proofErr w:type="spellEnd"/>
          </w:p>
        </w:tc>
        <w:tc>
          <w:tcPr>
            <w:tcW w:w="5440" w:type="dxa"/>
          </w:tcPr>
          <w:p w14:paraId="49F11B79" w14:textId="77777777" w:rsidR="00560B85" w:rsidRPr="00462F78" w:rsidRDefault="00560B85" w:rsidP="00560B85">
            <w:pPr>
              <w:jc w:val="center"/>
            </w:pPr>
            <w:proofErr w:type="spellStart"/>
            <w:proofErr w:type="gramStart"/>
            <w:r w:rsidRPr="00462F78">
              <w:t>prodynorphin</w:t>
            </w:r>
            <w:proofErr w:type="spellEnd"/>
            <w:proofErr w:type="gramEnd"/>
            <w:r w:rsidRPr="00462F78">
              <w:t>(</w:t>
            </w:r>
            <w:proofErr w:type="spellStart"/>
            <w:r w:rsidRPr="00462F78">
              <w:t>Pdyn</w:t>
            </w:r>
            <w:proofErr w:type="spellEnd"/>
            <w:r w:rsidRPr="00462F78">
              <w:t>)</w:t>
            </w:r>
          </w:p>
        </w:tc>
        <w:tc>
          <w:tcPr>
            <w:tcW w:w="1778" w:type="dxa"/>
          </w:tcPr>
          <w:p w14:paraId="41B7D7AF" w14:textId="77777777" w:rsidR="00560B85" w:rsidRPr="000620C3" w:rsidRDefault="00560B85" w:rsidP="00560B85">
            <w:pPr>
              <w:jc w:val="center"/>
            </w:pPr>
            <w:r w:rsidRPr="00560B85">
              <w:t>-0.715908</w:t>
            </w:r>
          </w:p>
        </w:tc>
      </w:tr>
      <w:tr w:rsidR="00560B85" w14:paraId="74CD8345" w14:textId="77777777" w:rsidTr="000109FF">
        <w:tc>
          <w:tcPr>
            <w:tcW w:w="1091" w:type="dxa"/>
          </w:tcPr>
          <w:p w14:paraId="015E883E" w14:textId="77777777" w:rsidR="00560B85" w:rsidRPr="00462F78" w:rsidRDefault="00560B85" w:rsidP="00560B85">
            <w:pPr>
              <w:jc w:val="center"/>
            </w:pPr>
            <w:r w:rsidRPr="00462F78">
              <w:t>Ppp1r1b</w:t>
            </w:r>
          </w:p>
        </w:tc>
        <w:tc>
          <w:tcPr>
            <w:tcW w:w="5440" w:type="dxa"/>
          </w:tcPr>
          <w:p w14:paraId="229D7476" w14:textId="77777777" w:rsidR="00560B85" w:rsidRPr="00462F78" w:rsidRDefault="00560B85" w:rsidP="00560B85">
            <w:pPr>
              <w:jc w:val="center"/>
            </w:pPr>
            <w:proofErr w:type="gramStart"/>
            <w:r w:rsidRPr="00462F78">
              <w:t>protein</w:t>
            </w:r>
            <w:proofErr w:type="gramEnd"/>
            <w:r w:rsidRPr="00462F78">
              <w:t xml:space="preserve"> phosphatase 1, regulatory (inhibitor) subunit 1B(Ppp1r1b)</w:t>
            </w:r>
          </w:p>
        </w:tc>
        <w:tc>
          <w:tcPr>
            <w:tcW w:w="1778" w:type="dxa"/>
          </w:tcPr>
          <w:p w14:paraId="0D89A6B7" w14:textId="77777777" w:rsidR="00560B85" w:rsidRPr="000620C3" w:rsidRDefault="00560B85" w:rsidP="00560B85">
            <w:pPr>
              <w:jc w:val="center"/>
            </w:pPr>
            <w:r w:rsidRPr="00560B85">
              <w:t>0.269958</w:t>
            </w:r>
          </w:p>
        </w:tc>
      </w:tr>
      <w:tr w:rsidR="00560B85" w14:paraId="57919E08" w14:textId="77777777" w:rsidTr="000109FF">
        <w:tc>
          <w:tcPr>
            <w:tcW w:w="1091" w:type="dxa"/>
          </w:tcPr>
          <w:p w14:paraId="0B31ECE3" w14:textId="77777777" w:rsidR="00560B85" w:rsidRPr="00462F78" w:rsidRDefault="00560B85" w:rsidP="00560B85">
            <w:pPr>
              <w:jc w:val="center"/>
            </w:pPr>
            <w:r w:rsidRPr="00462F78">
              <w:t>Slc18a2</w:t>
            </w:r>
          </w:p>
        </w:tc>
        <w:tc>
          <w:tcPr>
            <w:tcW w:w="5440" w:type="dxa"/>
          </w:tcPr>
          <w:p w14:paraId="1559713F" w14:textId="77777777" w:rsidR="00560B85" w:rsidRDefault="00560B85" w:rsidP="00560B85">
            <w:pPr>
              <w:jc w:val="center"/>
            </w:pPr>
            <w:proofErr w:type="gramStart"/>
            <w:r w:rsidRPr="00462F78">
              <w:t>solute</w:t>
            </w:r>
            <w:proofErr w:type="gramEnd"/>
            <w:r w:rsidRPr="00462F78">
              <w:t xml:space="preserve"> carrier family 18 (vesicular monoamine), member 2(Slc18a2)</w:t>
            </w:r>
          </w:p>
        </w:tc>
        <w:tc>
          <w:tcPr>
            <w:tcW w:w="1778" w:type="dxa"/>
          </w:tcPr>
          <w:p w14:paraId="235A3AE1" w14:textId="77777777" w:rsidR="00560B85" w:rsidRPr="000620C3" w:rsidRDefault="00560B85" w:rsidP="00560B85">
            <w:pPr>
              <w:jc w:val="center"/>
            </w:pPr>
            <w:r w:rsidRPr="00560B85">
              <w:t>-0.364674</w:t>
            </w:r>
          </w:p>
        </w:tc>
      </w:tr>
      <w:tr w:rsidR="001B3860" w14:paraId="2C03A42B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08688003" w14:textId="77777777" w:rsidR="001B3860" w:rsidRPr="001B3860" w:rsidRDefault="001B3860" w:rsidP="00950C5F">
            <w:pPr>
              <w:jc w:val="center"/>
              <w:rPr>
                <w:b/>
              </w:rPr>
            </w:pPr>
            <w:r w:rsidRPr="001B3860">
              <w:rPr>
                <w:b/>
              </w:rPr>
              <w:t>Rap1 signaling pathway</w:t>
            </w:r>
          </w:p>
        </w:tc>
      </w:tr>
      <w:tr w:rsidR="001B3860" w14:paraId="65D8B644" w14:textId="77777777" w:rsidTr="000109FF">
        <w:tc>
          <w:tcPr>
            <w:tcW w:w="1091" w:type="dxa"/>
            <w:shd w:val="clear" w:color="auto" w:fill="E7E6E6" w:themeFill="background2"/>
          </w:tcPr>
          <w:p w14:paraId="22BDDE7D" w14:textId="77777777" w:rsidR="001B3860" w:rsidRPr="008A764E" w:rsidRDefault="001B3860" w:rsidP="001B3860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690D2538" w14:textId="77777777" w:rsidR="001B3860" w:rsidRPr="008A764E" w:rsidRDefault="001B3860" w:rsidP="001B3860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3859BDF2" w14:textId="1E969CFC" w:rsidR="001B3860" w:rsidRPr="008A764E" w:rsidRDefault="001B3860" w:rsidP="001B3860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103ECE" w14:paraId="1CAD2416" w14:textId="77777777" w:rsidTr="000109FF">
        <w:tc>
          <w:tcPr>
            <w:tcW w:w="1091" w:type="dxa"/>
          </w:tcPr>
          <w:p w14:paraId="45D5483D" w14:textId="77777777" w:rsidR="00103ECE" w:rsidRPr="002F62F3" w:rsidRDefault="00103ECE" w:rsidP="00103ECE">
            <w:pPr>
              <w:jc w:val="center"/>
            </w:pPr>
            <w:r w:rsidRPr="002F62F3">
              <w:t>Rapgef2</w:t>
            </w:r>
          </w:p>
        </w:tc>
        <w:tc>
          <w:tcPr>
            <w:tcW w:w="5440" w:type="dxa"/>
          </w:tcPr>
          <w:p w14:paraId="22411777" w14:textId="77777777" w:rsidR="00103ECE" w:rsidRPr="002F62F3" w:rsidRDefault="00103ECE" w:rsidP="00103ECE">
            <w:pPr>
              <w:jc w:val="center"/>
            </w:pPr>
            <w:r w:rsidRPr="002F62F3">
              <w:t>Rap guanine nucleotide exchange factor (GEF) 2(Rapgef2)</w:t>
            </w:r>
          </w:p>
        </w:tc>
        <w:tc>
          <w:tcPr>
            <w:tcW w:w="1778" w:type="dxa"/>
          </w:tcPr>
          <w:p w14:paraId="362DF8C3" w14:textId="77777777" w:rsidR="00103ECE" w:rsidRPr="00560B85" w:rsidRDefault="00103ECE" w:rsidP="00103ECE">
            <w:pPr>
              <w:jc w:val="center"/>
            </w:pPr>
            <w:r w:rsidRPr="00103ECE">
              <w:t>0.18849</w:t>
            </w:r>
          </w:p>
        </w:tc>
      </w:tr>
      <w:tr w:rsidR="00103ECE" w14:paraId="6B562047" w14:textId="77777777" w:rsidTr="000109FF">
        <w:tc>
          <w:tcPr>
            <w:tcW w:w="1091" w:type="dxa"/>
          </w:tcPr>
          <w:p w14:paraId="394E3244" w14:textId="77777777" w:rsidR="00103ECE" w:rsidRPr="002F62F3" w:rsidRDefault="00103ECE" w:rsidP="00103ECE">
            <w:pPr>
              <w:jc w:val="center"/>
            </w:pPr>
            <w:r w:rsidRPr="002F62F3">
              <w:t>Rapgef3</w:t>
            </w:r>
          </w:p>
        </w:tc>
        <w:tc>
          <w:tcPr>
            <w:tcW w:w="5440" w:type="dxa"/>
          </w:tcPr>
          <w:p w14:paraId="07EB1F1E" w14:textId="77777777" w:rsidR="00103ECE" w:rsidRPr="002F62F3" w:rsidRDefault="00103ECE" w:rsidP="00103ECE">
            <w:pPr>
              <w:jc w:val="center"/>
            </w:pPr>
            <w:r w:rsidRPr="002F62F3">
              <w:t>Rap guanine nucleotide exchange factor (GEF) 3(Rapgef3)</w:t>
            </w:r>
          </w:p>
        </w:tc>
        <w:tc>
          <w:tcPr>
            <w:tcW w:w="1778" w:type="dxa"/>
          </w:tcPr>
          <w:p w14:paraId="62156F27" w14:textId="77777777" w:rsidR="00103ECE" w:rsidRPr="00560B85" w:rsidRDefault="00193CDB" w:rsidP="00103ECE">
            <w:pPr>
              <w:jc w:val="center"/>
            </w:pPr>
            <w:r w:rsidRPr="00193CDB">
              <w:t>0.305563</w:t>
            </w:r>
          </w:p>
        </w:tc>
      </w:tr>
      <w:tr w:rsidR="00103ECE" w14:paraId="7811416C" w14:textId="77777777" w:rsidTr="000109FF">
        <w:tc>
          <w:tcPr>
            <w:tcW w:w="1091" w:type="dxa"/>
          </w:tcPr>
          <w:p w14:paraId="62214052" w14:textId="77777777" w:rsidR="00103ECE" w:rsidRPr="002F62F3" w:rsidRDefault="00103ECE" w:rsidP="00103ECE">
            <w:pPr>
              <w:jc w:val="center"/>
            </w:pPr>
            <w:r w:rsidRPr="002F62F3">
              <w:t>Adora2a</w:t>
            </w:r>
          </w:p>
        </w:tc>
        <w:tc>
          <w:tcPr>
            <w:tcW w:w="5440" w:type="dxa"/>
          </w:tcPr>
          <w:p w14:paraId="30AD85CC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adenosine</w:t>
            </w:r>
            <w:proofErr w:type="gramEnd"/>
            <w:r w:rsidRPr="002F62F3">
              <w:t xml:space="preserve"> A2a receptor(Adora2a)</w:t>
            </w:r>
          </w:p>
        </w:tc>
        <w:tc>
          <w:tcPr>
            <w:tcW w:w="1778" w:type="dxa"/>
          </w:tcPr>
          <w:p w14:paraId="0BF2AE31" w14:textId="77777777" w:rsidR="00103ECE" w:rsidRPr="00560B85" w:rsidRDefault="00193CDB" w:rsidP="00103ECE">
            <w:pPr>
              <w:jc w:val="center"/>
            </w:pPr>
            <w:r w:rsidRPr="00193CDB">
              <w:t>-0.284827</w:t>
            </w:r>
          </w:p>
        </w:tc>
      </w:tr>
      <w:tr w:rsidR="00103ECE" w14:paraId="194FD967" w14:textId="77777777" w:rsidTr="000109FF">
        <w:tc>
          <w:tcPr>
            <w:tcW w:w="1091" w:type="dxa"/>
          </w:tcPr>
          <w:p w14:paraId="4907D235" w14:textId="77777777" w:rsidR="00103ECE" w:rsidRPr="002F62F3" w:rsidRDefault="00103ECE" w:rsidP="00103ECE">
            <w:pPr>
              <w:jc w:val="center"/>
            </w:pPr>
            <w:r w:rsidRPr="002F62F3">
              <w:t>Adcy5</w:t>
            </w:r>
          </w:p>
        </w:tc>
        <w:tc>
          <w:tcPr>
            <w:tcW w:w="5440" w:type="dxa"/>
          </w:tcPr>
          <w:p w14:paraId="4C180C67" w14:textId="77777777" w:rsidR="00103ECE" w:rsidRPr="002F62F3" w:rsidRDefault="00103ECE" w:rsidP="00103ECE">
            <w:pPr>
              <w:jc w:val="center"/>
            </w:pPr>
            <w:proofErr w:type="spellStart"/>
            <w:proofErr w:type="gramStart"/>
            <w:r w:rsidRPr="002F62F3">
              <w:t>adenylate</w:t>
            </w:r>
            <w:proofErr w:type="spellEnd"/>
            <w:proofErr w:type="gramEnd"/>
            <w:r w:rsidRPr="002F62F3">
              <w:t xml:space="preserve"> cyclase 5(Adcy5)</w:t>
            </w:r>
          </w:p>
        </w:tc>
        <w:tc>
          <w:tcPr>
            <w:tcW w:w="1778" w:type="dxa"/>
          </w:tcPr>
          <w:p w14:paraId="51A09A64" w14:textId="77777777" w:rsidR="00103ECE" w:rsidRPr="00560B85" w:rsidRDefault="00193CDB" w:rsidP="00103ECE">
            <w:pPr>
              <w:jc w:val="center"/>
            </w:pPr>
            <w:r w:rsidRPr="00193CDB">
              <w:t>0.18128</w:t>
            </w:r>
          </w:p>
        </w:tc>
      </w:tr>
      <w:tr w:rsidR="00103ECE" w14:paraId="7B6185AB" w14:textId="77777777" w:rsidTr="000109FF">
        <w:tc>
          <w:tcPr>
            <w:tcW w:w="1091" w:type="dxa"/>
          </w:tcPr>
          <w:p w14:paraId="27540D8D" w14:textId="77777777" w:rsidR="00103ECE" w:rsidRPr="002F62F3" w:rsidRDefault="00103ECE" w:rsidP="00103ECE">
            <w:pPr>
              <w:jc w:val="center"/>
            </w:pPr>
            <w:r w:rsidRPr="002F62F3">
              <w:t>Adcy8</w:t>
            </w:r>
          </w:p>
        </w:tc>
        <w:tc>
          <w:tcPr>
            <w:tcW w:w="5440" w:type="dxa"/>
          </w:tcPr>
          <w:p w14:paraId="5E98987D" w14:textId="77777777" w:rsidR="00103ECE" w:rsidRPr="002F62F3" w:rsidRDefault="00103ECE" w:rsidP="00103ECE">
            <w:pPr>
              <w:jc w:val="center"/>
            </w:pPr>
            <w:proofErr w:type="spellStart"/>
            <w:proofErr w:type="gramStart"/>
            <w:r w:rsidRPr="002F62F3">
              <w:t>adenylate</w:t>
            </w:r>
            <w:proofErr w:type="spellEnd"/>
            <w:proofErr w:type="gramEnd"/>
            <w:r w:rsidRPr="002F62F3">
              <w:t xml:space="preserve"> cyclase 8(Adcy8)</w:t>
            </w:r>
          </w:p>
        </w:tc>
        <w:tc>
          <w:tcPr>
            <w:tcW w:w="1778" w:type="dxa"/>
          </w:tcPr>
          <w:p w14:paraId="1F1ECB14" w14:textId="77777777" w:rsidR="00103ECE" w:rsidRPr="00560B85" w:rsidRDefault="00193CDB" w:rsidP="00103ECE">
            <w:pPr>
              <w:jc w:val="center"/>
            </w:pPr>
            <w:r w:rsidRPr="00193CDB">
              <w:t>-0.219063</w:t>
            </w:r>
          </w:p>
        </w:tc>
      </w:tr>
      <w:tr w:rsidR="00103ECE" w14:paraId="598564F7" w14:textId="77777777" w:rsidTr="000109FF">
        <w:tc>
          <w:tcPr>
            <w:tcW w:w="1091" w:type="dxa"/>
          </w:tcPr>
          <w:p w14:paraId="6751F54B" w14:textId="77777777" w:rsidR="00103ECE" w:rsidRPr="002F62F3" w:rsidRDefault="00103ECE" w:rsidP="00103ECE">
            <w:pPr>
              <w:jc w:val="center"/>
            </w:pPr>
            <w:proofErr w:type="spellStart"/>
            <w:r w:rsidRPr="002F62F3">
              <w:t>Afdn</w:t>
            </w:r>
            <w:proofErr w:type="spellEnd"/>
          </w:p>
        </w:tc>
        <w:tc>
          <w:tcPr>
            <w:tcW w:w="5440" w:type="dxa"/>
          </w:tcPr>
          <w:p w14:paraId="4E3C27F8" w14:textId="77777777" w:rsidR="00103ECE" w:rsidRPr="002F62F3" w:rsidRDefault="00103ECE" w:rsidP="00103ECE">
            <w:pPr>
              <w:jc w:val="center"/>
            </w:pPr>
            <w:proofErr w:type="spellStart"/>
            <w:proofErr w:type="gramStart"/>
            <w:r w:rsidRPr="002F62F3">
              <w:t>afadin</w:t>
            </w:r>
            <w:proofErr w:type="spellEnd"/>
            <w:proofErr w:type="gramEnd"/>
            <w:r w:rsidRPr="002F62F3">
              <w:t xml:space="preserve">, </w:t>
            </w:r>
            <w:proofErr w:type="spellStart"/>
            <w:r w:rsidRPr="002F62F3">
              <w:t>adherens</w:t>
            </w:r>
            <w:proofErr w:type="spellEnd"/>
            <w:r w:rsidRPr="002F62F3">
              <w:t xml:space="preserve"> junction formation factor(</w:t>
            </w:r>
            <w:proofErr w:type="spellStart"/>
            <w:r w:rsidRPr="002F62F3">
              <w:t>Afdn</w:t>
            </w:r>
            <w:proofErr w:type="spellEnd"/>
            <w:r w:rsidRPr="002F62F3">
              <w:t>)</w:t>
            </w:r>
          </w:p>
        </w:tc>
        <w:tc>
          <w:tcPr>
            <w:tcW w:w="1778" w:type="dxa"/>
          </w:tcPr>
          <w:p w14:paraId="74D63A3E" w14:textId="77777777" w:rsidR="00103ECE" w:rsidRPr="00560B85" w:rsidRDefault="00193CDB" w:rsidP="00103ECE">
            <w:pPr>
              <w:jc w:val="center"/>
            </w:pPr>
            <w:r w:rsidRPr="00193CDB">
              <w:t>0.202055</w:t>
            </w:r>
          </w:p>
        </w:tc>
      </w:tr>
      <w:tr w:rsidR="00103ECE" w14:paraId="1F2CB358" w14:textId="77777777" w:rsidTr="000109FF">
        <w:tc>
          <w:tcPr>
            <w:tcW w:w="1091" w:type="dxa"/>
          </w:tcPr>
          <w:p w14:paraId="6D7F4F17" w14:textId="77777777" w:rsidR="00103ECE" w:rsidRPr="002F62F3" w:rsidRDefault="00103ECE" w:rsidP="00103ECE">
            <w:pPr>
              <w:jc w:val="center"/>
            </w:pPr>
            <w:r w:rsidRPr="002F62F3">
              <w:t>F2r</w:t>
            </w:r>
          </w:p>
        </w:tc>
        <w:tc>
          <w:tcPr>
            <w:tcW w:w="5440" w:type="dxa"/>
          </w:tcPr>
          <w:p w14:paraId="480A0CC2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coagulation</w:t>
            </w:r>
            <w:proofErr w:type="gramEnd"/>
            <w:r w:rsidRPr="002F62F3">
              <w:t xml:space="preserve"> factor II (thrombin) receptor(F2r)</w:t>
            </w:r>
          </w:p>
        </w:tc>
        <w:tc>
          <w:tcPr>
            <w:tcW w:w="1778" w:type="dxa"/>
          </w:tcPr>
          <w:p w14:paraId="44983B6E" w14:textId="77777777" w:rsidR="00103ECE" w:rsidRPr="00560B85" w:rsidRDefault="00193CDB" w:rsidP="00103ECE">
            <w:pPr>
              <w:jc w:val="center"/>
            </w:pPr>
            <w:r w:rsidRPr="00193CDB">
              <w:t>-0.221243</w:t>
            </w:r>
          </w:p>
        </w:tc>
      </w:tr>
      <w:tr w:rsidR="00103ECE" w14:paraId="46CB7016" w14:textId="77777777" w:rsidTr="000109FF">
        <w:tc>
          <w:tcPr>
            <w:tcW w:w="1091" w:type="dxa"/>
          </w:tcPr>
          <w:p w14:paraId="10E8FC48" w14:textId="77777777" w:rsidR="00103ECE" w:rsidRPr="002F62F3" w:rsidRDefault="00103ECE" w:rsidP="00103ECE">
            <w:pPr>
              <w:jc w:val="center"/>
            </w:pPr>
            <w:r w:rsidRPr="002F62F3">
              <w:t>Dock4</w:t>
            </w:r>
          </w:p>
        </w:tc>
        <w:tc>
          <w:tcPr>
            <w:tcW w:w="5440" w:type="dxa"/>
          </w:tcPr>
          <w:p w14:paraId="55230A4E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dedicator</w:t>
            </w:r>
            <w:proofErr w:type="gramEnd"/>
            <w:r w:rsidRPr="002F62F3">
              <w:t xml:space="preserve"> of cytokinesis 4(Dock4)</w:t>
            </w:r>
          </w:p>
        </w:tc>
        <w:tc>
          <w:tcPr>
            <w:tcW w:w="1778" w:type="dxa"/>
          </w:tcPr>
          <w:p w14:paraId="3C4F3C5C" w14:textId="77777777" w:rsidR="00103ECE" w:rsidRPr="00560B85" w:rsidRDefault="00193CDB" w:rsidP="00103ECE">
            <w:pPr>
              <w:jc w:val="center"/>
            </w:pPr>
            <w:r w:rsidRPr="00193CDB">
              <w:t>0.203538</w:t>
            </w:r>
          </w:p>
        </w:tc>
      </w:tr>
      <w:tr w:rsidR="00103ECE" w14:paraId="60F75A74" w14:textId="77777777" w:rsidTr="000109FF">
        <w:tc>
          <w:tcPr>
            <w:tcW w:w="1091" w:type="dxa"/>
          </w:tcPr>
          <w:p w14:paraId="0597CD98" w14:textId="77777777" w:rsidR="00103ECE" w:rsidRPr="002F62F3" w:rsidRDefault="00103ECE" w:rsidP="00103ECE">
            <w:pPr>
              <w:jc w:val="center"/>
            </w:pPr>
            <w:r w:rsidRPr="002F62F3">
              <w:t>Egfr</w:t>
            </w:r>
          </w:p>
        </w:tc>
        <w:tc>
          <w:tcPr>
            <w:tcW w:w="5440" w:type="dxa"/>
          </w:tcPr>
          <w:p w14:paraId="2BB6EC47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epidermal</w:t>
            </w:r>
            <w:proofErr w:type="gramEnd"/>
            <w:r w:rsidRPr="002F62F3">
              <w:t xml:space="preserve"> growth factor receptor(Egfr)</w:t>
            </w:r>
          </w:p>
        </w:tc>
        <w:tc>
          <w:tcPr>
            <w:tcW w:w="1778" w:type="dxa"/>
          </w:tcPr>
          <w:p w14:paraId="23933224" w14:textId="77777777" w:rsidR="00103ECE" w:rsidRPr="00560B85" w:rsidRDefault="00193CDB" w:rsidP="00103ECE">
            <w:pPr>
              <w:jc w:val="center"/>
            </w:pPr>
            <w:r w:rsidRPr="00193CDB">
              <w:t>0.283762</w:t>
            </w:r>
          </w:p>
        </w:tc>
      </w:tr>
      <w:tr w:rsidR="00103ECE" w14:paraId="71252556" w14:textId="77777777" w:rsidTr="000109FF">
        <w:tc>
          <w:tcPr>
            <w:tcW w:w="1091" w:type="dxa"/>
          </w:tcPr>
          <w:p w14:paraId="0C560A02" w14:textId="77777777" w:rsidR="00103ECE" w:rsidRPr="002F62F3" w:rsidRDefault="00103ECE" w:rsidP="00103ECE">
            <w:pPr>
              <w:jc w:val="center"/>
            </w:pPr>
            <w:r w:rsidRPr="002F62F3">
              <w:t>Fgf9</w:t>
            </w:r>
          </w:p>
        </w:tc>
        <w:tc>
          <w:tcPr>
            <w:tcW w:w="5440" w:type="dxa"/>
          </w:tcPr>
          <w:p w14:paraId="5BCA977C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fibroblast</w:t>
            </w:r>
            <w:proofErr w:type="gramEnd"/>
            <w:r w:rsidRPr="002F62F3">
              <w:t xml:space="preserve"> growth factor 9(Fgf9)</w:t>
            </w:r>
          </w:p>
        </w:tc>
        <w:tc>
          <w:tcPr>
            <w:tcW w:w="1778" w:type="dxa"/>
          </w:tcPr>
          <w:p w14:paraId="0622690F" w14:textId="77777777" w:rsidR="00103ECE" w:rsidRPr="00560B85" w:rsidRDefault="00193CDB" w:rsidP="00103ECE">
            <w:pPr>
              <w:jc w:val="center"/>
            </w:pPr>
            <w:r w:rsidRPr="00193CDB">
              <w:t>-0.394831</w:t>
            </w:r>
          </w:p>
        </w:tc>
      </w:tr>
      <w:tr w:rsidR="00103ECE" w14:paraId="291A3321" w14:textId="77777777" w:rsidTr="000109FF">
        <w:tc>
          <w:tcPr>
            <w:tcW w:w="1091" w:type="dxa"/>
          </w:tcPr>
          <w:p w14:paraId="3916399F" w14:textId="77777777" w:rsidR="00103ECE" w:rsidRPr="002F62F3" w:rsidRDefault="00103ECE" w:rsidP="00103ECE">
            <w:pPr>
              <w:jc w:val="center"/>
            </w:pPr>
            <w:proofErr w:type="spellStart"/>
            <w:r w:rsidRPr="002F62F3">
              <w:lastRenderedPageBreak/>
              <w:t>Hgf</w:t>
            </w:r>
            <w:proofErr w:type="spellEnd"/>
          </w:p>
        </w:tc>
        <w:tc>
          <w:tcPr>
            <w:tcW w:w="5440" w:type="dxa"/>
          </w:tcPr>
          <w:p w14:paraId="24AD5976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hepatocyte</w:t>
            </w:r>
            <w:proofErr w:type="gramEnd"/>
            <w:r w:rsidRPr="002F62F3">
              <w:t xml:space="preserve"> growth factor(</w:t>
            </w:r>
            <w:proofErr w:type="spellStart"/>
            <w:r w:rsidRPr="002F62F3">
              <w:t>Hgf</w:t>
            </w:r>
            <w:proofErr w:type="spellEnd"/>
            <w:r w:rsidRPr="002F62F3">
              <w:t>)</w:t>
            </w:r>
          </w:p>
        </w:tc>
        <w:tc>
          <w:tcPr>
            <w:tcW w:w="1778" w:type="dxa"/>
          </w:tcPr>
          <w:p w14:paraId="294DCF66" w14:textId="77777777" w:rsidR="00103ECE" w:rsidRPr="00560B85" w:rsidRDefault="00193CDB" w:rsidP="00103ECE">
            <w:pPr>
              <w:jc w:val="center"/>
            </w:pPr>
            <w:r w:rsidRPr="00193CDB">
              <w:t>0.423115</w:t>
            </w:r>
          </w:p>
        </w:tc>
      </w:tr>
      <w:tr w:rsidR="00103ECE" w14:paraId="6B00164F" w14:textId="77777777" w:rsidTr="000109FF">
        <w:tc>
          <w:tcPr>
            <w:tcW w:w="1091" w:type="dxa"/>
          </w:tcPr>
          <w:p w14:paraId="6D283FDE" w14:textId="77777777" w:rsidR="00103ECE" w:rsidRPr="002F62F3" w:rsidRDefault="00103ECE" w:rsidP="00103ECE">
            <w:pPr>
              <w:jc w:val="center"/>
            </w:pPr>
            <w:r w:rsidRPr="002F62F3">
              <w:t>Id1</w:t>
            </w:r>
          </w:p>
        </w:tc>
        <w:tc>
          <w:tcPr>
            <w:tcW w:w="5440" w:type="dxa"/>
          </w:tcPr>
          <w:p w14:paraId="3C272168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inhibitor</w:t>
            </w:r>
            <w:proofErr w:type="gramEnd"/>
            <w:r w:rsidRPr="002F62F3">
              <w:t xml:space="preserve"> of DNA binding 1(Id1)</w:t>
            </w:r>
          </w:p>
        </w:tc>
        <w:tc>
          <w:tcPr>
            <w:tcW w:w="1778" w:type="dxa"/>
          </w:tcPr>
          <w:p w14:paraId="44397310" w14:textId="77777777" w:rsidR="00103ECE" w:rsidRPr="00560B85" w:rsidRDefault="00193CDB" w:rsidP="00103ECE">
            <w:pPr>
              <w:jc w:val="center"/>
            </w:pPr>
            <w:r w:rsidRPr="00193CDB">
              <w:t>-0.589363</w:t>
            </w:r>
          </w:p>
        </w:tc>
      </w:tr>
      <w:tr w:rsidR="00103ECE" w14:paraId="26000BEC" w14:textId="77777777" w:rsidTr="000109FF">
        <w:tc>
          <w:tcPr>
            <w:tcW w:w="1091" w:type="dxa"/>
          </w:tcPr>
          <w:p w14:paraId="7D64CB4F" w14:textId="77777777" w:rsidR="00103ECE" w:rsidRPr="002F62F3" w:rsidRDefault="00103ECE" w:rsidP="00103ECE">
            <w:pPr>
              <w:jc w:val="center"/>
            </w:pPr>
            <w:r w:rsidRPr="002F62F3">
              <w:t>Lpar4</w:t>
            </w:r>
          </w:p>
        </w:tc>
        <w:tc>
          <w:tcPr>
            <w:tcW w:w="5440" w:type="dxa"/>
          </w:tcPr>
          <w:p w14:paraId="1ED88439" w14:textId="77777777" w:rsidR="00103ECE" w:rsidRPr="002F62F3" w:rsidRDefault="00103ECE" w:rsidP="00103ECE">
            <w:pPr>
              <w:jc w:val="center"/>
            </w:pPr>
            <w:proofErr w:type="spellStart"/>
            <w:proofErr w:type="gramStart"/>
            <w:r w:rsidRPr="002F62F3">
              <w:t>lysophosphatidic</w:t>
            </w:r>
            <w:proofErr w:type="spellEnd"/>
            <w:proofErr w:type="gramEnd"/>
            <w:r w:rsidRPr="002F62F3">
              <w:t xml:space="preserve"> acid receptor 4(Lpar4)</w:t>
            </w:r>
          </w:p>
        </w:tc>
        <w:tc>
          <w:tcPr>
            <w:tcW w:w="1778" w:type="dxa"/>
          </w:tcPr>
          <w:p w14:paraId="73552F2F" w14:textId="77777777" w:rsidR="00103ECE" w:rsidRPr="00560B85" w:rsidRDefault="00193CDB" w:rsidP="00103ECE">
            <w:pPr>
              <w:jc w:val="center"/>
            </w:pPr>
            <w:r w:rsidRPr="00193CDB">
              <w:t>0.46842</w:t>
            </w:r>
          </w:p>
        </w:tc>
      </w:tr>
      <w:tr w:rsidR="00103ECE" w14:paraId="75ABDA67" w14:textId="77777777" w:rsidTr="000109FF">
        <w:tc>
          <w:tcPr>
            <w:tcW w:w="1091" w:type="dxa"/>
          </w:tcPr>
          <w:p w14:paraId="6AD61B4C" w14:textId="77777777" w:rsidR="00103ECE" w:rsidRPr="002F62F3" w:rsidRDefault="00103ECE" w:rsidP="00103ECE">
            <w:pPr>
              <w:jc w:val="center"/>
            </w:pPr>
            <w:r w:rsidRPr="002F62F3">
              <w:t>Met</w:t>
            </w:r>
          </w:p>
        </w:tc>
        <w:tc>
          <w:tcPr>
            <w:tcW w:w="5440" w:type="dxa"/>
          </w:tcPr>
          <w:p w14:paraId="32E22626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met</w:t>
            </w:r>
            <w:proofErr w:type="gramEnd"/>
            <w:r w:rsidRPr="002F62F3">
              <w:t xml:space="preserve"> proto-oncogene(Met)</w:t>
            </w:r>
          </w:p>
        </w:tc>
        <w:tc>
          <w:tcPr>
            <w:tcW w:w="1778" w:type="dxa"/>
          </w:tcPr>
          <w:p w14:paraId="28DE5D3E" w14:textId="77777777" w:rsidR="00103ECE" w:rsidRPr="00560B85" w:rsidRDefault="00193CDB" w:rsidP="00103ECE">
            <w:pPr>
              <w:jc w:val="center"/>
            </w:pPr>
            <w:r w:rsidRPr="00193CDB">
              <w:t>0.198161</w:t>
            </w:r>
          </w:p>
        </w:tc>
      </w:tr>
      <w:tr w:rsidR="00103ECE" w14:paraId="51A31428" w14:textId="77777777" w:rsidTr="000109FF">
        <w:tc>
          <w:tcPr>
            <w:tcW w:w="1091" w:type="dxa"/>
          </w:tcPr>
          <w:p w14:paraId="5CE69B2D" w14:textId="77777777" w:rsidR="00103ECE" w:rsidRPr="002F62F3" w:rsidRDefault="00103ECE" w:rsidP="00103ECE">
            <w:pPr>
              <w:jc w:val="center"/>
            </w:pPr>
            <w:r w:rsidRPr="002F62F3">
              <w:t>Mapk12</w:t>
            </w:r>
          </w:p>
        </w:tc>
        <w:tc>
          <w:tcPr>
            <w:tcW w:w="5440" w:type="dxa"/>
          </w:tcPr>
          <w:p w14:paraId="15DBEDA2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mitogen</w:t>
            </w:r>
            <w:proofErr w:type="gramEnd"/>
            <w:r w:rsidRPr="002F62F3">
              <w:t>-activated protein kinase 12(Mapk12)</w:t>
            </w:r>
          </w:p>
        </w:tc>
        <w:tc>
          <w:tcPr>
            <w:tcW w:w="1778" w:type="dxa"/>
          </w:tcPr>
          <w:p w14:paraId="313822FD" w14:textId="77777777" w:rsidR="00103ECE" w:rsidRPr="00560B85" w:rsidRDefault="00193CDB" w:rsidP="00103ECE">
            <w:pPr>
              <w:jc w:val="center"/>
            </w:pPr>
            <w:r w:rsidRPr="00193CDB">
              <w:t>-0.587148</w:t>
            </w:r>
          </w:p>
        </w:tc>
      </w:tr>
      <w:tr w:rsidR="00103ECE" w14:paraId="2F0F0917" w14:textId="77777777" w:rsidTr="000109FF">
        <w:tc>
          <w:tcPr>
            <w:tcW w:w="1091" w:type="dxa"/>
          </w:tcPr>
          <w:p w14:paraId="784930F9" w14:textId="77777777" w:rsidR="00103ECE" w:rsidRPr="002F62F3" w:rsidRDefault="00103ECE" w:rsidP="00103ECE">
            <w:pPr>
              <w:jc w:val="center"/>
            </w:pPr>
            <w:r w:rsidRPr="002F62F3">
              <w:t>Map2k1</w:t>
            </w:r>
          </w:p>
        </w:tc>
        <w:tc>
          <w:tcPr>
            <w:tcW w:w="5440" w:type="dxa"/>
          </w:tcPr>
          <w:p w14:paraId="2AE8B69F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mitogen</w:t>
            </w:r>
            <w:proofErr w:type="gramEnd"/>
            <w:r w:rsidRPr="002F62F3">
              <w:t xml:space="preserve">-activated protein kinase </w:t>
            </w:r>
            <w:proofErr w:type="spellStart"/>
            <w:r w:rsidRPr="002F62F3">
              <w:t>kinase</w:t>
            </w:r>
            <w:proofErr w:type="spellEnd"/>
            <w:r w:rsidRPr="002F62F3">
              <w:t xml:space="preserve"> 1(Map2k1)</w:t>
            </w:r>
          </w:p>
        </w:tc>
        <w:tc>
          <w:tcPr>
            <w:tcW w:w="1778" w:type="dxa"/>
          </w:tcPr>
          <w:p w14:paraId="3CB2B679" w14:textId="77777777" w:rsidR="00103ECE" w:rsidRPr="00560B85" w:rsidRDefault="00193CDB" w:rsidP="00103ECE">
            <w:pPr>
              <w:jc w:val="center"/>
            </w:pPr>
            <w:r w:rsidRPr="00193CDB">
              <w:t>-0.23032</w:t>
            </w:r>
          </w:p>
        </w:tc>
      </w:tr>
      <w:tr w:rsidR="00103ECE" w14:paraId="187396B4" w14:textId="77777777" w:rsidTr="000109FF">
        <w:tc>
          <w:tcPr>
            <w:tcW w:w="1091" w:type="dxa"/>
          </w:tcPr>
          <w:p w14:paraId="6EDC759E" w14:textId="77777777" w:rsidR="00103ECE" w:rsidRPr="002F62F3" w:rsidRDefault="00103ECE" w:rsidP="00103ECE">
            <w:pPr>
              <w:jc w:val="center"/>
            </w:pPr>
            <w:r w:rsidRPr="002F62F3">
              <w:t>Pdgfra</w:t>
            </w:r>
          </w:p>
        </w:tc>
        <w:tc>
          <w:tcPr>
            <w:tcW w:w="5440" w:type="dxa"/>
          </w:tcPr>
          <w:p w14:paraId="1A992C6E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platelet</w:t>
            </w:r>
            <w:proofErr w:type="gramEnd"/>
            <w:r w:rsidRPr="002F62F3">
              <w:t xml:space="preserve"> derived growth factor receptor, alpha polypeptide(Pdgfra)</w:t>
            </w:r>
          </w:p>
        </w:tc>
        <w:tc>
          <w:tcPr>
            <w:tcW w:w="1778" w:type="dxa"/>
          </w:tcPr>
          <w:p w14:paraId="014A3F86" w14:textId="77777777" w:rsidR="00103ECE" w:rsidRPr="00560B85" w:rsidRDefault="00193CDB" w:rsidP="00103ECE">
            <w:pPr>
              <w:jc w:val="center"/>
            </w:pPr>
            <w:r w:rsidRPr="00193CDB">
              <w:t>0.288914</w:t>
            </w:r>
          </w:p>
        </w:tc>
      </w:tr>
      <w:tr w:rsidR="00103ECE" w14:paraId="6752F4DF" w14:textId="77777777" w:rsidTr="000109FF">
        <w:tc>
          <w:tcPr>
            <w:tcW w:w="1091" w:type="dxa"/>
          </w:tcPr>
          <w:p w14:paraId="25693283" w14:textId="77777777" w:rsidR="00103ECE" w:rsidRPr="002F62F3" w:rsidRDefault="00103ECE" w:rsidP="00103ECE">
            <w:pPr>
              <w:jc w:val="center"/>
            </w:pPr>
            <w:r w:rsidRPr="002F62F3">
              <w:t>Pdgfd</w:t>
            </w:r>
          </w:p>
        </w:tc>
        <w:tc>
          <w:tcPr>
            <w:tcW w:w="5440" w:type="dxa"/>
          </w:tcPr>
          <w:p w14:paraId="4FC396A1" w14:textId="77777777" w:rsidR="00103ECE" w:rsidRPr="002F62F3" w:rsidRDefault="00103ECE" w:rsidP="00103ECE">
            <w:pPr>
              <w:jc w:val="center"/>
            </w:pPr>
            <w:proofErr w:type="gramStart"/>
            <w:r w:rsidRPr="002F62F3">
              <w:t>platelet</w:t>
            </w:r>
            <w:proofErr w:type="gramEnd"/>
            <w:r w:rsidRPr="002F62F3">
              <w:t>-derived growth factor, D polypeptide(Pdgfd)</w:t>
            </w:r>
          </w:p>
        </w:tc>
        <w:tc>
          <w:tcPr>
            <w:tcW w:w="1778" w:type="dxa"/>
          </w:tcPr>
          <w:p w14:paraId="1D76882D" w14:textId="77777777" w:rsidR="00103ECE" w:rsidRPr="00560B85" w:rsidRDefault="00193CDB" w:rsidP="00103ECE">
            <w:pPr>
              <w:jc w:val="center"/>
            </w:pPr>
            <w:r w:rsidRPr="00193CDB">
              <w:t>-0.561035</w:t>
            </w:r>
          </w:p>
        </w:tc>
      </w:tr>
      <w:tr w:rsidR="00103ECE" w14:paraId="15517CE9" w14:textId="77777777" w:rsidTr="000109FF">
        <w:tc>
          <w:tcPr>
            <w:tcW w:w="1091" w:type="dxa"/>
          </w:tcPr>
          <w:p w14:paraId="7488F6A2" w14:textId="77777777" w:rsidR="00103ECE" w:rsidRPr="002F62F3" w:rsidRDefault="00103ECE" w:rsidP="00103ECE">
            <w:pPr>
              <w:jc w:val="center"/>
            </w:pPr>
            <w:r w:rsidRPr="002F62F3">
              <w:t>P2ry1</w:t>
            </w:r>
          </w:p>
        </w:tc>
        <w:tc>
          <w:tcPr>
            <w:tcW w:w="5440" w:type="dxa"/>
          </w:tcPr>
          <w:p w14:paraId="456AAD12" w14:textId="77777777" w:rsidR="00103ECE" w:rsidRPr="002F62F3" w:rsidRDefault="00103ECE" w:rsidP="00103ECE">
            <w:pPr>
              <w:jc w:val="center"/>
            </w:pPr>
            <w:proofErr w:type="spellStart"/>
            <w:proofErr w:type="gramStart"/>
            <w:r w:rsidRPr="002F62F3">
              <w:t>purinergic</w:t>
            </w:r>
            <w:proofErr w:type="spellEnd"/>
            <w:proofErr w:type="gramEnd"/>
            <w:r w:rsidRPr="002F62F3">
              <w:t xml:space="preserve"> receptor P2Y, G-protein coupled 1(P2ry1)</w:t>
            </w:r>
          </w:p>
        </w:tc>
        <w:tc>
          <w:tcPr>
            <w:tcW w:w="1778" w:type="dxa"/>
          </w:tcPr>
          <w:p w14:paraId="287E6E12" w14:textId="77777777" w:rsidR="00103ECE" w:rsidRPr="00560B85" w:rsidRDefault="00193CDB" w:rsidP="00103ECE">
            <w:pPr>
              <w:jc w:val="center"/>
            </w:pPr>
            <w:r w:rsidRPr="00193CDB">
              <w:t>-0.317979</w:t>
            </w:r>
          </w:p>
        </w:tc>
      </w:tr>
      <w:tr w:rsidR="00103ECE" w14:paraId="04175D08" w14:textId="77777777" w:rsidTr="000109FF">
        <w:tc>
          <w:tcPr>
            <w:tcW w:w="1091" w:type="dxa"/>
          </w:tcPr>
          <w:p w14:paraId="7231BE59" w14:textId="77777777" w:rsidR="00103ECE" w:rsidRPr="002F62F3" w:rsidRDefault="00103ECE" w:rsidP="00103ECE">
            <w:pPr>
              <w:jc w:val="center"/>
            </w:pPr>
            <w:r w:rsidRPr="002F62F3">
              <w:t>Rras</w:t>
            </w:r>
          </w:p>
        </w:tc>
        <w:tc>
          <w:tcPr>
            <w:tcW w:w="5440" w:type="dxa"/>
          </w:tcPr>
          <w:p w14:paraId="79605603" w14:textId="77777777" w:rsidR="00103ECE" w:rsidRDefault="00103ECE" w:rsidP="00103ECE">
            <w:pPr>
              <w:jc w:val="center"/>
            </w:pPr>
            <w:proofErr w:type="gramStart"/>
            <w:r w:rsidRPr="002F62F3">
              <w:t>related</w:t>
            </w:r>
            <w:proofErr w:type="gramEnd"/>
            <w:r w:rsidRPr="002F62F3">
              <w:t xml:space="preserve"> RAS viral (r-</w:t>
            </w:r>
            <w:proofErr w:type="spellStart"/>
            <w:r w:rsidRPr="002F62F3">
              <w:t>ras</w:t>
            </w:r>
            <w:proofErr w:type="spellEnd"/>
            <w:r w:rsidRPr="002F62F3">
              <w:t>) oncogene(Rras)</w:t>
            </w:r>
          </w:p>
        </w:tc>
        <w:tc>
          <w:tcPr>
            <w:tcW w:w="1778" w:type="dxa"/>
          </w:tcPr>
          <w:p w14:paraId="7FD0B0B0" w14:textId="77777777" w:rsidR="00103ECE" w:rsidRPr="00560B85" w:rsidRDefault="00193CDB" w:rsidP="00103ECE">
            <w:pPr>
              <w:jc w:val="center"/>
            </w:pPr>
            <w:r w:rsidRPr="00193CDB">
              <w:t>-0.397615</w:t>
            </w:r>
          </w:p>
        </w:tc>
      </w:tr>
      <w:tr w:rsidR="00D3453E" w14:paraId="587B1234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0F58B096" w14:textId="77777777" w:rsidR="00D3453E" w:rsidRPr="00950C5F" w:rsidRDefault="00950C5F" w:rsidP="001B3860">
            <w:pPr>
              <w:jc w:val="center"/>
              <w:rPr>
                <w:b/>
              </w:rPr>
            </w:pPr>
            <w:r w:rsidRPr="00950C5F">
              <w:rPr>
                <w:b/>
              </w:rPr>
              <w:t>HTLV-I infection</w:t>
            </w:r>
          </w:p>
        </w:tc>
      </w:tr>
      <w:tr w:rsidR="00D3453E" w14:paraId="5042793C" w14:textId="77777777" w:rsidTr="000109FF">
        <w:tc>
          <w:tcPr>
            <w:tcW w:w="1091" w:type="dxa"/>
            <w:shd w:val="clear" w:color="auto" w:fill="E7E6E6" w:themeFill="background2"/>
          </w:tcPr>
          <w:p w14:paraId="04763913" w14:textId="77777777" w:rsidR="00D3453E" w:rsidRPr="008A764E" w:rsidRDefault="00D3453E" w:rsidP="00D3453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46783BC2" w14:textId="77777777" w:rsidR="00D3453E" w:rsidRPr="008A764E" w:rsidRDefault="00D3453E" w:rsidP="00D3453E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0D99619D" w14:textId="14EF1E0B" w:rsidR="00D3453E" w:rsidRPr="008A764E" w:rsidRDefault="00D3453E" w:rsidP="00D3453E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8F7F30" w14:paraId="7700EF22" w14:textId="77777777" w:rsidTr="000109FF">
        <w:tc>
          <w:tcPr>
            <w:tcW w:w="1091" w:type="dxa"/>
          </w:tcPr>
          <w:p w14:paraId="2131CB4A" w14:textId="77777777" w:rsidR="008F7F30" w:rsidRPr="00AC4D47" w:rsidRDefault="008F7F30" w:rsidP="008F7F30">
            <w:pPr>
              <w:jc w:val="center"/>
            </w:pPr>
            <w:r w:rsidRPr="00AC4D47">
              <w:t>Bub1b</w:t>
            </w:r>
          </w:p>
        </w:tc>
        <w:tc>
          <w:tcPr>
            <w:tcW w:w="5440" w:type="dxa"/>
          </w:tcPr>
          <w:p w14:paraId="0E509D38" w14:textId="77777777" w:rsidR="008F7F30" w:rsidRPr="00AC4D47" w:rsidRDefault="008F7F30" w:rsidP="008F7F30">
            <w:pPr>
              <w:jc w:val="center"/>
            </w:pPr>
            <w:r w:rsidRPr="00AC4D47">
              <w:t xml:space="preserve">BUB1B, mitotic checkpoint serine/threonine </w:t>
            </w:r>
            <w:proofErr w:type="gramStart"/>
            <w:r w:rsidRPr="00AC4D47">
              <w:t>kinase(</w:t>
            </w:r>
            <w:proofErr w:type="gramEnd"/>
            <w:r w:rsidRPr="00AC4D47">
              <w:t>Bub1b)</w:t>
            </w:r>
          </w:p>
        </w:tc>
        <w:tc>
          <w:tcPr>
            <w:tcW w:w="1778" w:type="dxa"/>
          </w:tcPr>
          <w:p w14:paraId="45AC1DD3" w14:textId="77777777" w:rsidR="008F7F30" w:rsidRPr="00560B85" w:rsidRDefault="00E81517" w:rsidP="008F7F30">
            <w:pPr>
              <w:jc w:val="center"/>
            </w:pPr>
            <w:r w:rsidRPr="00E81517">
              <w:t>0.230577</w:t>
            </w:r>
          </w:p>
        </w:tc>
      </w:tr>
      <w:tr w:rsidR="008F7F30" w14:paraId="04DB64ED" w14:textId="77777777" w:rsidTr="000109FF">
        <w:tc>
          <w:tcPr>
            <w:tcW w:w="1091" w:type="dxa"/>
          </w:tcPr>
          <w:p w14:paraId="79E2D020" w14:textId="77777777" w:rsidR="008F7F30" w:rsidRPr="00AC4D47" w:rsidRDefault="008F7F30" w:rsidP="008F7F30">
            <w:pPr>
              <w:jc w:val="center"/>
            </w:pPr>
            <w:r w:rsidRPr="00AC4D47">
              <w:t>Crtc2</w:t>
            </w:r>
          </w:p>
        </w:tc>
        <w:tc>
          <w:tcPr>
            <w:tcW w:w="5440" w:type="dxa"/>
          </w:tcPr>
          <w:p w14:paraId="0D5767AB" w14:textId="77777777" w:rsidR="008F7F30" w:rsidRPr="00AC4D47" w:rsidRDefault="008F7F30" w:rsidP="008F7F30">
            <w:pPr>
              <w:jc w:val="center"/>
            </w:pPr>
            <w:r w:rsidRPr="00AC4D47">
              <w:t xml:space="preserve">CREB regulated transcription </w:t>
            </w:r>
            <w:proofErr w:type="spellStart"/>
            <w:r w:rsidRPr="00AC4D47">
              <w:t>coactivator</w:t>
            </w:r>
            <w:proofErr w:type="spellEnd"/>
            <w:r w:rsidRPr="00AC4D47">
              <w:t xml:space="preserve"> 2(Crtc2)</w:t>
            </w:r>
          </w:p>
        </w:tc>
        <w:tc>
          <w:tcPr>
            <w:tcW w:w="1778" w:type="dxa"/>
          </w:tcPr>
          <w:p w14:paraId="6D30D154" w14:textId="77777777" w:rsidR="008F7F30" w:rsidRPr="00560B85" w:rsidRDefault="00E81517" w:rsidP="008F7F30">
            <w:pPr>
              <w:jc w:val="center"/>
            </w:pPr>
            <w:r w:rsidRPr="00E81517">
              <w:t>0.228122</w:t>
            </w:r>
          </w:p>
        </w:tc>
      </w:tr>
      <w:tr w:rsidR="008F7F30" w14:paraId="5855DB00" w14:textId="77777777" w:rsidTr="000109FF">
        <w:tc>
          <w:tcPr>
            <w:tcW w:w="1091" w:type="dxa"/>
          </w:tcPr>
          <w:p w14:paraId="6FBB90AA" w14:textId="77777777" w:rsidR="008F7F30" w:rsidRPr="00AC4D47" w:rsidRDefault="008F7F30" w:rsidP="008F7F30">
            <w:pPr>
              <w:jc w:val="center"/>
            </w:pPr>
            <w:r w:rsidRPr="00AC4D47">
              <w:t>Ets1</w:t>
            </w:r>
          </w:p>
        </w:tc>
        <w:tc>
          <w:tcPr>
            <w:tcW w:w="5440" w:type="dxa"/>
          </w:tcPr>
          <w:p w14:paraId="09A9CF49" w14:textId="77777777" w:rsidR="008F7F30" w:rsidRPr="00AC4D47" w:rsidRDefault="008F7F30" w:rsidP="008F7F30">
            <w:pPr>
              <w:jc w:val="center"/>
            </w:pPr>
            <w:r w:rsidRPr="00AC4D47">
              <w:t xml:space="preserve">E26 avian leukemia oncogene 1, 5' </w:t>
            </w:r>
            <w:proofErr w:type="gramStart"/>
            <w:r w:rsidRPr="00AC4D47">
              <w:t>domain(</w:t>
            </w:r>
            <w:proofErr w:type="gramEnd"/>
            <w:r w:rsidRPr="00AC4D47">
              <w:t>Ets1)</w:t>
            </w:r>
          </w:p>
        </w:tc>
        <w:tc>
          <w:tcPr>
            <w:tcW w:w="1778" w:type="dxa"/>
          </w:tcPr>
          <w:p w14:paraId="5281CB02" w14:textId="77777777" w:rsidR="008F7F30" w:rsidRPr="00560B85" w:rsidRDefault="00E81517" w:rsidP="008F7F30">
            <w:pPr>
              <w:jc w:val="center"/>
            </w:pPr>
            <w:r w:rsidRPr="00E81517">
              <w:t>0.253717</w:t>
            </w:r>
          </w:p>
        </w:tc>
      </w:tr>
      <w:tr w:rsidR="008F7F30" w14:paraId="39DB7220" w14:textId="77777777" w:rsidTr="000109FF">
        <w:tc>
          <w:tcPr>
            <w:tcW w:w="1091" w:type="dxa"/>
          </w:tcPr>
          <w:p w14:paraId="70BF6F94" w14:textId="77777777" w:rsidR="008F7F30" w:rsidRPr="00AC4D47" w:rsidRDefault="008F7F30" w:rsidP="008F7F30">
            <w:pPr>
              <w:jc w:val="center"/>
            </w:pPr>
            <w:r w:rsidRPr="00AC4D47">
              <w:t>Elk1</w:t>
            </w:r>
          </w:p>
        </w:tc>
        <w:tc>
          <w:tcPr>
            <w:tcW w:w="5440" w:type="dxa"/>
          </w:tcPr>
          <w:p w14:paraId="7B288622" w14:textId="77777777" w:rsidR="008F7F30" w:rsidRPr="00AC4D47" w:rsidRDefault="008F7F30" w:rsidP="008F7F30">
            <w:pPr>
              <w:jc w:val="center"/>
            </w:pPr>
            <w:r w:rsidRPr="00AC4D47">
              <w:t xml:space="preserve">ELK1, member of ETS oncogene </w:t>
            </w:r>
            <w:proofErr w:type="gramStart"/>
            <w:r w:rsidRPr="00AC4D47">
              <w:t>family(</w:t>
            </w:r>
            <w:proofErr w:type="gramEnd"/>
            <w:r w:rsidRPr="00AC4D47">
              <w:t>Elk1)</w:t>
            </w:r>
          </w:p>
        </w:tc>
        <w:tc>
          <w:tcPr>
            <w:tcW w:w="1778" w:type="dxa"/>
          </w:tcPr>
          <w:p w14:paraId="5CAED2D7" w14:textId="77777777" w:rsidR="008F7F30" w:rsidRPr="00560B85" w:rsidRDefault="00E81517" w:rsidP="008F7F30">
            <w:pPr>
              <w:jc w:val="center"/>
            </w:pPr>
            <w:r w:rsidRPr="00E81517">
              <w:t>0.190294</w:t>
            </w:r>
          </w:p>
        </w:tc>
      </w:tr>
      <w:tr w:rsidR="008F7F30" w14:paraId="6FA1C27D" w14:textId="77777777" w:rsidTr="000109FF">
        <w:tc>
          <w:tcPr>
            <w:tcW w:w="1091" w:type="dxa"/>
          </w:tcPr>
          <w:p w14:paraId="32B5FE4E" w14:textId="77777777" w:rsidR="008F7F30" w:rsidRPr="00AC4D47" w:rsidRDefault="008F7F30" w:rsidP="008F7F30">
            <w:pPr>
              <w:jc w:val="center"/>
            </w:pPr>
            <w:r w:rsidRPr="00AC4D47">
              <w:t>Mad2l1</w:t>
            </w:r>
          </w:p>
        </w:tc>
        <w:tc>
          <w:tcPr>
            <w:tcW w:w="5440" w:type="dxa"/>
          </w:tcPr>
          <w:p w14:paraId="0AE9D786" w14:textId="77777777" w:rsidR="008F7F30" w:rsidRPr="00AC4D47" w:rsidRDefault="008F7F30" w:rsidP="008F7F30">
            <w:pPr>
              <w:jc w:val="center"/>
            </w:pPr>
            <w:r w:rsidRPr="00AC4D47">
              <w:t>MAD2 mitotic arrest deficient-like 1(Mad2l1)</w:t>
            </w:r>
          </w:p>
        </w:tc>
        <w:tc>
          <w:tcPr>
            <w:tcW w:w="1778" w:type="dxa"/>
          </w:tcPr>
          <w:p w14:paraId="47FDD358" w14:textId="77777777" w:rsidR="008F7F30" w:rsidRPr="00560B85" w:rsidRDefault="00E81517" w:rsidP="008F7F30">
            <w:pPr>
              <w:jc w:val="center"/>
            </w:pPr>
            <w:r w:rsidRPr="00E81517">
              <w:t>0.23892</w:t>
            </w:r>
          </w:p>
        </w:tc>
      </w:tr>
      <w:tr w:rsidR="008F7F30" w14:paraId="33AC4FB6" w14:textId="77777777" w:rsidTr="000109FF">
        <w:tc>
          <w:tcPr>
            <w:tcW w:w="1091" w:type="dxa"/>
          </w:tcPr>
          <w:p w14:paraId="2BAF285A" w14:textId="77777777" w:rsidR="008F7F30" w:rsidRPr="00AC4D47" w:rsidRDefault="008F7F30" w:rsidP="008F7F30">
            <w:pPr>
              <w:jc w:val="center"/>
            </w:pPr>
            <w:r w:rsidRPr="00AC4D47">
              <w:t>Apc2</w:t>
            </w:r>
          </w:p>
        </w:tc>
        <w:tc>
          <w:tcPr>
            <w:tcW w:w="5440" w:type="dxa"/>
          </w:tcPr>
          <w:p w14:paraId="79ABD0BF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adenomatosis</w:t>
            </w:r>
            <w:proofErr w:type="spellEnd"/>
            <w:proofErr w:type="gramEnd"/>
            <w:r w:rsidRPr="00AC4D47">
              <w:t xml:space="preserve"> polyposis coli 2(Apc2)</w:t>
            </w:r>
          </w:p>
        </w:tc>
        <w:tc>
          <w:tcPr>
            <w:tcW w:w="1778" w:type="dxa"/>
          </w:tcPr>
          <w:p w14:paraId="4F74173D" w14:textId="77777777" w:rsidR="008F7F30" w:rsidRPr="00560B85" w:rsidRDefault="00E81517" w:rsidP="008F7F30">
            <w:pPr>
              <w:jc w:val="center"/>
            </w:pPr>
            <w:r w:rsidRPr="00E81517">
              <w:t>0.236055</w:t>
            </w:r>
          </w:p>
        </w:tc>
      </w:tr>
      <w:tr w:rsidR="008F7F30" w14:paraId="11F285D1" w14:textId="77777777" w:rsidTr="000109FF">
        <w:tc>
          <w:tcPr>
            <w:tcW w:w="1091" w:type="dxa"/>
          </w:tcPr>
          <w:p w14:paraId="747AB6B5" w14:textId="77777777" w:rsidR="008F7F30" w:rsidRPr="00AC4D47" w:rsidRDefault="008F7F30" w:rsidP="008F7F30">
            <w:pPr>
              <w:jc w:val="center"/>
            </w:pPr>
            <w:proofErr w:type="spellStart"/>
            <w:r w:rsidRPr="00AC4D47">
              <w:t>Apc</w:t>
            </w:r>
            <w:proofErr w:type="spellEnd"/>
          </w:p>
        </w:tc>
        <w:tc>
          <w:tcPr>
            <w:tcW w:w="5440" w:type="dxa"/>
          </w:tcPr>
          <w:p w14:paraId="22C0236F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adenomatosis</w:t>
            </w:r>
            <w:proofErr w:type="spellEnd"/>
            <w:proofErr w:type="gramEnd"/>
            <w:r w:rsidRPr="00AC4D47">
              <w:t xml:space="preserve"> polyposis coli(</w:t>
            </w:r>
            <w:proofErr w:type="spellStart"/>
            <w:r w:rsidRPr="00AC4D47">
              <w:t>Apc</w:t>
            </w:r>
            <w:proofErr w:type="spellEnd"/>
            <w:r w:rsidRPr="00AC4D47">
              <w:t>)</w:t>
            </w:r>
          </w:p>
        </w:tc>
        <w:tc>
          <w:tcPr>
            <w:tcW w:w="1778" w:type="dxa"/>
          </w:tcPr>
          <w:p w14:paraId="401C1F88" w14:textId="77777777" w:rsidR="008F7F30" w:rsidRPr="00560B85" w:rsidRDefault="00E81517" w:rsidP="008F7F30">
            <w:pPr>
              <w:jc w:val="center"/>
            </w:pPr>
            <w:r w:rsidRPr="00E81517">
              <w:t>0.311095</w:t>
            </w:r>
          </w:p>
        </w:tc>
      </w:tr>
      <w:tr w:rsidR="008F7F30" w14:paraId="44EDB166" w14:textId="77777777" w:rsidTr="000109FF">
        <w:tc>
          <w:tcPr>
            <w:tcW w:w="1091" w:type="dxa"/>
          </w:tcPr>
          <w:p w14:paraId="20045B80" w14:textId="77777777" w:rsidR="008F7F30" w:rsidRPr="00AC4D47" w:rsidRDefault="008F7F30" w:rsidP="008F7F30">
            <w:pPr>
              <w:jc w:val="center"/>
            </w:pPr>
            <w:r w:rsidRPr="00AC4D47">
              <w:t>Adcy5</w:t>
            </w:r>
          </w:p>
        </w:tc>
        <w:tc>
          <w:tcPr>
            <w:tcW w:w="5440" w:type="dxa"/>
          </w:tcPr>
          <w:p w14:paraId="6236F64B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adenylate</w:t>
            </w:r>
            <w:proofErr w:type="spellEnd"/>
            <w:proofErr w:type="gramEnd"/>
            <w:r w:rsidRPr="00AC4D47">
              <w:t xml:space="preserve"> cyclase 5(Adcy5)</w:t>
            </w:r>
          </w:p>
        </w:tc>
        <w:tc>
          <w:tcPr>
            <w:tcW w:w="1778" w:type="dxa"/>
          </w:tcPr>
          <w:p w14:paraId="71938F4F" w14:textId="77777777" w:rsidR="008F7F30" w:rsidRPr="00560B85" w:rsidRDefault="00E81517" w:rsidP="008F7F30">
            <w:pPr>
              <w:jc w:val="center"/>
            </w:pPr>
            <w:r w:rsidRPr="00E81517">
              <w:t>0.18128</w:t>
            </w:r>
          </w:p>
        </w:tc>
      </w:tr>
      <w:tr w:rsidR="008F7F30" w14:paraId="73A4BB5D" w14:textId="77777777" w:rsidTr="000109FF">
        <w:tc>
          <w:tcPr>
            <w:tcW w:w="1091" w:type="dxa"/>
          </w:tcPr>
          <w:p w14:paraId="6DBB7EE0" w14:textId="77777777" w:rsidR="008F7F30" w:rsidRPr="00AC4D47" w:rsidRDefault="008F7F30" w:rsidP="008F7F30">
            <w:pPr>
              <w:jc w:val="center"/>
            </w:pPr>
            <w:r w:rsidRPr="00AC4D47">
              <w:t>Adcy8</w:t>
            </w:r>
          </w:p>
        </w:tc>
        <w:tc>
          <w:tcPr>
            <w:tcW w:w="5440" w:type="dxa"/>
          </w:tcPr>
          <w:p w14:paraId="4CFF5BFF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adenylate</w:t>
            </w:r>
            <w:proofErr w:type="spellEnd"/>
            <w:proofErr w:type="gramEnd"/>
            <w:r w:rsidRPr="00AC4D47">
              <w:t xml:space="preserve"> cyclase 8(Adcy8)</w:t>
            </w:r>
          </w:p>
        </w:tc>
        <w:tc>
          <w:tcPr>
            <w:tcW w:w="1778" w:type="dxa"/>
          </w:tcPr>
          <w:p w14:paraId="7B7932F4" w14:textId="77777777" w:rsidR="008F7F30" w:rsidRPr="00560B85" w:rsidRDefault="00E81517" w:rsidP="008F7F30">
            <w:pPr>
              <w:jc w:val="center"/>
            </w:pPr>
            <w:r w:rsidRPr="00E81517">
              <w:t>-0.219063</w:t>
            </w:r>
          </w:p>
        </w:tc>
      </w:tr>
      <w:tr w:rsidR="008F7F30" w14:paraId="7B42AEEB" w14:textId="77777777" w:rsidTr="000109FF">
        <w:tc>
          <w:tcPr>
            <w:tcW w:w="1091" w:type="dxa"/>
          </w:tcPr>
          <w:p w14:paraId="11B4E163" w14:textId="77777777" w:rsidR="008F7F30" w:rsidRPr="00AC4D47" w:rsidRDefault="008F7F30" w:rsidP="008F7F30">
            <w:pPr>
              <w:jc w:val="center"/>
            </w:pPr>
            <w:r w:rsidRPr="00AC4D47">
              <w:t>Relb</w:t>
            </w:r>
          </w:p>
        </w:tc>
        <w:tc>
          <w:tcPr>
            <w:tcW w:w="5440" w:type="dxa"/>
          </w:tcPr>
          <w:p w14:paraId="63375D84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avian</w:t>
            </w:r>
            <w:proofErr w:type="gramEnd"/>
            <w:r w:rsidRPr="00AC4D47">
              <w:t xml:space="preserve"> </w:t>
            </w:r>
            <w:proofErr w:type="spellStart"/>
            <w:r w:rsidRPr="00AC4D47">
              <w:t>reticuloendotheliosis</w:t>
            </w:r>
            <w:proofErr w:type="spellEnd"/>
            <w:r w:rsidRPr="00AC4D47">
              <w:t xml:space="preserve"> viral (v-</w:t>
            </w:r>
            <w:proofErr w:type="spellStart"/>
            <w:r w:rsidRPr="00AC4D47">
              <w:t>rel</w:t>
            </w:r>
            <w:proofErr w:type="spellEnd"/>
            <w:r w:rsidRPr="00AC4D47">
              <w:t>) oncogene related B(Relb)</w:t>
            </w:r>
          </w:p>
        </w:tc>
        <w:tc>
          <w:tcPr>
            <w:tcW w:w="1778" w:type="dxa"/>
          </w:tcPr>
          <w:p w14:paraId="5E0B86E4" w14:textId="77777777" w:rsidR="008F7F30" w:rsidRPr="00560B85" w:rsidRDefault="00E81517" w:rsidP="008F7F30">
            <w:pPr>
              <w:jc w:val="center"/>
            </w:pPr>
            <w:r w:rsidRPr="00E81517">
              <w:t>-0.481266</w:t>
            </w:r>
          </w:p>
        </w:tc>
      </w:tr>
      <w:tr w:rsidR="008F7F30" w14:paraId="7F20E900" w14:textId="77777777" w:rsidTr="000109FF">
        <w:tc>
          <w:tcPr>
            <w:tcW w:w="1091" w:type="dxa"/>
          </w:tcPr>
          <w:p w14:paraId="483D6242" w14:textId="77777777" w:rsidR="008F7F30" w:rsidRPr="00AC4D47" w:rsidRDefault="008F7F30" w:rsidP="008F7F30">
            <w:pPr>
              <w:jc w:val="center"/>
            </w:pPr>
            <w:r w:rsidRPr="00AC4D47">
              <w:t>Cdc20</w:t>
            </w:r>
          </w:p>
        </w:tc>
        <w:tc>
          <w:tcPr>
            <w:tcW w:w="5440" w:type="dxa"/>
          </w:tcPr>
          <w:p w14:paraId="75EF6599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cell</w:t>
            </w:r>
            <w:proofErr w:type="gramEnd"/>
            <w:r w:rsidRPr="00AC4D47">
              <w:t xml:space="preserve"> division cycle 20(Cdc20)</w:t>
            </w:r>
          </w:p>
        </w:tc>
        <w:tc>
          <w:tcPr>
            <w:tcW w:w="1778" w:type="dxa"/>
          </w:tcPr>
          <w:p w14:paraId="7C19A6CC" w14:textId="77777777" w:rsidR="008F7F30" w:rsidRPr="00560B85" w:rsidRDefault="00E81517" w:rsidP="008F7F30">
            <w:pPr>
              <w:jc w:val="center"/>
            </w:pPr>
            <w:r w:rsidRPr="00E81517">
              <w:t>0.353063</w:t>
            </w:r>
          </w:p>
        </w:tc>
      </w:tr>
      <w:tr w:rsidR="008F7F30" w14:paraId="48DFF0E8" w14:textId="77777777" w:rsidTr="000109FF">
        <w:tc>
          <w:tcPr>
            <w:tcW w:w="1091" w:type="dxa"/>
          </w:tcPr>
          <w:p w14:paraId="2C979FCF" w14:textId="77777777" w:rsidR="008F7F30" w:rsidRPr="00AC4D47" w:rsidRDefault="008F7F30" w:rsidP="008F7F30">
            <w:pPr>
              <w:jc w:val="center"/>
            </w:pPr>
            <w:r w:rsidRPr="00AC4D47">
              <w:t>Chek1</w:t>
            </w:r>
          </w:p>
        </w:tc>
        <w:tc>
          <w:tcPr>
            <w:tcW w:w="5440" w:type="dxa"/>
          </w:tcPr>
          <w:p w14:paraId="4FDA96F3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checkpoint</w:t>
            </w:r>
            <w:proofErr w:type="gramEnd"/>
            <w:r w:rsidRPr="00AC4D47">
              <w:t xml:space="preserve"> kinase 1(Chek1)</w:t>
            </w:r>
          </w:p>
        </w:tc>
        <w:tc>
          <w:tcPr>
            <w:tcW w:w="1778" w:type="dxa"/>
          </w:tcPr>
          <w:p w14:paraId="0FDDBE73" w14:textId="77777777" w:rsidR="008F7F30" w:rsidRPr="00560B85" w:rsidRDefault="00E81517" w:rsidP="008F7F30">
            <w:pPr>
              <w:jc w:val="center"/>
            </w:pPr>
            <w:r w:rsidRPr="00E81517">
              <w:t>0.258348</w:t>
            </w:r>
          </w:p>
        </w:tc>
      </w:tr>
      <w:tr w:rsidR="008F7F30" w14:paraId="1B07E45D" w14:textId="77777777" w:rsidTr="000109FF">
        <w:tc>
          <w:tcPr>
            <w:tcW w:w="1091" w:type="dxa"/>
          </w:tcPr>
          <w:p w14:paraId="5229D7C9" w14:textId="77777777" w:rsidR="008F7F30" w:rsidRPr="00AC4D47" w:rsidRDefault="008F7F30" w:rsidP="008F7F30">
            <w:pPr>
              <w:jc w:val="center"/>
            </w:pPr>
            <w:r w:rsidRPr="00AC4D47">
              <w:t>Ccnd1</w:t>
            </w:r>
          </w:p>
        </w:tc>
        <w:tc>
          <w:tcPr>
            <w:tcW w:w="5440" w:type="dxa"/>
          </w:tcPr>
          <w:p w14:paraId="2A481C41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cyclin</w:t>
            </w:r>
            <w:proofErr w:type="spellEnd"/>
            <w:proofErr w:type="gramEnd"/>
            <w:r w:rsidRPr="00AC4D47">
              <w:t xml:space="preserve"> D1(Ccnd1)</w:t>
            </w:r>
          </w:p>
        </w:tc>
        <w:tc>
          <w:tcPr>
            <w:tcW w:w="1778" w:type="dxa"/>
          </w:tcPr>
          <w:p w14:paraId="2B70A21C" w14:textId="77777777" w:rsidR="008F7F30" w:rsidRPr="00560B85" w:rsidRDefault="00E81517" w:rsidP="008F7F30">
            <w:pPr>
              <w:jc w:val="center"/>
            </w:pPr>
            <w:r w:rsidRPr="00E81517">
              <w:t>0.18533</w:t>
            </w:r>
          </w:p>
        </w:tc>
      </w:tr>
      <w:tr w:rsidR="008F7F30" w14:paraId="575FCA07" w14:textId="77777777" w:rsidTr="000109FF">
        <w:tc>
          <w:tcPr>
            <w:tcW w:w="1091" w:type="dxa"/>
          </w:tcPr>
          <w:p w14:paraId="18D0959C" w14:textId="77777777" w:rsidR="008F7F30" w:rsidRPr="00AC4D47" w:rsidRDefault="008F7F30" w:rsidP="008F7F30">
            <w:pPr>
              <w:jc w:val="center"/>
            </w:pPr>
            <w:r w:rsidRPr="00AC4D47">
              <w:t>Ccnd2</w:t>
            </w:r>
          </w:p>
        </w:tc>
        <w:tc>
          <w:tcPr>
            <w:tcW w:w="5440" w:type="dxa"/>
          </w:tcPr>
          <w:p w14:paraId="150842A3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cyclin</w:t>
            </w:r>
            <w:proofErr w:type="spellEnd"/>
            <w:proofErr w:type="gramEnd"/>
            <w:r w:rsidRPr="00AC4D47">
              <w:t xml:space="preserve"> D2(Ccnd2)</w:t>
            </w:r>
          </w:p>
        </w:tc>
        <w:tc>
          <w:tcPr>
            <w:tcW w:w="1778" w:type="dxa"/>
          </w:tcPr>
          <w:p w14:paraId="78F12D32" w14:textId="77777777" w:rsidR="008F7F30" w:rsidRPr="00560B85" w:rsidRDefault="00E81517" w:rsidP="008F7F30">
            <w:pPr>
              <w:jc w:val="center"/>
            </w:pPr>
            <w:r w:rsidRPr="00E81517">
              <w:t>0.353105</w:t>
            </w:r>
          </w:p>
        </w:tc>
      </w:tr>
      <w:tr w:rsidR="008F7F30" w14:paraId="577084F6" w14:textId="77777777" w:rsidTr="000109FF">
        <w:tc>
          <w:tcPr>
            <w:tcW w:w="1091" w:type="dxa"/>
          </w:tcPr>
          <w:p w14:paraId="10D659EB" w14:textId="77777777" w:rsidR="008F7F30" w:rsidRPr="00AC4D47" w:rsidRDefault="008F7F30" w:rsidP="008F7F30">
            <w:pPr>
              <w:jc w:val="center"/>
            </w:pPr>
            <w:r w:rsidRPr="00AC4D47">
              <w:t>Dvl1</w:t>
            </w:r>
          </w:p>
        </w:tc>
        <w:tc>
          <w:tcPr>
            <w:tcW w:w="5440" w:type="dxa"/>
          </w:tcPr>
          <w:p w14:paraId="0A444B04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dishevelled</w:t>
            </w:r>
            <w:proofErr w:type="spellEnd"/>
            <w:proofErr w:type="gramEnd"/>
            <w:r w:rsidRPr="00AC4D47">
              <w:t xml:space="preserve"> segment polarity protein 1(Dvl1)</w:t>
            </w:r>
          </w:p>
        </w:tc>
        <w:tc>
          <w:tcPr>
            <w:tcW w:w="1778" w:type="dxa"/>
          </w:tcPr>
          <w:p w14:paraId="78FE863B" w14:textId="77777777" w:rsidR="008F7F30" w:rsidRPr="00560B85" w:rsidRDefault="00E81517" w:rsidP="008F7F30">
            <w:pPr>
              <w:jc w:val="center"/>
            </w:pPr>
            <w:r w:rsidRPr="00E81517">
              <w:t>0.183879</w:t>
            </w:r>
          </w:p>
        </w:tc>
      </w:tr>
      <w:tr w:rsidR="008F7F30" w14:paraId="61C70BDB" w14:textId="77777777" w:rsidTr="000109FF">
        <w:tc>
          <w:tcPr>
            <w:tcW w:w="1091" w:type="dxa"/>
          </w:tcPr>
          <w:p w14:paraId="12A9B134" w14:textId="77777777" w:rsidR="008F7F30" w:rsidRPr="00AC4D47" w:rsidRDefault="008F7F30" w:rsidP="008F7F30">
            <w:pPr>
              <w:jc w:val="center"/>
            </w:pPr>
            <w:r w:rsidRPr="00AC4D47">
              <w:t>H2-T24</w:t>
            </w:r>
          </w:p>
        </w:tc>
        <w:tc>
          <w:tcPr>
            <w:tcW w:w="5440" w:type="dxa"/>
          </w:tcPr>
          <w:p w14:paraId="12FFD795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histocompatibility</w:t>
            </w:r>
            <w:proofErr w:type="gramEnd"/>
            <w:r w:rsidRPr="00AC4D47">
              <w:t xml:space="preserve"> 2, T region locus 24(H2-T24)</w:t>
            </w:r>
          </w:p>
        </w:tc>
        <w:tc>
          <w:tcPr>
            <w:tcW w:w="1778" w:type="dxa"/>
          </w:tcPr>
          <w:p w14:paraId="7BFE31BD" w14:textId="77777777" w:rsidR="008F7F30" w:rsidRPr="00560B85" w:rsidRDefault="00E81517" w:rsidP="008F7F30">
            <w:pPr>
              <w:jc w:val="center"/>
            </w:pPr>
            <w:r w:rsidRPr="00E81517">
              <w:t>-0.347115</w:t>
            </w:r>
          </w:p>
        </w:tc>
      </w:tr>
      <w:tr w:rsidR="008F7F30" w14:paraId="4A169D9A" w14:textId="77777777" w:rsidTr="000109FF">
        <w:tc>
          <w:tcPr>
            <w:tcW w:w="1091" w:type="dxa"/>
          </w:tcPr>
          <w:p w14:paraId="2C1EB57D" w14:textId="77777777" w:rsidR="008F7F30" w:rsidRPr="00AC4D47" w:rsidRDefault="008F7F30" w:rsidP="008F7F30">
            <w:pPr>
              <w:jc w:val="center"/>
            </w:pPr>
            <w:r w:rsidRPr="00AC4D47">
              <w:t>Map3k1</w:t>
            </w:r>
          </w:p>
        </w:tc>
        <w:tc>
          <w:tcPr>
            <w:tcW w:w="5440" w:type="dxa"/>
          </w:tcPr>
          <w:p w14:paraId="31254996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mitogen</w:t>
            </w:r>
            <w:proofErr w:type="gramEnd"/>
            <w:r w:rsidRPr="00AC4D47">
              <w:t xml:space="preserve">-activated protein kinase </w:t>
            </w:r>
            <w:proofErr w:type="spellStart"/>
            <w:r w:rsidRPr="00AC4D47">
              <w:t>kinase</w:t>
            </w:r>
            <w:proofErr w:type="spellEnd"/>
            <w:r w:rsidRPr="00AC4D47">
              <w:t xml:space="preserve"> </w:t>
            </w:r>
            <w:proofErr w:type="spellStart"/>
            <w:r w:rsidRPr="00AC4D47">
              <w:t>kinase</w:t>
            </w:r>
            <w:proofErr w:type="spellEnd"/>
            <w:r w:rsidRPr="00AC4D47">
              <w:t xml:space="preserve"> 1(Map3k1)</w:t>
            </w:r>
          </w:p>
        </w:tc>
        <w:tc>
          <w:tcPr>
            <w:tcW w:w="1778" w:type="dxa"/>
          </w:tcPr>
          <w:p w14:paraId="7E84DCC6" w14:textId="77777777" w:rsidR="008F7F30" w:rsidRPr="00560B85" w:rsidRDefault="00E81517" w:rsidP="008F7F30">
            <w:pPr>
              <w:jc w:val="center"/>
            </w:pPr>
            <w:r w:rsidRPr="00E81517">
              <w:t>0.19665</w:t>
            </w:r>
          </w:p>
        </w:tc>
      </w:tr>
      <w:tr w:rsidR="008F7F30" w14:paraId="5D199A64" w14:textId="77777777" w:rsidTr="000109FF">
        <w:tc>
          <w:tcPr>
            <w:tcW w:w="1091" w:type="dxa"/>
          </w:tcPr>
          <w:p w14:paraId="60A8F895" w14:textId="77777777" w:rsidR="008F7F30" w:rsidRPr="00AC4D47" w:rsidRDefault="008F7F30" w:rsidP="008F7F30">
            <w:pPr>
              <w:jc w:val="center"/>
            </w:pPr>
            <w:r w:rsidRPr="00AC4D47">
              <w:t>Mybl2</w:t>
            </w:r>
          </w:p>
        </w:tc>
        <w:tc>
          <w:tcPr>
            <w:tcW w:w="5440" w:type="dxa"/>
          </w:tcPr>
          <w:p w14:paraId="4D554B96" w14:textId="77777777" w:rsidR="008F7F30" w:rsidRPr="00AC4D47" w:rsidRDefault="008F7F30" w:rsidP="008F7F30">
            <w:pPr>
              <w:jc w:val="center"/>
            </w:pPr>
            <w:proofErr w:type="spellStart"/>
            <w:proofErr w:type="gramStart"/>
            <w:r w:rsidRPr="00AC4D47">
              <w:t>myeloblastosis</w:t>
            </w:r>
            <w:proofErr w:type="spellEnd"/>
            <w:proofErr w:type="gramEnd"/>
            <w:r w:rsidRPr="00AC4D47">
              <w:t xml:space="preserve"> oncogene-like 2(Mybl2)</w:t>
            </w:r>
          </w:p>
        </w:tc>
        <w:tc>
          <w:tcPr>
            <w:tcW w:w="1778" w:type="dxa"/>
          </w:tcPr>
          <w:p w14:paraId="5C41A311" w14:textId="77777777" w:rsidR="008F7F30" w:rsidRPr="00560B85" w:rsidRDefault="00E81517" w:rsidP="008F7F30">
            <w:pPr>
              <w:jc w:val="center"/>
            </w:pPr>
            <w:r w:rsidRPr="00E81517">
              <w:t>0.389053</w:t>
            </w:r>
          </w:p>
        </w:tc>
      </w:tr>
      <w:tr w:rsidR="008F7F30" w14:paraId="0AECA921" w14:textId="77777777" w:rsidTr="000109FF">
        <w:tc>
          <w:tcPr>
            <w:tcW w:w="1091" w:type="dxa"/>
          </w:tcPr>
          <w:p w14:paraId="3A44D8A7" w14:textId="77777777" w:rsidR="008F7F30" w:rsidRPr="00AC4D47" w:rsidRDefault="008F7F30" w:rsidP="008F7F30">
            <w:pPr>
              <w:jc w:val="center"/>
            </w:pPr>
            <w:r w:rsidRPr="00AC4D47">
              <w:t>Pttg1</w:t>
            </w:r>
          </w:p>
        </w:tc>
        <w:tc>
          <w:tcPr>
            <w:tcW w:w="5440" w:type="dxa"/>
          </w:tcPr>
          <w:p w14:paraId="7E384ED6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pituitary</w:t>
            </w:r>
            <w:proofErr w:type="gramEnd"/>
            <w:r w:rsidRPr="00AC4D47">
              <w:t xml:space="preserve"> tumor-transforming gene 1(Pttg1)</w:t>
            </w:r>
          </w:p>
        </w:tc>
        <w:tc>
          <w:tcPr>
            <w:tcW w:w="1778" w:type="dxa"/>
          </w:tcPr>
          <w:p w14:paraId="51357595" w14:textId="77777777" w:rsidR="008F7F30" w:rsidRPr="00560B85" w:rsidRDefault="00E81517" w:rsidP="008F7F30">
            <w:pPr>
              <w:jc w:val="center"/>
            </w:pPr>
            <w:r w:rsidRPr="00E81517">
              <w:t>-0.268946</w:t>
            </w:r>
          </w:p>
        </w:tc>
      </w:tr>
      <w:tr w:rsidR="008F7F30" w14:paraId="5BF35089" w14:textId="77777777" w:rsidTr="000109FF">
        <w:tc>
          <w:tcPr>
            <w:tcW w:w="1091" w:type="dxa"/>
          </w:tcPr>
          <w:p w14:paraId="3420FBDB" w14:textId="77777777" w:rsidR="008F7F30" w:rsidRPr="00AC4D47" w:rsidRDefault="008F7F30" w:rsidP="008F7F30">
            <w:pPr>
              <w:jc w:val="center"/>
            </w:pPr>
            <w:r w:rsidRPr="00AC4D47">
              <w:t>Pdgfra</w:t>
            </w:r>
          </w:p>
        </w:tc>
        <w:tc>
          <w:tcPr>
            <w:tcW w:w="5440" w:type="dxa"/>
          </w:tcPr>
          <w:p w14:paraId="706AC21E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platelet</w:t>
            </w:r>
            <w:proofErr w:type="gramEnd"/>
            <w:r w:rsidRPr="00AC4D47">
              <w:t xml:space="preserve"> derived growth factor receptor, alpha polypeptide(Pdgfra)</w:t>
            </w:r>
          </w:p>
        </w:tc>
        <w:tc>
          <w:tcPr>
            <w:tcW w:w="1778" w:type="dxa"/>
          </w:tcPr>
          <w:p w14:paraId="4AA5F6A1" w14:textId="77777777" w:rsidR="008F7F30" w:rsidRPr="00560B85" w:rsidRDefault="00E81517" w:rsidP="008F7F30">
            <w:pPr>
              <w:jc w:val="center"/>
            </w:pPr>
            <w:r w:rsidRPr="00E81517">
              <w:t>0.288914</w:t>
            </w:r>
          </w:p>
        </w:tc>
      </w:tr>
      <w:tr w:rsidR="008F7F30" w14:paraId="7DB1B8E6" w14:textId="77777777" w:rsidTr="000109FF">
        <w:tc>
          <w:tcPr>
            <w:tcW w:w="1091" w:type="dxa"/>
          </w:tcPr>
          <w:p w14:paraId="20656DA4" w14:textId="77777777" w:rsidR="008F7F30" w:rsidRPr="00AC4D47" w:rsidRDefault="008F7F30" w:rsidP="008F7F30">
            <w:pPr>
              <w:jc w:val="center"/>
            </w:pPr>
            <w:r w:rsidRPr="00AC4D47">
              <w:t>Pole</w:t>
            </w:r>
          </w:p>
        </w:tc>
        <w:tc>
          <w:tcPr>
            <w:tcW w:w="5440" w:type="dxa"/>
          </w:tcPr>
          <w:p w14:paraId="6E2BE632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polymerase</w:t>
            </w:r>
            <w:proofErr w:type="gramEnd"/>
            <w:r w:rsidRPr="00AC4D47">
              <w:t xml:space="preserve"> (DNA directed), epsilon(Pole)</w:t>
            </w:r>
          </w:p>
        </w:tc>
        <w:tc>
          <w:tcPr>
            <w:tcW w:w="1778" w:type="dxa"/>
          </w:tcPr>
          <w:p w14:paraId="252B0028" w14:textId="77777777" w:rsidR="008F7F30" w:rsidRPr="00560B85" w:rsidRDefault="00E81517" w:rsidP="008F7F30">
            <w:pPr>
              <w:jc w:val="center"/>
            </w:pPr>
            <w:r w:rsidRPr="00E81517">
              <w:t>0.2455</w:t>
            </w:r>
          </w:p>
        </w:tc>
      </w:tr>
      <w:tr w:rsidR="008F7F30" w14:paraId="6C9FAA0F" w14:textId="77777777" w:rsidTr="000109FF">
        <w:tc>
          <w:tcPr>
            <w:tcW w:w="1091" w:type="dxa"/>
          </w:tcPr>
          <w:p w14:paraId="260F3C81" w14:textId="77777777" w:rsidR="008F7F30" w:rsidRPr="00AC4D47" w:rsidRDefault="008F7F30" w:rsidP="008F7F30">
            <w:pPr>
              <w:jc w:val="center"/>
            </w:pPr>
            <w:r w:rsidRPr="00AC4D47">
              <w:t>Rras</w:t>
            </w:r>
          </w:p>
        </w:tc>
        <w:tc>
          <w:tcPr>
            <w:tcW w:w="5440" w:type="dxa"/>
          </w:tcPr>
          <w:p w14:paraId="3190D889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related</w:t>
            </w:r>
            <w:proofErr w:type="gramEnd"/>
            <w:r w:rsidRPr="00AC4D47">
              <w:t xml:space="preserve"> RAS viral (r-</w:t>
            </w:r>
            <w:proofErr w:type="spellStart"/>
            <w:r w:rsidRPr="00AC4D47">
              <w:t>ras</w:t>
            </w:r>
            <w:proofErr w:type="spellEnd"/>
            <w:r w:rsidRPr="00AC4D47">
              <w:t>) oncogene(Rras)</w:t>
            </w:r>
          </w:p>
        </w:tc>
        <w:tc>
          <w:tcPr>
            <w:tcW w:w="1778" w:type="dxa"/>
          </w:tcPr>
          <w:p w14:paraId="1CCFD80A" w14:textId="77777777" w:rsidR="008F7F30" w:rsidRPr="00560B85" w:rsidRDefault="00E81517" w:rsidP="008F7F30">
            <w:pPr>
              <w:jc w:val="center"/>
            </w:pPr>
            <w:r w:rsidRPr="00E81517">
              <w:t>-0.397615</w:t>
            </w:r>
          </w:p>
        </w:tc>
      </w:tr>
      <w:tr w:rsidR="008F7F30" w14:paraId="2246453D" w14:textId="77777777" w:rsidTr="000109FF">
        <w:tc>
          <w:tcPr>
            <w:tcW w:w="1091" w:type="dxa"/>
          </w:tcPr>
          <w:p w14:paraId="444BE4A8" w14:textId="77777777" w:rsidR="008F7F30" w:rsidRPr="00AC4D47" w:rsidRDefault="008F7F30" w:rsidP="008F7F30">
            <w:pPr>
              <w:jc w:val="center"/>
            </w:pPr>
            <w:r w:rsidRPr="00AC4D47">
              <w:t>Trp53inp1</w:t>
            </w:r>
          </w:p>
        </w:tc>
        <w:tc>
          <w:tcPr>
            <w:tcW w:w="5440" w:type="dxa"/>
          </w:tcPr>
          <w:p w14:paraId="2E8FC764" w14:textId="77777777" w:rsidR="008F7F30" w:rsidRPr="00AC4D47" w:rsidRDefault="008F7F30" w:rsidP="008F7F30">
            <w:pPr>
              <w:jc w:val="center"/>
            </w:pPr>
            <w:proofErr w:type="gramStart"/>
            <w:r w:rsidRPr="00AC4D47">
              <w:t>transformation</w:t>
            </w:r>
            <w:proofErr w:type="gramEnd"/>
            <w:r w:rsidRPr="00AC4D47">
              <w:t xml:space="preserve"> related protein 53 inducible nuclear protein 1(Trp53inp1)</w:t>
            </w:r>
          </w:p>
        </w:tc>
        <w:tc>
          <w:tcPr>
            <w:tcW w:w="1778" w:type="dxa"/>
          </w:tcPr>
          <w:p w14:paraId="5CE1104F" w14:textId="77777777" w:rsidR="00E81517" w:rsidRDefault="00E81517" w:rsidP="00E81517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9027</w:t>
            </w:r>
          </w:p>
          <w:p w14:paraId="413B7D64" w14:textId="77777777" w:rsidR="008F7F30" w:rsidRPr="00560B85" w:rsidRDefault="008F7F30" w:rsidP="008F7F30">
            <w:pPr>
              <w:jc w:val="center"/>
            </w:pPr>
          </w:p>
        </w:tc>
      </w:tr>
      <w:tr w:rsidR="008F7F30" w14:paraId="7AE21281" w14:textId="77777777" w:rsidTr="000109FF">
        <w:tc>
          <w:tcPr>
            <w:tcW w:w="1091" w:type="dxa"/>
          </w:tcPr>
          <w:p w14:paraId="7CDAFBD0" w14:textId="77777777" w:rsidR="008F7F30" w:rsidRPr="00AC4D47" w:rsidRDefault="008F7F30" w:rsidP="008F7F30">
            <w:pPr>
              <w:jc w:val="center"/>
            </w:pPr>
            <w:r w:rsidRPr="00AC4D47">
              <w:t>Tgfbr2</w:t>
            </w:r>
          </w:p>
        </w:tc>
        <w:tc>
          <w:tcPr>
            <w:tcW w:w="5440" w:type="dxa"/>
          </w:tcPr>
          <w:p w14:paraId="77FB65C7" w14:textId="77777777" w:rsidR="008F7F30" w:rsidRDefault="008F7F30" w:rsidP="008F7F30">
            <w:pPr>
              <w:jc w:val="center"/>
            </w:pPr>
            <w:proofErr w:type="gramStart"/>
            <w:r w:rsidRPr="00AC4D47">
              <w:t>transforming</w:t>
            </w:r>
            <w:proofErr w:type="gramEnd"/>
            <w:r w:rsidRPr="00AC4D47">
              <w:t xml:space="preserve"> growth factor, beta receptor II(Tgfbr2)</w:t>
            </w:r>
          </w:p>
        </w:tc>
        <w:tc>
          <w:tcPr>
            <w:tcW w:w="1778" w:type="dxa"/>
          </w:tcPr>
          <w:p w14:paraId="027C7005" w14:textId="77777777" w:rsidR="008F7F30" w:rsidRPr="00560B85" w:rsidRDefault="00E81517" w:rsidP="008F7F30">
            <w:pPr>
              <w:jc w:val="center"/>
            </w:pPr>
            <w:r w:rsidRPr="00E81517">
              <w:t>-0.402446</w:t>
            </w:r>
          </w:p>
        </w:tc>
      </w:tr>
      <w:tr w:rsidR="006F5AC4" w14:paraId="13C91155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4DECE2E4" w14:textId="77777777" w:rsidR="006F5AC4" w:rsidRPr="006F5AC4" w:rsidRDefault="006F5AC4" w:rsidP="008F7F30">
            <w:pPr>
              <w:jc w:val="center"/>
              <w:rPr>
                <w:b/>
              </w:rPr>
            </w:pPr>
            <w:r w:rsidRPr="006F5AC4">
              <w:tab/>
            </w:r>
            <w:proofErr w:type="spellStart"/>
            <w:r w:rsidRPr="006F5AC4">
              <w:rPr>
                <w:b/>
              </w:rPr>
              <w:t>Neuroactive</w:t>
            </w:r>
            <w:proofErr w:type="spellEnd"/>
            <w:r w:rsidRPr="006F5AC4">
              <w:rPr>
                <w:b/>
              </w:rPr>
              <w:t xml:space="preserve"> ligand-receptor interaction</w:t>
            </w:r>
          </w:p>
        </w:tc>
      </w:tr>
      <w:tr w:rsidR="006F5AC4" w14:paraId="49E7659F" w14:textId="77777777" w:rsidTr="000109FF">
        <w:tc>
          <w:tcPr>
            <w:tcW w:w="1091" w:type="dxa"/>
            <w:shd w:val="clear" w:color="auto" w:fill="E7E6E6" w:themeFill="background2"/>
          </w:tcPr>
          <w:p w14:paraId="23AAAED1" w14:textId="77777777" w:rsidR="006F5AC4" w:rsidRPr="008A764E" w:rsidRDefault="006F5AC4" w:rsidP="006F5AC4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66013F98" w14:textId="77777777" w:rsidR="006F5AC4" w:rsidRPr="008A764E" w:rsidRDefault="006F5AC4" w:rsidP="006F5AC4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58F1A8D9" w14:textId="6B925513" w:rsidR="006F5AC4" w:rsidRPr="008A764E" w:rsidRDefault="006F5AC4" w:rsidP="006F5AC4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lastRenderedPageBreak/>
              <w:t>change)</w:t>
            </w:r>
          </w:p>
        </w:tc>
      </w:tr>
      <w:tr w:rsidR="00F456AE" w14:paraId="7F428DF3" w14:textId="77777777" w:rsidTr="000109FF">
        <w:tc>
          <w:tcPr>
            <w:tcW w:w="1091" w:type="dxa"/>
          </w:tcPr>
          <w:p w14:paraId="4D3267F7" w14:textId="77777777" w:rsidR="00F456AE" w:rsidRPr="00F20D01" w:rsidRDefault="00F456AE" w:rsidP="00F456AE">
            <w:pPr>
              <w:jc w:val="center"/>
            </w:pPr>
            <w:r w:rsidRPr="00F20D01">
              <w:lastRenderedPageBreak/>
              <w:t>Htr6</w:t>
            </w:r>
          </w:p>
        </w:tc>
        <w:tc>
          <w:tcPr>
            <w:tcW w:w="5440" w:type="dxa"/>
          </w:tcPr>
          <w:p w14:paraId="21CB5B74" w14:textId="77777777" w:rsidR="00F456AE" w:rsidRPr="00F20D01" w:rsidRDefault="00F456AE" w:rsidP="00F456AE">
            <w:pPr>
              <w:jc w:val="center"/>
            </w:pPr>
            <w:r w:rsidRPr="00F20D01">
              <w:t>5-hydroxytryptamine (serotonin) receptor 6(Htr6)</w:t>
            </w:r>
          </w:p>
        </w:tc>
        <w:tc>
          <w:tcPr>
            <w:tcW w:w="1778" w:type="dxa"/>
          </w:tcPr>
          <w:p w14:paraId="11803A20" w14:textId="77777777" w:rsidR="00F456AE" w:rsidRPr="00E81517" w:rsidRDefault="00F456AE" w:rsidP="00F456AE">
            <w:pPr>
              <w:jc w:val="center"/>
            </w:pPr>
            <w:r w:rsidRPr="00F456AE">
              <w:t>0.400014</w:t>
            </w:r>
          </w:p>
        </w:tc>
      </w:tr>
      <w:tr w:rsidR="00F456AE" w14:paraId="57EAE56D" w14:textId="77777777" w:rsidTr="000109FF">
        <w:tc>
          <w:tcPr>
            <w:tcW w:w="1091" w:type="dxa"/>
          </w:tcPr>
          <w:p w14:paraId="374CA98D" w14:textId="77777777" w:rsidR="00F456AE" w:rsidRPr="00F20D01" w:rsidRDefault="00F456AE" w:rsidP="00F456AE">
            <w:pPr>
              <w:jc w:val="center"/>
            </w:pPr>
            <w:r w:rsidRPr="00F20D01">
              <w:t>Adora2a</w:t>
            </w:r>
          </w:p>
        </w:tc>
        <w:tc>
          <w:tcPr>
            <w:tcW w:w="5440" w:type="dxa"/>
          </w:tcPr>
          <w:p w14:paraId="13114CE2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adenosine</w:t>
            </w:r>
            <w:proofErr w:type="gramEnd"/>
            <w:r w:rsidRPr="00F20D01">
              <w:t xml:space="preserve"> A2a receptor(Adora2a)</w:t>
            </w:r>
          </w:p>
        </w:tc>
        <w:tc>
          <w:tcPr>
            <w:tcW w:w="1778" w:type="dxa"/>
          </w:tcPr>
          <w:p w14:paraId="19BF3898" w14:textId="77777777" w:rsidR="00F456AE" w:rsidRPr="00E81517" w:rsidRDefault="00F456AE" w:rsidP="00F456AE">
            <w:pPr>
              <w:jc w:val="center"/>
            </w:pPr>
            <w:r w:rsidRPr="00F456AE">
              <w:t>-0.284827</w:t>
            </w:r>
          </w:p>
        </w:tc>
      </w:tr>
      <w:tr w:rsidR="00F456AE" w14:paraId="3A224245" w14:textId="77777777" w:rsidTr="000109FF">
        <w:tc>
          <w:tcPr>
            <w:tcW w:w="1091" w:type="dxa"/>
          </w:tcPr>
          <w:p w14:paraId="69706801" w14:textId="77777777" w:rsidR="00F456AE" w:rsidRPr="00F20D01" w:rsidRDefault="00F456AE" w:rsidP="00F456AE">
            <w:pPr>
              <w:jc w:val="center"/>
            </w:pPr>
            <w:r w:rsidRPr="00F20D01">
              <w:t>Adra1b</w:t>
            </w:r>
          </w:p>
        </w:tc>
        <w:tc>
          <w:tcPr>
            <w:tcW w:w="5440" w:type="dxa"/>
          </w:tcPr>
          <w:p w14:paraId="1852CD4D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adrenergic</w:t>
            </w:r>
            <w:proofErr w:type="gramEnd"/>
            <w:r w:rsidRPr="00F20D01">
              <w:t xml:space="preserve"> receptor, alpha 1b(Adra1b)</w:t>
            </w:r>
          </w:p>
        </w:tc>
        <w:tc>
          <w:tcPr>
            <w:tcW w:w="1778" w:type="dxa"/>
          </w:tcPr>
          <w:p w14:paraId="3B9ABBC5" w14:textId="77777777" w:rsidR="00F456AE" w:rsidRPr="00E81517" w:rsidRDefault="00F456AE" w:rsidP="00F456AE">
            <w:pPr>
              <w:jc w:val="center"/>
            </w:pPr>
            <w:r w:rsidRPr="00F456AE">
              <w:t>-0.34772</w:t>
            </w:r>
          </w:p>
        </w:tc>
      </w:tr>
      <w:tr w:rsidR="00F456AE" w14:paraId="7319DFD3" w14:textId="77777777" w:rsidTr="000109FF">
        <w:tc>
          <w:tcPr>
            <w:tcW w:w="1091" w:type="dxa"/>
          </w:tcPr>
          <w:p w14:paraId="4F551267" w14:textId="77777777" w:rsidR="00F456AE" w:rsidRPr="00F20D01" w:rsidRDefault="00F456AE" w:rsidP="00F456AE">
            <w:pPr>
              <w:jc w:val="center"/>
            </w:pPr>
            <w:r w:rsidRPr="00F20D01">
              <w:t>Adra2a</w:t>
            </w:r>
          </w:p>
        </w:tc>
        <w:tc>
          <w:tcPr>
            <w:tcW w:w="5440" w:type="dxa"/>
          </w:tcPr>
          <w:p w14:paraId="0DAFE23F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adrenergic</w:t>
            </w:r>
            <w:proofErr w:type="gramEnd"/>
            <w:r w:rsidRPr="00F20D01">
              <w:t xml:space="preserve"> receptor, alpha 2a(Adra2a)</w:t>
            </w:r>
          </w:p>
        </w:tc>
        <w:tc>
          <w:tcPr>
            <w:tcW w:w="1778" w:type="dxa"/>
          </w:tcPr>
          <w:p w14:paraId="2F8742C9" w14:textId="77777777" w:rsidR="00F456AE" w:rsidRPr="00E81517" w:rsidRDefault="00F456AE" w:rsidP="00F456AE">
            <w:pPr>
              <w:jc w:val="center"/>
            </w:pPr>
            <w:r w:rsidRPr="00F456AE">
              <w:t>0.205162</w:t>
            </w:r>
          </w:p>
        </w:tc>
      </w:tr>
      <w:tr w:rsidR="00F456AE" w14:paraId="5F2468BB" w14:textId="77777777" w:rsidTr="000109FF">
        <w:tc>
          <w:tcPr>
            <w:tcW w:w="1091" w:type="dxa"/>
          </w:tcPr>
          <w:p w14:paraId="42AC9471" w14:textId="77777777" w:rsidR="00F456AE" w:rsidRPr="00F20D01" w:rsidRDefault="00F456AE" w:rsidP="00F456AE">
            <w:pPr>
              <w:jc w:val="center"/>
            </w:pPr>
            <w:r w:rsidRPr="00F20D01">
              <w:t>Cckbr</w:t>
            </w:r>
          </w:p>
        </w:tc>
        <w:tc>
          <w:tcPr>
            <w:tcW w:w="5440" w:type="dxa"/>
          </w:tcPr>
          <w:p w14:paraId="71C79761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cholecystokinin</w:t>
            </w:r>
            <w:proofErr w:type="gramEnd"/>
            <w:r w:rsidRPr="00F20D01">
              <w:t xml:space="preserve"> B receptor(Cckbr)</w:t>
            </w:r>
          </w:p>
        </w:tc>
        <w:tc>
          <w:tcPr>
            <w:tcW w:w="1778" w:type="dxa"/>
          </w:tcPr>
          <w:p w14:paraId="11074666" w14:textId="77777777" w:rsidR="00F456AE" w:rsidRPr="00E81517" w:rsidRDefault="00F456AE" w:rsidP="00F456AE">
            <w:pPr>
              <w:jc w:val="center"/>
            </w:pPr>
            <w:r w:rsidRPr="00F456AE">
              <w:t>-0.562344</w:t>
            </w:r>
          </w:p>
        </w:tc>
      </w:tr>
      <w:tr w:rsidR="00F456AE" w14:paraId="29D7CEE0" w14:textId="77777777" w:rsidTr="000109FF">
        <w:tc>
          <w:tcPr>
            <w:tcW w:w="1091" w:type="dxa"/>
          </w:tcPr>
          <w:p w14:paraId="12D2B82F" w14:textId="77777777" w:rsidR="00F456AE" w:rsidRPr="00F20D01" w:rsidRDefault="00F456AE" w:rsidP="00F456AE">
            <w:pPr>
              <w:jc w:val="center"/>
            </w:pPr>
            <w:r w:rsidRPr="00F20D01">
              <w:t>F2r</w:t>
            </w:r>
          </w:p>
        </w:tc>
        <w:tc>
          <w:tcPr>
            <w:tcW w:w="5440" w:type="dxa"/>
          </w:tcPr>
          <w:p w14:paraId="38F0AC48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coagulation</w:t>
            </w:r>
            <w:proofErr w:type="gramEnd"/>
            <w:r w:rsidRPr="00F20D01">
              <w:t xml:space="preserve"> factor II (thrombin) receptor(F2r)</w:t>
            </w:r>
          </w:p>
        </w:tc>
        <w:tc>
          <w:tcPr>
            <w:tcW w:w="1778" w:type="dxa"/>
          </w:tcPr>
          <w:p w14:paraId="040E0B65" w14:textId="77777777" w:rsidR="00F456AE" w:rsidRPr="00E81517" w:rsidRDefault="00F456AE" w:rsidP="00F456AE">
            <w:pPr>
              <w:jc w:val="center"/>
            </w:pPr>
            <w:r w:rsidRPr="00F456AE">
              <w:t>-0.221243</w:t>
            </w:r>
          </w:p>
        </w:tc>
      </w:tr>
      <w:tr w:rsidR="00F456AE" w14:paraId="3666F8CF" w14:textId="77777777" w:rsidTr="000109FF">
        <w:tc>
          <w:tcPr>
            <w:tcW w:w="1091" w:type="dxa"/>
          </w:tcPr>
          <w:p w14:paraId="57282F28" w14:textId="77777777" w:rsidR="00F456AE" w:rsidRPr="00F20D01" w:rsidRDefault="00F456AE" w:rsidP="00F456AE">
            <w:pPr>
              <w:jc w:val="center"/>
            </w:pPr>
            <w:r w:rsidRPr="00F20D01">
              <w:t>Crhr1</w:t>
            </w:r>
          </w:p>
        </w:tc>
        <w:tc>
          <w:tcPr>
            <w:tcW w:w="5440" w:type="dxa"/>
          </w:tcPr>
          <w:p w14:paraId="3BA5EBD2" w14:textId="77777777" w:rsidR="00F456AE" w:rsidRPr="00F20D01" w:rsidRDefault="00F456AE" w:rsidP="00F456AE">
            <w:pPr>
              <w:jc w:val="center"/>
            </w:pPr>
            <w:proofErr w:type="spellStart"/>
            <w:proofErr w:type="gramStart"/>
            <w:r w:rsidRPr="00F20D01">
              <w:t>corticotropin</w:t>
            </w:r>
            <w:proofErr w:type="spellEnd"/>
            <w:proofErr w:type="gramEnd"/>
            <w:r w:rsidRPr="00F20D01">
              <w:t xml:space="preserve"> releasing hormone receptor 1(Crhr1)</w:t>
            </w:r>
          </w:p>
        </w:tc>
        <w:tc>
          <w:tcPr>
            <w:tcW w:w="1778" w:type="dxa"/>
          </w:tcPr>
          <w:p w14:paraId="6754AC68" w14:textId="77777777" w:rsidR="00F456AE" w:rsidRPr="00E81517" w:rsidRDefault="00F456AE" w:rsidP="00F456AE">
            <w:pPr>
              <w:jc w:val="center"/>
            </w:pPr>
            <w:r w:rsidRPr="00F456AE">
              <w:t>-0.311301</w:t>
            </w:r>
          </w:p>
        </w:tc>
      </w:tr>
      <w:tr w:rsidR="00F456AE" w14:paraId="2D1BB573" w14:textId="77777777" w:rsidTr="000109FF">
        <w:tc>
          <w:tcPr>
            <w:tcW w:w="1091" w:type="dxa"/>
          </w:tcPr>
          <w:p w14:paraId="2763EDAD" w14:textId="77777777" w:rsidR="00F456AE" w:rsidRPr="00F20D01" w:rsidRDefault="00F456AE" w:rsidP="00F456AE">
            <w:pPr>
              <w:jc w:val="center"/>
            </w:pPr>
            <w:r w:rsidRPr="00F20D01">
              <w:t>Gabra2</w:t>
            </w:r>
          </w:p>
        </w:tc>
        <w:tc>
          <w:tcPr>
            <w:tcW w:w="5440" w:type="dxa"/>
          </w:tcPr>
          <w:p w14:paraId="3FA1BC79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gamma</w:t>
            </w:r>
            <w:proofErr w:type="gramEnd"/>
            <w:r w:rsidRPr="00F20D01">
              <w:t>-</w:t>
            </w:r>
            <w:proofErr w:type="spellStart"/>
            <w:r w:rsidRPr="00F20D01">
              <w:t>aminobutyric</w:t>
            </w:r>
            <w:proofErr w:type="spellEnd"/>
            <w:r w:rsidRPr="00F20D01">
              <w:t xml:space="preserve"> acid (GABA) A receptor, subunit alpha 2(Gabra2)</w:t>
            </w:r>
          </w:p>
        </w:tc>
        <w:tc>
          <w:tcPr>
            <w:tcW w:w="1778" w:type="dxa"/>
          </w:tcPr>
          <w:p w14:paraId="3AC83165" w14:textId="77777777" w:rsidR="00F456AE" w:rsidRPr="00E81517" w:rsidRDefault="00F456AE" w:rsidP="00F456AE">
            <w:pPr>
              <w:jc w:val="center"/>
            </w:pPr>
            <w:r w:rsidRPr="00F456AE">
              <w:t>-1.9779</w:t>
            </w:r>
          </w:p>
        </w:tc>
      </w:tr>
      <w:tr w:rsidR="00F456AE" w14:paraId="66B817D6" w14:textId="77777777" w:rsidTr="000109FF">
        <w:tc>
          <w:tcPr>
            <w:tcW w:w="1091" w:type="dxa"/>
          </w:tcPr>
          <w:p w14:paraId="1B0CDABD" w14:textId="77777777" w:rsidR="00F456AE" w:rsidRPr="00F20D01" w:rsidRDefault="00F456AE" w:rsidP="00F456AE">
            <w:pPr>
              <w:jc w:val="center"/>
            </w:pPr>
            <w:proofErr w:type="spellStart"/>
            <w:r w:rsidRPr="00F20D01">
              <w:t>Gabrd</w:t>
            </w:r>
            <w:proofErr w:type="spellEnd"/>
          </w:p>
        </w:tc>
        <w:tc>
          <w:tcPr>
            <w:tcW w:w="5440" w:type="dxa"/>
          </w:tcPr>
          <w:p w14:paraId="573055F5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gamma</w:t>
            </w:r>
            <w:proofErr w:type="gramEnd"/>
            <w:r w:rsidRPr="00F20D01">
              <w:t>-</w:t>
            </w:r>
            <w:proofErr w:type="spellStart"/>
            <w:r w:rsidRPr="00F20D01">
              <w:t>aminobutyric</w:t>
            </w:r>
            <w:proofErr w:type="spellEnd"/>
            <w:r w:rsidRPr="00F20D01">
              <w:t xml:space="preserve"> acid (GABA) A receptor, subunit delta(</w:t>
            </w:r>
            <w:proofErr w:type="spellStart"/>
            <w:r w:rsidRPr="00F20D01">
              <w:t>Gabrd</w:t>
            </w:r>
            <w:proofErr w:type="spellEnd"/>
            <w:r w:rsidRPr="00F20D01">
              <w:t>)</w:t>
            </w:r>
          </w:p>
        </w:tc>
        <w:tc>
          <w:tcPr>
            <w:tcW w:w="1778" w:type="dxa"/>
          </w:tcPr>
          <w:p w14:paraId="745E74EA" w14:textId="77777777" w:rsidR="00F456AE" w:rsidRPr="00E81517" w:rsidRDefault="00F456AE" w:rsidP="00F456AE">
            <w:pPr>
              <w:jc w:val="center"/>
            </w:pPr>
            <w:r w:rsidRPr="00F456AE">
              <w:t>-0.501806</w:t>
            </w:r>
          </w:p>
        </w:tc>
      </w:tr>
      <w:tr w:rsidR="00F456AE" w14:paraId="48E30157" w14:textId="77777777" w:rsidTr="000109FF">
        <w:tc>
          <w:tcPr>
            <w:tcW w:w="1091" w:type="dxa"/>
          </w:tcPr>
          <w:p w14:paraId="3F775D0F" w14:textId="77777777" w:rsidR="00F456AE" w:rsidRPr="00F20D01" w:rsidRDefault="00F456AE" w:rsidP="00F456AE">
            <w:pPr>
              <w:jc w:val="center"/>
            </w:pPr>
            <w:r w:rsidRPr="00F20D01">
              <w:t>Grik1</w:t>
            </w:r>
          </w:p>
        </w:tc>
        <w:tc>
          <w:tcPr>
            <w:tcW w:w="5440" w:type="dxa"/>
          </w:tcPr>
          <w:p w14:paraId="6139ED00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glutamate</w:t>
            </w:r>
            <w:proofErr w:type="gramEnd"/>
            <w:r w:rsidRPr="00F20D01">
              <w:t xml:space="preserve"> receptor, </w:t>
            </w:r>
            <w:proofErr w:type="spellStart"/>
            <w:r w:rsidRPr="00F20D01">
              <w:t>ionotropic</w:t>
            </w:r>
            <w:proofErr w:type="spellEnd"/>
            <w:r w:rsidRPr="00F20D01">
              <w:t xml:space="preserve">, </w:t>
            </w:r>
            <w:proofErr w:type="spellStart"/>
            <w:r w:rsidRPr="00F20D01">
              <w:t>kainate</w:t>
            </w:r>
            <w:proofErr w:type="spellEnd"/>
            <w:r w:rsidRPr="00F20D01">
              <w:t xml:space="preserve"> 1(Grik1)</w:t>
            </w:r>
          </w:p>
        </w:tc>
        <w:tc>
          <w:tcPr>
            <w:tcW w:w="1778" w:type="dxa"/>
          </w:tcPr>
          <w:p w14:paraId="06461011" w14:textId="77777777" w:rsidR="00F456AE" w:rsidRPr="00E81517" w:rsidRDefault="00F456AE" w:rsidP="00F456AE">
            <w:pPr>
              <w:jc w:val="center"/>
            </w:pPr>
            <w:r w:rsidRPr="00F456AE">
              <w:t>0.285063</w:t>
            </w:r>
          </w:p>
        </w:tc>
      </w:tr>
      <w:tr w:rsidR="00F456AE" w14:paraId="7B5F978E" w14:textId="77777777" w:rsidTr="000109FF">
        <w:tc>
          <w:tcPr>
            <w:tcW w:w="1091" w:type="dxa"/>
          </w:tcPr>
          <w:p w14:paraId="47B7440A" w14:textId="77777777" w:rsidR="00F456AE" w:rsidRPr="00F20D01" w:rsidRDefault="00F456AE" w:rsidP="00F456AE">
            <w:pPr>
              <w:jc w:val="center"/>
            </w:pPr>
            <w:r w:rsidRPr="00F20D01">
              <w:t>Grm2</w:t>
            </w:r>
          </w:p>
        </w:tc>
        <w:tc>
          <w:tcPr>
            <w:tcW w:w="5440" w:type="dxa"/>
          </w:tcPr>
          <w:p w14:paraId="5CBA20E0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glutamate</w:t>
            </w:r>
            <w:proofErr w:type="gramEnd"/>
            <w:r w:rsidRPr="00F20D01">
              <w:t xml:space="preserve"> receptor, metabotropic 2(Grm2)</w:t>
            </w:r>
          </w:p>
        </w:tc>
        <w:tc>
          <w:tcPr>
            <w:tcW w:w="1778" w:type="dxa"/>
          </w:tcPr>
          <w:p w14:paraId="6B8C2B22" w14:textId="77777777" w:rsidR="00F456AE" w:rsidRPr="00E81517" w:rsidRDefault="00F456AE" w:rsidP="00F456AE">
            <w:pPr>
              <w:jc w:val="center"/>
            </w:pPr>
            <w:r w:rsidRPr="00F456AE">
              <w:t>-0.408961</w:t>
            </w:r>
          </w:p>
        </w:tc>
      </w:tr>
      <w:tr w:rsidR="00F456AE" w14:paraId="45127AF5" w14:textId="77777777" w:rsidTr="000109FF">
        <w:tc>
          <w:tcPr>
            <w:tcW w:w="1091" w:type="dxa"/>
          </w:tcPr>
          <w:p w14:paraId="1D462B7B" w14:textId="77777777" w:rsidR="00F456AE" w:rsidRPr="00F20D01" w:rsidRDefault="00F456AE" w:rsidP="00F456AE">
            <w:pPr>
              <w:jc w:val="center"/>
            </w:pPr>
            <w:r w:rsidRPr="00F20D01">
              <w:t>Grm8</w:t>
            </w:r>
          </w:p>
        </w:tc>
        <w:tc>
          <w:tcPr>
            <w:tcW w:w="5440" w:type="dxa"/>
          </w:tcPr>
          <w:p w14:paraId="27FEE221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glutamate</w:t>
            </w:r>
            <w:proofErr w:type="gramEnd"/>
            <w:r w:rsidRPr="00F20D01">
              <w:t xml:space="preserve"> receptor, metabotropic 8(Grm8)</w:t>
            </w:r>
          </w:p>
        </w:tc>
        <w:tc>
          <w:tcPr>
            <w:tcW w:w="1778" w:type="dxa"/>
          </w:tcPr>
          <w:p w14:paraId="7835DAA9" w14:textId="77777777" w:rsidR="00F456AE" w:rsidRPr="00E81517" w:rsidRDefault="00F456AE" w:rsidP="00F456AE">
            <w:pPr>
              <w:jc w:val="center"/>
            </w:pPr>
            <w:r w:rsidRPr="00F456AE">
              <w:t>-0.504899</w:t>
            </w:r>
          </w:p>
        </w:tc>
      </w:tr>
      <w:tr w:rsidR="00F456AE" w14:paraId="25E8C96A" w14:textId="77777777" w:rsidTr="000109FF">
        <w:tc>
          <w:tcPr>
            <w:tcW w:w="1091" w:type="dxa"/>
          </w:tcPr>
          <w:p w14:paraId="7103E2B1" w14:textId="77777777" w:rsidR="00F456AE" w:rsidRPr="00F20D01" w:rsidRDefault="00F456AE" w:rsidP="00F456AE">
            <w:pPr>
              <w:jc w:val="center"/>
            </w:pPr>
            <w:r w:rsidRPr="00F20D01">
              <w:t>Lpar4</w:t>
            </w:r>
          </w:p>
        </w:tc>
        <w:tc>
          <w:tcPr>
            <w:tcW w:w="5440" w:type="dxa"/>
          </w:tcPr>
          <w:p w14:paraId="3D1C8A66" w14:textId="77777777" w:rsidR="00F456AE" w:rsidRPr="00F20D01" w:rsidRDefault="00F456AE" w:rsidP="00F456AE">
            <w:pPr>
              <w:jc w:val="center"/>
            </w:pPr>
            <w:proofErr w:type="spellStart"/>
            <w:proofErr w:type="gramStart"/>
            <w:r w:rsidRPr="00F20D01">
              <w:t>lysophosphatidic</w:t>
            </w:r>
            <w:proofErr w:type="spellEnd"/>
            <w:proofErr w:type="gramEnd"/>
            <w:r w:rsidRPr="00F20D01">
              <w:t xml:space="preserve"> acid receptor 4(Lpar4)</w:t>
            </w:r>
          </w:p>
        </w:tc>
        <w:tc>
          <w:tcPr>
            <w:tcW w:w="1778" w:type="dxa"/>
          </w:tcPr>
          <w:p w14:paraId="0AF64CB1" w14:textId="77777777" w:rsidR="00F456AE" w:rsidRPr="00E81517" w:rsidRDefault="00F456AE" w:rsidP="00F456AE">
            <w:pPr>
              <w:jc w:val="center"/>
            </w:pPr>
            <w:r w:rsidRPr="00F456AE">
              <w:t>0.46842</w:t>
            </w:r>
          </w:p>
        </w:tc>
      </w:tr>
      <w:tr w:rsidR="00F456AE" w14:paraId="40231747" w14:textId="77777777" w:rsidTr="000109FF">
        <w:tc>
          <w:tcPr>
            <w:tcW w:w="1091" w:type="dxa"/>
          </w:tcPr>
          <w:p w14:paraId="6E83BA4D" w14:textId="77777777" w:rsidR="00F456AE" w:rsidRPr="00F20D01" w:rsidRDefault="00F456AE" w:rsidP="00F456AE">
            <w:pPr>
              <w:jc w:val="center"/>
            </w:pPr>
            <w:r w:rsidRPr="00F20D01">
              <w:t>Npy2r</w:t>
            </w:r>
          </w:p>
        </w:tc>
        <w:tc>
          <w:tcPr>
            <w:tcW w:w="5440" w:type="dxa"/>
          </w:tcPr>
          <w:p w14:paraId="4E8F1129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neuropeptide</w:t>
            </w:r>
            <w:proofErr w:type="gramEnd"/>
            <w:r w:rsidRPr="00F20D01">
              <w:t xml:space="preserve"> Y receptor Y2(Npy2r)</w:t>
            </w:r>
          </w:p>
        </w:tc>
        <w:tc>
          <w:tcPr>
            <w:tcW w:w="1778" w:type="dxa"/>
          </w:tcPr>
          <w:p w14:paraId="61922F07" w14:textId="77777777" w:rsidR="00F456AE" w:rsidRPr="00E81517" w:rsidRDefault="00F456AE" w:rsidP="00F456AE">
            <w:pPr>
              <w:jc w:val="center"/>
            </w:pPr>
            <w:r w:rsidRPr="00F456AE">
              <w:t>-0.230785</w:t>
            </w:r>
          </w:p>
        </w:tc>
      </w:tr>
      <w:tr w:rsidR="00F456AE" w14:paraId="712801EF" w14:textId="77777777" w:rsidTr="000109FF">
        <w:tc>
          <w:tcPr>
            <w:tcW w:w="1091" w:type="dxa"/>
          </w:tcPr>
          <w:p w14:paraId="1D40E2AD" w14:textId="77777777" w:rsidR="00F456AE" w:rsidRPr="00F20D01" w:rsidRDefault="00F456AE" w:rsidP="00F456AE">
            <w:pPr>
              <w:jc w:val="center"/>
            </w:pPr>
            <w:proofErr w:type="spellStart"/>
            <w:r w:rsidRPr="00F20D01">
              <w:t>Oxtr</w:t>
            </w:r>
            <w:proofErr w:type="spellEnd"/>
          </w:p>
        </w:tc>
        <w:tc>
          <w:tcPr>
            <w:tcW w:w="5440" w:type="dxa"/>
          </w:tcPr>
          <w:p w14:paraId="5D44BF31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oxytocin</w:t>
            </w:r>
            <w:proofErr w:type="gramEnd"/>
            <w:r w:rsidRPr="00F20D01">
              <w:t xml:space="preserve"> receptor(</w:t>
            </w:r>
            <w:proofErr w:type="spellStart"/>
            <w:r w:rsidRPr="00F20D01">
              <w:t>Oxtr</w:t>
            </w:r>
            <w:proofErr w:type="spellEnd"/>
            <w:r w:rsidRPr="00F20D01">
              <w:t>)</w:t>
            </w:r>
          </w:p>
        </w:tc>
        <w:tc>
          <w:tcPr>
            <w:tcW w:w="1778" w:type="dxa"/>
          </w:tcPr>
          <w:p w14:paraId="3167AB6B" w14:textId="77777777" w:rsidR="00F456AE" w:rsidRPr="00E81517" w:rsidRDefault="00F456AE" w:rsidP="00F456AE">
            <w:pPr>
              <w:jc w:val="center"/>
            </w:pPr>
            <w:r w:rsidRPr="00F456AE">
              <w:t>0.267845</w:t>
            </w:r>
          </w:p>
        </w:tc>
      </w:tr>
      <w:tr w:rsidR="00F456AE" w14:paraId="3E96DE48" w14:textId="77777777" w:rsidTr="000109FF">
        <w:tc>
          <w:tcPr>
            <w:tcW w:w="1091" w:type="dxa"/>
          </w:tcPr>
          <w:p w14:paraId="26DF1467" w14:textId="77777777" w:rsidR="00F456AE" w:rsidRPr="00F20D01" w:rsidRDefault="00F456AE" w:rsidP="00F456AE">
            <w:pPr>
              <w:jc w:val="center"/>
            </w:pPr>
            <w:r w:rsidRPr="00F20D01">
              <w:t>Pth1r</w:t>
            </w:r>
          </w:p>
        </w:tc>
        <w:tc>
          <w:tcPr>
            <w:tcW w:w="5440" w:type="dxa"/>
          </w:tcPr>
          <w:p w14:paraId="571E8085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parathyroid</w:t>
            </w:r>
            <w:proofErr w:type="gramEnd"/>
            <w:r w:rsidRPr="00F20D01">
              <w:t xml:space="preserve"> hormone 1 receptor(Pth1r)</w:t>
            </w:r>
          </w:p>
        </w:tc>
        <w:tc>
          <w:tcPr>
            <w:tcW w:w="1778" w:type="dxa"/>
          </w:tcPr>
          <w:p w14:paraId="483544A2" w14:textId="77777777" w:rsidR="00F456AE" w:rsidRPr="00E81517" w:rsidRDefault="00F456AE" w:rsidP="00F456AE">
            <w:pPr>
              <w:jc w:val="center"/>
            </w:pPr>
            <w:r w:rsidRPr="00F456AE">
              <w:t>-0.735892</w:t>
            </w:r>
          </w:p>
        </w:tc>
      </w:tr>
      <w:tr w:rsidR="00F456AE" w14:paraId="4016D96F" w14:textId="77777777" w:rsidTr="000109FF">
        <w:tc>
          <w:tcPr>
            <w:tcW w:w="1091" w:type="dxa"/>
          </w:tcPr>
          <w:p w14:paraId="3CDA4B6B" w14:textId="77777777" w:rsidR="00F456AE" w:rsidRPr="00F20D01" w:rsidRDefault="00F456AE" w:rsidP="00F456AE">
            <w:pPr>
              <w:jc w:val="center"/>
            </w:pPr>
            <w:r w:rsidRPr="00F20D01">
              <w:t>P2rx3</w:t>
            </w:r>
          </w:p>
        </w:tc>
        <w:tc>
          <w:tcPr>
            <w:tcW w:w="5440" w:type="dxa"/>
          </w:tcPr>
          <w:p w14:paraId="1D8C2ADB" w14:textId="77777777" w:rsidR="00F456AE" w:rsidRPr="00F20D01" w:rsidRDefault="00F456AE" w:rsidP="00F456AE">
            <w:pPr>
              <w:jc w:val="center"/>
            </w:pPr>
            <w:proofErr w:type="spellStart"/>
            <w:proofErr w:type="gramStart"/>
            <w:r w:rsidRPr="00F20D01">
              <w:t>purinergic</w:t>
            </w:r>
            <w:proofErr w:type="spellEnd"/>
            <w:proofErr w:type="gramEnd"/>
            <w:r w:rsidRPr="00F20D01">
              <w:t xml:space="preserve"> receptor P2X, ligand-gated ion channel, 3(P2rx3)</w:t>
            </w:r>
          </w:p>
        </w:tc>
        <w:tc>
          <w:tcPr>
            <w:tcW w:w="1778" w:type="dxa"/>
          </w:tcPr>
          <w:p w14:paraId="2554C503" w14:textId="77777777" w:rsidR="00F456AE" w:rsidRPr="00E81517" w:rsidRDefault="00F456AE" w:rsidP="00F456AE">
            <w:pPr>
              <w:jc w:val="center"/>
            </w:pPr>
            <w:r w:rsidRPr="00F456AE">
              <w:t>-0.297367</w:t>
            </w:r>
          </w:p>
        </w:tc>
      </w:tr>
      <w:tr w:rsidR="00F456AE" w14:paraId="1D57C5DD" w14:textId="77777777" w:rsidTr="000109FF">
        <w:tc>
          <w:tcPr>
            <w:tcW w:w="1091" w:type="dxa"/>
          </w:tcPr>
          <w:p w14:paraId="47A04CE4" w14:textId="77777777" w:rsidR="00F456AE" w:rsidRPr="00F20D01" w:rsidRDefault="00F456AE" w:rsidP="00F456AE">
            <w:pPr>
              <w:jc w:val="center"/>
            </w:pPr>
            <w:r w:rsidRPr="00F20D01">
              <w:t>P2rx6</w:t>
            </w:r>
          </w:p>
        </w:tc>
        <w:tc>
          <w:tcPr>
            <w:tcW w:w="5440" w:type="dxa"/>
          </w:tcPr>
          <w:p w14:paraId="6BB2B14D" w14:textId="77777777" w:rsidR="00F456AE" w:rsidRPr="00F20D01" w:rsidRDefault="00F456AE" w:rsidP="00F456AE">
            <w:pPr>
              <w:jc w:val="center"/>
            </w:pPr>
            <w:proofErr w:type="spellStart"/>
            <w:proofErr w:type="gramStart"/>
            <w:r w:rsidRPr="00F20D01">
              <w:t>purinergic</w:t>
            </w:r>
            <w:proofErr w:type="spellEnd"/>
            <w:proofErr w:type="gramEnd"/>
            <w:r w:rsidRPr="00F20D01">
              <w:t xml:space="preserve"> receptor P2X, ligand-gated ion channel, 6(P2rx6)</w:t>
            </w:r>
          </w:p>
        </w:tc>
        <w:tc>
          <w:tcPr>
            <w:tcW w:w="1778" w:type="dxa"/>
          </w:tcPr>
          <w:p w14:paraId="4148B515" w14:textId="77777777" w:rsidR="00F456AE" w:rsidRPr="00E81517" w:rsidRDefault="00F456AE" w:rsidP="00F456AE">
            <w:pPr>
              <w:jc w:val="center"/>
            </w:pPr>
            <w:r w:rsidRPr="00F456AE">
              <w:t>-0.302309</w:t>
            </w:r>
          </w:p>
        </w:tc>
      </w:tr>
      <w:tr w:rsidR="00F456AE" w14:paraId="4BA54B3C" w14:textId="77777777" w:rsidTr="000109FF">
        <w:tc>
          <w:tcPr>
            <w:tcW w:w="1091" w:type="dxa"/>
          </w:tcPr>
          <w:p w14:paraId="4B4E83F4" w14:textId="77777777" w:rsidR="00F456AE" w:rsidRPr="00F20D01" w:rsidRDefault="00F456AE" w:rsidP="00F456AE">
            <w:pPr>
              <w:jc w:val="center"/>
            </w:pPr>
            <w:r w:rsidRPr="00F20D01">
              <w:t>P2ry1</w:t>
            </w:r>
          </w:p>
        </w:tc>
        <w:tc>
          <w:tcPr>
            <w:tcW w:w="5440" w:type="dxa"/>
          </w:tcPr>
          <w:p w14:paraId="1E290B39" w14:textId="77777777" w:rsidR="00F456AE" w:rsidRPr="00F20D01" w:rsidRDefault="00F456AE" w:rsidP="00F456AE">
            <w:pPr>
              <w:jc w:val="center"/>
            </w:pPr>
            <w:proofErr w:type="spellStart"/>
            <w:proofErr w:type="gramStart"/>
            <w:r w:rsidRPr="00F20D01">
              <w:t>purinergic</w:t>
            </w:r>
            <w:proofErr w:type="spellEnd"/>
            <w:proofErr w:type="gramEnd"/>
            <w:r w:rsidRPr="00F20D01">
              <w:t xml:space="preserve"> receptor P2Y, G-protein coupled 1(P2ry1)</w:t>
            </w:r>
          </w:p>
        </w:tc>
        <w:tc>
          <w:tcPr>
            <w:tcW w:w="1778" w:type="dxa"/>
          </w:tcPr>
          <w:p w14:paraId="27A04C8B" w14:textId="77777777" w:rsidR="00F456AE" w:rsidRPr="00E81517" w:rsidRDefault="00F456AE" w:rsidP="00F456AE">
            <w:pPr>
              <w:jc w:val="center"/>
            </w:pPr>
            <w:r w:rsidRPr="00F456AE">
              <w:t>-0.317979</w:t>
            </w:r>
          </w:p>
        </w:tc>
      </w:tr>
      <w:tr w:rsidR="00F456AE" w14:paraId="3878B156" w14:textId="77777777" w:rsidTr="000109FF">
        <w:tc>
          <w:tcPr>
            <w:tcW w:w="1091" w:type="dxa"/>
          </w:tcPr>
          <w:p w14:paraId="1F44155D" w14:textId="77777777" w:rsidR="00F456AE" w:rsidRPr="00F20D01" w:rsidRDefault="00F456AE" w:rsidP="00F456AE">
            <w:pPr>
              <w:jc w:val="center"/>
            </w:pPr>
            <w:r w:rsidRPr="00F20D01">
              <w:t>P2ry2</w:t>
            </w:r>
          </w:p>
        </w:tc>
        <w:tc>
          <w:tcPr>
            <w:tcW w:w="5440" w:type="dxa"/>
          </w:tcPr>
          <w:p w14:paraId="11F45F17" w14:textId="77777777" w:rsidR="00F456AE" w:rsidRPr="00F20D01" w:rsidRDefault="00F456AE" w:rsidP="00F456AE">
            <w:pPr>
              <w:jc w:val="center"/>
            </w:pPr>
            <w:proofErr w:type="spellStart"/>
            <w:proofErr w:type="gramStart"/>
            <w:r w:rsidRPr="00F20D01">
              <w:t>purinergic</w:t>
            </w:r>
            <w:proofErr w:type="spellEnd"/>
            <w:proofErr w:type="gramEnd"/>
            <w:r w:rsidRPr="00F20D01">
              <w:t xml:space="preserve"> receptor P2Y, G-protein coupled 2(P2ry2)</w:t>
            </w:r>
          </w:p>
        </w:tc>
        <w:tc>
          <w:tcPr>
            <w:tcW w:w="1778" w:type="dxa"/>
          </w:tcPr>
          <w:p w14:paraId="66F0A1B6" w14:textId="77777777" w:rsidR="00F456AE" w:rsidRPr="00E81517" w:rsidRDefault="00F456AE" w:rsidP="00F456AE">
            <w:pPr>
              <w:jc w:val="center"/>
            </w:pPr>
            <w:r w:rsidRPr="00F456AE">
              <w:t>-0.415118</w:t>
            </w:r>
          </w:p>
        </w:tc>
      </w:tr>
      <w:tr w:rsidR="00F456AE" w14:paraId="5DF7DA15" w14:textId="77777777" w:rsidTr="000109FF">
        <w:tc>
          <w:tcPr>
            <w:tcW w:w="1091" w:type="dxa"/>
          </w:tcPr>
          <w:p w14:paraId="09381181" w14:textId="77777777" w:rsidR="00F456AE" w:rsidRPr="00F20D01" w:rsidRDefault="00F456AE" w:rsidP="00F456AE">
            <w:pPr>
              <w:jc w:val="center"/>
            </w:pPr>
            <w:r w:rsidRPr="00F20D01">
              <w:t>Sstr3</w:t>
            </w:r>
          </w:p>
        </w:tc>
        <w:tc>
          <w:tcPr>
            <w:tcW w:w="5440" w:type="dxa"/>
          </w:tcPr>
          <w:p w14:paraId="47042C7F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somatostatin</w:t>
            </w:r>
            <w:proofErr w:type="gramEnd"/>
            <w:r w:rsidRPr="00F20D01">
              <w:t xml:space="preserve"> receptor 3(Sstr3)</w:t>
            </w:r>
          </w:p>
        </w:tc>
        <w:tc>
          <w:tcPr>
            <w:tcW w:w="1778" w:type="dxa"/>
          </w:tcPr>
          <w:p w14:paraId="062BEB8B" w14:textId="77777777" w:rsidR="00F456AE" w:rsidRPr="00E81517" w:rsidRDefault="00F456AE" w:rsidP="00F456AE">
            <w:pPr>
              <w:jc w:val="center"/>
            </w:pPr>
            <w:r w:rsidRPr="00F456AE">
              <w:t>-0.225749</w:t>
            </w:r>
          </w:p>
        </w:tc>
      </w:tr>
      <w:tr w:rsidR="00F456AE" w14:paraId="55355B84" w14:textId="77777777" w:rsidTr="000109FF">
        <w:tc>
          <w:tcPr>
            <w:tcW w:w="1091" w:type="dxa"/>
          </w:tcPr>
          <w:p w14:paraId="08764660" w14:textId="77777777" w:rsidR="00F456AE" w:rsidRPr="00F20D01" w:rsidRDefault="00F456AE" w:rsidP="00F456AE">
            <w:pPr>
              <w:jc w:val="center"/>
            </w:pPr>
            <w:r w:rsidRPr="00F20D01">
              <w:t>Tacr3</w:t>
            </w:r>
          </w:p>
        </w:tc>
        <w:tc>
          <w:tcPr>
            <w:tcW w:w="5440" w:type="dxa"/>
          </w:tcPr>
          <w:p w14:paraId="3C76962F" w14:textId="77777777" w:rsidR="00F456AE" w:rsidRPr="00F20D01" w:rsidRDefault="00F456AE" w:rsidP="00F456AE">
            <w:pPr>
              <w:jc w:val="center"/>
            </w:pPr>
            <w:proofErr w:type="spellStart"/>
            <w:proofErr w:type="gramStart"/>
            <w:r w:rsidRPr="00F20D01">
              <w:t>tachykinin</w:t>
            </w:r>
            <w:proofErr w:type="spellEnd"/>
            <w:proofErr w:type="gramEnd"/>
            <w:r w:rsidRPr="00F20D01">
              <w:t xml:space="preserve"> receptor 3(Tacr3)</w:t>
            </w:r>
          </w:p>
        </w:tc>
        <w:tc>
          <w:tcPr>
            <w:tcW w:w="1778" w:type="dxa"/>
          </w:tcPr>
          <w:p w14:paraId="2C6C6397" w14:textId="77777777" w:rsidR="00F456AE" w:rsidRPr="00E81517" w:rsidRDefault="00F456AE" w:rsidP="00F456AE">
            <w:pPr>
              <w:jc w:val="center"/>
            </w:pPr>
            <w:r w:rsidRPr="00F456AE">
              <w:t>-0.345044</w:t>
            </w:r>
          </w:p>
        </w:tc>
      </w:tr>
      <w:tr w:rsidR="00F456AE" w14:paraId="46FE99BE" w14:textId="77777777" w:rsidTr="000109FF">
        <w:tc>
          <w:tcPr>
            <w:tcW w:w="1091" w:type="dxa"/>
          </w:tcPr>
          <w:p w14:paraId="7B04B19D" w14:textId="77777777" w:rsidR="00F456AE" w:rsidRPr="00F20D01" w:rsidRDefault="00F456AE" w:rsidP="00F456AE">
            <w:pPr>
              <w:jc w:val="center"/>
            </w:pPr>
            <w:proofErr w:type="spellStart"/>
            <w:r w:rsidRPr="00F20D01">
              <w:t>Thrb</w:t>
            </w:r>
            <w:proofErr w:type="spellEnd"/>
          </w:p>
        </w:tc>
        <w:tc>
          <w:tcPr>
            <w:tcW w:w="5440" w:type="dxa"/>
          </w:tcPr>
          <w:p w14:paraId="7E1ECBFE" w14:textId="77777777" w:rsidR="00F456AE" w:rsidRPr="00F20D01" w:rsidRDefault="00F456AE" w:rsidP="00F456AE">
            <w:pPr>
              <w:jc w:val="center"/>
            </w:pPr>
            <w:proofErr w:type="gramStart"/>
            <w:r w:rsidRPr="00F20D01">
              <w:t>thyroid</w:t>
            </w:r>
            <w:proofErr w:type="gramEnd"/>
            <w:r w:rsidRPr="00F20D01">
              <w:t xml:space="preserve"> hormone receptor beta(</w:t>
            </w:r>
            <w:proofErr w:type="spellStart"/>
            <w:r w:rsidRPr="00F20D01">
              <w:t>Thrb</w:t>
            </w:r>
            <w:proofErr w:type="spellEnd"/>
            <w:r w:rsidRPr="00F20D01">
              <w:t>)</w:t>
            </w:r>
          </w:p>
        </w:tc>
        <w:tc>
          <w:tcPr>
            <w:tcW w:w="1778" w:type="dxa"/>
          </w:tcPr>
          <w:p w14:paraId="7E84C821" w14:textId="77777777" w:rsidR="00F456AE" w:rsidRPr="00E81517" w:rsidRDefault="00F456AE" w:rsidP="00F456AE">
            <w:pPr>
              <w:jc w:val="center"/>
            </w:pPr>
            <w:r w:rsidRPr="00F456AE">
              <w:t>-0.223796</w:t>
            </w:r>
          </w:p>
        </w:tc>
      </w:tr>
      <w:tr w:rsidR="00F456AE" w14:paraId="58612BC4" w14:textId="77777777" w:rsidTr="000109FF">
        <w:tc>
          <w:tcPr>
            <w:tcW w:w="1091" w:type="dxa"/>
          </w:tcPr>
          <w:p w14:paraId="305CDC53" w14:textId="77777777" w:rsidR="00F456AE" w:rsidRPr="00F20D01" w:rsidRDefault="00F456AE" w:rsidP="00F456AE">
            <w:pPr>
              <w:jc w:val="center"/>
            </w:pPr>
            <w:proofErr w:type="spellStart"/>
            <w:r w:rsidRPr="00F20D01">
              <w:t>Trhr</w:t>
            </w:r>
            <w:proofErr w:type="spellEnd"/>
          </w:p>
        </w:tc>
        <w:tc>
          <w:tcPr>
            <w:tcW w:w="5440" w:type="dxa"/>
          </w:tcPr>
          <w:p w14:paraId="757D2EDF" w14:textId="77777777" w:rsidR="00F456AE" w:rsidRDefault="00F456AE" w:rsidP="00F456AE">
            <w:pPr>
              <w:jc w:val="center"/>
            </w:pPr>
            <w:proofErr w:type="spellStart"/>
            <w:proofErr w:type="gramStart"/>
            <w:r w:rsidRPr="00F20D01">
              <w:t>thyrotropin</w:t>
            </w:r>
            <w:proofErr w:type="spellEnd"/>
            <w:proofErr w:type="gramEnd"/>
            <w:r w:rsidRPr="00F20D01">
              <w:t xml:space="preserve"> releasing hormone receptor(</w:t>
            </w:r>
            <w:proofErr w:type="spellStart"/>
            <w:r w:rsidRPr="00F20D01">
              <w:t>Trhr</w:t>
            </w:r>
            <w:proofErr w:type="spellEnd"/>
            <w:r w:rsidRPr="00F20D01">
              <w:t>)</w:t>
            </w:r>
          </w:p>
        </w:tc>
        <w:tc>
          <w:tcPr>
            <w:tcW w:w="1778" w:type="dxa"/>
          </w:tcPr>
          <w:p w14:paraId="5E7C0F3B" w14:textId="77777777" w:rsidR="00F456AE" w:rsidRPr="00E81517" w:rsidRDefault="00F456AE" w:rsidP="00F456AE">
            <w:pPr>
              <w:jc w:val="center"/>
            </w:pPr>
            <w:r w:rsidRPr="00F456AE">
              <w:t>-0.253903</w:t>
            </w:r>
          </w:p>
        </w:tc>
      </w:tr>
      <w:tr w:rsidR="002E6CF2" w14:paraId="739D12E6" w14:textId="77777777" w:rsidTr="000109FF">
        <w:tc>
          <w:tcPr>
            <w:tcW w:w="8309" w:type="dxa"/>
            <w:gridSpan w:val="3"/>
            <w:shd w:val="clear" w:color="auto" w:fill="E7E6E6" w:themeFill="background2"/>
          </w:tcPr>
          <w:p w14:paraId="22D8D62C" w14:textId="77777777" w:rsidR="002E6CF2" w:rsidRPr="00E46285" w:rsidRDefault="00E46285" w:rsidP="00F456AE">
            <w:pPr>
              <w:jc w:val="center"/>
              <w:rPr>
                <w:b/>
              </w:rPr>
            </w:pPr>
            <w:r w:rsidRPr="00E46285">
              <w:tab/>
            </w:r>
            <w:r w:rsidRPr="00E46285">
              <w:rPr>
                <w:b/>
              </w:rPr>
              <w:t>Pathways in cancer</w:t>
            </w:r>
          </w:p>
        </w:tc>
      </w:tr>
      <w:tr w:rsidR="00E46285" w14:paraId="6F446265" w14:textId="77777777" w:rsidTr="000109FF">
        <w:tc>
          <w:tcPr>
            <w:tcW w:w="1091" w:type="dxa"/>
            <w:shd w:val="clear" w:color="auto" w:fill="E7E6E6" w:themeFill="background2"/>
          </w:tcPr>
          <w:p w14:paraId="6BEAF53E" w14:textId="77777777" w:rsidR="00E46285" w:rsidRPr="008A764E" w:rsidRDefault="00E46285" w:rsidP="00E4628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Symbol</w:t>
            </w:r>
          </w:p>
        </w:tc>
        <w:tc>
          <w:tcPr>
            <w:tcW w:w="5440" w:type="dxa"/>
            <w:shd w:val="clear" w:color="auto" w:fill="E7E6E6" w:themeFill="background2"/>
          </w:tcPr>
          <w:p w14:paraId="2FCF36BF" w14:textId="77777777" w:rsidR="00E46285" w:rsidRPr="008A764E" w:rsidRDefault="00E46285" w:rsidP="00E46285">
            <w:pPr>
              <w:jc w:val="center"/>
              <w:rPr>
                <w:b/>
              </w:rPr>
            </w:pPr>
            <w:r w:rsidRPr="008A764E">
              <w:rPr>
                <w:rFonts w:hint="eastAsia"/>
                <w:b/>
              </w:rPr>
              <w:t>Gene name</w:t>
            </w:r>
          </w:p>
        </w:tc>
        <w:tc>
          <w:tcPr>
            <w:tcW w:w="1778" w:type="dxa"/>
            <w:shd w:val="clear" w:color="auto" w:fill="E7E6E6" w:themeFill="background2"/>
          </w:tcPr>
          <w:p w14:paraId="3B741487" w14:textId="31F3C379" w:rsidR="00E46285" w:rsidRPr="008A764E" w:rsidRDefault="00E46285" w:rsidP="00E46285">
            <w:pPr>
              <w:jc w:val="center"/>
              <w:rPr>
                <w:b/>
              </w:rPr>
            </w:pPr>
            <w:r w:rsidRPr="008A764E">
              <w:rPr>
                <w:b/>
              </w:rPr>
              <w:t>Log2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(fold</w:t>
            </w:r>
            <w:r w:rsidR="008A32AF">
              <w:rPr>
                <w:b/>
              </w:rPr>
              <w:t xml:space="preserve"> </w:t>
            </w:r>
            <w:r w:rsidRPr="008A764E">
              <w:rPr>
                <w:b/>
              </w:rPr>
              <w:t>change)</w:t>
            </w:r>
          </w:p>
        </w:tc>
      </w:tr>
      <w:tr w:rsidR="00E46285" w14:paraId="6C350EF5" w14:textId="77777777" w:rsidTr="000109FF">
        <w:tc>
          <w:tcPr>
            <w:tcW w:w="1091" w:type="dxa"/>
          </w:tcPr>
          <w:p w14:paraId="2D7FB75A" w14:textId="77777777" w:rsidR="00E46285" w:rsidRPr="00DF5B05" w:rsidRDefault="00E46285" w:rsidP="00E46285">
            <w:pPr>
              <w:jc w:val="center"/>
            </w:pPr>
            <w:r w:rsidRPr="00DF5B05">
              <w:t>Rasgrp1</w:t>
            </w:r>
          </w:p>
        </w:tc>
        <w:tc>
          <w:tcPr>
            <w:tcW w:w="5440" w:type="dxa"/>
          </w:tcPr>
          <w:p w14:paraId="17A9B883" w14:textId="77777777" w:rsidR="00E46285" w:rsidRPr="00DF5B05" w:rsidRDefault="00E46285" w:rsidP="00E46285">
            <w:pPr>
              <w:jc w:val="center"/>
            </w:pPr>
            <w:r w:rsidRPr="00DF5B05">
              <w:t xml:space="preserve">RAS </w:t>
            </w:r>
            <w:proofErr w:type="spellStart"/>
            <w:r w:rsidRPr="00DF5B05">
              <w:t>guanyl</w:t>
            </w:r>
            <w:proofErr w:type="spellEnd"/>
            <w:r w:rsidRPr="00DF5B05">
              <w:t xml:space="preserve"> releasing protein 1(Rasgrp1)</w:t>
            </w:r>
          </w:p>
        </w:tc>
        <w:tc>
          <w:tcPr>
            <w:tcW w:w="1778" w:type="dxa"/>
          </w:tcPr>
          <w:p w14:paraId="651831A2" w14:textId="77777777" w:rsidR="00E46285" w:rsidRPr="00F456AE" w:rsidRDefault="00E46285" w:rsidP="00E46285">
            <w:pPr>
              <w:jc w:val="center"/>
            </w:pPr>
            <w:r w:rsidRPr="00E46285">
              <w:t>-0.302872</w:t>
            </w:r>
          </w:p>
        </w:tc>
      </w:tr>
      <w:tr w:rsidR="00E46285" w14:paraId="454EEEF8" w14:textId="77777777" w:rsidTr="000109FF">
        <w:tc>
          <w:tcPr>
            <w:tcW w:w="1091" w:type="dxa"/>
          </w:tcPr>
          <w:p w14:paraId="4A8BB78D" w14:textId="77777777" w:rsidR="00E46285" w:rsidRPr="00DF5B05" w:rsidRDefault="00E46285" w:rsidP="00E46285">
            <w:pPr>
              <w:jc w:val="center"/>
            </w:pPr>
            <w:r w:rsidRPr="00DF5B05">
              <w:t>Arhgef1</w:t>
            </w:r>
          </w:p>
        </w:tc>
        <w:tc>
          <w:tcPr>
            <w:tcW w:w="5440" w:type="dxa"/>
          </w:tcPr>
          <w:p w14:paraId="6D0D8173" w14:textId="77777777" w:rsidR="00E46285" w:rsidRPr="00DF5B05" w:rsidRDefault="00E46285" w:rsidP="00E46285">
            <w:pPr>
              <w:jc w:val="center"/>
            </w:pPr>
            <w:r w:rsidRPr="00DF5B05">
              <w:t>Rho guanine nucleotide exchange factor (GEF) 1(Arhgef1)</w:t>
            </w:r>
          </w:p>
        </w:tc>
        <w:tc>
          <w:tcPr>
            <w:tcW w:w="1778" w:type="dxa"/>
          </w:tcPr>
          <w:p w14:paraId="3A2C01D4" w14:textId="77777777" w:rsidR="00E46285" w:rsidRPr="00F456AE" w:rsidRDefault="00E46285" w:rsidP="00E46285">
            <w:pPr>
              <w:jc w:val="center"/>
            </w:pPr>
            <w:r w:rsidRPr="00E46285">
              <w:t>0.236485</w:t>
            </w:r>
          </w:p>
        </w:tc>
      </w:tr>
      <w:tr w:rsidR="00E46285" w14:paraId="79F46468" w14:textId="77777777" w:rsidTr="000109FF">
        <w:tc>
          <w:tcPr>
            <w:tcW w:w="1091" w:type="dxa"/>
          </w:tcPr>
          <w:p w14:paraId="0032687B" w14:textId="77777777" w:rsidR="00E46285" w:rsidRPr="00DF5B05" w:rsidRDefault="00E46285" w:rsidP="00E46285">
            <w:pPr>
              <w:jc w:val="center"/>
            </w:pPr>
            <w:r w:rsidRPr="00DF5B05">
              <w:t>Traf3</w:t>
            </w:r>
          </w:p>
        </w:tc>
        <w:tc>
          <w:tcPr>
            <w:tcW w:w="5440" w:type="dxa"/>
          </w:tcPr>
          <w:p w14:paraId="28DED5A1" w14:textId="77777777" w:rsidR="00E46285" w:rsidRPr="00DF5B05" w:rsidRDefault="00E46285" w:rsidP="00E46285">
            <w:pPr>
              <w:jc w:val="center"/>
            </w:pPr>
            <w:r w:rsidRPr="00DF5B05">
              <w:t>TNF receptor-associated factor 3(Traf3)</w:t>
            </w:r>
          </w:p>
        </w:tc>
        <w:tc>
          <w:tcPr>
            <w:tcW w:w="1778" w:type="dxa"/>
          </w:tcPr>
          <w:p w14:paraId="07B65C02" w14:textId="77777777" w:rsidR="00E46285" w:rsidRPr="00F456AE" w:rsidRDefault="00E46285" w:rsidP="00E46285">
            <w:pPr>
              <w:jc w:val="center"/>
            </w:pPr>
            <w:r w:rsidRPr="00E46285">
              <w:t>0.205892</w:t>
            </w:r>
          </w:p>
        </w:tc>
      </w:tr>
      <w:tr w:rsidR="00E46285" w14:paraId="341EE6B5" w14:textId="77777777" w:rsidTr="000109FF">
        <w:tc>
          <w:tcPr>
            <w:tcW w:w="1091" w:type="dxa"/>
          </w:tcPr>
          <w:p w14:paraId="2FBCE604" w14:textId="77777777" w:rsidR="00E46285" w:rsidRPr="00DF5B05" w:rsidRDefault="00E46285" w:rsidP="00E46285">
            <w:pPr>
              <w:jc w:val="center"/>
            </w:pPr>
            <w:r w:rsidRPr="00DF5B05">
              <w:t>Apc2</w:t>
            </w:r>
          </w:p>
        </w:tc>
        <w:tc>
          <w:tcPr>
            <w:tcW w:w="5440" w:type="dxa"/>
          </w:tcPr>
          <w:p w14:paraId="7CD0E138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adenomatosis</w:t>
            </w:r>
            <w:proofErr w:type="spellEnd"/>
            <w:proofErr w:type="gramEnd"/>
            <w:r w:rsidRPr="00DF5B05">
              <w:t xml:space="preserve"> polyposis coli 2(Apc2)</w:t>
            </w:r>
          </w:p>
        </w:tc>
        <w:tc>
          <w:tcPr>
            <w:tcW w:w="1778" w:type="dxa"/>
          </w:tcPr>
          <w:p w14:paraId="745D2344" w14:textId="77777777" w:rsidR="00E46285" w:rsidRPr="00F456AE" w:rsidRDefault="00E46285" w:rsidP="00E46285">
            <w:pPr>
              <w:jc w:val="center"/>
            </w:pPr>
            <w:r w:rsidRPr="00E46285">
              <w:t>0.236055</w:t>
            </w:r>
          </w:p>
        </w:tc>
      </w:tr>
      <w:tr w:rsidR="00E46285" w14:paraId="671CD567" w14:textId="77777777" w:rsidTr="000109FF">
        <w:tc>
          <w:tcPr>
            <w:tcW w:w="1091" w:type="dxa"/>
          </w:tcPr>
          <w:p w14:paraId="20858319" w14:textId="77777777" w:rsidR="00E46285" w:rsidRPr="00DF5B05" w:rsidRDefault="00E46285" w:rsidP="00E46285">
            <w:pPr>
              <w:jc w:val="center"/>
            </w:pPr>
            <w:proofErr w:type="spellStart"/>
            <w:r w:rsidRPr="00DF5B05">
              <w:t>Apc</w:t>
            </w:r>
            <w:proofErr w:type="spellEnd"/>
          </w:p>
        </w:tc>
        <w:tc>
          <w:tcPr>
            <w:tcW w:w="5440" w:type="dxa"/>
          </w:tcPr>
          <w:p w14:paraId="3D032BA7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adenomatosis</w:t>
            </w:r>
            <w:proofErr w:type="spellEnd"/>
            <w:proofErr w:type="gramEnd"/>
            <w:r w:rsidRPr="00DF5B05">
              <w:t xml:space="preserve"> polyposis coli(</w:t>
            </w:r>
            <w:proofErr w:type="spellStart"/>
            <w:r w:rsidRPr="00DF5B05">
              <w:t>Apc</w:t>
            </w:r>
            <w:proofErr w:type="spellEnd"/>
            <w:r w:rsidRPr="00DF5B05">
              <w:t>)</w:t>
            </w:r>
          </w:p>
        </w:tc>
        <w:tc>
          <w:tcPr>
            <w:tcW w:w="1778" w:type="dxa"/>
          </w:tcPr>
          <w:p w14:paraId="3DAE69C7" w14:textId="77777777" w:rsidR="00E46285" w:rsidRPr="00F456AE" w:rsidRDefault="00E46285" w:rsidP="00E46285">
            <w:pPr>
              <w:jc w:val="center"/>
            </w:pPr>
            <w:r w:rsidRPr="00E46285">
              <w:t>0.311095</w:t>
            </w:r>
          </w:p>
        </w:tc>
      </w:tr>
      <w:tr w:rsidR="00E46285" w14:paraId="460FAD7D" w14:textId="77777777" w:rsidTr="000109FF">
        <w:tc>
          <w:tcPr>
            <w:tcW w:w="1091" w:type="dxa"/>
          </w:tcPr>
          <w:p w14:paraId="5833AFA7" w14:textId="77777777" w:rsidR="00E46285" w:rsidRPr="00DF5B05" w:rsidRDefault="00E46285" w:rsidP="00E46285">
            <w:pPr>
              <w:jc w:val="center"/>
            </w:pPr>
            <w:r w:rsidRPr="00DF5B05">
              <w:t>Adcy5</w:t>
            </w:r>
          </w:p>
        </w:tc>
        <w:tc>
          <w:tcPr>
            <w:tcW w:w="5440" w:type="dxa"/>
          </w:tcPr>
          <w:p w14:paraId="51E66E56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adenylate</w:t>
            </w:r>
            <w:proofErr w:type="spellEnd"/>
            <w:proofErr w:type="gramEnd"/>
            <w:r w:rsidRPr="00DF5B05">
              <w:t xml:space="preserve"> cyclase 5(Adcy5)</w:t>
            </w:r>
          </w:p>
        </w:tc>
        <w:tc>
          <w:tcPr>
            <w:tcW w:w="1778" w:type="dxa"/>
          </w:tcPr>
          <w:p w14:paraId="1023BCD3" w14:textId="77777777" w:rsidR="00E46285" w:rsidRPr="00F456AE" w:rsidRDefault="00E46285" w:rsidP="00E46285">
            <w:pPr>
              <w:jc w:val="center"/>
            </w:pPr>
            <w:r w:rsidRPr="00E46285">
              <w:t>0.18128</w:t>
            </w:r>
          </w:p>
        </w:tc>
      </w:tr>
      <w:tr w:rsidR="00E46285" w14:paraId="57202548" w14:textId="77777777" w:rsidTr="000109FF">
        <w:tc>
          <w:tcPr>
            <w:tcW w:w="1091" w:type="dxa"/>
          </w:tcPr>
          <w:p w14:paraId="627F6F26" w14:textId="77777777" w:rsidR="00E46285" w:rsidRPr="00DF5B05" w:rsidRDefault="00E46285" w:rsidP="00E46285">
            <w:pPr>
              <w:jc w:val="center"/>
            </w:pPr>
            <w:r w:rsidRPr="00DF5B05">
              <w:t>Adcy8</w:t>
            </w:r>
          </w:p>
        </w:tc>
        <w:tc>
          <w:tcPr>
            <w:tcW w:w="5440" w:type="dxa"/>
          </w:tcPr>
          <w:p w14:paraId="4DD7DD5F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adenylate</w:t>
            </w:r>
            <w:proofErr w:type="spellEnd"/>
            <w:proofErr w:type="gramEnd"/>
            <w:r w:rsidRPr="00DF5B05">
              <w:t xml:space="preserve"> cyclase 8(Adcy8)</w:t>
            </w:r>
          </w:p>
        </w:tc>
        <w:tc>
          <w:tcPr>
            <w:tcW w:w="1778" w:type="dxa"/>
          </w:tcPr>
          <w:p w14:paraId="6D5453CF" w14:textId="77777777" w:rsidR="00E46285" w:rsidRPr="00F456AE" w:rsidRDefault="00E46285" w:rsidP="00E46285">
            <w:pPr>
              <w:jc w:val="center"/>
            </w:pPr>
            <w:r w:rsidRPr="00E46285">
              <w:t>-0.219063</w:t>
            </w:r>
          </w:p>
        </w:tc>
      </w:tr>
      <w:tr w:rsidR="00E46285" w14:paraId="262613BC" w14:textId="77777777" w:rsidTr="000109FF">
        <w:tc>
          <w:tcPr>
            <w:tcW w:w="1091" w:type="dxa"/>
          </w:tcPr>
          <w:p w14:paraId="07432961" w14:textId="77777777" w:rsidR="00E46285" w:rsidRPr="00DF5B05" w:rsidRDefault="00E46285" w:rsidP="00E46285">
            <w:pPr>
              <w:jc w:val="center"/>
            </w:pPr>
            <w:r w:rsidRPr="00DF5B05">
              <w:t>Birc5</w:t>
            </w:r>
          </w:p>
        </w:tc>
        <w:tc>
          <w:tcPr>
            <w:tcW w:w="5440" w:type="dxa"/>
          </w:tcPr>
          <w:p w14:paraId="36972922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baculoviral</w:t>
            </w:r>
            <w:proofErr w:type="spellEnd"/>
            <w:proofErr w:type="gramEnd"/>
            <w:r w:rsidRPr="00DF5B05">
              <w:t xml:space="preserve"> IAP repeat-containing 5(Birc5)</w:t>
            </w:r>
          </w:p>
        </w:tc>
        <w:tc>
          <w:tcPr>
            <w:tcW w:w="1778" w:type="dxa"/>
          </w:tcPr>
          <w:p w14:paraId="6011CE59" w14:textId="77777777" w:rsidR="00E46285" w:rsidRPr="00F456AE" w:rsidRDefault="00E46285" w:rsidP="00E46285">
            <w:pPr>
              <w:jc w:val="center"/>
            </w:pPr>
            <w:r w:rsidRPr="00E46285">
              <w:t>0.315857</w:t>
            </w:r>
          </w:p>
        </w:tc>
      </w:tr>
      <w:tr w:rsidR="00E46285" w14:paraId="3D135269" w14:textId="77777777" w:rsidTr="000109FF">
        <w:tc>
          <w:tcPr>
            <w:tcW w:w="1091" w:type="dxa"/>
          </w:tcPr>
          <w:p w14:paraId="1DCFE040" w14:textId="77777777" w:rsidR="00E46285" w:rsidRPr="00DF5B05" w:rsidRDefault="00E46285" w:rsidP="00E46285">
            <w:pPr>
              <w:jc w:val="center"/>
            </w:pPr>
            <w:r w:rsidRPr="00DF5B05">
              <w:t>Bmp4</w:t>
            </w:r>
          </w:p>
        </w:tc>
        <w:tc>
          <w:tcPr>
            <w:tcW w:w="5440" w:type="dxa"/>
          </w:tcPr>
          <w:p w14:paraId="4ADABFA1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bone</w:t>
            </w:r>
            <w:proofErr w:type="gramEnd"/>
            <w:r w:rsidRPr="00DF5B05">
              <w:t xml:space="preserve"> morphogenetic protein 4(Bmp4)</w:t>
            </w:r>
          </w:p>
        </w:tc>
        <w:tc>
          <w:tcPr>
            <w:tcW w:w="1778" w:type="dxa"/>
          </w:tcPr>
          <w:p w14:paraId="44F66F29" w14:textId="77777777" w:rsidR="00E46285" w:rsidRPr="00F456AE" w:rsidRDefault="00E46285" w:rsidP="00E46285">
            <w:pPr>
              <w:jc w:val="center"/>
            </w:pPr>
            <w:r w:rsidRPr="00E46285">
              <w:t>-0.338676</w:t>
            </w:r>
          </w:p>
        </w:tc>
      </w:tr>
      <w:tr w:rsidR="00E46285" w14:paraId="34243F81" w14:textId="77777777" w:rsidTr="000109FF">
        <w:tc>
          <w:tcPr>
            <w:tcW w:w="1091" w:type="dxa"/>
          </w:tcPr>
          <w:p w14:paraId="294D49CE" w14:textId="77777777" w:rsidR="00E46285" w:rsidRPr="00DF5B05" w:rsidRDefault="00E46285" w:rsidP="00E46285">
            <w:pPr>
              <w:jc w:val="center"/>
            </w:pPr>
            <w:r w:rsidRPr="00DF5B05">
              <w:t>F2r</w:t>
            </w:r>
          </w:p>
        </w:tc>
        <w:tc>
          <w:tcPr>
            <w:tcW w:w="5440" w:type="dxa"/>
          </w:tcPr>
          <w:p w14:paraId="15153E81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coagulation</w:t>
            </w:r>
            <w:proofErr w:type="gramEnd"/>
            <w:r w:rsidRPr="00DF5B05">
              <w:t xml:space="preserve"> factor II (thrombin) receptor(F2r)</w:t>
            </w:r>
          </w:p>
        </w:tc>
        <w:tc>
          <w:tcPr>
            <w:tcW w:w="1778" w:type="dxa"/>
          </w:tcPr>
          <w:p w14:paraId="6B0B8618" w14:textId="77777777" w:rsidR="00E46285" w:rsidRPr="00F456AE" w:rsidRDefault="00E46285" w:rsidP="00E46285">
            <w:pPr>
              <w:jc w:val="center"/>
            </w:pPr>
            <w:r w:rsidRPr="00E46285">
              <w:t>-0.221243</w:t>
            </w:r>
          </w:p>
        </w:tc>
      </w:tr>
      <w:tr w:rsidR="00E46285" w14:paraId="2DCD9FA8" w14:textId="77777777" w:rsidTr="000109FF">
        <w:tc>
          <w:tcPr>
            <w:tcW w:w="1091" w:type="dxa"/>
          </w:tcPr>
          <w:p w14:paraId="6DA50A35" w14:textId="77777777" w:rsidR="00E46285" w:rsidRPr="00DF5B05" w:rsidRDefault="00E46285" w:rsidP="00E46285">
            <w:pPr>
              <w:jc w:val="center"/>
            </w:pPr>
            <w:r w:rsidRPr="00DF5B05">
              <w:t>Csf2ra</w:t>
            </w:r>
          </w:p>
        </w:tc>
        <w:tc>
          <w:tcPr>
            <w:tcW w:w="5440" w:type="dxa"/>
          </w:tcPr>
          <w:p w14:paraId="6F8584FE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colony</w:t>
            </w:r>
            <w:proofErr w:type="gramEnd"/>
            <w:r w:rsidRPr="00DF5B05">
              <w:t xml:space="preserve"> stimulating factor 2 receptor, alpha, low-affinity (granulocyte-macrophage)(Csf2ra)</w:t>
            </w:r>
          </w:p>
        </w:tc>
        <w:tc>
          <w:tcPr>
            <w:tcW w:w="1778" w:type="dxa"/>
          </w:tcPr>
          <w:p w14:paraId="704BFA48" w14:textId="77777777" w:rsidR="00E46285" w:rsidRPr="00F456AE" w:rsidRDefault="00E46285" w:rsidP="00E46285">
            <w:pPr>
              <w:jc w:val="center"/>
            </w:pPr>
            <w:r w:rsidRPr="00E46285">
              <w:t>0.294034</w:t>
            </w:r>
          </w:p>
        </w:tc>
      </w:tr>
      <w:tr w:rsidR="00E46285" w14:paraId="3F8B4E3F" w14:textId="77777777" w:rsidTr="000109FF">
        <w:tc>
          <w:tcPr>
            <w:tcW w:w="1091" w:type="dxa"/>
          </w:tcPr>
          <w:p w14:paraId="4472C17A" w14:textId="77777777" w:rsidR="00E46285" w:rsidRPr="00DF5B05" w:rsidRDefault="00E46285" w:rsidP="00E46285">
            <w:pPr>
              <w:jc w:val="center"/>
            </w:pPr>
            <w:r w:rsidRPr="00DF5B05">
              <w:t>Ccnd1</w:t>
            </w:r>
          </w:p>
        </w:tc>
        <w:tc>
          <w:tcPr>
            <w:tcW w:w="5440" w:type="dxa"/>
          </w:tcPr>
          <w:p w14:paraId="0175502C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cyclin</w:t>
            </w:r>
            <w:proofErr w:type="spellEnd"/>
            <w:proofErr w:type="gramEnd"/>
            <w:r w:rsidRPr="00DF5B05">
              <w:t xml:space="preserve"> D1(Ccnd1)</w:t>
            </w:r>
          </w:p>
        </w:tc>
        <w:tc>
          <w:tcPr>
            <w:tcW w:w="1778" w:type="dxa"/>
          </w:tcPr>
          <w:p w14:paraId="0C915C36" w14:textId="77777777" w:rsidR="00E46285" w:rsidRPr="00F456AE" w:rsidRDefault="00E46285" w:rsidP="00E46285">
            <w:pPr>
              <w:jc w:val="center"/>
            </w:pPr>
            <w:r w:rsidRPr="00E46285">
              <w:t>0.18533</w:t>
            </w:r>
          </w:p>
        </w:tc>
      </w:tr>
      <w:tr w:rsidR="00E46285" w14:paraId="24B03262" w14:textId="77777777" w:rsidTr="000109FF">
        <w:tc>
          <w:tcPr>
            <w:tcW w:w="1091" w:type="dxa"/>
          </w:tcPr>
          <w:p w14:paraId="5E45A8EE" w14:textId="77777777" w:rsidR="00E46285" w:rsidRPr="00DF5B05" w:rsidRDefault="00E46285" w:rsidP="00E46285">
            <w:pPr>
              <w:jc w:val="center"/>
            </w:pPr>
            <w:r w:rsidRPr="00DF5B05">
              <w:lastRenderedPageBreak/>
              <w:t>Ccne1</w:t>
            </w:r>
          </w:p>
        </w:tc>
        <w:tc>
          <w:tcPr>
            <w:tcW w:w="5440" w:type="dxa"/>
          </w:tcPr>
          <w:p w14:paraId="316E931F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cyclin</w:t>
            </w:r>
            <w:proofErr w:type="spellEnd"/>
            <w:proofErr w:type="gramEnd"/>
            <w:r w:rsidRPr="00DF5B05">
              <w:t xml:space="preserve"> E1(Ccne1)</w:t>
            </w:r>
          </w:p>
        </w:tc>
        <w:tc>
          <w:tcPr>
            <w:tcW w:w="1778" w:type="dxa"/>
          </w:tcPr>
          <w:p w14:paraId="7A0ECBDF" w14:textId="77777777" w:rsidR="00E46285" w:rsidRPr="00F456AE" w:rsidRDefault="00E46285" w:rsidP="00E46285">
            <w:pPr>
              <w:jc w:val="center"/>
            </w:pPr>
            <w:r w:rsidRPr="00E46285">
              <w:t>-0.260069</w:t>
            </w:r>
          </w:p>
        </w:tc>
      </w:tr>
      <w:tr w:rsidR="00E46285" w14:paraId="51FE99D2" w14:textId="77777777" w:rsidTr="000109FF">
        <w:tc>
          <w:tcPr>
            <w:tcW w:w="1091" w:type="dxa"/>
          </w:tcPr>
          <w:p w14:paraId="1689A38F" w14:textId="77777777" w:rsidR="00E46285" w:rsidRPr="00DF5B05" w:rsidRDefault="00E46285" w:rsidP="00E46285">
            <w:pPr>
              <w:jc w:val="center"/>
            </w:pPr>
            <w:r w:rsidRPr="00DF5B05">
              <w:t>Dvl1</w:t>
            </w:r>
          </w:p>
        </w:tc>
        <w:tc>
          <w:tcPr>
            <w:tcW w:w="5440" w:type="dxa"/>
          </w:tcPr>
          <w:p w14:paraId="39546324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dishevelled</w:t>
            </w:r>
            <w:proofErr w:type="spellEnd"/>
            <w:proofErr w:type="gramEnd"/>
            <w:r w:rsidRPr="00DF5B05">
              <w:t xml:space="preserve"> segment polarity protein 1(Dvl1)</w:t>
            </w:r>
          </w:p>
        </w:tc>
        <w:tc>
          <w:tcPr>
            <w:tcW w:w="1778" w:type="dxa"/>
          </w:tcPr>
          <w:p w14:paraId="756C2CC6" w14:textId="77777777" w:rsidR="00E46285" w:rsidRPr="00F456AE" w:rsidRDefault="00E46285" w:rsidP="00E46285">
            <w:pPr>
              <w:jc w:val="center"/>
            </w:pPr>
            <w:r w:rsidRPr="00E46285">
              <w:t>0.183879</w:t>
            </w:r>
          </w:p>
        </w:tc>
      </w:tr>
      <w:tr w:rsidR="00E46285" w14:paraId="5A2090FA" w14:textId="77777777" w:rsidTr="000109FF">
        <w:tc>
          <w:tcPr>
            <w:tcW w:w="1091" w:type="dxa"/>
          </w:tcPr>
          <w:p w14:paraId="2F5FEABA" w14:textId="77777777" w:rsidR="00E46285" w:rsidRPr="00DF5B05" w:rsidRDefault="00E46285" w:rsidP="00E46285">
            <w:pPr>
              <w:jc w:val="center"/>
            </w:pPr>
            <w:r w:rsidRPr="00DF5B05">
              <w:t>Egfr</w:t>
            </w:r>
          </w:p>
        </w:tc>
        <w:tc>
          <w:tcPr>
            <w:tcW w:w="5440" w:type="dxa"/>
          </w:tcPr>
          <w:p w14:paraId="0DBCA875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epidermal</w:t>
            </w:r>
            <w:proofErr w:type="gramEnd"/>
            <w:r w:rsidRPr="00DF5B05">
              <w:t xml:space="preserve"> growth factor receptor(Egfr)</w:t>
            </w:r>
          </w:p>
        </w:tc>
        <w:tc>
          <w:tcPr>
            <w:tcW w:w="1778" w:type="dxa"/>
          </w:tcPr>
          <w:p w14:paraId="19973D8A" w14:textId="77777777" w:rsidR="00E46285" w:rsidRPr="00F456AE" w:rsidRDefault="00E46285" w:rsidP="00E46285">
            <w:pPr>
              <w:jc w:val="center"/>
            </w:pPr>
            <w:r w:rsidRPr="00E46285">
              <w:t>0.283762</w:t>
            </w:r>
          </w:p>
        </w:tc>
      </w:tr>
      <w:tr w:rsidR="00E46285" w14:paraId="4191BE6C" w14:textId="77777777" w:rsidTr="000109FF">
        <w:tc>
          <w:tcPr>
            <w:tcW w:w="1091" w:type="dxa"/>
          </w:tcPr>
          <w:p w14:paraId="2E66A95A" w14:textId="77777777" w:rsidR="00E46285" w:rsidRPr="00DF5B05" w:rsidRDefault="00E46285" w:rsidP="00E46285">
            <w:pPr>
              <w:jc w:val="center"/>
            </w:pPr>
            <w:r w:rsidRPr="00DF5B05">
              <w:t>Fgf9</w:t>
            </w:r>
          </w:p>
        </w:tc>
        <w:tc>
          <w:tcPr>
            <w:tcW w:w="5440" w:type="dxa"/>
          </w:tcPr>
          <w:p w14:paraId="337BB611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fibroblast</w:t>
            </w:r>
            <w:proofErr w:type="gramEnd"/>
            <w:r w:rsidRPr="00DF5B05">
              <w:t xml:space="preserve"> growth factor 9(Fgf9)</w:t>
            </w:r>
          </w:p>
        </w:tc>
        <w:tc>
          <w:tcPr>
            <w:tcW w:w="1778" w:type="dxa"/>
          </w:tcPr>
          <w:p w14:paraId="2C0471E2" w14:textId="77777777" w:rsidR="00E46285" w:rsidRPr="00F456AE" w:rsidRDefault="00E46285" w:rsidP="00E46285">
            <w:pPr>
              <w:jc w:val="center"/>
            </w:pPr>
            <w:r w:rsidRPr="00E46285">
              <w:t>-0.394831</w:t>
            </w:r>
          </w:p>
        </w:tc>
      </w:tr>
      <w:tr w:rsidR="00E46285" w14:paraId="3C89DD5A" w14:textId="77777777" w:rsidTr="000109FF">
        <w:tc>
          <w:tcPr>
            <w:tcW w:w="1091" w:type="dxa"/>
          </w:tcPr>
          <w:p w14:paraId="0F430E7A" w14:textId="77777777" w:rsidR="00E46285" w:rsidRPr="00DF5B05" w:rsidRDefault="00E46285" w:rsidP="00E46285">
            <w:pPr>
              <w:jc w:val="center"/>
            </w:pPr>
            <w:r w:rsidRPr="00DF5B05">
              <w:t>Fn1</w:t>
            </w:r>
          </w:p>
        </w:tc>
        <w:tc>
          <w:tcPr>
            <w:tcW w:w="5440" w:type="dxa"/>
          </w:tcPr>
          <w:p w14:paraId="1A8F1E9D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fibronectin</w:t>
            </w:r>
            <w:proofErr w:type="spellEnd"/>
            <w:proofErr w:type="gramEnd"/>
            <w:r w:rsidRPr="00DF5B05">
              <w:t xml:space="preserve"> 1(Fn1)</w:t>
            </w:r>
          </w:p>
        </w:tc>
        <w:tc>
          <w:tcPr>
            <w:tcW w:w="1778" w:type="dxa"/>
          </w:tcPr>
          <w:p w14:paraId="7F961AAA" w14:textId="77777777" w:rsidR="00E46285" w:rsidRPr="00F456AE" w:rsidRDefault="00E46285" w:rsidP="00E46285">
            <w:pPr>
              <w:jc w:val="center"/>
            </w:pPr>
            <w:r w:rsidRPr="00E46285">
              <w:t>0.312679</w:t>
            </w:r>
          </w:p>
        </w:tc>
      </w:tr>
      <w:tr w:rsidR="00E46285" w14:paraId="0819DF95" w14:textId="77777777" w:rsidTr="000109FF">
        <w:tc>
          <w:tcPr>
            <w:tcW w:w="1091" w:type="dxa"/>
          </w:tcPr>
          <w:p w14:paraId="0FFD8743" w14:textId="77777777" w:rsidR="00E46285" w:rsidRPr="00DF5B05" w:rsidRDefault="00E46285" w:rsidP="00E46285">
            <w:pPr>
              <w:jc w:val="center"/>
            </w:pPr>
            <w:r w:rsidRPr="00DF5B05">
              <w:t>Gng11</w:t>
            </w:r>
          </w:p>
        </w:tc>
        <w:tc>
          <w:tcPr>
            <w:tcW w:w="5440" w:type="dxa"/>
          </w:tcPr>
          <w:p w14:paraId="0C3AC659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guanine</w:t>
            </w:r>
            <w:proofErr w:type="gramEnd"/>
            <w:r w:rsidRPr="00DF5B05">
              <w:t xml:space="preserve"> nucleotide binding protein (G protein), gamma 11(Gng11)</w:t>
            </w:r>
          </w:p>
        </w:tc>
        <w:tc>
          <w:tcPr>
            <w:tcW w:w="1778" w:type="dxa"/>
          </w:tcPr>
          <w:p w14:paraId="45D7EFDE" w14:textId="77777777" w:rsidR="00E46285" w:rsidRPr="00F456AE" w:rsidRDefault="00E46285" w:rsidP="00E46285">
            <w:pPr>
              <w:jc w:val="center"/>
            </w:pPr>
            <w:r w:rsidRPr="00E46285">
              <w:t>-0.799539</w:t>
            </w:r>
          </w:p>
        </w:tc>
      </w:tr>
      <w:tr w:rsidR="00E46285" w14:paraId="23A2AF90" w14:textId="77777777" w:rsidTr="000109FF">
        <w:tc>
          <w:tcPr>
            <w:tcW w:w="1091" w:type="dxa"/>
          </w:tcPr>
          <w:p w14:paraId="63A318FD" w14:textId="77777777" w:rsidR="00E46285" w:rsidRPr="00DF5B05" w:rsidRDefault="00E46285" w:rsidP="00E46285">
            <w:pPr>
              <w:jc w:val="center"/>
            </w:pPr>
            <w:proofErr w:type="spellStart"/>
            <w:r w:rsidRPr="00DF5B05">
              <w:t>Hgf</w:t>
            </w:r>
            <w:proofErr w:type="spellEnd"/>
          </w:p>
        </w:tc>
        <w:tc>
          <w:tcPr>
            <w:tcW w:w="5440" w:type="dxa"/>
          </w:tcPr>
          <w:p w14:paraId="03029527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hepatocyte</w:t>
            </w:r>
            <w:proofErr w:type="gramEnd"/>
            <w:r w:rsidRPr="00DF5B05">
              <w:t xml:space="preserve"> growth factor(</w:t>
            </w:r>
            <w:proofErr w:type="spellStart"/>
            <w:r w:rsidRPr="00DF5B05">
              <w:t>Hgf</w:t>
            </w:r>
            <w:proofErr w:type="spellEnd"/>
            <w:r w:rsidRPr="00DF5B05">
              <w:t>)</w:t>
            </w:r>
          </w:p>
        </w:tc>
        <w:tc>
          <w:tcPr>
            <w:tcW w:w="1778" w:type="dxa"/>
          </w:tcPr>
          <w:p w14:paraId="1520BA95" w14:textId="77777777" w:rsidR="00E46285" w:rsidRPr="00F456AE" w:rsidRDefault="00E46285" w:rsidP="00E46285">
            <w:pPr>
              <w:jc w:val="center"/>
            </w:pPr>
            <w:r w:rsidRPr="00E46285">
              <w:t>0.423115</w:t>
            </w:r>
          </w:p>
        </w:tc>
      </w:tr>
      <w:tr w:rsidR="00E46285" w14:paraId="375BC09B" w14:textId="77777777" w:rsidTr="000109FF">
        <w:tc>
          <w:tcPr>
            <w:tcW w:w="1091" w:type="dxa"/>
          </w:tcPr>
          <w:p w14:paraId="3335F218" w14:textId="77777777" w:rsidR="00E46285" w:rsidRPr="00DF5B05" w:rsidRDefault="00E46285" w:rsidP="00E46285">
            <w:pPr>
              <w:jc w:val="center"/>
            </w:pPr>
            <w:r w:rsidRPr="00DF5B05">
              <w:t>Itgav</w:t>
            </w:r>
          </w:p>
        </w:tc>
        <w:tc>
          <w:tcPr>
            <w:tcW w:w="5440" w:type="dxa"/>
          </w:tcPr>
          <w:p w14:paraId="379540D6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integrin</w:t>
            </w:r>
            <w:proofErr w:type="gramEnd"/>
            <w:r w:rsidRPr="00DF5B05">
              <w:t xml:space="preserve"> alpha V(Itgav)</w:t>
            </w:r>
          </w:p>
        </w:tc>
        <w:tc>
          <w:tcPr>
            <w:tcW w:w="1778" w:type="dxa"/>
          </w:tcPr>
          <w:p w14:paraId="73E51B78" w14:textId="77777777" w:rsidR="00E46285" w:rsidRPr="00F456AE" w:rsidRDefault="00E46285" w:rsidP="00E46285">
            <w:pPr>
              <w:jc w:val="center"/>
            </w:pPr>
            <w:r w:rsidRPr="00E46285">
              <w:t>0.229906</w:t>
            </w:r>
          </w:p>
        </w:tc>
      </w:tr>
      <w:tr w:rsidR="00E46285" w14:paraId="1E36D944" w14:textId="77777777" w:rsidTr="000109FF">
        <w:tc>
          <w:tcPr>
            <w:tcW w:w="1091" w:type="dxa"/>
          </w:tcPr>
          <w:p w14:paraId="55F8D772" w14:textId="77777777" w:rsidR="00E46285" w:rsidRPr="00DF5B05" w:rsidRDefault="00E46285" w:rsidP="00E46285">
            <w:pPr>
              <w:jc w:val="center"/>
            </w:pPr>
            <w:r w:rsidRPr="00DF5B05">
              <w:t>Lama5</w:t>
            </w:r>
          </w:p>
        </w:tc>
        <w:tc>
          <w:tcPr>
            <w:tcW w:w="5440" w:type="dxa"/>
          </w:tcPr>
          <w:p w14:paraId="466E01C9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laminin</w:t>
            </w:r>
            <w:proofErr w:type="spellEnd"/>
            <w:proofErr w:type="gramEnd"/>
            <w:r w:rsidRPr="00DF5B05">
              <w:t>, alpha 5(Lama5)</w:t>
            </w:r>
          </w:p>
        </w:tc>
        <w:tc>
          <w:tcPr>
            <w:tcW w:w="1778" w:type="dxa"/>
          </w:tcPr>
          <w:p w14:paraId="05475FE7" w14:textId="77777777" w:rsidR="00E46285" w:rsidRPr="00F456AE" w:rsidRDefault="00E46285" w:rsidP="00E46285">
            <w:pPr>
              <w:jc w:val="center"/>
            </w:pPr>
            <w:r w:rsidRPr="00E46285">
              <w:t>0.20888</w:t>
            </w:r>
          </w:p>
        </w:tc>
      </w:tr>
      <w:tr w:rsidR="00E46285" w14:paraId="40830737" w14:textId="77777777" w:rsidTr="000109FF">
        <w:tc>
          <w:tcPr>
            <w:tcW w:w="1091" w:type="dxa"/>
          </w:tcPr>
          <w:p w14:paraId="3939CFF5" w14:textId="77777777" w:rsidR="00E46285" w:rsidRPr="00DF5B05" w:rsidRDefault="00E46285" w:rsidP="00E46285">
            <w:pPr>
              <w:jc w:val="center"/>
            </w:pPr>
            <w:r w:rsidRPr="00DF5B05">
              <w:t>Lamc2</w:t>
            </w:r>
          </w:p>
        </w:tc>
        <w:tc>
          <w:tcPr>
            <w:tcW w:w="5440" w:type="dxa"/>
          </w:tcPr>
          <w:p w14:paraId="79EBC411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laminin</w:t>
            </w:r>
            <w:proofErr w:type="spellEnd"/>
            <w:proofErr w:type="gramEnd"/>
            <w:r w:rsidRPr="00DF5B05">
              <w:t>, gamma 2(Lamc2)</w:t>
            </w:r>
          </w:p>
        </w:tc>
        <w:tc>
          <w:tcPr>
            <w:tcW w:w="1778" w:type="dxa"/>
          </w:tcPr>
          <w:p w14:paraId="64CDA6C0" w14:textId="77777777" w:rsidR="00E46285" w:rsidRPr="00F456AE" w:rsidRDefault="00E46285" w:rsidP="00E46285">
            <w:pPr>
              <w:jc w:val="center"/>
            </w:pPr>
            <w:r w:rsidRPr="00E46285">
              <w:t>-0.526442</w:t>
            </w:r>
          </w:p>
        </w:tc>
      </w:tr>
      <w:tr w:rsidR="00E46285" w14:paraId="7A12A00A" w14:textId="77777777" w:rsidTr="000109FF">
        <w:tc>
          <w:tcPr>
            <w:tcW w:w="1091" w:type="dxa"/>
          </w:tcPr>
          <w:p w14:paraId="7DB89F4B" w14:textId="77777777" w:rsidR="00E46285" w:rsidRPr="00DF5B05" w:rsidRDefault="00E46285" w:rsidP="00E46285">
            <w:pPr>
              <w:jc w:val="center"/>
            </w:pPr>
            <w:r w:rsidRPr="00DF5B05">
              <w:t>Lpar4</w:t>
            </w:r>
          </w:p>
        </w:tc>
        <w:tc>
          <w:tcPr>
            <w:tcW w:w="5440" w:type="dxa"/>
          </w:tcPr>
          <w:p w14:paraId="2EC40A0A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lysophosphatidic</w:t>
            </w:r>
            <w:proofErr w:type="spellEnd"/>
            <w:proofErr w:type="gramEnd"/>
            <w:r w:rsidRPr="00DF5B05">
              <w:t xml:space="preserve"> acid receptor 4(Lpar4)</w:t>
            </w:r>
          </w:p>
        </w:tc>
        <w:tc>
          <w:tcPr>
            <w:tcW w:w="1778" w:type="dxa"/>
          </w:tcPr>
          <w:p w14:paraId="31C1FCF9" w14:textId="77777777" w:rsidR="00E46285" w:rsidRPr="00F456AE" w:rsidRDefault="00E46285" w:rsidP="00E46285">
            <w:pPr>
              <w:jc w:val="center"/>
            </w:pPr>
            <w:r w:rsidRPr="00E46285">
              <w:t>0.46842</w:t>
            </w:r>
          </w:p>
        </w:tc>
      </w:tr>
      <w:tr w:rsidR="00E46285" w14:paraId="1E20440C" w14:textId="77777777" w:rsidTr="000109FF">
        <w:tc>
          <w:tcPr>
            <w:tcW w:w="1091" w:type="dxa"/>
          </w:tcPr>
          <w:p w14:paraId="379299B1" w14:textId="77777777" w:rsidR="00E46285" w:rsidRPr="00DF5B05" w:rsidRDefault="00E46285" w:rsidP="00E46285">
            <w:pPr>
              <w:jc w:val="center"/>
            </w:pPr>
            <w:r w:rsidRPr="00DF5B05">
              <w:t>Met</w:t>
            </w:r>
          </w:p>
        </w:tc>
        <w:tc>
          <w:tcPr>
            <w:tcW w:w="5440" w:type="dxa"/>
          </w:tcPr>
          <w:p w14:paraId="0E1EF119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met</w:t>
            </w:r>
            <w:proofErr w:type="gramEnd"/>
            <w:r w:rsidRPr="00DF5B05">
              <w:t xml:space="preserve"> proto-oncogene(Met)</w:t>
            </w:r>
          </w:p>
        </w:tc>
        <w:tc>
          <w:tcPr>
            <w:tcW w:w="1778" w:type="dxa"/>
          </w:tcPr>
          <w:p w14:paraId="5413FEBC" w14:textId="77777777" w:rsidR="00E46285" w:rsidRPr="00F456AE" w:rsidRDefault="00E46285" w:rsidP="00E46285">
            <w:pPr>
              <w:jc w:val="center"/>
            </w:pPr>
            <w:r w:rsidRPr="00E46285">
              <w:t>0.198161</w:t>
            </w:r>
          </w:p>
        </w:tc>
      </w:tr>
      <w:tr w:rsidR="00E46285" w14:paraId="4959B06C" w14:textId="77777777" w:rsidTr="000109FF">
        <w:tc>
          <w:tcPr>
            <w:tcW w:w="1091" w:type="dxa"/>
          </w:tcPr>
          <w:p w14:paraId="56DF3A5A" w14:textId="77777777" w:rsidR="00E46285" w:rsidRPr="00DF5B05" w:rsidRDefault="00E46285" w:rsidP="00E46285">
            <w:pPr>
              <w:jc w:val="center"/>
            </w:pPr>
            <w:r w:rsidRPr="00DF5B05">
              <w:t>Map2k1</w:t>
            </w:r>
          </w:p>
        </w:tc>
        <w:tc>
          <w:tcPr>
            <w:tcW w:w="5440" w:type="dxa"/>
          </w:tcPr>
          <w:p w14:paraId="4CCE7F2A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mitogen</w:t>
            </w:r>
            <w:proofErr w:type="gramEnd"/>
            <w:r w:rsidRPr="00DF5B05">
              <w:t xml:space="preserve">-activated protein kinase </w:t>
            </w:r>
            <w:proofErr w:type="spellStart"/>
            <w:r w:rsidRPr="00DF5B05">
              <w:t>kinase</w:t>
            </w:r>
            <w:proofErr w:type="spellEnd"/>
            <w:r w:rsidRPr="00DF5B05">
              <w:t xml:space="preserve"> 1(Map2k1)</w:t>
            </w:r>
          </w:p>
        </w:tc>
        <w:tc>
          <w:tcPr>
            <w:tcW w:w="1778" w:type="dxa"/>
          </w:tcPr>
          <w:p w14:paraId="28F13A63" w14:textId="77777777" w:rsidR="00E46285" w:rsidRPr="00F456AE" w:rsidRDefault="00A47165" w:rsidP="00E46285">
            <w:pPr>
              <w:jc w:val="center"/>
            </w:pPr>
            <w:r w:rsidRPr="00A47165">
              <w:t>-0.23032</w:t>
            </w:r>
          </w:p>
        </w:tc>
      </w:tr>
      <w:tr w:rsidR="00E46285" w14:paraId="0E923C46" w14:textId="77777777" w:rsidTr="000109FF">
        <w:tc>
          <w:tcPr>
            <w:tcW w:w="1091" w:type="dxa"/>
          </w:tcPr>
          <w:p w14:paraId="10D1EB84" w14:textId="77777777" w:rsidR="00E46285" w:rsidRPr="00DF5B05" w:rsidRDefault="00E46285" w:rsidP="00E46285">
            <w:pPr>
              <w:jc w:val="center"/>
            </w:pPr>
            <w:r w:rsidRPr="00DF5B05">
              <w:t>Msh2</w:t>
            </w:r>
          </w:p>
        </w:tc>
        <w:tc>
          <w:tcPr>
            <w:tcW w:w="5440" w:type="dxa"/>
          </w:tcPr>
          <w:p w14:paraId="6044D6FB" w14:textId="77777777" w:rsidR="00E46285" w:rsidRPr="00DF5B05" w:rsidRDefault="00E46285" w:rsidP="00E46285">
            <w:pPr>
              <w:jc w:val="center"/>
            </w:pPr>
            <w:proofErr w:type="spellStart"/>
            <w:proofErr w:type="gramStart"/>
            <w:r w:rsidRPr="00DF5B05">
              <w:t>mutS</w:t>
            </w:r>
            <w:proofErr w:type="spellEnd"/>
            <w:proofErr w:type="gramEnd"/>
            <w:r w:rsidRPr="00DF5B05">
              <w:t xml:space="preserve"> homolog 2(Msh2)</w:t>
            </w:r>
          </w:p>
        </w:tc>
        <w:tc>
          <w:tcPr>
            <w:tcW w:w="1778" w:type="dxa"/>
          </w:tcPr>
          <w:p w14:paraId="4BF84595" w14:textId="77777777" w:rsidR="00E46285" w:rsidRPr="00F456AE" w:rsidRDefault="00A47165" w:rsidP="00E46285">
            <w:pPr>
              <w:jc w:val="center"/>
            </w:pPr>
            <w:r w:rsidRPr="00A47165">
              <w:t>-0.213602</w:t>
            </w:r>
          </w:p>
        </w:tc>
      </w:tr>
      <w:tr w:rsidR="00E46285" w14:paraId="097135E3" w14:textId="77777777" w:rsidTr="000109FF">
        <w:tc>
          <w:tcPr>
            <w:tcW w:w="1091" w:type="dxa"/>
          </w:tcPr>
          <w:p w14:paraId="1B1F066D" w14:textId="77777777" w:rsidR="00E46285" w:rsidRPr="00DF5B05" w:rsidRDefault="00E46285" w:rsidP="00E46285">
            <w:pPr>
              <w:jc w:val="center"/>
            </w:pPr>
            <w:r w:rsidRPr="00DF5B05">
              <w:t>Pdgfra</w:t>
            </w:r>
          </w:p>
        </w:tc>
        <w:tc>
          <w:tcPr>
            <w:tcW w:w="5440" w:type="dxa"/>
          </w:tcPr>
          <w:p w14:paraId="10463188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platelet</w:t>
            </w:r>
            <w:proofErr w:type="gramEnd"/>
            <w:r w:rsidRPr="00DF5B05">
              <w:t xml:space="preserve"> derived growth factor receptor, alpha polypeptide(Pdgfra)</w:t>
            </w:r>
          </w:p>
        </w:tc>
        <w:tc>
          <w:tcPr>
            <w:tcW w:w="1778" w:type="dxa"/>
          </w:tcPr>
          <w:p w14:paraId="6FE6EF24" w14:textId="77777777" w:rsidR="00E46285" w:rsidRPr="00F456AE" w:rsidRDefault="00A47165" w:rsidP="00E46285">
            <w:pPr>
              <w:jc w:val="center"/>
            </w:pPr>
            <w:r w:rsidRPr="00A47165">
              <w:t>0.288914</w:t>
            </w:r>
          </w:p>
        </w:tc>
      </w:tr>
      <w:tr w:rsidR="00E46285" w14:paraId="7F999DF2" w14:textId="77777777" w:rsidTr="000109FF">
        <w:tc>
          <w:tcPr>
            <w:tcW w:w="1091" w:type="dxa"/>
          </w:tcPr>
          <w:p w14:paraId="572CF80A" w14:textId="77777777" w:rsidR="00E46285" w:rsidRPr="00DF5B05" w:rsidRDefault="00E46285" w:rsidP="00E46285">
            <w:pPr>
              <w:jc w:val="center"/>
            </w:pPr>
            <w:r w:rsidRPr="00DF5B05">
              <w:t>Ptgs2</w:t>
            </w:r>
          </w:p>
        </w:tc>
        <w:tc>
          <w:tcPr>
            <w:tcW w:w="5440" w:type="dxa"/>
          </w:tcPr>
          <w:p w14:paraId="733488C6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prostaglandin</w:t>
            </w:r>
            <w:proofErr w:type="gramEnd"/>
            <w:r w:rsidRPr="00DF5B05">
              <w:t>-</w:t>
            </w:r>
            <w:proofErr w:type="spellStart"/>
            <w:r w:rsidRPr="00DF5B05">
              <w:t>endoperoxide</w:t>
            </w:r>
            <w:proofErr w:type="spellEnd"/>
            <w:r w:rsidRPr="00DF5B05">
              <w:t xml:space="preserve"> synthase 2(Ptgs2)</w:t>
            </w:r>
          </w:p>
        </w:tc>
        <w:tc>
          <w:tcPr>
            <w:tcW w:w="1778" w:type="dxa"/>
          </w:tcPr>
          <w:p w14:paraId="416FF869" w14:textId="77777777" w:rsidR="00E46285" w:rsidRPr="00F456AE" w:rsidRDefault="00A47165" w:rsidP="00E46285">
            <w:pPr>
              <w:jc w:val="center"/>
            </w:pPr>
            <w:r w:rsidRPr="00A47165">
              <w:t>-0.380668</w:t>
            </w:r>
          </w:p>
        </w:tc>
      </w:tr>
      <w:tr w:rsidR="00E46285" w14:paraId="74D7B477" w14:textId="77777777" w:rsidTr="000109FF">
        <w:tc>
          <w:tcPr>
            <w:tcW w:w="1091" w:type="dxa"/>
          </w:tcPr>
          <w:p w14:paraId="434D49E5" w14:textId="77777777" w:rsidR="00E46285" w:rsidRPr="00DF5B05" w:rsidRDefault="00E46285" w:rsidP="00E46285">
            <w:pPr>
              <w:jc w:val="center"/>
            </w:pPr>
            <w:r w:rsidRPr="00DF5B05">
              <w:t>Ret</w:t>
            </w:r>
          </w:p>
        </w:tc>
        <w:tc>
          <w:tcPr>
            <w:tcW w:w="5440" w:type="dxa"/>
          </w:tcPr>
          <w:p w14:paraId="0718AF23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ret</w:t>
            </w:r>
            <w:proofErr w:type="gramEnd"/>
            <w:r w:rsidRPr="00DF5B05">
              <w:t xml:space="preserve"> proto-oncogene(Ret)</w:t>
            </w:r>
          </w:p>
        </w:tc>
        <w:tc>
          <w:tcPr>
            <w:tcW w:w="1778" w:type="dxa"/>
          </w:tcPr>
          <w:p w14:paraId="59037621" w14:textId="77777777" w:rsidR="00E46285" w:rsidRPr="00F456AE" w:rsidRDefault="00A47165" w:rsidP="00E46285">
            <w:pPr>
              <w:jc w:val="center"/>
            </w:pPr>
            <w:r w:rsidRPr="00A47165">
              <w:t>-0.284101</w:t>
            </w:r>
          </w:p>
        </w:tc>
      </w:tr>
      <w:tr w:rsidR="00E46285" w14:paraId="7B71B72C" w14:textId="77777777" w:rsidTr="000109FF">
        <w:tc>
          <w:tcPr>
            <w:tcW w:w="1091" w:type="dxa"/>
          </w:tcPr>
          <w:p w14:paraId="12332954" w14:textId="77777777" w:rsidR="00E46285" w:rsidRPr="00DF5B05" w:rsidRDefault="00E46285" w:rsidP="00E46285">
            <w:pPr>
              <w:jc w:val="center"/>
            </w:pPr>
            <w:r w:rsidRPr="00DF5B05">
              <w:t>Runx1t1</w:t>
            </w:r>
          </w:p>
        </w:tc>
        <w:tc>
          <w:tcPr>
            <w:tcW w:w="5440" w:type="dxa"/>
          </w:tcPr>
          <w:p w14:paraId="4FC524CD" w14:textId="77777777" w:rsidR="00E46285" w:rsidRPr="00DF5B05" w:rsidRDefault="00E46285" w:rsidP="00E46285">
            <w:pPr>
              <w:jc w:val="center"/>
            </w:pPr>
            <w:proofErr w:type="gramStart"/>
            <w:r w:rsidRPr="00DF5B05">
              <w:t>runt</w:t>
            </w:r>
            <w:proofErr w:type="gramEnd"/>
            <w:r w:rsidRPr="00DF5B05">
              <w:t xml:space="preserve">-related transcription factor 1; </w:t>
            </w:r>
            <w:proofErr w:type="spellStart"/>
            <w:r w:rsidRPr="00DF5B05">
              <w:t>translocated</w:t>
            </w:r>
            <w:proofErr w:type="spellEnd"/>
            <w:r w:rsidRPr="00DF5B05">
              <w:t xml:space="preserve"> to, 1 (</w:t>
            </w:r>
            <w:proofErr w:type="spellStart"/>
            <w:r w:rsidRPr="00DF5B05">
              <w:t>cyclin</w:t>
            </w:r>
            <w:proofErr w:type="spellEnd"/>
            <w:r w:rsidRPr="00DF5B05">
              <w:t xml:space="preserve"> D-related)(Runx1t1)</w:t>
            </w:r>
          </w:p>
        </w:tc>
        <w:tc>
          <w:tcPr>
            <w:tcW w:w="1778" w:type="dxa"/>
          </w:tcPr>
          <w:p w14:paraId="5921A988" w14:textId="77777777" w:rsidR="00E46285" w:rsidRPr="00F456AE" w:rsidRDefault="00A47165" w:rsidP="00E46285">
            <w:pPr>
              <w:jc w:val="center"/>
            </w:pPr>
            <w:r w:rsidRPr="00A47165">
              <w:t>0.218432</w:t>
            </w:r>
          </w:p>
        </w:tc>
      </w:tr>
      <w:tr w:rsidR="00E46285" w14:paraId="1B32EA0C" w14:textId="77777777" w:rsidTr="000109FF">
        <w:tc>
          <w:tcPr>
            <w:tcW w:w="1091" w:type="dxa"/>
          </w:tcPr>
          <w:p w14:paraId="548CFAFC" w14:textId="77777777" w:rsidR="00E46285" w:rsidRPr="00DF5B05" w:rsidRDefault="00E46285" w:rsidP="00E46285">
            <w:pPr>
              <w:jc w:val="center"/>
            </w:pPr>
            <w:r w:rsidRPr="00DF5B05">
              <w:t>Tgfbr2</w:t>
            </w:r>
          </w:p>
        </w:tc>
        <w:tc>
          <w:tcPr>
            <w:tcW w:w="5440" w:type="dxa"/>
          </w:tcPr>
          <w:p w14:paraId="3F8573E2" w14:textId="77777777" w:rsidR="00E46285" w:rsidRDefault="00E46285" w:rsidP="00E46285">
            <w:pPr>
              <w:jc w:val="center"/>
            </w:pPr>
            <w:proofErr w:type="gramStart"/>
            <w:r w:rsidRPr="00DF5B05">
              <w:t>transforming</w:t>
            </w:r>
            <w:proofErr w:type="gramEnd"/>
            <w:r w:rsidRPr="00DF5B05">
              <w:t xml:space="preserve"> growth factor, beta receptor II(Tgfbr2)</w:t>
            </w:r>
          </w:p>
        </w:tc>
        <w:tc>
          <w:tcPr>
            <w:tcW w:w="1778" w:type="dxa"/>
          </w:tcPr>
          <w:p w14:paraId="7DBB72E0" w14:textId="77777777" w:rsidR="00E46285" w:rsidRPr="00F456AE" w:rsidRDefault="00A47165" w:rsidP="00E46285">
            <w:pPr>
              <w:jc w:val="center"/>
            </w:pPr>
            <w:r w:rsidRPr="00A47165">
              <w:t>-0.402446</w:t>
            </w:r>
          </w:p>
        </w:tc>
      </w:tr>
    </w:tbl>
    <w:p w14:paraId="0B498CC7" w14:textId="77777777" w:rsidR="00103ECE" w:rsidRDefault="00103ECE"/>
    <w:p w14:paraId="1FAA6D89" w14:textId="77777777" w:rsidR="004016CC" w:rsidRDefault="004016CC"/>
    <w:sectPr w:rsidR="00401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177"/>
    <w:rsid w:val="000109FF"/>
    <w:rsid w:val="000367FE"/>
    <w:rsid w:val="000620C3"/>
    <w:rsid w:val="00102FE2"/>
    <w:rsid w:val="00103ECE"/>
    <w:rsid w:val="00133970"/>
    <w:rsid w:val="00193CDB"/>
    <w:rsid w:val="001A383C"/>
    <w:rsid w:val="001B3860"/>
    <w:rsid w:val="00271756"/>
    <w:rsid w:val="002E6CF2"/>
    <w:rsid w:val="0035262A"/>
    <w:rsid w:val="004016CC"/>
    <w:rsid w:val="00407426"/>
    <w:rsid w:val="00560B85"/>
    <w:rsid w:val="00591F25"/>
    <w:rsid w:val="00623529"/>
    <w:rsid w:val="006F5AC4"/>
    <w:rsid w:val="00777EC0"/>
    <w:rsid w:val="007E5605"/>
    <w:rsid w:val="00810035"/>
    <w:rsid w:val="008A32AF"/>
    <w:rsid w:val="008A5EC5"/>
    <w:rsid w:val="008D5498"/>
    <w:rsid w:val="008F7F30"/>
    <w:rsid w:val="00950C5F"/>
    <w:rsid w:val="00A0793C"/>
    <w:rsid w:val="00A47165"/>
    <w:rsid w:val="00A925F4"/>
    <w:rsid w:val="00AB1B9C"/>
    <w:rsid w:val="00B50E9C"/>
    <w:rsid w:val="00BA0F11"/>
    <w:rsid w:val="00BC2E0A"/>
    <w:rsid w:val="00C055E3"/>
    <w:rsid w:val="00C662A0"/>
    <w:rsid w:val="00CD5994"/>
    <w:rsid w:val="00D3453E"/>
    <w:rsid w:val="00E05177"/>
    <w:rsid w:val="00E46285"/>
    <w:rsid w:val="00E52B5F"/>
    <w:rsid w:val="00E60219"/>
    <w:rsid w:val="00E75B0E"/>
    <w:rsid w:val="00E81517"/>
    <w:rsid w:val="00ED44DB"/>
    <w:rsid w:val="00F456AE"/>
    <w:rsid w:val="00FE78F8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F3B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9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7</Pages>
  <Words>1921</Words>
  <Characters>10954</Characters>
  <Application>Microsoft Macintosh Word</Application>
  <DocSecurity>0</DocSecurity>
  <Lines>91</Lines>
  <Paragraphs>25</Paragraphs>
  <ScaleCrop>false</ScaleCrop>
  <Company/>
  <LinksUpToDate>false</LinksUpToDate>
  <CharactersWithSpaces>12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ymiao</dc:creator>
  <cp:keywords/>
  <dc:description/>
  <cp:lastModifiedBy>Hongning Wang </cp:lastModifiedBy>
  <cp:revision>32</cp:revision>
  <dcterms:created xsi:type="dcterms:W3CDTF">2018-03-19T14:13:00Z</dcterms:created>
  <dcterms:modified xsi:type="dcterms:W3CDTF">2018-04-18T20:13:00Z</dcterms:modified>
</cp:coreProperties>
</file>